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17DB7" w14:textId="22D6B4E4" w:rsidR="007B2243" w:rsidRPr="005B573D" w:rsidRDefault="00055A3A" w:rsidP="00BB5DDA">
      <w:pPr>
        <w:spacing w:after="0" w:line="240" w:lineRule="auto"/>
        <w:jc w:val="both"/>
        <w:rPr>
          <w:rFonts w:ascii="Arial" w:hAnsi="Arial" w:cs="Arial"/>
          <w:b/>
          <w:bCs/>
          <w:sz w:val="28"/>
          <w:szCs w:val="28"/>
        </w:rPr>
      </w:pPr>
      <w:r w:rsidRPr="005B573D">
        <w:rPr>
          <w:rFonts w:ascii="Arial" w:hAnsi="Arial" w:cs="Arial"/>
          <w:b/>
          <w:bCs/>
          <w:sz w:val="28"/>
          <w:szCs w:val="28"/>
        </w:rPr>
        <w:t xml:space="preserve">Supplementary </w:t>
      </w:r>
      <w:r w:rsidR="00891DD0" w:rsidRPr="005B573D">
        <w:rPr>
          <w:rFonts w:ascii="Arial" w:hAnsi="Arial" w:cs="Arial"/>
          <w:b/>
          <w:bCs/>
          <w:sz w:val="28"/>
          <w:szCs w:val="28"/>
        </w:rPr>
        <w:t>Material</w:t>
      </w:r>
    </w:p>
    <w:p w14:paraId="4A18DE48" w14:textId="77777777" w:rsidR="007B2243" w:rsidRPr="005B573D" w:rsidRDefault="007B2243" w:rsidP="00BB5DDA">
      <w:pPr>
        <w:spacing w:after="0" w:line="240" w:lineRule="auto"/>
        <w:jc w:val="both"/>
        <w:rPr>
          <w:rFonts w:ascii="Arial" w:hAnsi="Arial" w:cs="Arial"/>
          <w:b/>
          <w:bCs/>
        </w:rPr>
      </w:pPr>
    </w:p>
    <w:p w14:paraId="73B686CB" w14:textId="54F3B723" w:rsidR="09C636B6" w:rsidRPr="005B573D" w:rsidRDefault="00B55913" w:rsidP="00BB5DDA">
      <w:pPr>
        <w:spacing w:after="0" w:line="240" w:lineRule="auto"/>
        <w:jc w:val="both"/>
        <w:rPr>
          <w:rFonts w:ascii="Arial" w:hAnsi="Arial" w:cs="Arial"/>
          <w:b/>
          <w:bCs/>
          <w:sz w:val="28"/>
          <w:szCs w:val="28"/>
        </w:rPr>
      </w:pPr>
      <w:r w:rsidRPr="005B573D">
        <w:rPr>
          <w:rFonts w:ascii="Arial" w:hAnsi="Arial" w:cs="Arial"/>
          <w:b/>
          <w:bCs/>
          <w:sz w:val="28"/>
          <w:szCs w:val="28"/>
        </w:rPr>
        <w:t xml:space="preserve">Supplementary </w:t>
      </w:r>
      <w:r w:rsidR="0075766F">
        <w:rPr>
          <w:rFonts w:ascii="Arial" w:hAnsi="Arial" w:cs="Arial"/>
          <w:b/>
          <w:bCs/>
          <w:sz w:val="28"/>
          <w:szCs w:val="28"/>
        </w:rPr>
        <w:t>Information</w:t>
      </w:r>
      <w:r w:rsidRPr="005B573D">
        <w:rPr>
          <w:rFonts w:ascii="Arial" w:hAnsi="Arial" w:cs="Arial"/>
          <w:b/>
          <w:bCs/>
          <w:sz w:val="28"/>
          <w:szCs w:val="28"/>
        </w:rPr>
        <w:t xml:space="preserve"> </w:t>
      </w:r>
      <w:r w:rsidR="007B2243" w:rsidRPr="005B573D">
        <w:rPr>
          <w:rFonts w:ascii="Arial" w:hAnsi="Arial" w:cs="Arial"/>
          <w:b/>
          <w:bCs/>
          <w:sz w:val="28"/>
          <w:szCs w:val="28"/>
        </w:rPr>
        <w:t>S</w:t>
      </w:r>
      <w:r w:rsidR="00891DD0" w:rsidRPr="005B573D">
        <w:rPr>
          <w:rFonts w:ascii="Arial" w:hAnsi="Arial" w:cs="Arial"/>
          <w:b/>
          <w:bCs/>
          <w:sz w:val="28"/>
          <w:szCs w:val="28"/>
        </w:rPr>
        <w:t>1</w:t>
      </w:r>
      <w:r w:rsidR="001815F1" w:rsidRPr="005B573D">
        <w:rPr>
          <w:rFonts w:ascii="Arial" w:hAnsi="Arial" w:cs="Arial"/>
          <w:b/>
          <w:bCs/>
          <w:sz w:val="28"/>
          <w:szCs w:val="28"/>
        </w:rPr>
        <w:t>: Overview of MPharm</w:t>
      </w:r>
      <w:r w:rsidRPr="005B573D">
        <w:rPr>
          <w:rFonts w:ascii="Arial" w:hAnsi="Arial" w:cs="Arial"/>
          <w:b/>
          <w:bCs/>
          <w:sz w:val="28"/>
          <w:szCs w:val="28"/>
        </w:rPr>
        <w:t xml:space="preserve"> in the UK</w:t>
      </w:r>
    </w:p>
    <w:p w14:paraId="364209F4" w14:textId="0ABF4AE4" w:rsidR="000F0D69" w:rsidRPr="005B573D" w:rsidRDefault="001815F1" w:rsidP="00BB5DDA">
      <w:pPr>
        <w:spacing w:after="0" w:line="240" w:lineRule="auto"/>
        <w:jc w:val="both"/>
        <w:rPr>
          <w:rFonts w:ascii="Arial" w:eastAsia="Arial" w:hAnsi="Arial" w:cs="Arial"/>
        </w:rPr>
      </w:pPr>
      <w:r w:rsidRPr="005B573D">
        <w:rPr>
          <w:rFonts w:ascii="Arial" w:eastAsia="Arial" w:hAnsi="Arial" w:cs="Arial"/>
        </w:rPr>
        <w:t xml:space="preserve">In </w:t>
      </w:r>
      <w:r w:rsidR="002032A0" w:rsidRPr="005B573D">
        <w:rPr>
          <w:rFonts w:ascii="Arial" w:eastAsia="Arial" w:hAnsi="Arial" w:cs="Arial"/>
        </w:rPr>
        <w:t>the United Kingdom</w:t>
      </w:r>
      <w:r w:rsidRPr="005B573D">
        <w:rPr>
          <w:rFonts w:ascii="Arial" w:eastAsia="Arial" w:hAnsi="Arial" w:cs="Arial"/>
        </w:rPr>
        <w:t>, the undergraduate pharmacy programme is a four-year undergraduate degree, with an additional 52 weeks of preregistration training and successful completion of an exam prior to registration as a pharmacis</w:t>
      </w:r>
      <w:r w:rsidR="000F0D69" w:rsidRPr="005B573D">
        <w:rPr>
          <w:rFonts w:ascii="Arial" w:eastAsia="Arial" w:hAnsi="Arial" w:cs="Arial"/>
        </w:rPr>
        <w:t>t</w:t>
      </w:r>
      <w:r w:rsidRPr="005B573D">
        <w:rPr>
          <w:rFonts w:ascii="Arial" w:eastAsia="Arial" w:hAnsi="Arial" w:cs="Arial"/>
        </w:rPr>
        <w:t xml:space="preserve">. The undergraduate pharmacy degree starts at level 4 in the framework for higher education qualification (FHEQ) and progresses through to level 7 for the degree exit award. </w:t>
      </w:r>
    </w:p>
    <w:p w14:paraId="61CE848E" w14:textId="77777777" w:rsidR="000F0D69" w:rsidRPr="005B573D" w:rsidRDefault="000F0D69" w:rsidP="00BB5DDA">
      <w:pPr>
        <w:spacing w:after="0" w:line="240" w:lineRule="auto"/>
        <w:jc w:val="both"/>
        <w:rPr>
          <w:rFonts w:ascii="Arial" w:eastAsia="Arial" w:hAnsi="Arial" w:cs="Arial"/>
        </w:rPr>
      </w:pPr>
    </w:p>
    <w:p w14:paraId="71E926A5" w14:textId="55AC8834" w:rsidR="001815F1" w:rsidRPr="005B573D" w:rsidRDefault="001815F1" w:rsidP="00BB5DDA">
      <w:pPr>
        <w:spacing w:after="0" w:line="240" w:lineRule="auto"/>
        <w:jc w:val="both"/>
        <w:rPr>
          <w:rFonts w:ascii="Arial" w:eastAsia="Arial" w:hAnsi="Arial" w:cs="Arial"/>
        </w:rPr>
      </w:pPr>
      <w:r w:rsidRPr="005B573D">
        <w:rPr>
          <w:rFonts w:ascii="Arial" w:eastAsia="Arial" w:hAnsi="Arial" w:cs="Arial"/>
        </w:rPr>
        <w:t xml:space="preserve">The topics that should be covered within the curriculum of the undergraduate pharmacy programme are outlined in the “Future Pharmacists: Standards for Initial training of pharmacists” (General Pharmaceutical Council, 2011). Suitable topics to help achieve these standards are identified </w:t>
      </w:r>
      <w:r w:rsidR="000F0D69" w:rsidRPr="005B573D">
        <w:rPr>
          <w:rFonts w:ascii="Arial" w:eastAsia="Arial" w:hAnsi="Arial" w:cs="Arial"/>
        </w:rPr>
        <w:t>below.</w:t>
      </w:r>
    </w:p>
    <w:p w14:paraId="187C756A" w14:textId="77777777" w:rsidR="001815F1" w:rsidRPr="005B573D" w:rsidRDefault="001815F1" w:rsidP="00BB5DDA">
      <w:pPr>
        <w:spacing w:after="0" w:line="240" w:lineRule="auto"/>
        <w:jc w:val="both"/>
        <w:rPr>
          <w:rFonts w:ascii="Arial" w:eastAsia="Arial" w:hAnsi="Arial" w:cs="Arial"/>
        </w:rPr>
      </w:pPr>
    </w:p>
    <w:tbl>
      <w:tblPr>
        <w:tblStyle w:val="TableGrid"/>
        <w:tblW w:w="9016" w:type="dxa"/>
        <w:tblLayout w:type="fixed"/>
        <w:tblLook w:val="06A0" w:firstRow="1" w:lastRow="0" w:firstColumn="1" w:lastColumn="0" w:noHBand="1" w:noVBand="1"/>
      </w:tblPr>
      <w:tblGrid>
        <w:gridCol w:w="4508"/>
        <w:gridCol w:w="4508"/>
      </w:tblGrid>
      <w:tr w:rsidR="000F0D69" w:rsidRPr="005B573D" w14:paraId="447967B9" w14:textId="77777777" w:rsidTr="000F0D69">
        <w:tc>
          <w:tcPr>
            <w:tcW w:w="9016" w:type="dxa"/>
            <w:gridSpan w:val="2"/>
            <w:shd w:val="clear" w:color="auto" w:fill="EDEDED" w:themeFill="accent3" w:themeFillTint="33"/>
          </w:tcPr>
          <w:p w14:paraId="19B4B466" w14:textId="00AD408F" w:rsidR="000F0D69" w:rsidRPr="005B573D" w:rsidRDefault="000F0D69" w:rsidP="000F0D69">
            <w:pPr>
              <w:jc w:val="both"/>
              <w:rPr>
                <w:rFonts w:ascii="Arial" w:hAnsi="Arial" w:cs="Arial"/>
              </w:rPr>
            </w:pPr>
            <w:r w:rsidRPr="005B573D">
              <w:rPr>
                <w:rFonts w:ascii="Arial" w:hAnsi="Arial" w:cs="Arial"/>
              </w:rPr>
              <w:t>Topics appropriate to AMS, adapted from the General Pharmaceutical Council (GPhC) “Future Pharmacists: Standards for initial education and training of pharmacists” (2011).</w:t>
            </w:r>
          </w:p>
        </w:tc>
      </w:tr>
      <w:tr w:rsidR="001815F1" w:rsidRPr="005B573D" w14:paraId="4337E386" w14:textId="77777777" w:rsidTr="000F0D69">
        <w:tc>
          <w:tcPr>
            <w:tcW w:w="4508" w:type="dxa"/>
            <w:shd w:val="clear" w:color="auto" w:fill="EDEDED" w:themeFill="accent3" w:themeFillTint="33"/>
          </w:tcPr>
          <w:p w14:paraId="79B12584" w14:textId="77777777" w:rsidR="001815F1" w:rsidRPr="005B573D" w:rsidRDefault="001815F1" w:rsidP="00BB5DDA">
            <w:pPr>
              <w:rPr>
                <w:rFonts w:ascii="Arial" w:eastAsia="Arial" w:hAnsi="Arial" w:cs="Arial"/>
              </w:rPr>
            </w:pPr>
            <w:r w:rsidRPr="005B573D">
              <w:rPr>
                <w:rFonts w:ascii="Arial" w:eastAsia="Arial" w:hAnsi="Arial" w:cs="Arial"/>
              </w:rPr>
              <w:t>Standard</w:t>
            </w:r>
          </w:p>
        </w:tc>
        <w:tc>
          <w:tcPr>
            <w:tcW w:w="4508" w:type="dxa"/>
            <w:shd w:val="clear" w:color="auto" w:fill="EDEDED" w:themeFill="accent3" w:themeFillTint="33"/>
          </w:tcPr>
          <w:p w14:paraId="1BF93A22" w14:textId="77777777" w:rsidR="001815F1" w:rsidRPr="005B573D" w:rsidRDefault="001815F1" w:rsidP="00BB5DDA">
            <w:pPr>
              <w:rPr>
                <w:rFonts w:ascii="Arial" w:eastAsia="Arial" w:hAnsi="Arial" w:cs="Arial"/>
              </w:rPr>
            </w:pPr>
            <w:r w:rsidRPr="005B573D">
              <w:rPr>
                <w:rFonts w:ascii="Arial" w:eastAsia="Arial" w:hAnsi="Arial" w:cs="Arial"/>
              </w:rPr>
              <w:t>Sub-categories</w:t>
            </w:r>
          </w:p>
        </w:tc>
      </w:tr>
      <w:tr w:rsidR="001815F1" w:rsidRPr="005B573D" w14:paraId="59D0FDD6" w14:textId="77777777" w:rsidTr="002D4BEC">
        <w:tc>
          <w:tcPr>
            <w:tcW w:w="4508" w:type="dxa"/>
          </w:tcPr>
          <w:p w14:paraId="522055DC" w14:textId="77777777" w:rsidR="001815F1" w:rsidRPr="005B573D" w:rsidRDefault="001815F1" w:rsidP="00BB5DDA">
            <w:pPr>
              <w:rPr>
                <w:rFonts w:ascii="Arial" w:eastAsia="Arial" w:hAnsi="Arial" w:cs="Arial"/>
              </w:rPr>
            </w:pPr>
            <w:r w:rsidRPr="005B573D">
              <w:rPr>
                <w:rFonts w:ascii="Arial" w:eastAsia="Arial" w:hAnsi="Arial" w:cs="Arial"/>
              </w:rPr>
              <w:t>A1.1 How medicines work:</w:t>
            </w:r>
          </w:p>
          <w:p w14:paraId="3D8AAC05" w14:textId="77777777" w:rsidR="001815F1" w:rsidRPr="005B573D" w:rsidRDefault="001815F1" w:rsidP="00BB5DDA">
            <w:pPr>
              <w:rPr>
                <w:rFonts w:ascii="Arial" w:eastAsia="Arial" w:hAnsi="Arial" w:cs="Arial"/>
              </w:rPr>
            </w:pPr>
          </w:p>
        </w:tc>
        <w:tc>
          <w:tcPr>
            <w:tcW w:w="4508" w:type="dxa"/>
          </w:tcPr>
          <w:p w14:paraId="0BF60028" w14:textId="77777777" w:rsidR="001815F1" w:rsidRPr="005B573D" w:rsidRDefault="001815F1" w:rsidP="00BB5DDA">
            <w:pPr>
              <w:rPr>
                <w:rFonts w:ascii="Arial" w:eastAsia="Arial" w:hAnsi="Arial" w:cs="Arial"/>
              </w:rPr>
            </w:pPr>
            <w:r w:rsidRPr="005B573D">
              <w:rPr>
                <w:rFonts w:ascii="Arial" w:eastAsia="Arial" w:hAnsi="Arial" w:cs="Arial"/>
              </w:rPr>
              <w:t>Therapeutics: Infection Control</w:t>
            </w:r>
          </w:p>
          <w:p w14:paraId="7770A4D1" w14:textId="77777777" w:rsidR="001815F1" w:rsidRPr="005B573D" w:rsidRDefault="001815F1" w:rsidP="00BB5DDA">
            <w:pPr>
              <w:rPr>
                <w:rFonts w:ascii="Arial" w:eastAsia="Arial" w:hAnsi="Arial" w:cs="Arial"/>
              </w:rPr>
            </w:pPr>
            <w:r w:rsidRPr="005B573D">
              <w:rPr>
                <w:rFonts w:ascii="Arial" w:eastAsia="Arial" w:hAnsi="Arial" w:cs="Arial"/>
              </w:rPr>
              <w:t>Applied Physical, Chemical and Biological Sciences: Cell and molecular biology, Microbiology, Immunology</w:t>
            </w:r>
          </w:p>
          <w:p w14:paraId="376FDF29" w14:textId="77777777" w:rsidR="001815F1" w:rsidRPr="005B573D" w:rsidRDefault="001815F1" w:rsidP="00BB5DDA">
            <w:pPr>
              <w:rPr>
                <w:rFonts w:ascii="Arial" w:eastAsia="Arial" w:hAnsi="Arial" w:cs="Arial"/>
              </w:rPr>
            </w:pPr>
          </w:p>
        </w:tc>
      </w:tr>
      <w:tr w:rsidR="001815F1" w:rsidRPr="005B573D" w14:paraId="1C45FBFE" w14:textId="77777777" w:rsidTr="002D4BEC">
        <w:tc>
          <w:tcPr>
            <w:tcW w:w="4508" w:type="dxa"/>
          </w:tcPr>
          <w:p w14:paraId="41A6E1B2" w14:textId="77777777" w:rsidR="001815F1" w:rsidRPr="005B573D" w:rsidRDefault="001815F1" w:rsidP="00BB5DDA">
            <w:pPr>
              <w:rPr>
                <w:rFonts w:ascii="Arial" w:eastAsia="Arial" w:hAnsi="Arial" w:cs="Arial"/>
              </w:rPr>
            </w:pPr>
            <w:r w:rsidRPr="005B573D">
              <w:rPr>
                <w:rFonts w:ascii="Arial" w:eastAsia="Arial" w:hAnsi="Arial" w:cs="Arial"/>
              </w:rPr>
              <w:t xml:space="preserve">A1.2 How people work: </w:t>
            </w:r>
          </w:p>
          <w:p w14:paraId="3A2D332B" w14:textId="77777777" w:rsidR="001815F1" w:rsidRPr="005B573D" w:rsidRDefault="001815F1" w:rsidP="00BB5DDA">
            <w:pPr>
              <w:rPr>
                <w:rFonts w:ascii="Arial" w:eastAsia="Arial" w:hAnsi="Arial" w:cs="Arial"/>
              </w:rPr>
            </w:pPr>
          </w:p>
          <w:p w14:paraId="7310D9BA" w14:textId="77777777" w:rsidR="001815F1" w:rsidRPr="005B573D" w:rsidRDefault="001815F1" w:rsidP="00BB5DDA">
            <w:pPr>
              <w:rPr>
                <w:rFonts w:ascii="Arial" w:eastAsia="Arial" w:hAnsi="Arial" w:cs="Arial"/>
              </w:rPr>
            </w:pPr>
          </w:p>
        </w:tc>
        <w:tc>
          <w:tcPr>
            <w:tcW w:w="4508" w:type="dxa"/>
          </w:tcPr>
          <w:p w14:paraId="687D9DFE" w14:textId="77777777" w:rsidR="001815F1" w:rsidRPr="005B573D" w:rsidRDefault="001815F1" w:rsidP="00BB5DDA">
            <w:pPr>
              <w:rPr>
                <w:rFonts w:ascii="Arial" w:eastAsia="Arial" w:hAnsi="Arial" w:cs="Arial"/>
              </w:rPr>
            </w:pPr>
          </w:p>
          <w:p w14:paraId="362308FE" w14:textId="77777777" w:rsidR="001815F1" w:rsidRPr="005B573D" w:rsidRDefault="001815F1" w:rsidP="00BB5DDA">
            <w:pPr>
              <w:rPr>
                <w:rFonts w:ascii="Arial" w:eastAsia="Arial" w:hAnsi="Arial" w:cs="Arial"/>
              </w:rPr>
            </w:pPr>
            <w:r w:rsidRPr="005B573D">
              <w:rPr>
                <w:rFonts w:ascii="Arial" w:eastAsia="Arial" w:hAnsi="Arial" w:cs="Arial"/>
              </w:rPr>
              <w:t>Normal and abnormal structure and function: Infectious diseases and infective processes</w:t>
            </w:r>
          </w:p>
          <w:p w14:paraId="791CCB71" w14:textId="77777777" w:rsidR="001815F1" w:rsidRPr="005B573D" w:rsidRDefault="001815F1" w:rsidP="00BB5DDA">
            <w:pPr>
              <w:rPr>
                <w:rFonts w:ascii="Arial" w:eastAsia="Arial" w:hAnsi="Arial" w:cs="Arial"/>
              </w:rPr>
            </w:pPr>
            <w:r w:rsidRPr="005B573D">
              <w:rPr>
                <w:rFonts w:ascii="Arial" w:eastAsia="Arial" w:hAnsi="Arial" w:cs="Arial"/>
              </w:rPr>
              <w:t>Health psychology: disease prevention, health promotion</w:t>
            </w:r>
          </w:p>
          <w:p w14:paraId="60B59FB7" w14:textId="77777777" w:rsidR="001815F1" w:rsidRPr="005B573D" w:rsidRDefault="001815F1" w:rsidP="00BB5DDA">
            <w:pPr>
              <w:rPr>
                <w:rFonts w:ascii="Arial" w:eastAsia="Arial" w:hAnsi="Arial" w:cs="Arial"/>
              </w:rPr>
            </w:pPr>
            <w:r w:rsidRPr="005B573D">
              <w:rPr>
                <w:rFonts w:ascii="Arial" w:eastAsia="Arial" w:hAnsi="Arial" w:cs="Arial"/>
              </w:rPr>
              <w:t>Objective diagnosis: Differential diagnosis, Objective tests</w:t>
            </w:r>
          </w:p>
          <w:p w14:paraId="32BD1E73" w14:textId="77777777" w:rsidR="001815F1" w:rsidRPr="005B573D" w:rsidRDefault="001815F1" w:rsidP="00BB5DDA">
            <w:pPr>
              <w:rPr>
                <w:rFonts w:ascii="Arial" w:eastAsia="Arial" w:hAnsi="Arial" w:cs="Arial"/>
              </w:rPr>
            </w:pPr>
          </w:p>
        </w:tc>
      </w:tr>
    </w:tbl>
    <w:p w14:paraId="2BCCD362" w14:textId="77777777" w:rsidR="001815F1" w:rsidRPr="005B573D" w:rsidRDefault="001815F1" w:rsidP="00BB5DDA">
      <w:pPr>
        <w:spacing w:after="0" w:line="240" w:lineRule="auto"/>
        <w:jc w:val="both"/>
        <w:rPr>
          <w:rFonts w:ascii="Arial" w:hAnsi="Arial" w:cs="Arial"/>
        </w:rPr>
      </w:pPr>
    </w:p>
    <w:p w14:paraId="6BD626B3" w14:textId="77777777" w:rsidR="001815F1" w:rsidRPr="005B573D" w:rsidRDefault="001815F1" w:rsidP="00BB5DDA">
      <w:pPr>
        <w:spacing w:after="0" w:line="240" w:lineRule="auto"/>
        <w:jc w:val="both"/>
        <w:rPr>
          <w:rFonts w:ascii="Arial" w:hAnsi="Arial" w:cs="Arial"/>
        </w:rPr>
      </w:pPr>
      <w:r w:rsidRPr="005B573D">
        <w:rPr>
          <w:rFonts w:ascii="Arial" w:hAnsi="Arial" w:cs="Arial"/>
        </w:rPr>
        <w:t>In the role as professional regulatory body, the GPhC provides regulations for the initial education and training pf pharmacists and accredits higher education institutes to deliver the training. Each individual school of pharmacy decides how best to deliver the AMS teaching, learning and assessment for their individual undergraduate pharmacy programme. The undergraduate pharmacy curriculum is comprehensive and finding time for AMS in this busy schedule is challenging for academics (is there any type of reference that could support this comment?).</w:t>
      </w:r>
    </w:p>
    <w:p w14:paraId="1197818A" w14:textId="77777777" w:rsidR="001815F1" w:rsidRPr="005B573D" w:rsidRDefault="001815F1" w:rsidP="00BB5DDA">
      <w:pPr>
        <w:spacing w:after="0" w:line="240" w:lineRule="auto"/>
        <w:jc w:val="both"/>
        <w:rPr>
          <w:rFonts w:ascii="Arial" w:hAnsi="Arial" w:cs="Arial"/>
        </w:rPr>
      </w:pPr>
    </w:p>
    <w:p w14:paraId="7C513CCF" w14:textId="3F87C7B5" w:rsidR="001815F1" w:rsidRPr="005B573D" w:rsidRDefault="001815F1" w:rsidP="00BB5DDA">
      <w:pPr>
        <w:spacing w:after="0" w:line="240" w:lineRule="auto"/>
        <w:jc w:val="both"/>
        <w:rPr>
          <w:rFonts w:ascii="Arial" w:eastAsia="Arial" w:hAnsi="Arial" w:cs="Arial"/>
        </w:rPr>
      </w:pPr>
      <w:r w:rsidRPr="005B573D">
        <w:rPr>
          <w:rFonts w:ascii="Arial" w:hAnsi="Arial" w:cs="Arial"/>
        </w:rPr>
        <w:t>Once qualified, further guidance for prescribers is provided by the antimicrobial prescribing and stewardship post-registration competencies that were developed by Public Health England (PHE</w:t>
      </w:r>
      <w:r w:rsidR="00C66A11" w:rsidRPr="005B573D">
        <w:rPr>
          <w:rFonts w:ascii="Arial" w:hAnsi="Arial" w:cs="Arial"/>
        </w:rPr>
        <w:t>, now the UK Health Security Agency</w:t>
      </w:r>
      <w:r w:rsidRPr="005B573D">
        <w:rPr>
          <w:rFonts w:ascii="Arial" w:hAnsi="Arial" w:cs="Arial"/>
        </w:rPr>
        <w:t>) and the Department of Health Expert Advisory Committee on Antimicrobial Resistance and Healthcare Associated Infection (ARHAI) in 2013.</w:t>
      </w:r>
      <w:r w:rsidR="00C66A11" w:rsidRPr="005B573D">
        <w:rPr>
          <w:rFonts w:ascii="Arial" w:hAnsi="Arial" w:cs="Arial"/>
        </w:rPr>
        <w:t xml:space="preserve"> </w:t>
      </w:r>
      <w:r w:rsidRPr="005B573D">
        <w:rPr>
          <w:rFonts w:ascii="Arial" w:hAnsi="Arial" w:cs="Arial"/>
        </w:rPr>
        <w:t xml:space="preserve">These </w:t>
      </w:r>
      <w:r w:rsidR="00C66A11" w:rsidRPr="005B573D">
        <w:rPr>
          <w:rFonts w:ascii="Arial" w:hAnsi="Arial" w:cs="Arial"/>
        </w:rPr>
        <w:t xml:space="preserve">prescribing </w:t>
      </w:r>
      <w:r w:rsidRPr="005B573D">
        <w:rPr>
          <w:rFonts w:ascii="Arial" w:hAnsi="Arial" w:cs="Arial"/>
        </w:rPr>
        <w:t>competencies also complement the Royal Pharmaceutical Society (RPS) generic competency framework for all prescribers and aim to increase the quality of antimicrobial prescribing, which in turn will improve patient care and reduce the development of AMR.</w:t>
      </w:r>
      <w:r w:rsidR="00C66A11" w:rsidRPr="005B573D">
        <w:rPr>
          <w:rFonts w:ascii="Arial" w:hAnsi="Arial" w:cs="Arial"/>
        </w:rPr>
        <w:t xml:space="preserve"> As of summer 2026 all newly qualified pharmacists will be independent prescribers. For the legacy workforce, an additional 6 months postgraduate practice-certificate in independent prescribing is required.</w:t>
      </w:r>
    </w:p>
    <w:p w14:paraId="5BF5CCAF" w14:textId="544987FA" w:rsidR="001815F1" w:rsidRPr="005B573D" w:rsidRDefault="001815F1" w:rsidP="00BB5DDA">
      <w:pPr>
        <w:spacing w:after="0" w:line="240" w:lineRule="auto"/>
        <w:jc w:val="both"/>
        <w:rPr>
          <w:rFonts w:ascii="Arial" w:hAnsi="Arial" w:cs="Arial"/>
          <w:b/>
          <w:bCs/>
        </w:rPr>
      </w:pPr>
    </w:p>
    <w:p w14:paraId="012FDA8A" w14:textId="40E29615" w:rsidR="00D614DE" w:rsidRPr="005B573D" w:rsidRDefault="00891DD0" w:rsidP="005B573D">
      <w:pPr>
        <w:spacing w:after="0" w:line="240" w:lineRule="auto"/>
        <w:rPr>
          <w:rFonts w:ascii="Arial" w:hAnsi="Arial" w:cs="Arial"/>
          <w:b/>
          <w:bCs/>
          <w:sz w:val="28"/>
          <w:szCs w:val="28"/>
        </w:rPr>
      </w:pPr>
      <w:r w:rsidRPr="005B573D">
        <w:rPr>
          <w:rFonts w:ascii="Arial" w:hAnsi="Arial" w:cs="Arial"/>
          <w:b/>
          <w:bCs/>
          <w:sz w:val="28"/>
          <w:szCs w:val="28"/>
        </w:rPr>
        <w:br w:type="page"/>
      </w:r>
      <w:r w:rsidR="005B573D" w:rsidRPr="005B573D">
        <w:rPr>
          <w:rFonts w:ascii="Arial" w:hAnsi="Arial" w:cs="Arial"/>
          <w:b/>
          <w:bCs/>
          <w:sz w:val="28"/>
          <w:szCs w:val="28"/>
        </w:rPr>
        <w:lastRenderedPageBreak/>
        <w:t xml:space="preserve">Supplementary Information </w:t>
      </w:r>
      <w:r w:rsidR="00D614DE" w:rsidRPr="005B573D">
        <w:rPr>
          <w:rFonts w:ascii="Arial" w:hAnsi="Arial" w:cs="Arial"/>
          <w:b/>
          <w:bCs/>
          <w:sz w:val="28"/>
          <w:szCs w:val="28"/>
        </w:rPr>
        <w:t>S</w:t>
      </w:r>
      <w:r w:rsidRPr="005B573D">
        <w:rPr>
          <w:rFonts w:ascii="Arial" w:hAnsi="Arial" w:cs="Arial"/>
          <w:b/>
          <w:bCs/>
          <w:sz w:val="28"/>
          <w:szCs w:val="28"/>
        </w:rPr>
        <w:t>2</w:t>
      </w:r>
      <w:r w:rsidR="00D614DE" w:rsidRPr="005B573D">
        <w:rPr>
          <w:rFonts w:ascii="Arial" w:hAnsi="Arial" w:cs="Arial"/>
          <w:b/>
          <w:bCs/>
          <w:sz w:val="28"/>
          <w:szCs w:val="28"/>
        </w:rPr>
        <w:t xml:space="preserve">: </w:t>
      </w:r>
      <w:r w:rsidR="00642532" w:rsidRPr="005B573D">
        <w:rPr>
          <w:rFonts w:ascii="Arial" w:hAnsi="Arial" w:cs="Arial"/>
          <w:b/>
          <w:bCs/>
          <w:sz w:val="28"/>
          <w:szCs w:val="28"/>
        </w:rPr>
        <w:t>D</w:t>
      </w:r>
      <w:r w:rsidR="00D614DE" w:rsidRPr="005B573D">
        <w:rPr>
          <w:rFonts w:ascii="Arial" w:hAnsi="Arial" w:cs="Arial"/>
          <w:b/>
          <w:bCs/>
          <w:sz w:val="28"/>
          <w:szCs w:val="28"/>
        </w:rPr>
        <w:t>ata collection tool</w:t>
      </w:r>
    </w:p>
    <w:p w14:paraId="7AA0D92A" w14:textId="65E87187" w:rsidR="09C636B6" w:rsidRPr="005B573D" w:rsidRDefault="09C636B6" w:rsidP="00BB5DDA">
      <w:pPr>
        <w:spacing w:after="0" w:line="240" w:lineRule="auto"/>
        <w:jc w:val="both"/>
        <w:rPr>
          <w:rFonts w:ascii="Arial" w:hAnsi="Arial" w:cs="Arial"/>
          <w:b/>
          <w:bCs/>
        </w:rPr>
      </w:pPr>
    </w:p>
    <w:p w14:paraId="34E9B592" w14:textId="77777777" w:rsidR="00CF0934" w:rsidRPr="005B573D" w:rsidRDefault="00CF0934" w:rsidP="005B573D">
      <w:pPr>
        <w:rPr>
          <w:rFonts w:ascii="Arial" w:hAnsi="Arial" w:cs="Arial"/>
          <w:b/>
          <w:bCs/>
        </w:rPr>
      </w:pPr>
      <w:r w:rsidRPr="005B573D">
        <w:rPr>
          <w:rFonts w:ascii="Arial" w:hAnsi="Arial" w:cs="Arial"/>
          <w:b/>
          <w:bCs/>
        </w:rPr>
        <w:t>Antimicrobial stewardship in undergraduate pharmacist education: A national questionnaire survey</w:t>
      </w:r>
    </w:p>
    <w:p w14:paraId="3FD2F50C" w14:textId="77777777" w:rsidR="00CF0934" w:rsidRPr="005B573D" w:rsidRDefault="00CF0934" w:rsidP="005B573D">
      <w:pPr>
        <w:rPr>
          <w:rFonts w:ascii="Arial" w:hAnsi="Arial" w:cs="Arial"/>
          <w:b/>
          <w:bCs/>
        </w:rPr>
      </w:pPr>
      <w:r w:rsidRPr="005B573D">
        <w:rPr>
          <w:rFonts w:ascii="Arial" w:hAnsi="Arial" w:cs="Arial"/>
          <w:b/>
          <w:bCs/>
        </w:rPr>
        <w:t>Page 1: Antimicrobial Stewardship</w:t>
      </w:r>
    </w:p>
    <w:p w14:paraId="1B0FAEB2" w14:textId="77777777" w:rsidR="00CF0934" w:rsidRPr="005B573D" w:rsidRDefault="00CF0934" w:rsidP="005B573D">
      <w:pPr>
        <w:rPr>
          <w:rFonts w:ascii="Arial" w:hAnsi="Arial" w:cs="Arial"/>
        </w:rPr>
      </w:pPr>
      <w:r w:rsidRPr="005B573D">
        <w:rPr>
          <w:rFonts w:ascii="Arial" w:hAnsi="Arial" w:cs="Arial"/>
        </w:rPr>
        <w:t xml:space="preserve">Thank you for taking the time to access the survey.  Antimicrobial Stewardship (AMS) is identified by the Royal Pharmaceutical Society [1] as an area where pharmacist expertise is important to ensure appropriate use of antibiotics and improve stewardship, in order to reduce antimicrobial resistance.  </w:t>
      </w:r>
    </w:p>
    <w:p w14:paraId="43AD9444" w14:textId="77777777" w:rsidR="00CF0934" w:rsidRPr="005B573D" w:rsidRDefault="00CF0934" w:rsidP="005B573D">
      <w:pPr>
        <w:rPr>
          <w:rFonts w:ascii="Arial" w:hAnsi="Arial" w:cs="Arial"/>
        </w:rPr>
      </w:pPr>
      <w:r w:rsidRPr="005B573D">
        <w:rPr>
          <w:rFonts w:ascii="Arial" w:hAnsi="Arial" w:cs="Arial"/>
        </w:rPr>
        <w:t>Improving infection prevention and control practices, optimising prescribing practices and improving professional education are three of the seven aims in the UK National AMR strategy.[2]  At the completion of the MPharm degree, students must understand AMS in order to effectively meet the “Apply the principles of clinical therapeutics, pharmacology and genomics to make effective use of medicines for people, including in their prescribing practice” and “Effectively make use of local and national health and social care policies to improve health outcomes and public health, and to address health inequalities” statements within the GPhC education standards [3]</w:t>
      </w:r>
    </w:p>
    <w:p w14:paraId="751DD7FB" w14:textId="77777777" w:rsidR="00CF0934" w:rsidRPr="005B573D" w:rsidRDefault="00CF0934" w:rsidP="00CF0934">
      <w:pPr>
        <w:rPr>
          <w:rFonts w:ascii="Arial" w:hAnsi="Arial" w:cs="Arial"/>
        </w:rPr>
      </w:pPr>
      <w:r w:rsidRPr="005B573D">
        <w:rPr>
          <w:rFonts w:ascii="Arial" w:hAnsi="Arial" w:cs="Arial"/>
        </w:rPr>
        <w:t xml:space="preserve"> A multi-professional AMS competency framework for undergraduate healthcare professionals [4] was developed in 2018 which has been endorsed by the National Institute for Health and Care Excellence (NICE). This framework comprises 6 domains each of which consist of a competency statement and 5-18 competency descriptors. </w:t>
      </w:r>
    </w:p>
    <w:p w14:paraId="14F3ABE0" w14:textId="77777777" w:rsidR="00CF0934" w:rsidRPr="005B573D" w:rsidRDefault="00CF0934" w:rsidP="00CF0934">
      <w:pPr>
        <w:rPr>
          <w:rFonts w:ascii="Arial" w:hAnsi="Arial" w:cs="Arial"/>
        </w:rPr>
      </w:pPr>
      <w:r w:rsidRPr="005B573D">
        <w:rPr>
          <w:rFonts w:ascii="Arial" w:hAnsi="Arial" w:cs="Arial"/>
        </w:rPr>
        <w:t>We are keen to identify which of these domains/competency descriptors you include in your current undergraduate pharmacist education programme; and who teaches it/how teaching is evaluated.  The survey should take you no longer than 15-20 minutes to complete; although you may need to consult with your colleagues prior to completion regarding some of the questions.</w:t>
      </w:r>
    </w:p>
    <w:p w14:paraId="6315753B" w14:textId="77777777" w:rsidR="00CF0934" w:rsidRPr="005B573D" w:rsidRDefault="00CF0934" w:rsidP="00CF0934">
      <w:pPr>
        <w:rPr>
          <w:rFonts w:ascii="Arial" w:hAnsi="Arial" w:cs="Arial"/>
        </w:rPr>
      </w:pPr>
      <w:r w:rsidRPr="005B573D">
        <w:rPr>
          <w:rFonts w:ascii="Arial" w:hAnsi="Arial" w:cs="Arial"/>
        </w:rPr>
        <w:t>By completing this review the results could be used towards curriculum review for your MPharm programme or personal revalidation/CPD</w:t>
      </w:r>
    </w:p>
    <w:p w14:paraId="493F55DD" w14:textId="77777777" w:rsidR="00CF0934" w:rsidRPr="005B573D" w:rsidRDefault="00CF0934" w:rsidP="00CF0934">
      <w:pPr>
        <w:rPr>
          <w:rFonts w:ascii="Arial" w:hAnsi="Arial" w:cs="Arial"/>
        </w:rPr>
      </w:pPr>
    </w:p>
    <w:p w14:paraId="1DCDDBAD" w14:textId="77777777" w:rsidR="00CF0934" w:rsidRPr="005B573D" w:rsidRDefault="00CF0934" w:rsidP="00CF0934">
      <w:pPr>
        <w:pStyle w:val="ListParagraph"/>
        <w:numPr>
          <w:ilvl w:val="0"/>
          <w:numId w:val="5"/>
        </w:numPr>
        <w:spacing w:after="180" w:line="240" w:lineRule="auto"/>
        <w:rPr>
          <w:rFonts w:ascii="Arial" w:hAnsi="Arial" w:cs="Arial"/>
        </w:rPr>
      </w:pPr>
      <w:r w:rsidRPr="005B573D">
        <w:rPr>
          <w:rFonts w:ascii="Arial" w:hAnsi="Arial" w:cs="Arial"/>
        </w:rPr>
        <w:t xml:space="preserve">The pharmacy contribution to antimicrobial stewardship SEPTEMBER 2017 </w:t>
      </w:r>
      <w:hyperlink r:id="rId11" w:history="1">
        <w:r w:rsidRPr="005B573D">
          <w:rPr>
            <w:rStyle w:val="Hyperlink"/>
            <w:rFonts w:ascii="Arial" w:hAnsi="Arial" w:cs="Arial"/>
          </w:rPr>
          <w:t>https://www.rpharms.com/Portals/0/RPS%20document%20library/Open%20access/Policy/AMS%20policy.pdf</w:t>
        </w:r>
      </w:hyperlink>
      <w:r w:rsidRPr="005B573D">
        <w:rPr>
          <w:rFonts w:ascii="Arial" w:hAnsi="Arial" w:cs="Arial"/>
        </w:rPr>
        <w:t xml:space="preserve"> accessed 16 Sep 2021</w:t>
      </w:r>
    </w:p>
    <w:p w14:paraId="7D712DE5" w14:textId="77777777" w:rsidR="00CF0934" w:rsidRPr="005B573D" w:rsidRDefault="00CF0934" w:rsidP="00CF0934">
      <w:pPr>
        <w:pStyle w:val="ListParagraph"/>
        <w:numPr>
          <w:ilvl w:val="0"/>
          <w:numId w:val="5"/>
        </w:numPr>
        <w:spacing w:after="180" w:line="240" w:lineRule="auto"/>
        <w:rPr>
          <w:rFonts w:ascii="Arial" w:hAnsi="Arial" w:cs="Arial"/>
        </w:rPr>
      </w:pPr>
      <w:r w:rsidRPr="005B573D">
        <w:rPr>
          <w:rFonts w:ascii="Arial" w:hAnsi="Arial" w:cs="Arial"/>
        </w:rPr>
        <w:t xml:space="preserve">Tackling antimicrobial resistance 2019–2024 Department of Health and Social Care 2019 </w:t>
      </w:r>
      <w:hyperlink r:id="rId12" w:history="1">
        <w:r w:rsidRPr="005B573D">
          <w:rPr>
            <w:rStyle w:val="Hyperlink"/>
            <w:rFonts w:ascii="Arial" w:hAnsi="Arial" w:cs="Arial"/>
          </w:rPr>
          <w:t>https://www.gov.uk/government/publications/uk-5-year-action-plan-for-antimicrobial-resistance-2019-to-2024</w:t>
        </w:r>
      </w:hyperlink>
      <w:r w:rsidRPr="005B573D">
        <w:rPr>
          <w:rFonts w:ascii="Arial" w:hAnsi="Arial" w:cs="Arial"/>
        </w:rPr>
        <w:t xml:space="preserve"> accessed 16 Sep 2021</w:t>
      </w:r>
    </w:p>
    <w:p w14:paraId="79FAB747" w14:textId="77777777" w:rsidR="00CF0934" w:rsidRPr="005B573D" w:rsidRDefault="00CF0934" w:rsidP="00CF0934">
      <w:pPr>
        <w:pStyle w:val="ListParagraph"/>
        <w:numPr>
          <w:ilvl w:val="0"/>
          <w:numId w:val="5"/>
        </w:numPr>
        <w:spacing w:after="180" w:line="240" w:lineRule="auto"/>
        <w:rPr>
          <w:rFonts w:ascii="Arial" w:hAnsi="Arial" w:cs="Arial"/>
        </w:rPr>
      </w:pPr>
      <w:r w:rsidRPr="005B573D">
        <w:rPr>
          <w:rFonts w:ascii="Arial" w:hAnsi="Arial" w:cs="Arial"/>
        </w:rPr>
        <w:t xml:space="preserve">Standards for the initial education and training of pharmacists January 2021 </w:t>
      </w:r>
      <w:hyperlink r:id="rId13" w:history="1">
        <w:r w:rsidRPr="005B573D">
          <w:rPr>
            <w:rStyle w:val="Hyperlink"/>
            <w:rFonts w:ascii="Arial" w:hAnsi="Arial" w:cs="Arial"/>
          </w:rPr>
          <w:t>https://www.pharmacyregulation.org/sites/default/files/document/standards-for-the-initial-education-and-training-of-pharmacists-january-2021_0.pdf</w:t>
        </w:r>
      </w:hyperlink>
      <w:r w:rsidRPr="005B573D">
        <w:rPr>
          <w:rFonts w:ascii="Arial" w:hAnsi="Arial" w:cs="Arial"/>
        </w:rPr>
        <w:t xml:space="preserve"> accessed 16 Sep 2021</w:t>
      </w:r>
    </w:p>
    <w:p w14:paraId="22562032" w14:textId="77777777" w:rsidR="00CF0934" w:rsidRPr="005B573D" w:rsidRDefault="00CF0934" w:rsidP="00CF0934">
      <w:pPr>
        <w:pStyle w:val="ListParagraph"/>
        <w:numPr>
          <w:ilvl w:val="0"/>
          <w:numId w:val="5"/>
        </w:numPr>
        <w:spacing w:after="180" w:line="240" w:lineRule="auto"/>
        <w:rPr>
          <w:rFonts w:ascii="Arial" w:eastAsiaTheme="majorEastAsia" w:hAnsi="Arial" w:cs="Arial"/>
          <w:b/>
          <w:bCs/>
          <w:color w:val="2F5496" w:themeColor="accent1" w:themeShade="BF"/>
          <w:sz w:val="28"/>
          <w:szCs w:val="28"/>
        </w:rPr>
      </w:pPr>
      <w:r w:rsidRPr="005B573D">
        <w:rPr>
          <w:rFonts w:ascii="Arial" w:hAnsi="Arial" w:cs="Arial"/>
        </w:rPr>
        <w:t xml:space="preserve">Courtenay M, Lim R, Castro-Sanchez E, et al. Development of consensus-based national antimicrobial stewardship competencies for UK undergraduate healthcare professional education. J Hosp Infect.2018 Nov;100(3):245-256. </w:t>
      </w:r>
      <w:proofErr w:type="spellStart"/>
      <w:r w:rsidRPr="005B573D">
        <w:rPr>
          <w:rFonts w:ascii="Arial" w:hAnsi="Arial" w:cs="Arial"/>
        </w:rPr>
        <w:t>doi</w:t>
      </w:r>
      <w:proofErr w:type="spellEnd"/>
      <w:r w:rsidRPr="005B573D">
        <w:rPr>
          <w:rFonts w:ascii="Arial" w:hAnsi="Arial" w:cs="Arial"/>
        </w:rPr>
        <w:t xml:space="preserve">: 10.1016/j.jhin.2018.06.022. </w:t>
      </w:r>
      <w:proofErr w:type="spellStart"/>
      <w:r w:rsidRPr="005B573D">
        <w:rPr>
          <w:rFonts w:ascii="Arial" w:hAnsi="Arial" w:cs="Arial"/>
        </w:rPr>
        <w:t>Epub</w:t>
      </w:r>
      <w:proofErr w:type="spellEnd"/>
      <w:r w:rsidRPr="005B573D">
        <w:rPr>
          <w:rFonts w:ascii="Arial" w:hAnsi="Arial" w:cs="Arial"/>
        </w:rPr>
        <w:t xml:space="preserve"> 2018 Jun 30. </w:t>
      </w:r>
      <w:hyperlink r:id="rId14" w:history="1">
        <w:r w:rsidRPr="005B573D">
          <w:rPr>
            <w:rStyle w:val="Hyperlink"/>
            <w:rFonts w:ascii="Arial" w:hAnsi="Arial" w:cs="Arial"/>
            <w:sz w:val="21"/>
            <w:szCs w:val="21"/>
            <w:bdr w:val="none" w:sz="0" w:space="0" w:color="auto" w:frame="1"/>
          </w:rPr>
          <w:t>https://doi.org/10.1016/j.jhin.2018.06.022</w:t>
        </w:r>
      </w:hyperlink>
      <w:r w:rsidRPr="005B573D">
        <w:rPr>
          <w:rFonts w:ascii="Arial" w:hAnsi="Arial" w:cs="Arial"/>
        </w:rPr>
        <w:t xml:space="preserve"> accessed 16 Sep 2021</w:t>
      </w:r>
      <w:r w:rsidRPr="005B573D">
        <w:rPr>
          <w:rFonts w:ascii="Arial" w:hAnsi="Arial" w:cs="Arial"/>
        </w:rPr>
        <w:br w:type="page"/>
      </w:r>
    </w:p>
    <w:p w14:paraId="5D1DEC50" w14:textId="77777777" w:rsidR="00CF0934" w:rsidRPr="005B573D" w:rsidRDefault="00CF0934" w:rsidP="005B573D">
      <w:pPr>
        <w:rPr>
          <w:rFonts w:ascii="Arial" w:hAnsi="Arial" w:cs="Arial"/>
          <w:b/>
          <w:bCs/>
        </w:rPr>
      </w:pPr>
      <w:r w:rsidRPr="005B573D">
        <w:rPr>
          <w:rFonts w:ascii="Arial" w:hAnsi="Arial" w:cs="Arial"/>
          <w:b/>
          <w:bCs/>
        </w:rPr>
        <w:lastRenderedPageBreak/>
        <w:t>Completing the survey: competencies and descriptors may be taught in several years across the MPharm programme, please tick all that apply.</w:t>
      </w:r>
    </w:p>
    <w:p w14:paraId="5FFFA435" w14:textId="77777777" w:rsidR="00CF0934" w:rsidRPr="005B573D" w:rsidRDefault="00CF0934" w:rsidP="005B573D">
      <w:pPr>
        <w:rPr>
          <w:rFonts w:ascii="Arial" w:hAnsi="Arial" w:cs="Arial"/>
          <w:b/>
          <w:bCs/>
        </w:rPr>
      </w:pPr>
      <w:r w:rsidRPr="005B573D">
        <w:rPr>
          <w:rFonts w:ascii="Arial" w:hAnsi="Arial" w:cs="Arial"/>
          <w:b/>
          <w:bCs/>
        </w:rPr>
        <w:t>AMS Framework domain 1: Infection Prevention and Control</w:t>
      </w:r>
    </w:p>
    <w:p w14:paraId="6D4B7BB7" w14:textId="77777777" w:rsidR="00CF0934" w:rsidRPr="005B573D" w:rsidRDefault="00CF0934" w:rsidP="005B573D">
      <w:pPr>
        <w:rPr>
          <w:rFonts w:ascii="Arial" w:hAnsi="Arial" w:cs="Arial"/>
        </w:rPr>
      </w:pPr>
      <w:r w:rsidRPr="005B573D">
        <w:rPr>
          <w:rFonts w:ascii="Arial" w:hAnsi="Arial" w:cs="Arial"/>
        </w:rPr>
        <w:t xml:space="preserve">Competency statement: </w:t>
      </w:r>
    </w:p>
    <w:p w14:paraId="03D5FBFE" w14:textId="77777777" w:rsidR="00CF0934" w:rsidRPr="005B573D" w:rsidRDefault="00CF0934" w:rsidP="005B573D">
      <w:pPr>
        <w:rPr>
          <w:rFonts w:ascii="Arial" w:hAnsi="Arial" w:cs="Arial"/>
          <w:b/>
        </w:rPr>
      </w:pPr>
      <w:r w:rsidRPr="005B573D">
        <w:rPr>
          <w:rFonts w:ascii="Arial" w:hAnsi="Arial" w:cs="Arial"/>
          <w:i/>
          <w:color w:val="000000"/>
          <w:sz w:val="21"/>
          <w:szCs w:val="21"/>
          <w:shd w:val="clear" w:color="auto" w:fill="FFFFFF"/>
        </w:rPr>
        <w:t>All qualified healthcare professionals must understand the core knowledge underpinning infection prevention and control and use this knowledge appropriately to prevent the spread of infection.</w:t>
      </w:r>
      <w:r w:rsidRPr="005B573D">
        <w:rPr>
          <w:rFonts w:ascii="Arial" w:hAnsi="Arial" w:cs="Arial"/>
          <w:i/>
          <w:color w:val="000000"/>
          <w:sz w:val="21"/>
          <w:szCs w:val="21"/>
        </w:rPr>
        <w:br/>
      </w:r>
    </w:p>
    <w:p w14:paraId="4330F0F3" w14:textId="77777777" w:rsidR="00CF0934" w:rsidRPr="005B573D" w:rsidRDefault="00CF0934" w:rsidP="00CF0934">
      <w:pPr>
        <w:rPr>
          <w:rFonts w:ascii="Arial" w:hAnsi="Arial" w:cs="Arial"/>
          <w:b/>
          <w:bCs/>
        </w:rPr>
      </w:pPr>
      <w:r w:rsidRPr="005B573D">
        <w:rPr>
          <w:rFonts w:ascii="Arial" w:hAnsi="Arial" w:cs="Arial"/>
          <w:b/>
          <w:bCs/>
        </w:rPr>
        <w:t xml:space="preserve">Please indicate which of the following descriptors are included within your undergraduate programme.  </w:t>
      </w:r>
    </w:p>
    <w:p w14:paraId="47988487" w14:textId="77777777" w:rsidR="00CF0934" w:rsidRPr="005B573D" w:rsidRDefault="00CF0934" w:rsidP="00CF0934">
      <w:pPr>
        <w:rPr>
          <w:rFonts w:ascii="Arial" w:hAnsi="Arial" w:cs="Arial"/>
          <w:i/>
        </w:rPr>
      </w:pPr>
      <w:r w:rsidRPr="005B573D">
        <w:rPr>
          <w:rFonts w:ascii="Arial" w:hAnsi="Arial" w:cs="Arial"/>
          <w:i/>
        </w:rPr>
        <w:t>Descriptors: To support AMS learners must demonstrate infection prevention and control by:</w:t>
      </w:r>
    </w:p>
    <w:tbl>
      <w:tblPr>
        <w:tblStyle w:val="TableGrid"/>
        <w:tblW w:w="0" w:type="auto"/>
        <w:tblLayout w:type="fixed"/>
        <w:tblLook w:val="04A0" w:firstRow="1" w:lastRow="0" w:firstColumn="1" w:lastColumn="0" w:noHBand="0" w:noVBand="1"/>
      </w:tblPr>
      <w:tblGrid>
        <w:gridCol w:w="4077"/>
        <w:gridCol w:w="1033"/>
        <w:gridCol w:w="1033"/>
        <w:gridCol w:w="1033"/>
        <w:gridCol w:w="1033"/>
        <w:gridCol w:w="1033"/>
      </w:tblGrid>
      <w:tr w:rsidR="00CF0934" w:rsidRPr="005B573D" w14:paraId="58B2C3E5" w14:textId="77777777" w:rsidTr="002470E6">
        <w:trPr>
          <w:cantSplit/>
          <w:tblHeader/>
        </w:trPr>
        <w:tc>
          <w:tcPr>
            <w:tcW w:w="4077" w:type="dxa"/>
          </w:tcPr>
          <w:p w14:paraId="4120F840" w14:textId="77777777" w:rsidR="00CF0934" w:rsidRPr="005B573D" w:rsidRDefault="00CF0934" w:rsidP="002470E6">
            <w:pPr>
              <w:rPr>
                <w:rFonts w:ascii="Arial" w:hAnsi="Arial" w:cs="Arial"/>
                <w:color w:val="000000"/>
                <w:sz w:val="21"/>
                <w:szCs w:val="21"/>
                <w:shd w:val="clear" w:color="auto" w:fill="FFFFFF"/>
              </w:rPr>
            </w:pPr>
          </w:p>
        </w:tc>
        <w:tc>
          <w:tcPr>
            <w:tcW w:w="1033" w:type="dxa"/>
          </w:tcPr>
          <w:p w14:paraId="28E0747C"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1033" w:type="dxa"/>
          </w:tcPr>
          <w:p w14:paraId="45E18C98"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1/ FHEQ Level 4</w:t>
            </w:r>
          </w:p>
        </w:tc>
        <w:tc>
          <w:tcPr>
            <w:tcW w:w="1033" w:type="dxa"/>
          </w:tcPr>
          <w:p w14:paraId="78DB6AFF"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2/ FHEQ Level 5</w:t>
            </w:r>
          </w:p>
        </w:tc>
        <w:tc>
          <w:tcPr>
            <w:tcW w:w="1033" w:type="dxa"/>
          </w:tcPr>
          <w:p w14:paraId="14A4B94B"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3/ FHEQ Level 6</w:t>
            </w:r>
          </w:p>
        </w:tc>
        <w:tc>
          <w:tcPr>
            <w:tcW w:w="1033" w:type="dxa"/>
          </w:tcPr>
          <w:p w14:paraId="0E652114"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4/ FHEQ Level 7</w:t>
            </w:r>
          </w:p>
        </w:tc>
      </w:tr>
      <w:tr w:rsidR="00CF0934" w:rsidRPr="005B573D" w14:paraId="714CEE74" w14:textId="77777777" w:rsidTr="002470E6">
        <w:trPr>
          <w:cantSplit/>
        </w:trPr>
        <w:tc>
          <w:tcPr>
            <w:tcW w:w="4077" w:type="dxa"/>
          </w:tcPr>
          <w:p w14:paraId="5D121AE8"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scribing what a micro-organism is.</w:t>
            </w:r>
          </w:p>
        </w:tc>
        <w:tc>
          <w:tcPr>
            <w:tcW w:w="1033" w:type="dxa"/>
          </w:tcPr>
          <w:p w14:paraId="1A9F13A5" w14:textId="77777777" w:rsidR="00CF0934" w:rsidRPr="005B573D" w:rsidRDefault="00CF0934" w:rsidP="002470E6">
            <w:pPr>
              <w:rPr>
                <w:rFonts w:ascii="Arial" w:hAnsi="Arial" w:cs="Arial"/>
                <w:color w:val="000000"/>
                <w:sz w:val="21"/>
                <w:szCs w:val="21"/>
                <w:shd w:val="clear" w:color="auto" w:fill="FFFFFF"/>
              </w:rPr>
            </w:pPr>
          </w:p>
        </w:tc>
        <w:tc>
          <w:tcPr>
            <w:tcW w:w="1033" w:type="dxa"/>
          </w:tcPr>
          <w:p w14:paraId="63C160DA" w14:textId="77777777" w:rsidR="00CF0934" w:rsidRPr="005B573D" w:rsidRDefault="00CF0934" w:rsidP="002470E6">
            <w:pPr>
              <w:rPr>
                <w:rFonts w:ascii="Arial" w:hAnsi="Arial" w:cs="Arial"/>
                <w:color w:val="000000"/>
                <w:sz w:val="21"/>
                <w:szCs w:val="21"/>
                <w:shd w:val="clear" w:color="auto" w:fill="FFFFFF"/>
              </w:rPr>
            </w:pPr>
          </w:p>
        </w:tc>
        <w:tc>
          <w:tcPr>
            <w:tcW w:w="1033" w:type="dxa"/>
          </w:tcPr>
          <w:p w14:paraId="0CAD8914" w14:textId="77777777" w:rsidR="00CF0934" w:rsidRPr="005B573D" w:rsidRDefault="00CF0934" w:rsidP="002470E6">
            <w:pPr>
              <w:rPr>
                <w:rFonts w:ascii="Arial" w:hAnsi="Arial" w:cs="Arial"/>
                <w:color w:val="000000"/>
                <w:sz w:val="21"/>
                <w:szCs w:val="21"/>
                <w:shd w:val="clear" w:color="auto" w:fill="FFFFFF"/>
              </w:rPr>
            </w:pPr>
          </w:p>
        </w:tc>
        <w:tc>
          <w:tcPr>
            <w:tcW w:w="1033" w:type="dxa"/>
          </w:tcPr>
          <w:p w14:paraId="78707DBC" w14:textId="77777777" w:rsidR="00CF0934" w:rsidRPr="005B573D" w:rsidRDefault="00CF0934" w:rsidP="002470E6">
            <w:pPr>
              <w:rPr>
                <w:rFonts w:ascii="Arial" w:hAnsi="Arial" w:cs="Arial"/>
                <w:color w:val="000000"/>
                <w:sz w:val="21"/>
                <w:szCs w:val="21"/>
                <w:shd w:val="clear" w:color="auto" w:fill="FFFFFF"/>
              </w:rPr>
            </w:pPr>
          </w:p>
        </w:tc>
        <w:tc>
          <w:tcPr>
            <w:tcW w:w="1033" w:type="dxa"/>
          </w:tcPr>
          <w:p w14:paraId="0E947B5A" w14:textId="77777777" w:rsidR="00CF0934" w:rsidRPr="005B573D" w:rsidRDefault="00CF0934" w:rsidP="002470E6">
            <w:pPr>
              <w:rPr>
                <w:rFonts w:ascii="Arial" w:hAnsi="Arial" w:cs="Arial"/>
                <w:color w:val="000000"/>
                <w:sz w:val="21"/>
                <w:szCs w:val="21"/>
                <w:shd w:val="clear" w:color="auto" w:fill="FFFFFF"/>
              </w:rPr>
            </w:pPr>
          </w:p>
        </w:tc>
      </w:tr>
      <w:tr w:rsidR="00CF0934" w:rsidRPr="005B573D" w14:paraId="61676224" w14:textId="77777777" w:rsidTr="002470E6">
        <w:trPr>
          <w:cantSplit/>
        </w:trPr>
        <w:tc>
          <w:tcPr>
            <w:tcW w:w="4077" w:type="dxa"/>
          </w:tcPr>
          <w:p w14:paraId="2F64D246"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scribing the different types of organisms that may cause infections.</w:t>
            </w:r>
          </w:p>
        </w:tc>
        <w:tc>
          <w:tcPr>
            <w:tcW w:w="1033" w:type="dxa"/>
          </w:tcPr>
          <w:p w14:paraId="49E3A44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D21A09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E19A8A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968D20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554F61CA"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436B202" w14:textId="77777777" w:rsidTr="002470E6">
        <w:trPr>
          <w:cantSplit/>
        </w:trPr>
        <w:tc>
          <w:tcPr>
            <w:tcW w:w="4077" w:type="dxa"/>
          </w:tcPr>
          <w:p w14:paraId="562CDE29"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Explaining what an antimicrobial resistant organism is.</w:t>
            </w:r>
          </w:p>
        </w:tc>
        <w:tc>
          <w:tcPr>
            <w:tcW w:w="1033" w:type="dxa"/>
          </w:tcPr>
          <w:p w14:paraId="1253B7F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0C650B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313FE6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112D76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ADDA60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CBDDB7D" w14:textId="77777777" w:rsidTr="002470E6">
        <w:trPr>
          <w:cantSplit/>
        </w:trPr>
        <w:tc>
          <w:tcPr>
            <w:tcW w:w="4077" w:type="dxa"/>
          </w:tcPr>
          <w:p w14:paraId="6157C660"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Explaining the ‘chain of infection’.</w:t>
            </w:r>
          </w:p>
        </w:tc>
        <w:tc>
          <w:tcPr>
            <w:tcW w:w="1033" w:type="dxa"/>
          </w:tcPr>
          <w:p w14:paraId="7F622DE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4891A9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ACDFAE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5B2061D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45645BB"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173AB761" w14:textId="77777777" w:rsidTr="002470E6">
        <w:trPr>
          <w:cantSplit/>
        </w:trPr>
        <w:tc>
          <w:tcPr>
            <w:tcW w:w="4077" w:type="dxa"/>
          </w:tcPr>
          <w:p w14:paraId="1A9A5255"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fining the components required for infection transmission (i.e. presence of an organism, route of transmission of the organism from one person to another, a host who is susceptible to infection).</w:t>
            </w:r>
          </w:p>
        </w:tc>
        <w:tc>
          <w:tcPr>
            <w:tcW w:w="1033" w:type="dxa"/>
          </w:tcPr>
          <w:p w14:paraId="2D554D8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C8C65A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123715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7BFAB4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F1AEE75"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B95DE76" w14:textId="77777777" w:rsidTr="002470E6">
        <w:trPr>
          <w:cantSplit/>
        </w:trPr>
        <w:tc>
          <w:tcPr>
            <w:tcW w:w="4077" w:type="dxa"/>
          </w:tcPr>
          <w:p w14:paraId="4299B28B"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scribing the routes of transmission of infectious organisms, i.e. contact, droplet, airborne routes.</w:t>
            </w:r>
          </w:p>
        </w:tc>
        <w:tc>
          <w:tcPr>
            <w:tcW w:w="1033" w:type="dxa"/>
          </w:tcPr>
          <w:p w14:paraId="1D63621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8B65C1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56F82C2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9C3DFA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A6764E1"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558FD30E" w14:textId="77777777" w:rsidTr="002470E6">
        <w:trPr>
          <w:cantSplit/>
        </w:trPr>
        <w:tc>
          <w:tcPr>
            <w:tcW w:w="4077" w:type="dxa"/>
          </w:tcPr>
          <w:p w14:paraId="2F841CBA"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Present and recognize the characteristics of a susceptible host.</w:t>
            </w:r>
          </w:p>
        </w:tc>
        <w:tc>
          <w:tcPr>
            <w:tcW w:w="1033" w:type="dxa"/>
          </w:tcPr>
          <w:p w14:paraId="7A4EC67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B20943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6BE35C8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C623AC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2F75CEEB"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BF12A77" w14:textId="77777777" w:rsidTr="002470E6">
        <w:trPr>
          <w:cantSplit/>
        </w:trPr>
        <w:tc>
          <w:tcPr>
            <w:tcW w:w="4077" w:type="dxa"/>
          </w:tcPr>
          <w:p w14:paraId="09A09715"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monstrate an understanding of the importance of surveillance.</w:t>
            </w:r>
          </w:p>
        </w:tc>
        <w:tc>
          <w:tcPr>
            <w:tcW w:w="1033" w:type="dxa"/>
          </w:tcPr>
          <w:p w14:paraId="70D0AFA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10F0A91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B947D9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AA33C0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342FD0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1CFFB2B2" w14:textId="77777777" w:rsidTr="002470E6">
        <w:trPr>
          <w:cantSplit/>
        </w:trPr>
        <w:tc>
          <w:tcPr>
            <w:tcW w:w="4077" w:type="dxa"/>
          </w:tcPr>
          <w:p w14:paraId="5DF6F0EB"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scribe how vaccines can prevent infections in susceptible persons.</w:t>
            </w:r>
          </w:p>
        </w:tc>
        <w:tc>
          <w:tcPr>
            <w:tcW w:w="1033" w:type="dxa"/>
          </w:tcPr>
          <w:p w14:paraId="6585517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6934A3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1B93608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FEBADA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F71D4DC"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11BBD10C" w14:textId="77777777" w:rsidTr="002470E6">
        <w:trPr>
          <w:cantSplit/>
        </w:trPr>
        <w:tc>
          <w:tcPr>
            <w:tcW w:w="4077" w:type="dxa"/>
          </w:tcPr>
          <w:p w14:paraId="1877280A"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Demonstrate the application of standard precautions in healthcare environments.</w:t>
            </w:r>
          </w:p>
        </w:tc>
        <w:tc>
          <w:tcPr>
            <w:tcW w:w="1033" w:type="dxa"/>
          </w:tcPr>
          <w:p w14:paraId="2E47C52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1263218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0098F3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9C7BE5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EDD1001"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45E44E63" w14:textId="77777777" w:rsidTr="002470E6">
        <w:trPr>
          <w:cantSplit/>
        </w:trPr>
        <w:tc>
          <w:tcPr>
            <w:tcW w:w="4077" w:type="dxa"/>
          </w:tcPr>
          <w:p w14:paraId="6D4F8316"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Apply appropriate policies/procedures and guidelines when collecting and handling specimens.</w:t>
            </w:r>
          </w:p>
        </w:tc>
        <w:tc>
          <w:tcPr>
            <w:tcW w:w="1033" w:type="dxa"/>
          </w:tcPr>
          <w:p w14:paraId="1E64D902" w14:textId="77777777" w:rsidR="00CF0934" w:rsidRPr="005B573D" w:rsidRDefault="00CF0934" w:rsidP="002470E6">
            <w:pPr>
              <w:ind w:left="360"/>
              <w:rPr>
                <w:rFonts w:ascii="Arial" w:hAnsi="Arial" w:cs="Arial"/>
                <w:color w:val="000000"/>
                <w:sz w:val="21"/>
                <w:szCs w:val="21"/>
                <w:shd w:val="clear" w:color="auto" w:fill="FFFFFF"/>
              </w:rPr>
            </w:pPr>
          </w:p>
        </w:tc>
        <w:tc>
          <w:tcPr>
            <w:tcW w:w="1033" w:type="dxa"/>
          </w:tcPr>
          <w:p w14:paraId="1DE5D880" w14:textId="77777777" w:rsidR="00CF0934" w:rsidRPr="005B573D" w:rsidRDefault="00CF0934" w:rsidP="002470E6">
            <w:pPr>
              <w:ind w:left="360"/>
              <w:rPr>
                <w:rFonts w:ascii="Arial" w:hAnsi="Arial" w:cs="Arial"/>
                <w:color w:val="000000"/>
                <w:sz w:val="21"/>
                <w:szCs w:val="21"/>
                <w:shd w:val="clear" w:color="auto" w:fill="FFFFFF"/>
              </w:rPr>
            </w:pPr>
          </w:p>
        </w:tc>
        <w:tc>
          <w:tcPr>
            <w:tcW w:w="1033" w:type="dxa"/>
          </w:tcPr>
          <w:p w14:paraId="15AF77E0" w14:textId="77777777" w:rsidR="00CF0934" w:rsidRPr="005B573D" w:rsidRDefault="00CF0934" w:rsidP="002470E6">
            <w:pPr>
              <w:ind w:left="360"/>
              <w:rPr>
                <w:rFonts w:ascii="Arial" w:hAnsi="Arial" w:cs="Arial"/>
                <w:color w:val="000000"/>
                <w:sz w:val="21"/>
                <w:szCs w:val="21"/>
                <w:shd w:val="clear" w:color="auto" w:fill="FFFFFF"/>
              </w:rPr>
            </w:pPr>
          </w:p>
        </w:tc>
        <w:tc>
          <w:tcPr>
            <w:tcW w:w="1033" w:type="dxa"/>
          </w:tcPr>
          <w:p w14:paraId="079689E5" w14:textId="77777777" w:rsidR="00CF0934" w:rsidRPr="005B573D" w:rsidRDefault="00CF0934" w:rsidP="002470E6">
            <w:pPr>
              <w:ind w:left="360"/>
              <w:rPr>
                <w:rFonts w:ascii="Arial" w:hAnsi="Arial" w:cs="Arial"/>
                <w:color w:val="000000"/>
                <w:sz w:val="21"/>
                <w:szCs w:val="21"/>
                <w:shd w:val="clear" w:color="auto" w:fill="FFFFFF"/>
              </w:rPr>
            </w:pPr>
          </w:p>
        </w:tc>
        <w:tc>
          <w:tcPr>
            <w:tcW w:w="1033" w:type="dxa"/>
          </w:tcPr>
          <w:p w14:paraId="3534CE8A" w14:textId="77777777" w:rsidR="00CF0934" w:rsidRPr="005B573D" w:rsidRDefault="00CF0934" w:rsidP="002470E6">
            <w:pPr>
              <w:ind w:left="360"/>
              <w:rPr>
                <w:rFonts w:ascii="Arial" w:hAnsi="Arial" w:cs="Arial"/>
                <w:color w:val="000000"/>
                <w:sz w:val="21"/>
                <w:szCs w:val="21"/>
                <w:shd w:val="clear" w:color="auto" w:fill="FFFFFF"/>
              </w:rPr>
            </w:pPr>
          </w:p>
        </w:tc>
      </w:tr>
      <w:tr w:rsidR="00CF0934" w:rsidRPr="005B573D" w14:paraId="6F6F39D3" w14:textId="77777777" w:rsidTr="002470E6">
        <w:trPr>
          <w:cantSplit/>
        </w:trPr>
        <w:tc>
          <w:tcPr>
            <w:tcW w:w="4077" w:type="dxa"/>
          </w:tcPr>
          <w:p w14:paraId="62A00607"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lastRenderedPageBreak/>
              <w:t>Apply policies, procedures and guidelines relevant to infection control when presented with infection control cases and situations.</w:t>
            </w:r>
          </w:p>
        </w:tc>
        <w:tc>
          <w:tcPr>
            <w:tcW w:w="1033" w:type="dxa"/>
          </w:tcPr>
          <w:p w14:paraId="3014211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F476F4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285393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BF173F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8FB656F"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1BE42C2" w14:textId="77777777" w:rsidTr="002470E6">
        <w:trPr>
          <w:cantSplit/>
        </w:trPr>
        <w:tc>
          <w:tcPr>
            <w:tcW w:w="4077" w:type="dxa"/>
          </w:tcPr>
          <w:p w14:paraId="190A4014"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Implement work practices that reduce risk of infection (such as taking appropriate immunization or not coming to work when sick to ensure patient and other healthcare worker protection).</w:t>
            </w:r>
          </w:p>
        </w:tc>
        <w:tc>
          <w:tcPr>
            <w:tcW w:w="1033" w:type="dxa"/>
          </w:tcPr>
          <w:p w14:paraId="3948EC7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DA3BF8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4DF8AB3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57CE184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188642D2"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34F2E5F" w14:textId="77777777" w:rsidTr="002470E6">
        <w:trPr>
          <w:cantSplit/>
        </w:trPr>
        <w:tc>
          <w:tcPr>
            <w:tcW w:w="4077" w:type="dxa"/>
          </w:tcPr>
          <w:p w14:paraId="2B140FD4"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 xml:space="preserve"> Appreciate that healthcare workers have the accountability and obligation to follow infection control protocols as part of their contract of employment.</w:t>
            </w:r>
          </w:p>
        </w:tc>
        <w:tc>
          <w:tcPr>
            <w:tcW w:w="1033" w:type="dxa"/>
          </w:tcPr>
          <w:p w14:paraId="3BAFFB8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695136C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6BAEFD6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33C507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2BE74BAE"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CF99204" w14:textId="77777777" w:rsidTr="002470E6">
        <w:trPr>
          <w:cantSplit/>
        </w:trPr>
        <w:tc>
          <w:tcPr>
            <w:tcW w:w="4077" w:type="dxa"/>
          </w:tcPr>
          <w:p w14:paraId="6FB2DC62" w14:textId="77777777" w:rsidR="00CF0934" w:rsidRPr="005B573D" w:rsidRDefault="00CF0934" w:rsidP="00CF0934">
            <w:pPr>
              <w:pStyle w:val="ListParagraph"/>
              <w:numPr>
                <w:ilvl w:val="0"/>
                <w:numId w:val="6"/>
              </w:numPr>
              <w:rPr>
                <w:rFonts w:ascii="Arial" w:hAnsi="Arial" w:cs="Arial"/>
              </w:rPr>
            </w:pPr>
            <w:r w:rsidRPr="005B573D">
              <w:rPr>
                <w:rFonts w:ascii="Arial" w:hAnsi="Arial" w:cs="Arial"/>
                <w:color w:val="000000"/>
                <w:sz w:val="21"/>
                <w:szCs w:val="21"/>
                <w:shd w:val="clear" w:color="auto" w:fill="FFFFFF"/>
              </w:rPr>
              <w:t xml:space="preserve"> Act as a role model to healthcare workers and members of the public by adhering to infection prevention and control principles.</w:t>
            </w:r>
          </w:p>
        </w:tc>
        <w:tc>
          <w:tcPr>
            <w:tcW w:w="1033" w:type="dxa"/>
          </w:tcPr>
          <w:p w14:paraId="3BBD8EB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217F62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1C4A94C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439634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58A2EA0B"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307F4B3D" w14:textId="77777777" w:rsidTr="002470E6">
        <w:trPr>
          <w:cantSplit/>
        </w:trPr>
        <w:tc>
          <w:tcPr>
            <w:tcW w:w="4077" w:type="dxa"/>
          </w:tcPr>
          <w:p w14:paraId="0D63A47C" w14:textId="77777777" w:rsidR="00CF0934" w:rsidRPr="005B573D" w:rsidRDefault="00CF0934" w:rsidP="00CF0934">
            <w:pPr>
              <w:pStyle w:val="ListParagraph"/>
              <w:numPr>
                <w:ilvl w:val="0"/>
                <w:numId w:val="6"/>
              </w:num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 xml:space="preserve"> Demonstrating knowledge and awareness of international/national strategies on infection prevention and control and antimicrobial resistance such as Global Action Plan for AMR and Save Lives – Clean Your Hands </w:t>
            </w:r>
            <w:hyperlink r:id="rId15" w:history="1">
              <w:r w:rsidRPr="005B573D">
                <w:rPr>
                  <w:rStyle w:val="Hyperlink"/>
                  <w:rFonts w:ascii="Arial" w:hAnsi="Arial" w:cs="Arial"/>
                  <w:sz w:val="21"/>
                  <w:szCs w:val="21"/>
                  <w:bdr w:val="none" w:sz="0" w:space="0" w:color="auto" w:frame="1"/>
                </w:rPr>
                <w:t>http://www.who.int/gpsc/5may/en/</w:t>
              </w:r>
            </w:hyperlink>
            <w:r w:rsidRPr="005B573D">
              <w:rPr>
                <w:rFonts w:ascii="Arial" w:hAnsi="Arial" w:cs="Arial"/>
                <w:color w:val="000000"/>
                <w:sz w:val="21"/>
                <w:szCs w:val="21"/>
                <w:shd w:val="clear" w:color="auto" w:fill="FFFFFF"/>
              </w:rPr>
              <w:t> and the UK Government's 5-year Antimicrobial Resistance Strategy.</w:t>
            </w:r>
          </w:p>
        </w:tc>
        <w:tc>
          <w:tcPr>
            <w:tcW w:w="1033" w:type="dxa"/>
          </w:tcPr>
          <w:p w14:paraId="42A9D46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0847605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3546F3E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E07645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033" w:type="dxa"/>
          </w:tcPr>
          <w:p w14:paraId="7CA0663E" w14:textId="77777777" w:rsidR="00CF0934" w:rsidRPr="005B573D" w:rsidRDefault="00CF0934" w:rsidP="002470E6">
            <w:pPr>
              <w:pStyle w:val="ListParagraph"/>
              <w:rPr>
                <w:rFonts w:ascii="Arial" w:hAnsi="Arial" w:cs="Arial"/>
                <w:color w:val="000000"/>
                <w:sz w:val="21"/>
                <w:szCs w:val="21"/>
                <w:shd w:val="clear" w:color="auto" w:fill="FFFFFF"/>
              </w:rPr>
            </w:pPr>
          </w:p>
        </w:tc>
      </w:tr>
    </w:tbl>
    <w:p w14:paraId="773FD959" w14:textId="77777777" w:rsidR="005B573D" w:rsidRDefault="005B573D" w:rsidP="005B573D">
      <w:pPr>
        <w:rPr>
          <w:rFonts w:ascii="Arial" w:hAnsi="Arial" w:cs="Arial"/>
        </w:rPr>
      </w:pPr>
    </w:p>
    <w:p w14:paraId="1E764099" w14:textId="33F27358" w:rsidR="00CF0934" w:rsidRPr="005B573D" w:rsidRDefault="00CF0934" w:rsidP="005B573D">
      <w:pPr>
        <w:rPr>
          <w:rFonts w:ascii="Arial" w:hAnsi="Arial" w:cs="Arial"/>
          <w:b/>
          <w:bCs/>
        </w:rPr>
      </w:pPr>
      <w:r w:rsidRPr="005B573D">
        <w:rPr>
          <w:rFonts w:ascii="Arial" w:hAnsi="Arial" w:cs="Arial"/>
          <w:b/>
          <w:bCs/>
        </w:rPr>
        <w:t>AMS Framework domain 2: Antimicrobials and antimicrobial resistance</w:t>
      </w:r>
    </w:p>
    <w:p w14:paraId="3998F477" w14:textId="77777777" w:rsidR="00CF0934" w:rsidRPr="005B573D" w:rsidRDefault="00CF0934" w:rsidP="005B573D">
      <w:pPr>
        <w:rPr>
          <w:rFonts w:ascii="Arial" w:hAnsi="Arial" w:cs="Arial"/>
        </w:rPr>
      </w:pPr>
      <w:r w:rsidRPr="005B573D">
        <w:rPr>
          <w:rFonts w:ascii="Arial" w:hAnsi="Arial" w:cs="Arial"/>
        </w:rPr>
        <w:t xml:space="preserve">Competency statement: </w:t>
      </w:r>
    </w:p>
    <w:p w14:paraId="3BE74CA0" w14:textId="77777777" w:rsidR="00CF0934" w:rsidRPr="005B573D" w:rsidRDefault="00CF0934" w:rsidP="005B573D">
      <w:pPr>
        <w:rPr>
          <w:b/>
        </w:rPr>
      </w:pPr>
      <w:r w:rsidRPr="005B573D">
        <w:rPr>
          <w:rFonts w:ascii="Arial" w:hAnsi="Arial" w:cs="Arial"/>
          <w:i/>
          <w:color w:val="000000"/>
          <w:sz w:val="21"/>
          <w:szCs w:val="21"/>
          <w:shd w:val="clear" w:color="auto" w:fill="FFFFFF"/>
        </w:rPr>
        <w:t>All qualified healthcare professionals need to understand the core knowledge underpinning the concept of antimicrobial resistance and use this knowledge to help prevent antimicrobial resistance.</w:t>
      </w:r>
      <w:r w:rsidRPr="005B573D">
        <w:rPr>
          <w:i/>
          <w:color w:val="000000"/>
          <w:sz w:val="21"/>
          <w:szCs w:val="21"/>
        </w:rPr>
        <w:br/>
      </w:r>
    </w:p>
    <w:p w14:paraId="33737656" w14:textId="77777777" w:rsidR="00CF0934" w:rsidRPr="005B573D" w:rsidRDefault="00CF0934" w:rsidP="00CF0934">
      <w:pPr>
        <w:rPr>
          <w:rFonts w:ascii="Arial" w:hAnsi="Arial" w:cs="Arial"/>
          <w:b/>
        </w:rPr>
      </w:pPr>
      <w:r w:rsidRPr="005B573D">
        <w:rPr>
          <w:rFonts w:ascii="Arial" w:hAnsi="Arial" w:cs="Arial"/>
          <w:b/>
        </w:rPr>
        <w:t xml:space="preserve">Please indicate which of the following descriptors are included within your undergraduate programme.  </w:t>
      </w:r>
    </w:p>
    <w:p w14:paraId="6F8F7D68" w14:textId="77777777" w:rsidR="00CF0934" w:rsidRPr="005B573D" w:rsidRDefault="00CF0934" w:rsidP="00CF0934">
      <w:pPr>
        <w:rPr>
          <w:rFonts w:ascii="Arial" w:hAnsi="Arial" w:cs="Arial"/>
          <w:i/>
          <w:color w:val="000000"/>
          <w:sz w:val="21"/>
          <w:szCs w:val="21"/>
          <w:shd w:val="clear" w:color="auto" w:fill="FFFFFF"/>
        </w:rPr>
      </w:pPr>
      <w:r w:rsidRPr="005B573D">
        <w:rPr>
          <w:rFonts w:ascii="Arial" w:hAnsi="Arial" w:cs="Arial"/>
          <w:i/>
          <w:color w:val="000000"/>
          <w:sz w:val="21"/>
          <w:szCs w:val="21"/>
          <w:shd w:val="clear" w:color="auto" w:fill="FFFFFF"/>
        </w:rPr>
        <w:t>To support antimicrobial stewardship learners must be able to:</w:t>
      </w:r>
    </w:p>
    <w:tbl>
      <w:tblPr>
        <w:tblStyle w:val="TableGrid"/>
        <w:tblW w:w="0" w:type="auto"/>
        <w:tblLook w:val="04A0" w:firstRow="1" w:lastRow="0" w:firstColumn="1" w:lastColumn="0" w:noHBand="0" w:noVBand="1"/>
      </w:tblPr>
      <w:tblGrid>
        <w:gridCol w:w="2793"/>
        <w:gridCol w:w="1227"/>
        <w:gridCol w:w="1249"/>
        <w:gridCol w:w="1249"/>
        <w:gridCol w:w="1249"/>
        <w:gridCol w:w="1249"/>
      </w:tblGrid>
      <w:tr w:rsidR="00CF0934" w:rsidRPr="005B573D" w14:paraId="379350B5" w14:textId="77777777" w:rsidTr="002470E6">
        <w:tc>
          <w:tcPr>
            <w:tcW w:w="2853" w:type="dxa"/>
          </w:tcPr>
          <w:p w14:paraId="6ECAF983" w14:textId="77777777" w:rsidR="00CF0934" w:rsidRPr="005B573D" w:rsidRDefault="00CF0934" w:rsidP="002470E6">
            <w:pPr>
              <w:pStyle w:val="ListParagraph"/>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Multiple choice for each row)</w:t>
            </w:r>
          </w:p>
        </w:tc>
        <w:tc>
          <w:tcPr>
            <w:tcW w:w="1277" w:type="dxa"/>
          </w:tcPr>
          <w:p w14:paraId="7BD304CE" w14:textId="77777777" w:rsidR="00CF0934" w:rsidRPr="005B573D"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1278" w:type="dxa"/>
          </w:tcPr>
          <w:p w14:paraId="696C5A87" w14:textId="77777777" w:rsidR="00CF0934" w:rsidRPr="005B573D"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 xml:space="preserve">Taught in  MPharm </w:t>
            </w:r>
            <w:r w:rsidRPr="005B573D">
              <w:rPr>
                <w:rFonts w:ascii="Arial" w:hAnsi="Arial" w:cs="Arial"/>
                <w:color w:val="000000"/>
                <w:sz w:val="21"/>
                <w:szCs w:val="21"/>
                <w:shd w:val="clear" w:color="auto" w:fill="FFFFFF"/>
              </w:rPr>
              <w:lastRenderedPageBreak/>
              <w:t>Year 1/ FHEQ Level 4</w:t>
            </w:r>
          </w:p>
        </w:tc>
        <w:tc>
          <w:tcPr>
            <w:tcW w:w="1278" w:type="dxa"/>
          </w:tcPr>
          <w:p w14:paraId="7CD9EB72"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lastRenderedPageBreak/>
              <w:t xml:space="preserve">Taught in MPharm </w:t>
            </w:r>
            <w:r w:rsidRPr="005B573D">
              <w:rPr>
                <w:rFonts w:ascii="Arial" w:hAnsi="Arial" w:cs="Arial"/>
                <w:color w:val="000000"/>
                <w:sz w:val="21"/>
                <w:szCs w:val="21"/>
                <w:shd w:val="clear" w:color="auto" w:fill="FFFFFF"/>
              </w:rPr>
              <w:lastRenderedPageBreak/>
              <w:t>Year 2/ FHEQ Level 5</w:t>
            </w:r>
          </w:p>
        </w:tc>
        <w:tc>
          <w:tcPr>
            <w:tcW w:w="1278" w:type="dxa"/>
          </w:tcPr>
          <w:p w14:paraId="4F2A5EA9"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lastRenderedPageBreak/>
              <w:t xml:space="preserve">Taught in  MPharm </w:t>
            </w:r>
            <w:r w:rsidRPr="005B573D">
              <w:rPr>
                <w:rFonts w:ascii="Arial" w:hAnsi="Arial" w:cs="Arial"/>
                <w:color w:val="000000"/>
                <w:sz w:val="21"/>
                <w:szCs w:val="21"/>
                <w:shd w:val="clear" w:color="auto" w:fill="FFFFFF"/>
              </w:rPr>
              <w:lastRenderedPageBreak/>
              <w:t>Year 3/ FHEQ Level 6</w:t>
            </w:r>
          </w:p>
        </w:tc>
        <w:tc>
          <w:tcPr>
            <w:tcW w:w="1278" w:type="dxa"/>
          </w:tcPr>
          <w:p w14:paraId="277E691D"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lastRenderedPageBreak/>
              <w:t xml:space="preserve">Taught in  MPharm </w:t>
            </w:r>
            <w:r w:rsidRPr="005B573D">
              <w:rPr>
                <w:rFonts w:ascii="Arial" w:hAnsi="Arial" w:cs="Arial"/>
                <w:color w:val="000000"/>
                <w:sz w:val="21"/>
                <w:szCs w:val="21"/>
                <w:shd w:val="clear" w:color="auto" w:fill="FFFFFF"/>
              </w:rPr>
              <w:lastRenderedPageBreak/>
              <w:t>Year 4/ FHEQ Level 7</w:t>
            </w:r>
          </w:p>
        </w:tc>
      </w:tr>
      <w:tr w:rsidR="00CF0934" w:rsidRPr="005B573D" w14:paraId="5BD62A53" w14:textId="77777777" w:rsidTr="002470E6">
        <w:tc>
          <w:tcPr>
            <w:tcW w:w="2853" w:type="dxa"/>
          </w:tcPr>
          <w:p w14:paraId="298BFB0F" w14:textId="77777777" w:rsidR="00CF0934" w:rsidRPr="005B573D" w:rsidRDefault="00CF0934" w:rsidP="00CF0934">
            <w:pPr>
              <w:pStyle w:val="ListParagraph"/>
              <w:numPr>
                <w:ilvl w:val="0"/>
                <w:numId w:val="7"/>
              </w:numPr>
              <w:spacing w:after="180"/>
              <w:rPr>
                <w:rFonts w:ascii="Arial" w:hAnsi="Arial" w:cs="Arial"/>
              </w:rPr>
            </w:pPr>
            <w:r w:rsidRPr="005B573D">
              <w:rPr>
                <w:rFonts w:ascii="Arial" w:hAnsi="Arial" w:cs="Arial"/>
                <w:color w:val="000000"/>
                <w:sz w:val="21"/>
                <w:szCs w:val="21"/>
                <w:shd w:val="clear" w:color="auto" w:fill="FFFFFF"/>
              </w:rPr>
              <w:lastRenderedPageBreak/>
              <w:t>Recognise the symptoms of infection</w:t>
            </w:r>
          </w:p>
        </w:tc>
        <w:tc>
          <w:tcPr>
            <w:tcW w:w="1277" w:type="dxa"/>
          </w:tcPr>
          <w:p w14:paraId="7A2B36FA"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278" w:type="dxa"/>
          </w:tcPr>
          <w:p w14:paraId="66E90E6D"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278" w:type="dxa"/>
          </w:tcPr>
          <w:p w14:paraId="15DB644F"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c>
          <w:tcPr>
            <w:tcW w:w="1278" w:type="dxa"/>
          </w:tcPr>
          <w:p w14:paraId="1CA3F614"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c>
          <w:tcPr>
            <w:tcW w:w="1278" w:type="dxa"/>
          </w:tcPr>
          <w:p w14:paraId="59242CC3"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r>
      <w:tr w:rsidR="00CF0934" w:rsidRPr="005B573D" w14:paraId="579F544E" w14:textId="77777777" w:rsidTr="002470E6">
        <w:tc>
          <w:tcPr>
            <w:tcW w:w="2853" w:type="dxa"/>
          </w:tcPr>
          <w:p w14:paraId="4222AB29" w14:textId="77777777" w:rsidR="00CF0934" w:rsidRPr="005B573D" w:rsidRDefault="00CF0934" w:rsidP="00CF0934">
            <w:pPr>
              <w:pStyle w:val="ListParagraph"/>
              <w:numPr>
                <w:ilvl w:val="0"/>
                <w:numId w:val="7"/>
              </w:numPr>
              <w:spacing w:after="180"/>
              <w:rPr>
                <w:rFonts w:ascii="Arial" w:hAnsi="Arial" w:cs="Arial"/>
              </w:rPr>
            </w:pPr>
            <w:r w:rsidRPr="005B573D">
              <w:rPr>
                <w:rFonts w:ascii="Arial" w:hAnsi="Arial" w:cs="Arial"/>
                <w:color w:val="000000"/>
                <w:sz w:val="21"/>
                <w:szCs w:val="21"/>
                <w:shd w:val="clear" w:color="auto" w:fill="FFFFFF"/>
              </w:rPr>
              <w:t>Describe at least two different ways that antimicrobials may kill bacteria.</w:t>
            </w:r>
          </w:p>
        </w:tc>
        <w:tc>
          <w:tcPr>
            <w:tcW w:w="1277" w:type="dxa"/>
          </w:tcPr>
          <w:p w14:paraId="470D2B2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5F3D0FD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4494BBE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18F9C49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40F6D03C"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01B2B49F" w14:textId="77777777" w:rsidTr="002470E6">
        <w:tc>
          <w:tcPr>
            <w:tcW w:w="2853" w:type="dxa"/>
          </w:tcPr>
          <w:p w14:paraId="16720B41" w14:textId="77777777" w:rsidR="00CF0934" w:rsidRPr="005B573D" w:rsidRDefault="00CF0934" w:rsidP="00CF0934">
            <w:pPr>
              <w:pStyle w:val="ListParagraph"/>
              <w:numPr>
                <w:ilvl w:val="0"/>
                <w:numId w:val="7"/>
              </w:numPr>
              <w:spacing w:after="180"/>
              <w:rPr>
                <w:rFonts w:ascii="Arial" w:hAnsi="Arial" w:cs="Arial"/>
              </w:rPr>
            </w:pPr>
            <w:r w:rsidRPr="005B573D">
              <w:rPr>
                <w:rFonts w:ascii="Arial" w:hAnsi="Arial" w:cs="Arial"/>
                <w:color w:val="000000"/>
                <w:sz w:val="21"/>
                <w:szCs w:val="21"/>
                <w:shd w:val="clear" w:color="auto" w:fill="FFFFFF"/>
              </w:rPr>
              <w:t>Discuss how inappropriate antimicrobial use (including non-adherence to treatment regime) may lead to antimicrobial resistance.</w:t>
            </w:r>
          </w:p>
        </w:tc>
        <w:tc>
          <w:tcPr>
            <w:tcW w:w="1277" w:type="dxa"/>
          </w:tcPr>
          <w:p w14:paraId="30268B1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51B1C57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2BF1729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68C52D0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6F5DEF50"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95984B0" w14:textId="77777777" w:rsidTr="002470E6">
        <w:tc>
          <w:tcPr>
            <w:tcW w:w="2853" w:type="dxa"/>
          </w:tcPr>
          <w:p w14:paraId="3FC7E23F" w14:textId="77777777" w:rsidR="00CF0934" w:rsidRPr="005B573D" w:rsidRDefault="00CF0934" w:rsidP="00CF0934">
            <w:pPr>
              <w:pStyle w:val="ListParagraph"/>
              <w:numPr>
                <w:ilvl w:val="0"/>
                <w:numId w:val="7"/>
              </w:numPr>
              <w:spacing w:after="180"/>
              <w:rPr>
                <w:rFonts w:ascii="Arial" w:hAnsi="Arial" w:cs="Arial"/>
              </w:rPr>
            </w:pPr>
            <w:r w:rsidRPr="005B573D">
              <w:rPr>
                <w:rFonts w:ascii="Arial" w:hAnsi="Arial" w:cs="Arial"/>
                <w:color w:val="000000"/>
                <w:sz w:val="21"/>
                <w:szCs w:val="21"/>
                <w:shd w:val="clear" w:color="auto" w:fill="FFFFFF"/>
              </w:rPr>
              <w:t xml:space="preserve"> Identify approaches to support optimal prescribing of antimicrobials.</w:t>
            </w:r>
          </w:p>
        </w:tc>
        <w:tc>
          <w:tcPr>
            <w:tcW w:w="1277" w:type="dxa"/>
          </w:tcPr>
          <w:p w14:paraId="723F645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04F9BCE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7BD05BC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035CEEA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1278" w:type="dxa"/>
          </w:tcPr>
          <w:p w14:paraId="1F3C5A1B" w14:textId="77777777" w:rsidR="00CF0934" w:rsidRPr="005B573D" w:rsidRDefault="00CF0934" w:rsidP="002470E6">
            <w:pPr>
              <w:pStyle w:val="ListParagraph"/>
              <w:rPr>
                <w:rFonts w:ascii="Arial" w:hAnsi="Arial" w:cs="Arial"/>
                <w:color w:val="000000"/>
                <w:sz w:val="21"/>
                <w:szCs w:val="21"/>
                <w:shd w:val="clear" w:color="auto" w:fill="FFFFFF"/>
              </w:rPr>
            </w:pPr>
          </w:p>
        </w:tc>
      </w:tr>
    </w:tbl>
    <w:p w14:paraId="2A444DB3" w14:textId="77777777" w:rsidR="00CF0934" w:rsidRPr="005B573D" w:rsidRDefault="00CF0934" w:rsidP="00CF0934">
      <w:pPr>
        <w:rPr>
          <w:rFonts w:ascii="Arial" w:hAnsi="Arial" w:cs="Arial"/>
          <w:color w:val="000000"/>
          <w:sz w:val="21"/>
          <w:szCs w:val="21"/>
        </w:rPr>
      </w:pPr>
    </w:p>
    <w:p w14:paraId="66CD9E8A" w14:textId="77777777" w:rsidR="00CF0934" w:rsidRPr="005B573D" w:rsidRDefault="00CF0934" w:rsidP="005B573D">
      <w:pPr>
        <w:rPr>
          <w:rFonts w:ascii="Arial" w:hAnsi="Arial" w:cs="Arial"/>
          <w:b/>
          <w:bCs/>
        </w:rPr>
      </w:pPr>
      <w:r w:rsidRPr="005B573D">
        <w:rPr>
          <w:rFonts w:ascii="Arial" w:hAnsi="Arial" w:cs="Arial"/>
          <w:b/>
          <w:bCs/>
        </w:rPr>
        <w:t>AMS Framework domain 3: The diagnosis of infection and the use of antibiotics</w:t>
      </w:r>
    </w:p>
    <w:p w14:paraId="5C6F225A" w14:textId="77777777" w:rsidR="00CF0934" w:rsidRPr="005B573D" w:rsidRDefault="00CF0934" w:rsidP="005B573D">
      <w:pPr>
        <w:rPr>
          <w:rFonts w:ascii="Arial" w:hAnsi="Arial" w:cs="Arial"/>
        </w:rPr>
      </w:pPr>
      <w:r w:rsidRPr="005B573D">
        <w:rPr>
          <w:rFonts w:ascii="Arial" w:hAnsi="Arial" w:cs="Arial"/>
        </w:rPr>
        <w:t xml:space="preserve">Competency statement: </w:t>
      </w:r>
    </w:p>
    <w:p w14:paraId="2E85D075" w14:textId="77777777" w:rsidR="00CF0934" w:rsidRPr="005B573D" w:rsidRDefault="00CF0934" w:rsidP="005B573D">
      <w:pPr>
        <w:rPr>
          <w:rFonts w:ascii="Arial" w:hAnsi="Arial" w:cs="Arial"/>
          <w:b/>
        </w:rPr>
      </w:pPr>
      <w:r w:rsidRPr="005B573D">
        <w:rPr>
          <w:rFonts w:ascii="Arial" w:hAnsi="Arial" w:cs="Arial"/>
          <w:i/>
          <w:color w:val="000000"/>
          <w:sz w:val="21"/>
          <w:szCs w:val="21"/>
          <w:shd w:val="clear" w:color="auto" w:fill="FFFFFF"/>
        </w:rPr>
        <w:t>All qualified healthcare professionals need to demonstrate knowledge in how infections are diagnosed and the appropriate use of antimicrobials, and use this knowledge appropriately to support the accurate diagnosis of infection and the appropriate use of antimicrobials.</w:t>
      </w:r>
      <w:r w:rsidRPr="005B573D">
        <w:rPr>
          <w:rFonts w:ascii="Arial" w:hAnsi="Arial" w:cs="Arial"/>
          <w:i/>
          <w:color w:val="000000"/>
          <w:sz w:val="21"/>
          <w:szCs w:val="21"/>
        </w:rPr>
        <w:br/>
      </w:r>
    </w:p>
    <w:p w14:paraId="5E9AD259" w14:textId="77777777" w:rsidR="00CF0934" w:rsidRPr="005B573D" w:rsidRDefault="00CF0934" w:rsidP="00CF0934">
      <w:pPr>
        <w:rPr>
          <w:rFonts w:ascii="Arial" w:hAnsi="Arial" w:cs="Arial"/>
          <w:b/>
        </w:rPr>
      </w:pPr>
      <w:r w:rsidRPr="005B573D">
        <w:rPr>
          <w:rFonts w:ascii="Arial" w:hAnsi="Arial" w:cs="Arial"/>
          <w:b/>
        </w:rPr>
        <w:t xml:space="preserve">Please indicate which of the following descriptors are included within your undergraduate programme.  </w:t>
      </w:r>
    </w:p>
    <w:p w14:paraId="748482DC" w14:textId="77777777" w:rsidR="00CF0934" w:rsidRPr="005B573D" w:rsidRDefault="00CF0934" w:rsidP="00CF0934">
      <w:pPr>
        <w:rPr>
          <w:rFonts w:ascii="Arial" w:hAnsi="Arial" w:cs="Arial"/>
          <w:i/>
        </w:rPr>
      </w:pPr>
      <w:r w:rsidRPr="005B573D">
        <w:rPr>
          <w:rFonts w:ascii="Arial" w:hAnsi="Arial" w:cs="Arial"/>
          <w:color w:val="000000"/>
          <w:sz w:val="21"/>
          <w:szCs w:val="21"/>
          <w:shd w:val="clear" w:color="auto" w:fill="FFFFFF"/>
        </w:rPr>
        <w:t>Descriptors</w:t>
      </w:r>
      <w:r w:rsidRPr="005B573D">
        <w:rPr>
          <w:rFonts w:ascii="Arial" w:hAnsi="Arial" w:cs="Arial"/>
          <w:color w:val="000000"/>
          <w:sz w:val="21"/>
          <w:szCs w:val="21"/>
        </w:rPr>
        <w:t xml:space="preserve">: </w:t>
      </w:r>
      <w:r w:rsidRPr="005B573D">
        <w:rPr>
          <w:rFonts w:ascii="Arial" w:hAnsi="Arial" w:cs="Arial"/>
          <w:i/>
          <w:color w:val="000000"/>
          <w:sz w:val="21"/>
          <w:szCs w:val="21"/>
          <w:shd w:val="clear" w:color="auto" w:fill="FFFFFF"/>
        </w:rPr>
        <w:t>To support antimicrobial stewardship, learners must be able to:</w:t>
      </w:r>
    </w:p>
    <w:tbl>
      <w:tblPr>
        <w:tblStyle w:val="TableGrid"/>
        <w:tblW w:w="5000" w:type="pct"/>
        <w:tblLook w:val="04A0" w:firstRow="1" w:lastRow="0" w:firstColumn="1" w:lastColumn="0" w:noHBand="0" w:noVBand="1"/>
      </w:tblPr>
      <w:tblGrid>
        <w:gridCol w:w="2921"/>
        <w:gridCol w:w="1218"/>
        <w:gridCol w:w="1220"/>
        <w:gridCol w:w="1220"/>
        <w:gridCol w:w="1220"/>
        <w:gridCol w:w="1217"/>
      </w:tblGrid>
      <w:tr w:rsidR="00CF0934" w:rsidRPr="005B573D" w14:paraId="0068A7EA" w14:textId="77777777" w:rsidTr="002470E6">
        <w:trPr>
          <w:cantSplit/>
          <w:tblHeader/>
        </w:trPr>
        <w:tc>
          <w:tcPr>
            <w:tcW w:w="1383" w:type="pct"/>
          </w:tcPr>
          <w:p w14:paraId="1A9D2CA8"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Multiple choice for each row)</w:t>
            </w:r>
          </w:p>
        </w:tc>
        <w:tc>
          <w:tcPr>
            <w:tcW w:w="723" w:type="pct"/>
          </w:tcPr>
          <w:p w14:paraId="1AC6F0E4"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724" w:type="pct"/>
          </w:tcPr>
          <w:p w14:paraId="5D1415B8"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1/ FHEQ Level 4</w:t>
            </w:r>
          </w:p>
        </w:tc>
        <w:tc>
          <w:tcPr>
            <w:tcW w:w="724" w:type="pct"/>
          </w:tcPr>
          <w:p w14:paraId="66922B34"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2/ FHEQ Level 5</w:t>
            </w:r>
          </w:p>
        </w:tc>
        <w:tc>
          <w:tcPr>
            <w:tcW w:w="724" w:type="pct"/>
          </w:tcPr>
          <w:p w14:paraId="1090514B"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3/ FHEQ Level 6</w:t>
            </w:r>
          </w:p>
        </w:tc>
        <w:tc>
          <w:tcPr>
            <w:tcW w:w="723" w:type="pct"/>
          </w:tcPr>
          <w:p w14:paraId="0B8B7733"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4/ FHEQ Level 7</w:t>
            </w:r>
          </w:p>
        </w:tc>
      </w:tr>
      <w:tr w:rsidR="00CF0934" w:rsidRPr="005B573D" w14:paraId="181887E2" w14:textId="77777777" w:rsidTr="002470E6">
        <w:trPr>
          <w:cantSplit/>
        </w:trPr>
        <w:tc>
          <w:tcPr>
            <w:tcW w:w="1383" w:type="pct"/>
          </w:tcPr>
          <w:p w14:paraId="49FE5AF4"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Explain how microbiology samples may aid diagnosis of infection.</w:t>
            </w:r>
          </w:p>
        </w:tc>
        <w:tc>
          <w:tcPr>
            <w:tcW w:w="723" w:type="pct"/>
          </w:tcPr>
          <w:p w14:paraId="3DF41D28" w14:textId="77777777" w:rsidR="00CF0934" w:rsidRPr="005B573D" w:rsidDel="00170CC3" w:rsidRDefault="00CF0934" w:rsidP="002470E6">
            <w:pPr>
              <w:rPr>
                <w:rFonts w:ascii="Arial" w:hAnsi="Arial" w:cs="Arial"/>
                <w:color w:val="000000"/>
                <w:sz w:val="21"/>
                <w:szCs w:val="21"/>
                <w:shd w:val="clear" w:color="auto" w:fill="FFFFFF"/>
              </w:rPr>
            </w:pPr>
          </w:p>
        </w:tc>
        <w:tc>
          <w:tcPr>
            <w:tcW w:w="724" w:type="pct"/>
          </w:tcPr>
          <w:p w14:paraId="590F5994" w14:textId="77777777" w:rsidR="00CF0934" w:rsidRPr="005B573D" w:rsidDel="00170CC3" w:rsidRDefault="00CF0934" w:rsidP="002470E6">
            <w:pPr>
              <w:rPr>
                <w:rFonts w:ascii="Arial" w:hAnsi="Arial" w:cs="Arial"/>
                <w:color w:val="000000"/>
                <w:sz w:val="21"/>
                <w:szCs w:val="21"/>
                <w:shd w:val="clear" w:color="auto" w:fill="FFFFFF"/>
              </w:rPr>
            </w:pPr>
          </w:p>
        </w:tc>
        <w:tc>
          <w:tcPr>
            <w:tcW w:w="724" w:type="pct"/>
          </w:tcPr>
          <w:p w14:paraId="3CEC58A2" w14:textId="77777777" w:rsidR="00CF0934" w:rsidRPr="005B573D" w:rsidDel="00170CC3" w:rsidRDefault="00CF0934" w:rsidP="002470E6">
            <w:pPr>
              <w:rPr>
                <w:rFonts w:ascii="Arial" w:hAnsi="Arial" w:cs="Arial"/>
                <w:color w:val="000000"/>
                <w:sz w:val="21"/>
                <w:szCs w:val="21"/>
                <w:shd w:val="clear" w:color="auto" w:fill="FFFFFF"/>
              </w:rPr>
            </w:pPr>
          </w:p>
        </w:tc>
        <w:tc>
          <w:tcPr>
            <w:tcW w:w="724" w:type="pct"/>
          </w:tcPr>
          <w:p w14:paraId="52111ED5" w14:textId="77777777" w:rsidR="00CF0934" w:rsidRPr="005B573D" w:rsidRDefault="00CF0934" w:rsidP="002470E6">
            <w:pPr>
              <w:rPr>
                <w:rFonts w:ascii="Arial" w:hAnsi="Arial" w:cs="Arial"/>
                <w:color w:val="000000"/>
                <w:sz w:val="21"/>
                <w:szCs w:val="21"/>
                <w:shd w:val="clear" w:color="auto" w:fill="FFFFFF"/>
              </w:rPr>
            </w:pPr>
          </w:p>
        </w:tc>
        <w:tc>
          <w:tcPr>
            <w:tcW w:w="723" w:type="pct"/>
          </w:tcPr>
          <w:p w14:paraId="75D8C55D" w14:textId="77777777" w:rsidR="00CF0934" w:rsidRPr="005B573D" w:rsidRDefault="00CF0934" w:rsidP="002470E6">
            <w:pPr>
              <w:rPr>
                <w:rFonts w:ascii="Arial" w:hAnsi="Arial" w:cs="Arial"/>
                <w:color w:val="000000"/>
                <w:sz w:val="21"/>
                <w:szCs w:val="21"/>
                <w:shd w:val="clear" w:color="auto" w:fill="FFFFFF"/>
              </w:rPr>
            </w:pPr>
          </w:p>
        </w:tc>
      </w:tr>
      <w:tr w:rsidR="00CF0934" w:rsidRPr="005B573D" w14:paraId="5533E12B" w14:textId="77777777" w:rsidTr="002470E6">
        <w:trPr>
          <w:cantSplit/>
        </w:trPr>
        <w:tc>
          <w:tcPr>
            <w:tcW w:w="1383" w:type="pct"/>
          </w:tcPr>
          <w:p w14:paraId="0021AFC3"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Describe how and demonstrate (following local procedures) the appropriate taking of samples.</w:t>
            </w:r>
          </w:p>
        </w:tc>
        <w:tc>
          <w:tcPr>
            <w:tcW w:w="723" w:type="pct"/>
          </w:tcPr>
          <w:p w14:paraId="27608A5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3DA7A51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3752CC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2143F52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4720ED14"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9D91FE3" w14:textId="77777777" w:rsidTr="002470E6">
        <w:trPr>
          <w:cantSplit/>
        </w:trPr>
        <w:tc>
          <w:tcPr>
            <w:tcW w:w="1383" w:type="pct"/>
          </w:tcPr>
          <w:p w14:paraId="425224B5"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lastRenderedPageBreak/>
              <w:t xml:space="preserve"> Interpret microbiology results/reports from the laboratory at a basic level.</w:t>
            </w:r>
          </w:p>
        </w:tc>
        <w:tc>
          <w:tcPr>
            <w:tcW w:w="723" w:type="pct"/>
          </w:tcPr>
          <w:p w14:paraId="645717C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7C38404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507B25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351DB3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5653D9D8"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09892AE5" w14:textId="77777777" w:rsidTr="002470E6">
        <w:trPr>
          <w:cantSplit/>
        </w:trPr>
        <w:tc>
          <w:tcPr>
            <w:tcW w:w="1383" w:type="pct"/>
          </w:tcPr>
          <w:p w14:paraId="49A9414C"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Explain why self-limiting bacterial or viral infections are unlikely to benefit from antimicrobials.</w:t>
            </w:r>
          </w:p>
        </w:tc>
        <w:tc>
          <w:tcPr>
            <w:tcW w:w="723" w:type="pct"/>
          </w:tcPr>
          <w:p w14:paraId="7D3AE7C8"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57DAE86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041398B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7ED61BE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76FAAB4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40B16394" w14:textId="77777777" w:rsidTr="002470E6">
        <w:trPr>
          <w:cantSplit/>
        </w:trPr>
        <w:tc>
          <w:tcPr>
            <w:tcW w:w="1383" w:type="pct"/>
          </w:tcPr>
          <w:p w14:paraId="6E3F48EA"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Describe and demonstrate the self-management strategies required to treat self-limiting infections (i.e. analgesia/rest/fluids).</w:t>
            </w:r>
          </w:p>
        </w:tc>
        <w:tc>
          <w:tcPr>
            <w:tcW w:w="723" w:type="pct"/>
          </w:tcPr>
          <w:p w14:paraId="0CDD1BE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984B0D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2819B0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1250A6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550BCC81"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B80D3E1" w14:textId="77777777" w:rsidTr="002470E6">
        <w:trPr>
          <w:cantSplit/>
        </w:trPr>
        <w:tc>
          <w:tcPr>
            <w:tcW w:w="1383" w:type="pct"/>
          </w:tcPr>
          <w:p w14:paraId="70460220"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Understand the importance of following local antimicrobial policies (i.e. their development is based on local resistance patterns) and follow these policies in practice.</w:t>
            </w:r>
          </w:p>
        </w:tc>
        <w:tc>
          <w:tcPr>
            <w:tcW w:w="723" w:type="pct"/>
          </w:tcPr>
          <w:p w14:paraId="48CC6BE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554548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F3AE60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41977C7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6B8F1761"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358944E3" w14:textId="77777777" w:rsidTr="002470E6">
        <w:trPr>
          <w:cantSplit/>
        </w:trPr>
        <w:tc>
          <w:tcPr>
            <w:tcW w:w="1383" w:type="pct"/>
          </w:tcPr>
          <w:p w14:paraId="484D5174"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Explain the importance of documenting the indications for an antimicrobial (i.e. the route by which it is administered, its duration, dose, dose interval, and review date), in clinical notes and demonstrate this in practice.</w:t>
            </w:r>
          </w:p>
        </w:tc>
        <w:tc>
          <w:tcPr>
            <w:tcW w:w="723" w:type="pct"/>
          </w:tcPr>
          <w:p w14:paraId="593AAC9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3AFB70A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5B1D63B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186AA3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763DA25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8983B87" w14:textId="77777777" w:rsidTr="002470E6">
        <w:trPr>
          <w:cantSplit/>
        </w:trPr>
        <w:tc>
          <w:tcPr>
            <w:tcW w:w="1383" w:type="pct"/>
          </w:tcPr>
          <w:p w14:paraId="6E248052"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Demonstrate an understanding of the factors that need to be considered when choosing an antimicrobial (including site of infection and type of bacteria likely to cause an infection at a particular site).</w:t>
            </w:r>
          </w:p>
        </w:tc>
        <w:tc>
          <w:tcPr>
            <w:tcW w:w="723" w:type="pct"/>
          </w:tcPr>
          <w:p w14:paraId="095BAB0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CBDBC8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35F5963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29900D9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16669614"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43E5182F" w14:textId="77777777" w:rsidTr="002470E6">
        <w:trPr>
          <w:cantSplit/>
        </w:trPr>
        <w:tc>
          <w:tcPr>
            <w:tcW w:w="1383" w:type="pct"/>
          </w:tcPr>
          <w:p w14:paraId="0330A814"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lastRenderedPageBreak/>
              <w:t xml:space="preserve"> Describe broad-spectrum and narrow-spectrum antimicrobials and the contribution of broad-spectrum antimicrobials to antimicrobial resistance.</w:t>
            </w:r>
          </w:p>
        </w:tc>
        <w:tc>
          <w:tcPr>
            <w:tcW w:w="723" w:type="pct"/>
          </w:tcPr>
          <w:p w14:paraId="7CACA87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06C77C4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2DF69BD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8C4380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4AA5561B"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E5DFACA" w14:textId="77777777" w:rsidTr="002470E6">
        <w:trPr>
          <w:cantSplit/>
        </w:trPr>
        <w:tc>
          <w:tcPr>
            <w:tcW w:w="1383" w:type="pct"/>
          </w:tcPr>
          <w:p w14:paraId="46DD9CC3"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Present and be able to recognize the common side-effects associated with widely administered antimicrobials.</w:t>
            </w:r>
          </w:p>
        </w:tc>
        <w:tc>
          <w:tcPr>
            <w:tcW w:w="723" w:type="pct"/>
          </w:tcPr>
          <w:p w14:paraId="3ED3CEF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5EB6AED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215D7BC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A61E10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38018BD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ABCD52C" w14:textId="77777777" w:rsidTr="002470E6">
        <w:trPr>
          <w:cantSplit/>
        </w:trPr>
        <w:tc>
          <w:tcPr>
            <w:tcW w:w="1383" w:type="pct"/>
          </w:tcPr>
          <w:p w14:paraId="666AE8C1"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Demonstrate an understanding of why documenting a patient allergy to an antimicrobial is important.</w:t>
            </w:r>
          </w:p>
        </w:tc>
        <w:tc>
          <w:tcPr>
            <w:tcW w:w="723" w:type="pct"/>
          </w:tcPr>
          <w:p w14:paraId="2E7017FE"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D5549F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C0412C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73521C8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301D9A7F"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799F16F5" w14:textId="77777777" w:rsidTr="002470E6">
        <w:trPr>
          <w:cantSplit/>
        </w:trPr>
        <w:tc>
          <w:tcPr>
            <w:tcW w:w="1383" w:type="pct"/>
          </w:tcPr>
          <w:p w14:paraId="394AED6C"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Explain why it is important to consider certain physiological conditions (such as renal function) in patients who receive an antimicrobial.</w:t>
            </w:r>
          </w:p>
        </w:tc>
        <w:tc>
          <w:tcPr>
            <w:tcW w:w="723" w:type="pct"/>
          </w:tcPr>
          <w:p w14:paraId="0A832C9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551727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00A13D7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44C09A5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2BEE8CDF"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2D88141" w14:textId="77777777" w:rsidTr="002470E6">
        <w:trPr>
          <w:cantSplit/>
        </w:trPr>
        <w:tc>
          <w:tcPr>
            <w:tcW w:w="1383" w:type="pct"/>
          </w:tcPr>
          <w:p w14:paraId="6740ADF0"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 xml:space="preserve"> Describe what is meant by delayed prescribing.</w:t>
            </w:r>
          </w:p>
        </w:tc>
        <w:tc>
          <w:tcPr>
            <w:tcW w:w="723" w:type="pct"/>
          </w:tcPr>
          <w:p w14:paraId="375DB09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204D94D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5B539DB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31D7979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36DEF7E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135BFE7E" w14:textId="77777777" w:rsidTr="002470E6">
        <w:trPr>
          <w:cantSplit/>
        </w:trPr>
        <w:tc>
          <w:tcPr>
            <w:tcW w:w="1383" w:type="pct"/>
          </w:tcPr>
          <w:p w14:paraId="66E36085" w14:textId="77777777" w:rsidR="00CF0934" w:rsidRPr="005B573D" w:rsidRDefault="00CF0934" w:rsidP="00CF0934">
            <w:pPr>
              <w:pStyle w:val="ListParagraph"/>
              <w:numPr>
                <w:ilvl w:val="0"/>
                <w:numId w:val="8"/>
              </w:numPr>
              <w:spacing w:after="180"/>
              <w:rPr>
                <w:rFonts w:ascii="Arial" w:hAnsi="Arial" w:cs="Arial"/>
              </w:rPr>
            </w:pPr>
            <w:r w:rsidRPr="005B573D">
              <w:rPr>
                <w:rFonts w:ascii="Arial" w:hAnsi="Arial" w:cs="Arial"/>
                <w:color w:val="000000"/>
                <w:sz w:val="21"/>
                <w:szCs w:val="21"/>
                <w:shd w:val="clear" w:color="auto" w:fill="FFFFFF"/>
              </w:rPr>
              <w:t>Explain why it is essential that an accurate diagnosis of an allergy to an antimicrobial is based on history and laboratory tests.</w:t>
            </w:r>
          </w:p>
        </w:tc>
        <w:tc>
          <w:tcPr>
            <w:tcW w:w="723" w:type="pct"/>
          </w:tcPr>
          <w:p w14:paraId="3BFABA3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1CC6990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09E9CBE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4" w:type="pct"/>
          </w:tcPr>
          <w:p w14:paraId="6941453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23" w:type="pct"/>
          </w:tcPr>
          <w:p w14:paraId="080A6F49" w14:textId="77777777" w:rsidR="00CF0934" w:rsidRPr="005B573D" w:rsidRDefault="00CF0934" w:rsidP="002470E6">
            <w:pPr>
              <w:pStyle w:val="ListParagraph"/>
              <w:rPr>
                <w:rFonts w:ascii="Arial" w:hAnsi="Arial" w:cs="Arial"/>
                <w:color w:val="000000"/>
                <w:sz w:val="21"/>
                <w:szCs w:val="21"/>
                <w:shd w:val="clear" w:color="auto" w:fill="FFFFFF"/>
              </w:rPr>
            </w:pPr>
          </w:p>
        </w:tc>
      </w:tr>
    </w:tbl>
    <w:p w14:paraId="4B3ED960" w14:textId="3A41D523" w:rsidR="00CF0934" w:rsidRPr="005B573D" w:rsidRDefault="00CF0934" w:rsidP="00CF0934">
      <w:pPr>
        <w:rPr>
          <w:rFonts w:ascii="Arial" w:eastAsiaTheme="majorEastAsia" w:hAnsi="Arial" w:cs="Arial"/>
          <w:b/>
          <w:bCs/>
          <w:color w:val="2F5496" w:themeColor="accent1" w:themeShade="BF"/>
          <w:sz w:val="28"/>
          <w:szCs w:val="28"/>
        </w:rPr>
      </w:pPr>
    </w:p>
    <w:p w14:paraId="45261B28" w14:textId="77777777" w:rsidR="00CF0934" w:rsidRPr="005B573D" w:rsidRDefault="00CF0934" w:rsidP="005B573D">
      <w:pPr>
        <w:rPr>
          <w:rFonts w:ascii="Arial" w:hAnsi="Arial" w:cs="Arial"/>
          <w:b/>
          <w:bCs/>
        </w:rPr>
      </w:pPr>
      <w:r w:rsidRPr="005B573D">
        <w:rPr>
          <w:rFonts w:ascii="Arial" w:hAnsi="Arial" w:cs="Arial"/>
          <w:b/>
          <w:bCs/>
        </w:rPr>
        <w:t>AMS Framework domain 4: Antimicrobial prescribing practice</w:t>
      </w:r>
    </w:p>
    <w:p w14:paraId="61EC9ADB" w14:textId="77777777" w:rsidR="00CF0934" w:rsidRPr="005B573D" w:rsidRDefault="00CF0934" w:rsidP="005B573D">
      <w:pPr>
        <w:rPr>
          <w:rFonts w:ascii="Arial" w:hAnsi="Arial" w:cs="Arial"/>
        </w:rPr>
      </w:pPr>
      <w:r w:rsidRPr="005B573D">
        <w:rPr>
          <w:rFonts w:ascii="Arial" w:hAnsi="Arial" w:cs="Arial"/>
        </w:rPr>
        <w:t xml:space="preserve">Competency statement: </w:t>
      </w:r>
    </w:p>
    <w:p w14:paraId="4CFDAEC8" w14:textId="77777777" w:rsidR="00CF0934" w:rsidRPr="005B573D" w:rsidRDefault="00CF0934" w:rsidP="005B573D">
      <w:pPr>
        <w:rPr>
          <w:rFonts w:ascii="Arial" w:hAnsi="Arial" w:cs="Arial"/>
          <w:b/>
        </w:rPr>
      </w:pPr>
      <w:r w:rsidRPr="005B573D">
        <w:rPr>
          <w:rFonts w:ascii="Arial" w:hAnsi="Arial" w:cs="Arial"/>
          <w:i/>
          <w:color w:val="000000"/>
          <w:sz w:val="21"/>
          <w:szCs w:val="21"/>
          <w:shd w:val="clear" w:color="auto" w:fill="FFFFFF"/>
        </w:rPr>
        <w:t>All qualified healthcare professionals need to be aware of how antimicrobials are used in practice in terms of their dose, timing, duration and appropriate route of administration, and apply this knowledge as part of their routine practice as follows:</w:t>
      </w:r>
      <w:r w:rsidRPr="005B573D">
        <w:rPr>
          <w:rFonts w:ascii="Arial" w:hAnsi="Arial" w:cs="Arial"/>
          <w:i/>
          <w:color w:val="000000"/>
          <w:sz w:val="21"/>
          <w:szCs w:val="21"/>
        </w:rPr>
        <w:br/>
      </w:r>
    </w:p>
    <w:p w14:paraId="3B2705B9" w14:textId="77777777" w:rsidR="00CF0934" w:rsidRPr="005B573D" w:rsidRDefault="00CF0934" w:rsidP="00CF0934">
      <w:pPr>
        <w:rPr>
          <w:rFonts w:ascii="Arial" w:hAnsi="Arial" w:cs="Arial"/>
          <w:b/>
        </w:rPr>
      </w:pPr>
      <w:r w:rsidRPr="005B573D">
        <w:rPr>
          <w:rFonts w:ascii="Arial" w:hAnsi="Arial" w:cs="Arial"/>
          <w:b/>
        </w:rPr>
        <w:t xml:space="preserve">Please indicate which of the following descriptors are included within your undergraduate programme.  </w:t>
      </w:r>
    </w:p>
    <w:p w14:paraId="63136698" w14:textId="77777777" w:rsidR="00CF0934" w:rsidRPr="005B573D" w:rsidRDefault="00CF0934" w:rsidP="00CF0934">
      <w:pPr>
        <w:rPr>
          <w:rFonts w:ascii="Arial" w:hAnsi="Arial" w:cs="Arial"/>
          <w:i/>
        </w:rPr>
      </w:pPr>
      <w:r w:rsidRPr="005B573D">
        <w:rPr>
          <w:rFonts w:ascii="Arial" w:hAnsi="Arial" w:cs="Arial"/>
          <w:color w:val="000000"/>
          <w:sz w:val="21"/>
          <w:szCs w:val="21"/>
        </w:rPr>
        <w:lastRenderedPageBreak/>
        <w:br/>
      </w:r>
      <w:r w:rsidRPr="005B573D">
        <w:rPr>
          <w:rFonts w:ascii="Arial" w:hAnsi="Arial" w:cs="Arial"/>
          <w:color w:val="000000"/>
          <w:sz w:val="21"/>
          <w:szCs w:val="21"/>
          <w:shd w:val="clear" w:color="auto" w:fill="FFFFFF"/>
        </w:rPr>
        <w:t>Descriptors</w:t>
      </w:r>
      <w:r w:rsidRPr="005B573D">
        <w:rPr>
          <w:rFonts w:ascii="Arial" w:hAnsi="Arial" w:cs="Arial"/>
          <w:color w:val="000000"/>
          <w:sz w:val="21"/>
          <w:szCs w:val="21"/>
        </w:rPr>
        <w:t xml:space="preserve">: </w:t>
      </w:r>
      <w:r w:rsidRPr="005B573D">
        <w:rPr>
          <w:rFonts w:ascii="Arial" w:hAnsi="Arial" w:cs="Arial"/>
          <w:i/>
          <w:color w:val="000000"/>
          <w:sz w:val="21"/>
          <w:szCs w:val="21"/>
          <w:shd w:val="clear" w:color="auto" w:fill="FFFFFF"/>
        </w:rPr>
        <w:t>To support antimicrobial stewardship, learners must be able to:</w:t>
      </w:r>
    </w:p>
    <w:tbl>
      <w:tblPr>
        <w:tblStyle w:val="TableGrid"/>
        <w:tblW w:w="5000" w:type="pct"/>
        <w:tblLook w:val="04A0" w:firstRow="1" w:lastRow="0" w:firstColumn="1" w:lastColumn="0" w:noHBand="0" w:noVBand="1"/>
      </w:tblPr>
      <w:tblGrid>
        <w:gridCol w:w="2673"/>
        <w:gridCol w:w="1269"/>
        <w:gridCol w:w="1268"/>
        <w:gridCol w:w="1269"/>
        <w:gridCol w:w="1268"/>
        <w:gridCol w:w="1269"/>
      </w:tblGrid>
      <w:tr w:rsidR="00CF0934" w:rsidRPr="005B573D" w14:paraId="6A69356C" w14:textId="77777777" w:rsidTr="002470E6">
        <w:trPr>
          <w:cantSplit/>
          <w:tblHeader/>
        </w:trPr>
        <w:tc>
          <w:tcPr>
            <w:tcW w:w="1482" w:type="pct"/>
          </w:tcPr>
          <w:p w14:paraId="7A53ADA2" w14:textId="77777777" w:rsidR="00CF0934" w:rsidRPr="005B573D" w:rsidRDefault="00CF0934" w:rsidP="002470E6">
            <w:pPr>
              <w:pStyle w:val="ListParagraph"/>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Multiple choice for each row)</w:t>
            </w:r>
          </w:p>
        </w:tc>
        <w:tc>
          <w:tcPr>
            <w:tcW w:w="703" w:type="pct"/>
          </w:tcPr>
          <w:p w14:paraId="77390693"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703" w:type="pct"/>
          </w:tcPr>
          <w:p w14:paraId="61BE36CD"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1/ FHEQ Level 4</w:t>
            </w:r>
          </w:p>
        </w:tc>
        <w:tc>
          <w:tcPr>
            <w:tcW w:w="704" w:type="pct"/>
          </w:tcPr>
          <w:p w14:paraId="59494AFC"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2/ FHEQ Level 5</w:t>
            </w:r>
          </w:p>
        </w:tc>
        <w:tc>
          <w:tcPr>
            <w:tcW w:w="703" w:type="pct"/>
          </w:tcPr>
          <w:p w14:paraId="6BCE90B1" w14:textId="77777777" w:rsidR="00CF0934" w:rsidRPr="005B573D" w:rsidDel="00170CC3"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3/ FHEQ Level 6</w:t>
            </w:r>
          </w:p>
        </w:tc>
        <w:tc>
          <w:tcPr>
            <w:tcW w:w="704" w:type="pct"/>
          </w:tcPr>
          <w:p w14:paraId="6E91CCC3" w14:textId="77777777" w:rsidR="00CF0934" w:rsidRPr="005B573D" w:rsidRDefault="00CF0934"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4/ FHEQ Level 7</w:t>
            </w:r>
          </w:p>
        </w:tc>
      </w:tr>
      <w:tr w:rsidR="00CF0934" w:rsidRPr="005B573D" w14:paraId="1D903EEB" w14:textId="77777777" w:rsidTr="002470E6">
        <w:trPr>
          <w:cantSplit/>
        </w:trPr>
        <w:tc>
          <w:tcPr>
            <w:tcW w:w="1482" w:type="pct"/>
          </w:tcPr>
          <w:p w14:paraId="61334F51"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Explain how you would recognize and manage sepsis.</w:t>
            </w:r>
          </w:p>
        </w:tc>
        <w:tc>
          <w:tcPr>
            <w:tcW w:w="703" w:type="pct"/>
          </w:tcPr>
          <w:p w14:paraId="0876C386" w14:textId="77777777" w:rsidR="00CF0934" w:rsidRPr="005B573D" w:rsidDel="00170CC3" w:rsidRDefault="00CF0934" w:rsidP="002470E6">
            <w:pPr>
              <w:rPr>
                <w:rFonts w:ascii="Arial" w:hAnsi="Arial" w:cs="Arial"/>
                <w:color w:val="000000"/>
                <w:sz w:val="21"/>
                <w:szCs w:val="21"/>
                <w:shd w:val="clear" w:color="auto" w:fill="FFFFFF"/>
              </w:rPr>
            </w:pPr>
          </w:p>
        </w:tc>
        <w:tc>
          <w:tcPr>
            <w:tcW w:w="703" w:type="pct"/>
          </w:tcPr>
          <w:p w14:paraId="4F37B123" w14:textId="77777777" w:rsidR="00CF0934" w:rsidRPr="005B573D" w:rsidDel="00170CC3" w:rsidRDefault="00CF0934" w:rsidP="002470E6">
            <w:pPr>
              <w:rPr>
                <w:rFonts w:ascii="Arial" w:hAnsi="Arial" w:cs="Arial"/>
                <w:color w:val="000000"/>
                <w:sz w:val="21"/>
                <w:szCs w:val="21"/>
                <w:shd w:val="clear" w:color="auto" w:fill="FFFFFF"/>
              </w:rPr>
            </w:pPr>
          </w:p>
        </w:tc>
        <w:tc>
          <w:tcPr>
            <w:tcW w:w="704" w:type="pct"/>
          </w:tcPr>
          <w:p w14:paraId="2693742B" w14:textId="77777777" w:rsidR="00CF0934" w:rsidRPr="005B573D" w:rsidRDefault="00CF0934" w:rsidP="002470E6">
            <w:pPr>
              <w:rPr>
                <w:rFonts w:ascii="Arial" w:hAnsi="Arial" w:cs="Arial"/>
                <w:color w:val="000000"/>
                <w:sz w:val="21"/>
                <w:szCs w:val="21"/>
                <w:shd w:val="clear" w:color="auto" w:fill="FFFFFF"/>
              </w:rPr>
            </w:pPr>
          </w:p>
        </w:tc>
        <w:tc>
          <w:tcPr>
            <w:tcW w:w="703" w:type="pct"/>
          </w:tcPr>
          <w:p w14:paraId="01DC510B" w14:textId="77777777" w:rsidR="00CF0934" w:rsidRPr="005B573D" w:rsidDel="00170CC3" w:rsidRDefault="00CF0934" w:rsidP="002470E6">
            <w:pPr>
              <w:rPr>
                <w:rFonts w:ascii="Arial" w:hAnsi="Arial" w:cs="Arial"/>
                <w:color w:val="000000"/>
                <w:sz w:val="21"/>
                <w:szCs w:val="21"/>
                <w:shd w:val="clear" w:color="auto" w:fill="FFFFFF"/>
              </w:rPr>
            </w:pPr>
          </w:p>
        </w:tc>
        <w:tc>
          <w:tcPr>
            <w:tcW w:w="704" w:type="pct"/>
          </w:tcPr>
          <w:p w14:paraId="7C1DC80B" w14:textId="77777777" w:rsidR="00CF0934" w:rsidRPr="005B573D" w:rsidRDefault="00CF0934" w:rsidP="002470E6">
            <w:pPr>
              <w:rPr>
                <w:rFonts w:ascii="Arial" w:hAnsi="Arial" w:cs="Arial"/>
                <w:color w:val="000000"/>
                <w:sz w:val="21"/>
                <w:szCs w:val="21"/>
                <w:shd w:val="clear" w:color="auto" w:fill="FFFFFF"/>
              </w:rPr>
            </w:pPr>
          </w:p>
        </w:tc>
      </w:tr>
      <w:tr w:rsidR="00CF0934" w:rsidRPr="005B573D" w14:paraId="5CCCF7B1" w14:textId="77777777" w:rsidTr="002470E6">
        <w:trPr>
          <w:cantSplit/>
        </w:trPr>
        <w:tc>
          <w:tcPr>
            <w:tcW w:w="1482" w:type="pct"/>
          </w:tcPr>
          <w:p w14:paraId="41CA7D96"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Describe why it is important to use local guidelines to initiate prompt, effective antimicrobial treatment in patients with life-threatening infections.</w:t>
            </w:r>
          </w:p>
        </w:tc>
        <w:tc>
          <w:tcPr>
            <w:tcW w:w="703" w:type="pct"/>
          </w:tcPr>
          <w:p w14:paraId="1040B086"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1CC0ADAB"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26D33A5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1070C39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510C37FE"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1C2270CB" w14:textId="77777777" w:rsidTr="002470E6">
        <w:trPr>
          <w:cantSplit/>
        </w:trPr>
        <w:tc>
          <w:tcPr>
            <w:tcW w:w="1482" w:type="pct"/>
          </w:tcPr>
          <w:p w14:paraId="3E473B22"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Describe why it is important to switch from intravenous antimicrobials to oral therapy.</w:t>
            </w:r>
          </w:p>
        </w:tc>
        <w:tc>
          <w:tcPr>
            <w:tcW w:w="703" w:type="pct"/>
          </w:tcPr>
          <w:p w14:paraId="4DB46E87"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1E010F7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29BAA9E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79142DA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16281E6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BAE80DC" w14:textId="77777777" w:rsidTr="002470E6">
        <w:trPr>
          <w:cantSplit/>
        </w:trPr>
        <w:tc>
          <w:tcPr>
            <w:tcW w:w="1482" w:type="pct"/>
          </w:tcPr>
          <w:p w14:paraId="704DD164"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 xml:space="preserve"> Describe how to switch from intravenous antimicrobials to oral therapy.</w:t>
            </w:r>
          </w:p>
        </w:tc>
        <w:tc>
          <w:tcPr>
            <w:tcW w:w="703" w:type="pct"/>
          </w:tcPr>
          <w:p w14:paraId="7466EBA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2B6A548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2939C58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285C1AB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7078F727"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51830019" w14:textId="77777777" w:rsidTr="002470E6">
        <w:trPr>
          <w:cantSplit/>
        </w:trPr>
        <w:tc>
          <w:tcPr>
            <w:tcW w:w="1482" w:type="pct"/>
          </w:tcPr>
          <w:p w14:paraId="20927521"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 xml:space="preserve"> Understand the appropriateness of antimicrobial administration models such as outpatient parenteral antimicrobial therapy (OPAT).</w:t>
            </w:r>
          </w:p>
        </w:tc>
        <w:tc>
          <w:tcPr>
            <w:tcW w:w="703" w:type="pct"/>
          </w:tcPr>
          <w:p w14:paraId="2DA43A8C"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1066D23F"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539C760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3467EA4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11930DBF"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21CC0043" w14:textId="77777777" w:rsidTr="002470E6">
        <w:trPr>
          <w:cantSplit/>
        </w:trPr>
        <w:tc>
          <w:tcPr>
            <w:tcW w:w="1482" w:type="pct"/>
          </w:tcPr>
          <w:p w14:paraId="29A7A343"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 xml:space="preserve"> Demonstrate an understanding of the rationale and use of perioperative prophylactic antimicrobials to prevent surgical site infection.</w:t>
            </w:r>
          </w:p>
        </w:tc>
        <w:tc>
          <w:tcPr>
            <w:tcW w:w="703" w:type="pct"/>
          </w:tcPr>
          <w:p w14:paraId="1F2F159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6C5AEF14"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7792D43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56E3347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655FA864"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6DE15438" w14:textId="77777777" w:rsidTr="002470E6">
        <w:trPr>
          <w:cantSplit/>
        </w:trPr>
        <w:tc>
          <w:tcPr>
            <w:tcW w:w="1482" w:type="pct"/>
          </w:tcPr>
          <w:p w14:paraId="2A32CE74"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lastRenderedPageBreak/>
              <w:t xml:space="preserve"> Discuss factors that can influence antimicrobial prescribing and the implications for antimicrobial stewardship programmes.</w:t>
            </w:r>
          </w:p>
        </w:tc>
        <w:tc>
          <w:tcPr>
            <w:tcW w:w="703" w:type="pct"/>
          </w:tcPr>
          <w:p w14:paraId="7A26EFE2"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42CDB6B3"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68E6C5C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783E011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7DBD9A9C"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38C7D6EC" w14:textId="77777777" w:rsidTr="002470E6">
        <w:trPr>
          <w:cantSplit/>
        </w:trPr>
        <w:tc>
          <w:tcPr>
            <w:tcW w:w="1482" w:type="pct"/>
          </w:tcPr>
          <w:p w14:paraId="7868EACA"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 xml:space="preserve"> Describe the national guidance on completion of a course of antimicrobials.</w:t>
            </w:r>
          </w:p>
        </w:tc>
        <w:tc>
          <w:tcPr>
            <w:tcW w:w="703" w:type="pct"/>
          </w:tcPr>
          <w:p w14:paraId="6C0450B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7C99C775"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3285D64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5379541A"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709C5723" w14:textId="77777777" w:rsidR="00CF0934" w:rsidRPr="005B573D" w:rsidRDefault="00CF0934" w:rsidP="002470E6">
            <w:pPr>
              <w:pStyle w:val="ListParagraph"/>
              <w:rPr>
                <w:rFonts w:ascii="Arial" w:hAnsi="Arial" w:cs="Arial"/>
                <w:color w:val="000000"/>
                <w:sz w:val="21"/>
                <w:szCs w:val="21"/>
                <w:shd w:val="clear" w:color="auto" w:fill="FFFFFF"/>
              </w:rPr>
            </w:pPr>
          </w:p>
        </w:tc>
      </w:tr>
      <w:tr w:rsidR="00CF0934" w:rsidRPr="005B573D" w14:paraId="07B64DEB" w14:textId="77777777" w:rsidTr="002470E6">
        <w:trPr>
          <w:cantSplit/>
        </w:trPr>
        <w:tc>
          <w:tcPr>
            <w:tcW w:w="1482" w:type="pct"/>
          </w:tcPr>
          <w:p w14:paraId="658CE34A" w14:textId="77777777" w:rsidR="00CF0934" w:rsidRPr="005B573D" w:rsidRDefault="00CF0934" w:rsidP="00CF0934">
            <w:pPr>
              <w:pStyle w:val="ListParagraph"/>
              <w:numPr>
                <w:ilvl w:val="0"/>
                <w:numId w:val="10"/>
              </w:numPr>
              <w:spacing w:after="180"/>
              <w:rPr>
                <w:rFonts w:ascii="Arial" w:hAnsi="Arial" w:cs="Arial"/>
              </w:rPr>
            </w:pPr>
            <w:r w:rsidRPr="005B573D">
              <w:rPr>
                <w:rFonts w:ascii="Arial" w:hAnsi="Arial" w:cs="Arial"/>
                <w:color w:val="000000"/>
                <w:sz w:val="21"/>
                <w:szCs w:val="21"/>
                <w:shd w:val="clear" w:color="auto" w:fill="FFFFFF"/>
              </w:rPr>
              <w:t xml:space="preserve"> Describe some of the medicines with which antimicrobials can sometimes interact.</w:t>
            </w:r>
          </w:p>
        </w:tc>
        <w:tc>
          <w:tcPr>
            <w:tcW w:w="703" w:type="pct"/>
          </w:tcPr>
          <w:p w14:paraId="68F879A1"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1F5EF6F9"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19356E00"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3" w:type="pct"/>
          </w:tcPr>
          <w:p w14:paraId="31C9AAAD" w14:textId="77777777" w:rsidR="00CF0934" w:rsidRPr="005B573D" w:rsidRDefault="00CF0934" w:rsidP="002470E6">
            <w:pPr>
              <w:pStyle w:val="ListParagraph"/>
              <w:rPr>
                <w:rFonts w:ascii="Arial" w:hAnsi="Arial" w:cs="Arial"/>
                <w:color w:val="000000"/>
                <w:sz w:val="21"/>
                <w:szCs w:val="21"/>
                <w:shd w:val="clear" w:color="auto" w:fill="FFFFFF"/>
              </w:rPr>
            </w:pPr>
          </w:p>
        </w:tc>
        <w:tc>
          <w:tcPr>
            <w:tcW w:w="704" w:type="pct"/>
          </w:tcPr>
          <w:p w14:paraId="20A57CED" w14:textId="77777777" w:rsidR="00CF0934" w:rsidRPr="005B573D" w:rsidRDefault="00CF0934" w:rsidP="002470E6">
            <w:pPr>
              <w:pStyle w:val="ListParagraph"/>
              <w:rPr>
                <w:rFonts w:ascii="Arial" w:hAnsi="Arial" w:cs="Arial"/>
                <w:color w:val="000000"/>
                <w:sz w:val="21"/>
                <w:szCs w:val="21"/>
                <w:shd w:val="clear" w:color="auto" w:fill="FFFFFF"/>
              </w:rPr>
            </w:pPr>
          </w:p>
        </w:tc>
      </w:tr>
    </w:tbl>
    <w:p w14:paraId="51A16481" w14:textId="77777777" w:rsidR="005B573D" w:rsidRDefault="005B573D" w:rsidP="005B573D">
      <w:pPr>
        <w:rPr>
          <w:rFonts w:ascii="Arial" w:hAnsi="Arial" w:cs="Arial"/>
        </w:rPr>
      </w:pPr>
    </w:p>
    <w:p w14:paraId="3ED3A187" w14:textId="20936549" w:rsidR="00CF0934" w:rsidRPr="005B573D" w:rsidRDefault="00CF0934" w:rsidP="005B573D">
      <w:pPr>
        <w:rPr>
          <w:rFonts w:ascii="Arial" w:eastAsiaTheme="majorEastAsia" w:hAnsi="Arial" w:cs="Arial"/>
          <w:b/>
          <w:bCs/>
          <w:color w:val="2F5496" w:themeColor="accent1" w:themeShade="BF"/>
          <w:sz w:val="28"/>
          <w:szCs w:val="28"/>
        </w:rPr>
      </w:pPr>
      <w:r w:rsidRPr="005B573D">
        <w:rPr>
          <w:rFonts w:ascii="Arial" w:hAnsi="Arial" w:cs="Arial"/>
          <w:b/>
          <w:bCs/>
        </w:rPr>
        <w:t>AMS Framework domain 5: Person-centred care</w:t>
      </w:r>
    </w:p>
    <w:p w14:paraId="57E89780" w14:textId="77777777" w:rsidR="00CF0934" w:rsidRPr="005B573D" w:rsidRDefault="00CF0934" w:rsidP="00CF0934">
      <w:pPr>
        <w:rPr>
          <w:rFonts w:ascii="Arial" w:hAnsi="Arial" w:cs="Arial"/>
        </w:rPr>
      </w:pPr>
      <w:r w:rsidRPr="005B573D">
        <w:rPr>
          <w:rFonts w:ascii="Arial" w:hAnsi="Arial" w:cs="Arial"/>
        </w:rPr>
        <w:t xml:space="preserve">Competency statement: </w:t>
      </w:r>
    </w:p>
    <w:p w14:paraId="1108F314" w14:textId="1BE5E520" w:rsidR="00CF0934" w:rsidRPr="005B573D" w:rsidRDefault="00CF0934" w:rsidP="00CF0934">
      <w:pPr>
        <w:rPr>
          <w:rFonts w:ascii="Arial" w:hAnsi="Arial" w:cs="Arial"/>
          <w:b/>
        </w:rPr>
      </w:pPr>
      <w:r w:rsidRPr="005B573D">
        <w:rPr>
          <w:rFonts w:ascii="Arial" w:hAnsi="Arial" w:cs="Arial"/>
          <w:i/>
          <w:color w:val="000000"/>
          <w:sz w:val="21"/>
          <w:szCs w:val="21"/>
          <w:shd w:val="clear" w:color="auto" w:fill="FFFFFF"/>
        </w:rPr>
        <w:t>All qualified healthcare professionals need to be aware of how antimicrobials are used in practice in terms of their dose, timing, duration and appropriate route of administration, and apply this knowledge as part of their routine practice as follows:</w:t>
      </w:r>
    </w:p>
    <w:p w14:paraId="46446EE1" w14:textId="792502B5" w:rsidR="00CF0934" w:rsidRPr="005B573D" w:rsidRDefault="00CF0934" w:rsidP="005B573D">
      <w:pPr>
        <w:rPr>
          <w:rFonts w:ascii="Arial" w:hAnsi="Arial" w:cs="Arial"/>
          <w:b/>
        </w:rPr>
      </w:pPr>
      <w:r w:rsidRPr="005B573D">
        <w:rPr>
          <w:rFonts w:ascii="Arial" w:hAnsi="Arial" w:cs="Arial"/>
          <w:b/>
        </w:rPr>
        <w:t xml:space="preserve">Please indicate which of the following descriptors are included within your undergraduate programme.  </w:t>
      </w:r>
      <w:r w:rsidRPr="005B573D">
        <w:rPr>
          <w:rFonts w:ascii="Arial" w:hAnsi="Arial" w:cs="Arial"/>
          <w:color w:val="000000"/>
          <w:sz w:val="21"/>
          <w:szCs w:val="21"/>
        </w:rPr>
        <w:br/>
      </w:r>
      <w:r w:rsidRPr="005B573D">
        <w:rPr>
          <w:rFonts w:ascii="Arial" w:hAnsi="Arial" w:cs="Arial"/>
          <w:color w:val="000000"/>
          <w:sz w:val="21"/>
          <w:szCs w:val="21"/>
          <w:shd w:val="clear" w:color="auto" w:fill="FFFFFF"/>
        </w:rPr>
        <w:t>Descriptors</w:t>
      </w:r>
      <w:r w:rsidRPr="005B573D">
        <w:rPr>
          <w:rFonts w:ascii="Arial" w:hAnsi="Arial" w:cs="Arial"/>
          <w:color w:val="000000"/>
          <w:sz w:val="21"/>
          <w:szCs w:val="21"/>
        </w:rPr>
        <w:t xml:space="preserve">: </w:t>
      </w:r>
      <w:r w:rsidRPr="005B573D">
        <w:rPr>
          <w:rFonts w:ascii="Arial" w:hAnsi="Arial" w:cs="Arial"/>
          <w:i/>
          <w:color w:val="000000"/>
          <w:sz w:val="21"/>
          <w:szCs w:val="21"/>
          <w:shd w:val="clear" w:color="auto" w:fill="FFFFFF"/>
        </w:rPr>
        <w:t>To support antimicrobial stewardship, learners must be able to:</w:t>
      </w:r>
    </w:p>
    <w:tbl>
      <w:tblPr>
        <w:tblStyle w:val="TableGrid"/>
        <w:tblW w:w="0" w:type="auto"/>
        <w:tblLook w:val="04A0" w:firstRow="1" w:lastRow="0" w:firstColumn="1" w:lastColumn="0" w:noHBand="0" w:noVBand="1"/>
      </w:tblPr>
      <w:tblGrid>
        <w:gridCol w:w="2429"/>
        <w:gridCol w:w="1852"/>
        <w:gridCol w:w="1010"/>
        <w:gridCol w:w="1010"/>
        <w:gridCol w:w="1010"/>
        <w:gridCol w:w="1613"/>
      </w:tblGrid>
      <w:tr w:rsidR="00CF0934" w:rsidRPr="005B573D" w14:paraId="7A67F597" w14:textId="77777777" w:rsidTr="002470E6">
        <w:trPr>
          <w:cantSplit/>
          <w:tblHeader/>
        </w:trPr>
        <w:tc>
          <w:tcPr>
            <w:tcW w:w="2429" w:type="dxa"/>
          </w:tcPr>
          <w:p w14:paraId="4A5E9537" w14:textId="77777777" w:rsidR="00CF0934" w:rsidRPr="005B573D"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Multiple choice for each row)</w:t>
            </w:r>
          </w:p>
        </w:tc>
        <w:tc>
          <w:tcPr>
            <w:tcW w:w="1852" w:type="dxa"/>
          </w:tcPr>
          <w:p w14:paraId="298F32E7" w14:textId="77777777" w:rsidR="00CF0934" w:rsidRPr="005B573D"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740" w:type="dxa"/>
          </w:tcPr>
          <w:p w14:paraId="75A08C2D"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1/ FHEQ Level 4</w:t>
            </w:r>
          </w:p>
        </w:tc>
        <w:tc>
          <w:tcPr>
            <w:tcW w:w="944" w:type="dxa"/>
          </w:tcPr>
          <w:p w14:paraId="2B2E8665"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2/ FHEQ Level 5</w:t>
            </w:r>
          </w:p>
        </w:tc>
        <w:tc>
          <w:tcPr>
            <w:tcW w:w="944" w:type="dxa"/>
          </w:tcPr>
          <w:p w14:paraId="32E6A7D6"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3/ FHEQ Level 6</w:t>
            </w:r>
          </w:p>
        </w:tc>
        <w:tc>
          <w:tcPr>
            <w:tcW w:w="1613" w:type="dxa"/>
          </w:tcPr>
          <w:p w14:paraId="55C179BC" w14:textId="77777777" w:rsidR="00CF0934" w:rsidRPr="005B573D" w:rsidRDefault="00CF0934" w:rsidP="002470E6">
            <w:pPr>
              <w:pStyle w:val="ListParagraph"/>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4/ FHEQ Level 7</w:t>
            </w:r>
          </w:p>
        </w:tc>
      </w:tr>
      <w:tr w:rsidR="00CF0934" w:rsidRPr="005B573D" w14:paraId="6D8B86FD" w14:textId="77777777" w:rsidTr="002470E6">
        <w:trPr>
          <w:cantSplit/>
        </w:trPr>
        <w:tc>
          <w:tcPr>
            <w:tcW w:w="2429" w:type="dxa"/>
          </w:tcPr>
          <w:p w14:paraId="014588F6" w14:textId="77777777" w:rsidR="00CF0934" w:rsidRPr="005B573D" w:rsidRDefault="00CF0934" w:rsidP="00CF0934">
            <w:pPr>
              <w:pStyle w:val="ListParagraph"/>
              <w:numPr>
                <w:ilvl w:val="0"/>
                <w:numId w:val="9"/>
              </w:numPr>
              <w:ind w:left="0"/>
              <w:rPr>
                <w:rFonts w:ascii="Arial" w:hAnsi="Arial" w:cs="Arial"/>
              </w:rPr>
            </w:pPr>
            <w:r w:rsidRPr="005B573D">
              <w:rPr>
                <w:rFonts w:ascii="Arial" w:hAnsi="Arial" w:cs="Arial"/>
                <w:color w:val="000000"/>
                <w:sz w:val="21"/>
                <w:szCs w:val="21"/>
                <w:shd w:val="clear" w:color="auto" w:fill="FFFFFF"/>
              </w:rPr>
              <w:t>1. Support participation of patients/carers, as integral partners when planning/delivering their care.</w:t>
            </w:r>
          </w:p>
        </w:tc>
        <w:tc>
          <w:tcPr>
            <w:tcW w:w="1852" w:type="dxa"/>
          </w:tcPr>
          <w:p w14:paraId="63A3F672"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740" w:type="dxa"/>
          </w:tcPr>
          <w:p w14:paraId="24324C48"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c>
          <w:tcPr>
            <w:tcW w:w="944" w:type="dxa"/>
          </w:tcPr>
          <w:p w14:paraId="38A5356E"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c>
          <w:tcPr>
            <w:tcW w:w="944" w:type="dxa"/>
          </w:tcPr>
          <w:p w14:paraId="34FF9D8B" w14:textId="77777777" w:rsidR="00CF0934" w:rsidRPr="005B573D" w:rsidDel="00170CC3" w:rsidRDefault="00CF0934" w:rsidP="002470E6">
            <w:pPr>
              <w:pStyle w:val="ListParagraph"/>
              <w:ind w:left="0"/>
              <w:rPr>
                <w:rFonts w:ascii="Arial" w:hAnsi="Arial" w:cs="Arial"/>
                <w:color w:val="000000"/>
                <w:sz w:val="21"/>
                <w:szCs w:val="21"/>
                <w:shd w:val="clear" w:color="auto" w:fill="FFFFFF"/>
              </w:rPr>
            </w:pPr>
          </w:p>
        </w:tc>
        <w:tc>
          <w:tcPr>
            <w:tcW w:w="1613" w:type="dxa"/>
          </w:tcPr>
          <w:p w14:paraId="4D4BBC81" w14:textId="77777777" w:rsidR="00CF0934" w:rsidRPr="005B573D" w:rsidRDefault="00CF0934" w:rsidP="002470E6">
            <w:pPr>
              <w:pStyle w:val="ListParagraph"/>
              <w:ind w:left="0"/>
              <w:rPr>
                <w:rFonts w:ascii="Arial" w:hAnsi="Arial" w:cs="Arial"/>
                <w:color w:val="000000"/>
                <w:sz w:val="21"/>
                <w:szCs w:val="21"/>
                <w:shd w:val="clear" w:color="auto" w:fill="FFFFFF"/>
              </w:rPr>
            </w:pPr>
          </w:p>
        </w:tc>
      </w:tr>
      <w:tr w:rsidR="00CF0934" w:rsidRPr="005B573D" w14:paraId="36161760" w14:textId="77777777" w:rsidTr="002470E6">
        <w:trPr>
          <w:cantSplit/>
        </w:trPr>
        <w:tc>
          <w:tcPr>
            <w:tcW w:w="2429" w:type="dxa"/>
          </w:tcPr>
          <w:p w14:paraId="1CC687DB" w14:textId="77777777" w:rsidR="00CF0934" w:rsidRPr="005B573D" w:rsidRDefault="00CF0934" w:rsidP="00CF0934">
            <w:pPr>
              <w:pStyle w:val="ListParagraph"/>
              <w:numPr>
                <w:ilvl w:val="0"/>
                <w:numId w:val="9"/>
              </w:numPr>
              <w:ind w:left="0"/>
              <w:rPr>
                <w:rFonts w:ascii="Arial" w:hAnsi="Arial" w:cs="Arial"/>
              </w:rPr>
            </w:pPr>
            <w:r w:rsidRPr="005B573D">
              <w:rPr>
                <w:rFonts w:ascii="Arial" w:hAnsi="Arial" w:cs="Arial"/>
                <w:color w:val="000000"/>
                <w:sz w:val="21"/>
                <w:szCs w:val="21"/>
                <w:shd w:val="clear" w:color="auto" w:fill="FFFFFF"/>
              </w:rPr>
              <w:lastRenderedPageBreak/>
              <w:t xml:space="preserve"> 2. Share information with patients/carer in a respectful manner and in such a way that is understandable, encourages discussion, and enhances participation in decision-making.</w:t>
            </w:r>
          </w:p>
        </w:tc>
        <w:tc>
          <w:tcPr>
            <w:tcW w:w="1852" w:type="dxa"/>
          </w:tcPr>
          <w:p w14:paraId="07569E6D"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740" w:type="dxa"/>
          </w:tcPr>
          <w:p w14:paraId="2108621D"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59A8B3F2"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380C3AB5"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613" w:type="dxa"/>
          </w:tcPr>
          <w:p w14:paraId="48350BE4" w14:textId="77777777" w:rsidR="00CF0934" w:rsidRPr="005B573D" w:rsidRDefault="00CF0934" w:rsidP="002470E6">
            <w:pPr>
              <w:pStyle w:val="ListParagraph"/>
              <w:ind w:left="0"/>
              <w:rPr>
                <w:rFonts w:ascii="Arial" w:hAnsi="Arial" w:cs="Arial"/>
                <w:color w:val="000000"/>
                <w:sz w:val="21"/>
                <w:szCs w:val="21"/>
                <w:shd w:val="clear" w:color="auto" w:fill="FFFFFF"/>
              </w:rPr>
            </w:pPr>
          </w:p>
        </w:tc>
      </w:tr>
      <w:tr w:rsidR="00CF0934" w:rsidRPr="005B573D" w14:paraId="6DC73669" w14:textId="77777777" w:rsidTr="002470E6">
        <w:trPr>
          <w:cantSplit/>
        </w:trPr>
        <w:tc>
          <w:tcPr>
            <w:tcW w:w="2429" w:type="dxa"/>
          </w:tcPr>
          <w:p w14:paraId="088B86C9" w14:textId="77777777" w:rsidR="00CF0934" w:rsidRPr="005B573D" w:rsidRDefault="00CF0934" w:rsidP="00CF0934">
            <w:pPr>
              <w:pStyle w:val="ListParagraph"/>
              <w:numPr>
                <w:ilvl w:val="0"/>
                <w:numId w:val="9"/>
              </w:numPr>
              <w:ind w:left="0"/>
              <w:rPr>
                <w:rFonts w:ascii="Arial" w:hAnsi="Arial" w:cs="Arial"/>
              </w:rPr>
            </w:pPr>
            <w:r w:rsidRPr="005B573D">
              <w:rPr>
                <w:rFonts w:ascii="Arial" w:hAnsi="Arial" w:cs="Arial"/>
                <w:color w:val="000000"/>
                <w:sz w:val="21"/>
                <w:szCs w:val="21"/>
                <w:shd w:val="clear" w:color="auto" w:fill="FFFFFF"/>
              </w:rPr>
              <w:t xml:space="preserve"> 3. Ensure that appropriate education and support is provided by learners to patients/carer, and others involved with their care or service.</w:t>
            </w:r>
          </w:p>
        </w:tc>
        <w:tc>
          <w:tcPr>
            <w:tcW w:w="1852" w:type="dxa"/>
          </w:tcPr>
          <w:p w14:paraId="6BBE7661"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740" w:type="dxa"/>
          </w:tcPr>
          <w:p w14:paraId="04D04B46"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45E45C6D"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64BA8A93"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613" w:type="dxa"/>
          </w:tcPr>
          <w:p w14:paraId="63632675" w14:textId="77777777" w:rsidR="00CF0934" w:rsidRPr="005B573D" w:rsidRDefault="00CF0934" w:rsidP="002470E6">
            <w:pPr>
              <w:pStyle w:val="ListParagraph"/>
              <w:ind w:left="0"/>
              <w:rPr>
                <w:rFonts w:ascii="Arial" w:hAnsi="Arial" w:cs="Arial"/>
                <w:color w:val="000000"/>
                <w:sz w:val="21"/>
                <w:szCs w:val="21"/>
                <w:shd w:val="clear" w:color="auto" w:fill="FFFFFF"/>
              </w:rPr>
            </w:pPr>
          </w:p>
        </w:tc>
      </w:tr>
      <w:tr w:rsidR="00CF0934" w:rsidRPr="005B573D" w14:paraId="1F8E464E" w14:textId="77777777" w:rsidTr="002470E6">
        <w:trPr>
          <w:cantSplit/>
        </w:trPr>
        <w:tc>
          <w:tcPr>
            <w:tcW w:w="2429" w:type="dxa"/>
          </w:tcPr>
          <w:p w14:paraId="0E7F472B" w14:textId="77777777" w:rsidR="00CF0934" w:rsidRPr="005B573D" w:rsidRDefault="00CF0934" w:rsidP="00CF0934">
            <w:pPr>
              <w:pStyle w:val="ListParagraph"/>
              <w:numPr>
                <w:ilvl w:val="0"/>
                <w:numId w:val="9"/>
              </w:numPr>
              <w:ind w:left="0"/>
              <w:rPr>
                <w:rFonts w:ascii="Arial" w:hAnsi="Arial" w:cs="Arial"/>
              </w:rPr>
            </w:pPr>
            <w:r w:rsidRPr="005B573D">
              <w:rPr>
                <w:rFonts w:ascii="Arial" w:hAnsi="Arial" w:cs="Arial"/>
                <w:color w:val="000000"/>
                <w:sz w:val="21"/>
                <w:szCs w:val="21"/>
                <w:shd w:val="clear" w:color="auto" w:fill="FFFFFF"/>
              </w:rPr>
              <w:t>4. Listen respectfully to the expressed needs of all parties in shaping and delivering care or services.</w:t>
            </w:r>
          </w:p>
        </w:tc>
        <w:tc>
          <w:tcPr>
            <w:tcW w:w="1852" w:type="dxa"/>
          </w:tcPr>
          <w:p w14:paraId="43D9FB30"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740" w:type="dxa"/>
          </w:tcPr>
          <w:p w14:paraId="1C862D9E"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6290BD52"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65BBD219"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613" w:type="dxa"/>
          </w:tcPr>
          <w:p w14:paraId="7177E4B7" w14:textId="77777777" w:rsidR="00CF0934" w:rsidRPr="005B573D" w:rsidRDefault="00CF0934" w:rsidP="002470E6">
            <w:pPr>
              <w:pStyle w:val="ListParagraph"/>
              <w:ind w:left="0"/>
              <w:rPr>
                <w:rFonts w:ascii="Arial" w:hAnsi="Arial" w:cs="Arial"/>
                <w:color w:val="000000"/>
                <w:sz w:val="21"/>
                <w:szCs w:val="21"/>
                <w:shd w:val="clear" w:color="auto" w:fill="FFFFFF"/>
              </w:rPr>
            </w:pPr>
          </w:p>
        </w:tc>
      </w:tr>
      <w:tr w:rsidR="00CF0934" w:rsidRPr="005B573D" w14:paraId="28D5862D" w14:textId="77777777" w:rsidTr="002470E6">
        <w:trPr>
          <w:cantSplit/>
        </w:trPr>
        <w:tc>
          <w:tcPr>
            <w:tcW w:w="2429" w:type="dxa"/>
          </w:tcPr>
          <w:p w14:paraId="302BE1B3" w14:textId="77777777" w:rsidR="00CF0934" w:rsidRPr="005B573D" w:rsidRDefault="00CF0934" w:rsidP="00CF0934">
            <w:pPr>
              <w:pStyle w:val="ListParagraph"/>
              <w:numPr>
                <w:ilvl w:val="0"/>
                <w:numId w:val="9"/>
              </w:numPr>
              <w:ind w:left="0"/>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5. Discuss patient/carer expectations or demands of antimicrobials and the need to use antimicrobials appropriately.</w:t>
            </w:r>
            <w:r w:rsidRPr="005B573D">
              <w:rPr>
                <w:rFonts w:ascii="Arial" w:hAnsi="Arial" w:cs="Arial"/>
                <w:color w:val="000000"/>
                <w:sz w:val="21"/>
                <w:szCs w:val="21"/>
              </w:rPr>
              <w:br/>
            </w:r>
          </w:p>
        </w:tc>
        <w:tc>
          <w:tcPr>
            <w:tcW w:w="1852" w:type="dxa"/>
          </w:tcPr>
          <w:p w14:paraId="1E7E4ED2"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740" w:type="dxa"/>
          </w:tcPr>
          <w:p w14:paraId="6EA28A01"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6C953FA6"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944" w:type="dxa"/>
          </w:tcPr>
          <w:p w14:paraId="34B7A3BD" w14:textId="77777777" w:rsidR="00CF0934" w:rsidRPr="005B573D" w:rsidRDefault="00CF0934" w:rsidP="002470E6">
            <w:pPr>
              <w:pStyle w:val="ListParagraph"/>
              <w:ind w:left="0"/>
              <w:rPr>
                <w:rFonts w:ascii="Arial" w:hAnsi="Arial" w:cs="Arial"/>
                <w:color w:val="000000"/>
                <w:sz w:val="21"/>
                <w:szCs w:val="21"/>
                <w:shd w:val="clear" w:color="auto" w:fill="FFFFFF"/>
              </w:rPr>
            </w:pPr>
          </w:p>
        </w:tc>
        <w:tc>
          <w:tcPr>
            <w:tcW w:w="1613" w:type="dxa"/>
          </w:tcPr>
          <w:p w14:paraId="04115AD0" w14:textId="77777777" w:rsidR="00CF0934" w:rsidRPr="005B573D" w:rsidRDefault="00CF0934" w:rsidP="002470E6">
            <w:pPr>
              <w:pStyle w:val="ListParagraph"/>
              <w:ind w:left="0"/>
              <w:rPr>
                <w:rFonts w:ascii="Arial" w:hAnsi="Arial" w:cs="Arial"/>
                <w:color w:val="000000"/>
                <w:sz w:val="21"/>
                <w:szCs w:val="21"/>
                <w:shd w:val="clear" w:color="auto" w:fill="FFFFFF"/>
              </w:rPr>
            </w:pPr>
          </w:p>
        </w:tc>
      </w:tr>
    </w:tbl>
    <w:p w14:paraId="7BD81628" w14:textId="77777777" w:rsidR="005B573D" w:rsidRDefault="005B573D" w:rsidP="00E7268C">
      <w:pPr>
        <w:pStyle w:val="Heading1"/>
        <w:rPr>
          <w:rFonts w:ascii="Arial" w:hAnsi="Arial" w:cs="Arial"/>
        </w:rPr>
      </w:pPr>
    </w:p>
    <w:p w14:paraId="00FB5B8F" w14:textId="41B946A6" w:rsidR="00E7268C" w:rsidRPr="005B573D" w:rsidRDefault="00E7268C" w:rsidP="005B573D">
      <w:pPr>
        <w:rPr>
          <w:rFonts w:ascii="Arial" w:hAnsi="Arial" w:cs="Arial"/>
          <w:b/>
          <w:bCs/>
        </w:rPr>
      </w:pPr>
      <w:r w:rsidRPr="005B573D">
        <w:rPr>
          <w:rFonts w:ascii="Arial" w:hAnsi="Arial" w:cs="Arial"/>
          <w:b/>
          <w:bCs/>
        </w:rPr>
        <w:t>AMS Framework domain Six:  Interprofessional collaborative practice</w:t>
      </w:r>
    </w:p>
    <w:p w14:paraId="45F42915" w14:textId="77777777" w:rsidR="00E7268C" w:rsidRPr="005B573D" w:rsidRDefault="00E7268C" w:rsidP="005B573D">
      <w:pPr>
        <w:rPr>
          <w:rFonts w:ascii="Arial" w:hAnsi="Arial" w:cs="Arial"/>
        </w:rPr>
      </w:pPr>
      <w:r w:rsidRPr="005B573D">
        <w:rPr>
          <w:rFonts w:ascii="Arial" w:hAnsi="Arial" w:cs="Arial"/>
        </w:rPr>
        <w:t xml:space="preserve">Competency statement: </w:t>
      </w:r>
    </w:p>
    <w:p w14:paraId="42D8E3F2" w14:textId="77777777" w:rsidR="00E7268C" w:rsidRPr="005B573D" w:rsidRDefault="00E7268C" w:rsidP="005B573D">
      <w:pPr>
        <w:rPr>
          <w:rFonts w:ascii="Arial" w:hAnsi="Arial" w:cs="Arial"/>
          <w:b/>
        </w:rPr>
      </w:pPr>
      <w:r w:rsidRPr="005B573D">
        <w:rPr>
          <w:rFonts w:ascii="Arial" w:hAnsi="Arial" w:cs="Arial"/>
          <w:i/>
          <w:color w:val="000000"/>
          <w:sz w:val="21"/>
          <w:szCs w:val="21"/>
          <w:shd w:val="clear" w:color="auto" w:fill="FFFFFF"/>
        </w:rPr>
        <w:t>All qualified healthcare professionals need to understand how different professions collaborate in relation to how they contribute to antimicrobial stewardship.</w:t>
      </w:r>
      <w:r w:rsidRPr="005B573D">
        <w:rPr>
          <w:rFonts w:ascii="Arial" w:hAnsi="Arial" w:cs="Arial"/>
          <w:i/>
          <w:color w:val="000000"/>
          <w:sz w:val="21"/>
          <w:szCs w:val="21"/>
        </w:rPr>
        <w:br/>
      </w:r>
    </w:p>
    <w:p w14:paraId="15AD8DA3" w14:textId="77777777" w:rsidR="00E7268C" w:rsidRPr="005B573D" w:rsidRDefault="00E7268C" w:rsidP="005B573D">
      <w:pPr>
        <w:rPr>
          <w:rFonts w:ascii="Arial" w:hAnsi="Arial" w:cs="Arial"/>
          <w:b/>
        </w:rPr>
      </w:pPr>
      <w:r w:rsidRPr="005B573D">
        <w:rPr>
          <w:rFonts w:ascii="Arial" w:hAnsi="Arial" w:cs="Arial"/>
          <w:b/>
        </w:rPr>
        <w:t xml:space="preserve">Please indicate which of the following descriptors are included within your undergraduate programme.  </w:t>
      </w:r>
    </w:p>
    <w:p w14:paraId="3E1F6E12" w14:textId="77777777" w:rsidR="00E7268C" w:rsidRPr="005B573D" w:rsidRDefault="00E7268C" w:rsidP="00E7268C">
      <w:pPr>
        <w:rPr>
          <w:rFonts w:ascii="Arial" w:hAnsi="Arial" w:cs="Arial"/>
          <w:i/>
        </w:rPr>
      </w:pPr>
      <w:r w:rsidRPr="005B573D">
        <w:rPr>
          <w:rFonts w:ascii="Arial" w:hAnsi="Arial" w:cs="Arial"/>
          <w:color w:val="000000"/>
          <w:sz w:val="21"/>
          <w:szCs w:val="21"/>
        </w:rPr>
        <w:br/>
      </w:r>
      <w:r w:rsidRPr="005B573D">
        <w:rPr>
          <w:rFonts w:ascii="Arial" w:hAnsi="Arial" w:cs="Arial"/>
          <w:color w:val="000000"/>
          <w:sz w:val="21"/>
          <w:szCs w:val="21"/>
          <w:shd w:val="clear" w:color="auto" w:fill="FFFFFF"/>
        </w:rPr>
        <w:t>Descriptors</w:t>
      </w:r>
      <w:r w:rsidRPr="005B573D">
        <w:rPr>
          <w:rFonts w:ascii="Arial" w:hAnsi="Arial" w:cs="Arial"/>
          <w:color w:val="000000"/>
          <w:sz w:val="21"/>
          <w:szCs w:val="21"/>
        </w:rPr>
        <w:t xml:space="preserve">: </w:t>
      </w:r>
      <w:r w:rsidRPr="005B573D">
        <w:rPr>
          <w:rFonts w:ascii="Arial" w:hAnsi="Arial" w:cs="Arial"/>
          <w:i/>
          <w:color w:val="000000"/>
          <w:sz w:val="21"/>
          <w:szCs w:val="21"/>
          <w:shd w:val="clear" w:color="auto" w:fill="FFFFFF"/>
        </w:rPr>
        <w:t>To support antimicrobial stewardship, learners must be able to:</w:t>
      </w:r>
    </w:p>
    <w:tbl>
      <w:tblPr>
        <w:tblStyle w:val="TableGrid"/>
        <w:tblW w:w="0" w:type="auto"/>
        <w:tblLook w:val="04A0" w:firstRow="1" w:lastRow="0" w:firstColumn="1" w:lastColumn="0" w:noHBand="0" w:noVBand="1"/>
      </w:tblPr>
      <w:tblGrid>
        <w:gridCol w:w="3646"/>
        <w:gridCol w:w="1225"/>
        <w:gridCol w:w="1010"/>
        <w:gridCol w:w="1010"/>
        <w:gridCol w:w="1010"/>
        <w:gridCol w:w="1115"/>
      </w:tblGrid>
      <w:tr w:rsidR="00E7268C" w:rsidRPr="005B573D" w14:paraId="1157E303" w14:textId="77777777" w:rsidTr="002470E6">
        <w:trPr>
          <w:cantSplit/>
          <w:tblHeader/>
        </w:trPr>
        <w:tc>
          <w:tcPr>
            <w:tcW w:w="3868" w:type="dxa"/>
          </w:tcPr>
          <w:p w14:paraId="56CE89CB" w14:textId="77777777" w:rsidR="00E7268C" w:rsidRPr="005B573D" w:rsidRDefault="00E7268C" w:rsidP="002470E6">
            <w:pPr>
              <w:pStyle w:val="ListParagraph"/>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lastRenderedPageBreak/>
              <w:t>(Multiple choice for each row)</w:t>
            </w:r>
          </w:p>
        </w:tc>
        <w:tc>
          <w:tcPr>
            <w:tcW w:w="1306" w:type="dxa"/>
          </w:tcPr>
          <w:p w14:paraId="4C89281B" w14:textId="77777777" w:rsidR="00E7268C" w:rsidRPr="005B573D" w:rsidRDefault="00E7268C"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Not taught</w:t>
            </w:r>
          </w:p>
        </w:tc>
        <w:tc>
          <w:tcPr>
            <w:tcW w:w="657" w:type="dxa"/>
          </w:tcPr>
          <w:p w14:paraId="44D47B36" w14:textId="77777777" w:rsidR="00E7268C" w:rsidRPr="005B573D" w:rsidDel="00170CC3" w:rsidRDefault="00E7268C"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1/ FHEQ Level 4</w:t>
            </w:r>
          </w:p>
        </w:tc>
        <w:tc>
          <w:tcPr>
            <w:tcW w:w="778" w:type="dxa"/>
          </w:tcPr>
          <w:p w14:paraId="26879392" w14:textId="77777777" w:rsidR="00E7268C" w:rsidRPr="005B573D" w:rsidDel="00170CC3" w:rsidRDefault="00E7268C"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2/ FHEQ Level 5</w:t>
            </w:r>
          </w:p>
        </w:tc>
        <w:tc>
          <w:tcPr>
            <w:tcW w:w="778" w:type="dxa"/>
          </w:tcPr>
          <w:p w14:paraId="3A35106C" w14:textId="77777777" w:rsidR="00E7268C" w:rsidRPr="005B573D" w:rsidDel="00170CC3" w:rsidRDefault="00E7268C"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Taught in  MPharm Year 3/ FHEQ Level 6</w:t>
            </w:r>
          </w:p>
        </w:tc>
        <w:tc>
          <w:tcPr>
            <w:tcW w:w="1135" w:type="dxa"/>
          </w:tcPr>
          <w:p w14:paraId="20C3C48C" w14:textId="77777777" w:rsidR="00E7268C" w:rsidRPr="005B573D" w:rsidRDefault="00E7268C" w:rsidP="002470E6">
            <w:pPr>
              <w:rPr>
                <w:rFonts w:ascii="Arial" w:hAnsi="Arial" w:cs="Arial"/>
                <w:color w:val="000000"/>
                <w:sz w:val="21"/>
                <w:szCs w:val="21"/>
                <w:shd w:val="clear" w:color="auto" w:fill="FFFFFF"/>
              </w:rPr>
            </w:pPr>
            <w:r w:rsidRPr="005B573D">
              <w:rPr>
                <w:rFonts w:ascii="Arial" w:hAnsi="Arial" w:cs="Arial"/>
                <w:color w:val="000000"/>
                <w:sz w:val="21"/>
                <w:szCs w:val="21"/>
                <w:shd w:val="clear" w:color="auto" w:fill="FFFFFF"/>
              </w:rPr>
              <w:t xml:space="preserve">Taught </w:t>
            </w:r>
            <w:r w:rsidRPr="005B573D">
              <w:rPr>
                <w:rFonts w:ascii="Arial" w:hAnsi="Arial" w:cs="Arial"/>
                <w:color w:val="000000"/>
                <w:sz w:val="21"/>
                <w:szCs w:val="21"/>
                <w:shd w:val="clear" w:color="auto" w:fill="FFFFFF"/>
              </w:rPr>
              <w:br/>
              <w:t>in  MPharm Year 4/ FHEQ Level 7</w:t>
            </w:r>
          </w:p>
        </w:tc>
      </w:tr>
      <w:tr w:rsidR="00E7268C" w:rsidRPr="005B573D" w14:paraId="06CD0B83" w14:textId="77777777" w:rsidTr="002470E6">
        <w:trPr>
          <w:cantSplit/>
        </w:trPr>
        <w:tc>
          <w:tcPr>
            <w:tcW w:w="3868" w:type="dxa"/>
          </w:tcPr>
          <w:p w14:paraId="73ACADBF"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Demonstrate an understanding of the roles, responsibilities, and competencies of other health professionals involved in antimicrobial treatment policy decisions.</w:t>
            </w:r>
          </w:p>
        </w:tc>
        <w:tc>
          <w:tcPr>
            <w:tcW w:w="1306" w:type="dxa"/>
          </w:tcPr>
          <w:p w14:paraId="4292796A" w14:textId="77777777" w:rsidR="00E7268C" w:rsidRPr="005B573D" w:rsidRDefault="00E7268C" w:rsidP="002470E6">
            <w:pPr>
              <w:rPr>
                <w:rFonts w:ascii="Arial" w:hAnsi="Arial" w:cs="Arial"/>
                <w:color w:val="000000"/>
                <w:sz w:val="21"/>
                <w:szCs w:val="21"/>
                <w:shd w:val="clear" w:color="auto" w:fill="FFFFFF"/>
              </w:rPr>
            </w:pPr>
          </w:p>
        </w:tc>
        <w:tc>
          <w:tcPr>
            <w:tcW w:w="657" w:type="dxa"/>
          </w:tcPr>
          <w:p w14:paraId="0848A942" w14:textId="77777777" w:rsidR="00E7268C" w:rsidRPr="005B573D" w:rsidDel="00170CC3" w:rsidRDefault="00E7268C" w:rsidP="002470E6">
            <w:pPr>
              <w:rPr>
                <w:rFonts w:ascii="Arial" w:hAnsi="Arial" w:cs="Arial"/>
                <w:color w:val="000000"/>
                <w:sz w:val="21"/>
                <w:szCs w:val="21"/>
                <w:shd w:val="clear" w:color="auto" w:fill="FFFFFF"/>
              </w:rPr>
            </w:pPr>
          </w:p>
        </w:tc>
        <w:tc>
          <w:tcPr>
            <w:tcW w:w="778" w:type="dxa"/>
          </w:tcPr>
          <w:p w14:paraId="669202F8" w14:textId="77777777" w:rsidR="00E7268C" w:rsidRPr="005B573D" w:rsidDel="00170CC3" w:rsidRDefault="00E7268C" w:rsidP="002470E6">
            <w:pPr>
              <w:rPr>
                <w:rFonts w:ascii="Arial" w:hAnsi="Arial" w:cs="Arial"/>
                <w:color w:val="000000"/>
                <w:sz w:val="21"/>
                <w:szCs w:val="21"/>
                <w:shd w:val="clear" w:color="auto" w:fill="FFFFFF"/>
              </w:rPr>
            </w:pPr>
          </w:p>
        </w:tc>
        <w:tc>
          <w:tcPr>
            <w:tcW w:w="778" w:type="dxa"/>
          </w:tcPr>
          <w:p w14:paraId="0A88D491" w14:textId="77777777" w:rsidR="00E7268C" w:rsidRPr="005B573D" w:rsidDel="00170CC3" w:rsidRDefault="00E7268C" w:rsidP="002470E6">
            <w:pPr>
              <w:rPr>
                <w:rFonts w:ascii="Arial" w:hAnsi="Arial" w:cs="Arial"/>
                <w:color w:val="000000"/>
                <w:sz w:val="21"/>
                <w:szCs w:val="21"/>
                <w:shd w:val="clear" w:color="auto" w:fill="FFFFFF"/>
              </w:rPr>
            </w:pPr>
          </w:p>
        </w:tc>
        <w:tc>
          <w:tcPr>
            <w:tcW w:w="1135" w:type="dxa"/>
          </w:tcPr>
          <w:p w14:paraId="3E4F6471" w14:textId="77777777" w:rsidR="00E7268C" w:rsidRPr="005B573D" w:rsidRDefault="00E7268C" w:rsidP="002470E6">
            <w:pPr>
              <w:rPr>
                <w:rFonts w:ascii="Arial" w:hAnsi="Arial" w:cs="Arial"/>
                <w:color w:val="000000"/>
                <w:sz w:val="21"/>
                <w:szCs w:val="21"/>
                <w:shd w:val="clear" w:color="auto" w:fill="FFFFFF"/>
              </w:rPr>
            </w:pPr>
          </w:p>
        </w:tc>
      </w:tr>
      <w:tr w:rsidR="00E7268C" w:rsidRPr="005B573D" w14:paraId="18FD6033" w14:textId="77777777" w:rsidTr="002470E6">
        <w:trPr>
          <w:cantSplit/>
        </w:trPr>
        <w:tc>
          <w:tcPr>
            <w:tcW w:w="3868" w:type="dxa"/>
          </w:tcPr>
          <w:p w14:paraId="033F4682"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Explain why it is important that healthcare professionals, involved in the delivery of antimicrobial therapy (including the prescription, delivery and supply), have a common understanding of antimicrobial treatment policy decisions, the quantity of antimicrobial use, and effective patient/client outcomes.</w:t>
            </w:r>
          </w:p>
        </w:tc>
        <w:tc>
          <w:tcPr>
            <w:tcW w:w="1306" w:type="dxa"/>
          </w:tcPr>
          <w:p w14:paraId="2D809942" w14:textId="77777777" w:rsidR="00E7268C" w:rsidRPr="005B573D" w:rsidRDefault="00E7268C" w:rsidP="002470E6">
            <w:pPr>
              <w:ind w:left="360"/>
              <w:rPr>
                <w:rFonts w:ascii="Arial" w:hAnsi="Arial" w:cs="Arial"/>
                <w:color w:val="000000"/>
                <w:sz w:val="21"/>
                <w:szCs w:val="21"/>
                <w:shd w:val="clear" w:color="auto" w:fill="FFFFFF"/>
              </w:rPr>
            </w:pPr>
          </w:p>
        </w:tc>
        <w:tc>
          <w:tcPr>
            <w:tcW w:w="657" w:type="dxa"/>
          </w:tcPr>
          <w:p w14:paraId="39843D04" w14:textId="77777777" w:rsidR="00E7268C" w:rsidRPr="005B573D" w:rsidRDefault="00E7268C" w:rsidP="002470E6">
            <w:pPr>
              <w:ind w:left="360"/>
              <w:rPr>
                <w:rFonts w:ascii="Arial" w:hAnsi="Arial" w:cs="Arial"/>
                <w:color w:val="000000"/>
                <w:sz w:val="21"/>
                <w:szCs w:val="21"/>
                <w:shd w:val="clear" w:color="auto" w:fill="FFFFFF"/>
              </w:rPr>
            </w:pPr>
          </w:p>
        </w:tc>
        <w:tc>
          <w:tcPr>
            <w:tcW w:w="778" w:type="dxa"/>
          </w:tcPr>
          <w:p w14:paraId="21258A3D" w14:textId="77777777" w:rsidR="00E7268C" w:rsidRPr="005B573D" w:rsidRDefault="00E7268C" w:rsidP="002470E6">
            <w:pPr>
              <w:ind w:left="360"/>
              <w:rPr>
                <w:rFonts w:ascii="Arial" w:hAnsi="Arial" w:cs="Arial"/>
                <w:color w:val="000000"/>
                <w:sz w:val="21"/>
                <w:szCs w:val="21"/>
                <w:shd w:val="clear" w:color="auto" w:fill="FFFFFF"/>
              </w:rPr>
            </w:pPr>
          </w:p>
        </w:tc>
        <w:tc>
          <w:tcPr>
            <w:tcW w:w="778" w:type="dxa"/>
          </w:tcPr>
          <w:p w14:paraId="3834FA16" w14:textId="77777777" w:rsidR="00E7268C" w:rsidRPr="005B573D" w:rsidRDefault="00E7268C" w:rsidP="002470E6">
            <w:pPr>
              <w:ind w:left="360"/>
              <w:rPr>
                <w:rFonts w:ascii="Arial" w:hAnsi="Arial" w:cs="Arial"/>
                <w:color w:val="000000"/>
                <w:sz w:val="21"/>
                <w:szCs w:val="21"/>
                <w:shd w:val="clear" w:color="auto" w:fill="FFFFFF"/>
              </w:rPr>
            </w:pPr>
          </w:p>
        </w:tc>
        <w:tc>
          <w:tcPr>
            <w:tcW w:w="1135" w:type="dxa"/>
          </w:tcPr>
          <w:p w14:paraId="636AF31C" w14:textId="77777777" w:rsidR="00E7268C" w:rsidRPr="005B573D" w:rsidRDefault="00E7268C" w:rsidP="002470E6">
            <w:pPr>
              <w:ind w:left="360"/>
              <w:rPr>
                <w:rFonts w:ascii="Arial" w:hAnsi="Arial" w:cs="Arial"/>
                <w:color w:val="000000"/>
                <w:sz w:val="21"/>
                <w:szCs w:val="21"/>
                <w:shd w:val="clear" w:color="auto" w:fill="FFFFFF"/>
              </w:rPr>
            </w:pPr>
          </w:p>
        </w:tc>
      </w:tr>
      <w:tr w:rsidR="00E7268C" w:rsidRPr="005B573D" w14:paraId="2A9CCC32" w14:textId="77777777" w:rsidTr="002470E6">
        <w:trPr>
          <w:cantSplit/>
        </w:trPr>
        <w:tc>
          <w:tcPr>
            <w:tcW w:w="3868" w:type="dxa"/>
          </w:tcPr>
          <w:p w14:paraId="4B605500"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 xml:space="preserve"> Establish collaborative communication principles and actively listen to other professionals and patients/carer involved in the delivery of antimicrobial therapy.</w:t>
            </w:r>
          </w:p>
        </w:tc>
        <w:tc>
          <w:tcPr>
            <w:tcW w:w="1306" w:type="dxa"/>
          </w:tcPr>
          <w:p w14:paraId="49A9BDFC" w14:textId="77777777" w:rsidR="00E7268C" w:rsidRPr="005B573D" w:rsidRDefault="00E7268C" w:rsidP="002470E6">
            <w:pPr>
              <w:pStyle w:val="ListParagraph"/>
              <w:rPr>
                <w:rFonts w:ascii="Arial" w:hAnsi="Arial" w:cs="Arial"/>
                <w:color w:val="000000"/>
                <w:sz w:val="21"/>
                <w:szCs w:val="21"/>
                <w:shd w:val="clear" w:color="auto" w:fill="FFFFFF"/>
              </w:rPr>
            </w:pPr>
          </w:p>
        </w:tc>
        <w:tc>
          <w:tcPr>
            <w:tcW w:w="657" w:type="dxa"/>
          </w:tcPr>
          <w:p w14:paraId="0FEA5659"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2BFF5A18"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7E300250" w14:textId="77777777" w:rsidR="00E7268C" w:rsidRPr="005B573D" w:rsidRDefault="00E7268C" w:rsidP="002470E6">
            <w:pPr>
              <w:pStyle w:val="ListParagraph"/>
              <w:rPr>
                <w:rFonts w:ascii="Arial" w:hAnsi="Arial" w:cs="Arial"/>
                <w:color w:val="000000"/>
                <w:sz w:val="21"/>
                <w:szCs w:val="21"/>
                <w:shd w:val="clear" w:color="auto" w:fill="FFFFFF"/>
              </w:rPr>
            </w:pPr>
          </w:p>
        </w:tc>
        <w:tc>
          <w:tcPr>
            <w:tcW w:w="1135" w:type="dxa"/>
          </w:tcPr>
          <w:p w14:paraId="12D5AEBA" w14:textId="77777777" w:rsidR="00E7268C" w:rsidRPr="005B573D" w:rsidRDefault="00E7268C" w:rsidP="002470E6">
            <w:pPr>
              <w:pStyle w:val="ListParagraph"/>
              <w:rPr>
                <w:rFonts w:ascii="Arial" w:hAnsi="Arial" w:cs="Arial"/>
                <w:color w:val="000000"/>
                <w:sz w:val="21"/>
                <w:szCs w:val="21"/>
                <w:shd w:val="clear" w:color="auto" w:fill="FFFFFF"/>
              </w:rPr>
            </w:pPr>
          </w:p>
        </w:tc>
      </w:tr>
      <w:tr w:rsidR="00E7268C" w:rsidRPr="005B573D" w14:paraId="6BB0280D" w14:textId="77777777" w:rsidTr="002470E6">
        <w:trPr>
          <w:cantSplit/>
        </w:trPr>
        <w:tc>
          <w:tcPr>
            <w:tcW w:w="3868" w:type="dxa"/>
          </w:tcPr>
          <w:p w14:paraId="5C525D99"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 xml:space="preserve"> Communicate effectively to ensure common understanding of care decisions.</w:t>
            </w:r>
          </w:p>
        </w:tc>
        <w:tc>
          <w:tcPr>
            <w:tcW w:w="1306" w:type="dxa"/>
          </w:tcPr>
          <w:p w14:paraId="5EDDA2B4" w14:textId="77777777" w:rsidR="00E7268C" w:rsidRPr="005B573D" w:rsidRDefault="00E7268C" w:rsidP="002470E6">
            <w:pPr>
              <w:pStyle w:val="ListParagraph"/>
              <w:rPr>
                <w:rFonts w:ascii="Arial" w:hAnsi="Arial" w:cs="Arial"/>
                <w:color w:val="000000"/>
                <w:sz w:val="21"/>
                <w:szCs w:val="21"/>
                <w:shd w:val="clear" w:color="auto" w:fill="FFFFFF"/>
              </w:rPr>
            </w:pPr>
          </w:p>
        </w:tc>
        <w:tc>
          <w:tcPr>
            <w:tcW w:w="657" w:type="dxa"/>
          </w:tcPr>
          <w:p w14:paraId="77B7B159"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5D1B9AFE"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0715DF43" w14:textId="77777777" w:rsidR="00E7268C" w:rsidRPr="005B573D" w:rsidRDefault="00E7268C" w:rsidP="002470E6">
            <w:pPr>
              <w:pStyle w:val="ListParagraph"/>
              <w:rPr>
                <w:rFonts w:ascii="Arial" w:hAnsi="Arial" w:cs="Arial"/>
                <w:color w:val="000000"/>
                <w:sz w:val="21"/>
                <w:szCs w:val="21"/>
                <w:shd w:val="clear" w:color="auto" w:fill="FFFFFF"/>
              </w:rPr>
            </w:pPr>
          </w:p>
        </w:tc>
        <w:tc>
          <w:tcPr>
            <w:tcW w:w="1135" w:type="dxa"/>
          </w:tcPr>
          <w:p w14:paraId="6D22D0C6" w14:textId="77777777" w:rsidR="00E7268C" w:rsidRPr="005B573D" w:rsidRDefault="00E7268C" w:rsidP="002470E6">
            <w:pPr>
              <w:pStyle w:val="ListParagraph"/>
              <w:rPr>
                <w:rFonts w:ascii="Arial" w:hAnsi="Arial" w:cs="Arial"/>
                <w:color w:val="000000"/>
                <w:sz w:val="21"/>
                <w:szCs w:val="21"/>
                <w:shd w:val="clear" w:color="auto" w:fill="FFFFFF"/>
              </w:rPr>
            </w:pPr>
          </w:p>
        </w:tc>
      </w:tr>
      <w:tr w:rsidR="00E7268C" w:rsidRPr="005B573D" w14:paraId="440595DD" w14:textId="77777777" w:rsidTr="002470E6">
        <w:trPr>
          <w:cantSplit/>
        </w:trPr>
        <w:tc>
          <w:tcPr>
            <w:tcW w:w="3868" w:type="dxa"/>
          </w:tcPr>
          <w:p w14:paraId="5FFD58C2"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 xml:space="preserve"> Develop trusting relationships with patients/carer and other health/social care professionals.</w:t>
            </w:r>
          </w:p>
        </w:tc>
        <w:tc>
          <w:tcPr>
            <w:tcW w:w="1306" w:type="dxa"/>
          </w:tcPr>
          <w:p w14:paraId="1542E2D2" w14:textId="77777777" w:rsidR="00E7268C" w:rsidRPr="005B573D" w:rsidRDefault="00E7268C" w:rsidP="002470E6">
            <w:pPr>
              <w:pStyle w:val="ListParagraph"/>
              <w:rPr>
                <w:rFonts w:ascii="Arial" w:hAnsi="Arial" w:cs="Arial"/>
                <w:color w:val="000000"/>
                <w:sz w:val="21"/>
                <w:szCs w:val="21"/>
                <w:shd w:val="clear" w:color="auto" w:fill="FFFFFF"/>
              </w:rPr>
            </w:pPr>
          </w:p>
        </w:tc>
        <w:tc>
          <w:tcPr>
            <w:tcW w:w="657" w:type="dxa"/>
          </w:tcPr>
          <w:p w14:paraId="42044BAF"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39D857A9" w14:textId="77777777" w:rsidR="00E7268C" w:rsidRPr="005B573D" w:rsidRDefault="00E7268C" w:rsidP="002470E6">
            <w:pPr>
              <w:pStyle w:val="ListParagraph"/>
              <w:rPr>
                <w:rFonts w:ascii="Arial" w:hAnsi="Arial" w:cs="Arial"/>
                <w:color w:val="000000"/>
                <w:sz w:val="21"/>
                <w:szCs w:val="21"/>
                <w:shd w:val="clear" w:color="auto" w:fill="FFFFFF"/>
              </w:rPr>
            </w:pPr>
          </w:p>
        </w:tc>
        <w:tc>
          <w:tcPr>
            <w:tcW w:w="778" w:type="dxa"/>
          </w:tcPr>
          <w:p w14:paraId="3BA7B521" w14:textId="77777777" w:rsidR="00E7268C" w:rsidRPr="005B573D" w:rsidRDefault="00E7268C" w:rsidP="002470E6">
            <w:pPr>
              <w:pStyle w:val="ListParagraph"/>
              <w:rPr>
                <w:rFonts w:ascii="Arial" w:hAnsi="Arial" w:cs="Arial"/>
                <w:color w:val="000000"/>
                <w:sz w:val="21"/>
                <w:szCs w:val="21"/>
                <w:shd w:val="clear" w:color="auto" w:fill="FFFFFF"/>
              </w:rPr>
            </w:pPr>
          </w:p>
        </w:tc>
        <w:tc>
          <w:tcPr>
            <w:tcW w:w="1135" w:type="dxa"/>
          </w:tcPr>
          <w:p w14:paraId="2BDC7873" w14:textId="77777777" w:rsidR="00E7268C" w:rsidRPr="005B573D" w:rsidRDefault="00E7268C" w:rsidP="002470E6">
            <w:pPr>
              <w:pStyle w:val="ListParagraph"/>
              <w:rPr>
                <w:rFonts w:ascii="Arial" w:hAnsi="Arial" w:cs="Arial"/>
                <w:color w:val="000000"/>
                <w:sz w:val="21"/>
                <w:szCs w:val="21"/>
                <w:shd w:val="clear" w:color="auto" w:fill="FFFFFF"/>
              </w:rPr>
            </w:pPr>
          </w:p>
        </w:tc>
      </w:tr>
      <w:tr w:rsidR="00E7268C" w:rsidRPr="005B573D" w14:paraId="71E6526D" w14:textId="77777777" w:rsidTr="002470E6">
        <w:trPr>
          <w:cantSplit/>
        </w:trPr>
        <w:tc>
          <w:tcPr>
            <w:tcW w:w="3868" w:type="dxa"/>
          </w:tcPr>
          <w:p w14:paraId="25532112" w14:textId="77777777" w:rsidR="00E7268C" w:rsidRPr="005B573D" w:rsidRDefault="00E7268C" w:rsidP="00E7268C">
            <w:pPr>
              <w:pStyle w:val="ListParagraph"/>
              <w:numPr>
                <w:ilvl w:val="0"/>
                <w:numId w:val="11"/>
              </w:numPr>
              <w:spacing w:after="180"/>
              <w:rPr>
                <w:rFonts w:ascii="Arial" w:hAnsi="Arial" w:cs="Arial"/>
              </w:rPr>
            </w:pPr>
            <w:r w:rsidRPr="005B573D">
              <w:rPr>
                <w:rFonts w:ascii="Arial" w:hAnsi="Arial" w:cs="Arial"/>
                <w:color w:val="000000"/>
                <w:sz w:val="21"/>
                <w:szCs w:val="21"/>
                <w:shd w:val="clear" w:color="auto" w:fill="FFFFFF"/>
              </w:rPr>
              <w:t xml:space="preserve"> Effectively use information and communication technology to improve interprofessional patient-centred care.</w:t>
            </w:r>
          </w:p>
        </w:tc>
        <w:tc>
          <w:tcPr>
            <w:tcW w:w="1306" w:type="dxa"/>
          </w:tcPr>
          <w:p w14:paraId="01286498" w14:textId="77777777" w:rsidR="00E7268C" w:rsidRPr="005B573D" w:rsidRDefault="00E7268C" w:rsidP="002470E6">
            <w:pPr>
              <w:rPr>
                <w:rFonts w:ascii="Arial" w:hAnsi="Arial" w:cs="Arial"/>
                <w:color w:val="000000"/>
                <w:sz w:val="21"/>
                <w:szCs w:val="21"/>
                <w:shd w:val="clear" w:color="auto" w:fill="FFFFFF"/>
              </w:rPr>
            </w:pPr>
          </w:p>
        </w:tc>
        <w:tc>
          <w:tcPr>
            <w:tcW w:w="657" w:type="dxa"/>
          </w:tcPr>
          <w:p w14:paraId="05A7BF6A" w14:textId="77777777" w:rsidR="00E7268C" w:rsidRPr="005B573D" w:rsidRDefault="00E7268C" w:rsidP="002470E6">
            <w:pPr>
              <w:rPr>
                <w:rFonts w:ascii="Arial" w:hAnsi="Arial" w:cs="Arial"/>
                <w:color w:val="000000"/>
                <w:sz w:val="21"/>
                <w:szCs w:val="21"/>
                <w:shd w:val="clear" w:color="auto" w:fill="FFFFFF"/>
              </w:rPr>
            </w:pPr>
          </w:p>
        </w:tc>
        <w:tc>
          <w:tcPr>
            <w:tcW w:w="778" w:type="dxa"/>
          </w:tcPr>
          <w:p w14:paraId="0F66EEB9" w14:textId="77777777" w:rsidR="00E7268C" w:rsidRPr="005B573D" w:rsidRDefault="00E7268C" w:rsidP="002470E6">
            <w:pPr>
              <w:rPr>
                <w:rFonts w:ascii="Arial" w:hAnsi="Arial" w:cs="Arial"/>
                <w:color w:val="000000"/>
                <w:sz w:val="21"/>
                <w:szCs w:val="21"/>
                <w:shd w:val="clear" w:color="auto" w:fill="FFFFFF"/>
              </w:rPr>
            </w:pPr>
          </w:p>
        </w:tc>
        <w:tc>
          <w:tcPr>
            <w:tcW w:w="778" w:type="dxa"/>
          </w:tcPr>
          <w:p w14:paraId="7AE0EA6E" w14:textId="77777777" w:rsidR="00E7268C" w:rsidRPr="005B573D" w:rsidRDefault="00E7268C" w:rsidP="002470E6">
            <w:pPr>
              <w:rPr>
                <w:rFonts w:ascii="Arial" w:hAnsi="Arial" w:cs="Arial"/>
                <w:color w:val="000000"/>
                <w:sz w:val="21"/>
                <w:szCs w:val="21"/>
                <w:shd w:val="clear" w:color="auto" w:fill="FFFFFF"/>
              </w:rPr>
            </w:pPr>
          </w:p>
        </w:tc>
        <w:tc>
          <w:tcPr>
            <w:tcW w:w="1135" w:type="dxa"/>
          </w:tcPr>
          <w:p w14:paraId="218E79E0" w14:textId="77777777" w:rsidR="00E7268C" w:rsidRPr="005B573D" w:rsidRDefault="00E7268C" w:rsidP="002470E6">
            <w:pPr>
              <w:rPr>
                <w:rFonts w:ascii="Arial" w:hAnsi="Arial" w:cs="Arial"/>
                <w:color w:val="000000"/>
                <w:sz w:val="21"/>
                <w:szCs w:val="21"/>
                <w:shd w:val="clear" w:color="auto" w:fill="FFFFFF"/>
              </w:rPr>
            </w:pPr>
          </w:p>
        </w:tc>
      </w:tr>
    </w:tbl>
    <w:p w14:paraId="2BF50773" w14:textId="77777777" w:rsidR="00E7268C" w:rsidRPr="005B573D" w:rsidRDefault="00E7268C" w:rsidP="00E7268C">
      <w:pPr>
        <w:rPr>
          <w:rFonts w:ascii="Arial" w:hAnsi="Arial" w:cs="Arial"/>
        </w:rPr>
      </w:pPr>
    </w:p>
    <w:p w14:paraId="722B9753" w14:textId="77777777" w:rsidR="00E7268C" w:rsidRPr="005B573D" w:rsidRDefault="00E7268C" w:rsidP="00E7268C">
      <w:pPr>
        <w:spacing w:after="200" w:line="276" w:lineRule="auto"/>
        <w:rPr>
          <w:rFonts w:ascii="Arial" w:eastAsiaTheme="majorEastAsia" w:hAnsi="Arial" w:cs="Arial"/>
          <w:bCs/>
          <w:color w:val="44546A" w:themeColor="text2"/>
          <w:sz w:val="32"/>
          <w:szCs w:val="28"/>
        </w:rPr>
      </w:pPr>
      <w:r w:rsidRPr="005B573D">
        <w:rPr>
          <w:rFonts w:ascii="Arial" w:hAnsi="Arial" w:cs="Arial"/>
        </w:rPr>
        <w:br w:type="page"/>
      </w:r>
    </w:p>
    <w:p w14:paraId="0D592F1C" w14:textId="77777777" w:rsidR="00E7268C" w:rsidRPr="005B573D" w:rsidRDefault="00E7268C" w:rsidP="005B573D">
      <w:pPr>
        <w:rPr>
          <w:rFonts w:ascii="Arial" w:hAnsi="Arial" w:cs="Arial"/>
          <w:b/>
          <w:bCs/>
        </w:rPr>
      </w:pPr>
      <w:r w:rsidRPr="005B573D">
        <w:rPr>
          <w:rFonts w:ascii="Arial" w:hAnsi="Arial" w:cs="Arial"/>
          <w:b/>
          <w:bCs/>
        </w:rPr>
        <w:lastRenderedPageBreak/>
        <w:t>BACKGROUND OF ACADEMIC STAFF DELIVERING AMS CONTENT</w:t>
      </w:r>
    </w:p>
    <w:p w14:paraId="317104A3" w14:textId="77777777" w:rsidR="00E7268C" w:rsidRPr="005B573D" w:rsidRDefault="00E7268C" w:rsidP="00E7268C">
      <w:pPr>
        <w:rPr>
          <w:rFonts w:ascii="Arial" w:hAnsi="Arial" w:cs="Arial"/>
        </w:rPr>
      </w:pPr>
      <w:r w:rsidRPr="005B573D">
        <w:rPr>
          <w:rFonts w:ascii="Arial" w:hAnsi="Arial" w:cs="Arial"/>
        </w:rPr>
        <w:t>What is the background of lecturers delivering AMS (Please tick all that apply):</w:t>
      </w:r>
    </w:p>
    <w:tbl>
      <w:tblPr>
        <w:tblStyle w:val="TableGrid"/>
        <w:tblW w:w="0" w:type="auto"/>
        <w:tblLook w:val="04A0" w:firstRow="1" w:lastRow="0" w:firstColumn="1" w:lastColumn="0" w:noHBand="0" w:noVBand="1"/>
      </w:tblPr>
      <w:tblGrid>
        <w:gridCol w:w="6344"/>
        <w:gridCol w:w="2672"/>
      </w:tblGrid>
      <w:tr w:rsidR="00E7268C" w:rsidRPr="005B573D" w14:paraId="5827E749" w14:textId="77777777" w:rsidTr="002470E6">
        <w:tc>
          <w:tcPr>
            <w:tcW w:w="6487" w:type="dxa"/>
          </w:tcPr>
          <w:p w14:paraId="57CBB549" w14:textId="77777777" w:rsidR="00E7268C" w:rsidRPr="005B573D" w:rsidRDefault="00E7268C" w:rsidP="002470E6">
            <w:pPr>
              <w:pStyle w:val="NoSpacing"/>
              <w:rPr>
                <w:rFonts w:ascii="Arial" w:hAnsi="Arial" w:cs="Arial"/>
              </w:rPr>
            </w:pPr>
            <w:r w:rsidRPr="005B573D">
              <w:rPr>
                <w:rFonts w:ascii="Arial" w:hAnsi="Arial" w:cs="Arial"/>
              </w:rPr>
              <w:t>Pharmacist (Generalist)</w:t>
            </w:r>
          </w:p>
        </w:tc>
        <w:tc>
          <w:tcPr>
            <w:tcW w:w="2755" w:type="dxa"/>
          </w:tcPr>
          <w:p w14:paraId="3CF683B7" w14:textId="77777777" w:rsidR="00E7268C" w:rsidRPr="005B573D" w:rsidRDefault="00E7268C" w:rsidP="002470E6">
            <w:pPr>
              <w:pStyle w:val="NoSpacing"/>
              <w:rPr>
                <w:rFonts w:ascii="Arial" w:hAnsi="Arial" w:cs="Arial"/>
              </w:rPr>
            </w:pPr>
          </w:p>
        </w:tc>
      </w:tr>
      <w:tr w:rsidR="00E7268C" w:rsidRPr="005B573D" w14:paraId="2D18492C" w14:textId="77777777" w:rsidTr="002470E6">
        <w:tc>
          <w:tcPr>
            <w:tcW w:w="6487" w:type="dxa"/>
          </w:tcPr>
          <w:p w14:paraId="0DE0B344" w14:textId="77777777" w:rsidR="00E7268C" w:rsidRPr="005B573D" w:rsidRDefault="00E7268C" w:rsidP="002470E6">
            <w:pPr>
              <w:pStyle w:val="NoSpacing"/>
              <w:rPr>
                <w:rFonts w:ascii="Arial" w:hAnsi="Arial" w:cs="Arial"/>
              </w:rPr>
            </w:pPr>
            <w:r w:rsidRPr="005B573D">
              <w:rPr>
                <w:rFonts w:ascii="Arial" w:hAnsi="Arial" w:cs="Arial"/>
              </w:rPr>
              <w:t>Pharmacist (Antimicrobial Specialist)</w:t>
            </w:r>
          </w:p>
        </w:tc>
        <w:tc>
          <w:tcPr>
            <w:tcW w:w="2755" w:type="dxa"/>
          </w:tcPr>
          <w:p w14:paraId="0049DFB8" w14:textId="77777777" w:rsidR="00E7268C" w:rsidRPr="005B573D" w:rsidRDefault="00E7268C" w:rsidP="002470E6">
            <w:pPr>
              <w:pStyle w:val="NoSpacing"/>
              <w:rPr>
                <w:rFonts w:ascii="Arial" w:hAnsi="Arial" w:cs="Arial"/>
              </w:rPr>
            </w:pPr>
          </w:p>
        </w:tc>
      </w:tr>
      <w:tr w:rsidR="00E7268C" w:rsidRPr="005B573D" w14:paraId="731400F6" w14:textId="77777777" w:rsidTr="002470E6">
        <w:tc>
          <w:tcPr>
            <w:tcW w:w="6487" w:type="dxa"/>
          </w:tcPr>
          <w:p w14:paraId="17BBE0B9" w14:textId="77777777" w:rsidR="00E7268C" w:rsidRPr="005B573D" w:rsidRDefault="00E7268C" w:rsidP="002470E6">
            <w:pPr>
              <w:pStyle w:val="NoSpacing"/>
              <w:rPr>
                <w:rFonts w:ascii="Arial" w:hAnsi="Arial" w:cs="Arial"/>
              </w:rPr>
            </w:pPr>
            <w:r w:rsidRPr="005B573D">
              <w:rPr>
                <w:rFonts w:ascii="Arial" w:hAnsi="Arial" w:cs="Arial"/>
              </w:rPr>
              <w:t>Medical practitioner (e.g. Physician/Surgeon)</w:t>
            </w:r>
          </w:p>
        </w:tc>
        <w:tc>
          <w:tcPr>
            <w:tcW w:w="2755" w:type="dxa"/>
          </w:tcPr>
          <w:p w14:paraId="1DA8E2DD" w14:textId="77777777" w:rsidR="00E7268C" w:rsidRPr="005B573D" w:rsidRDefault="00E7268C" w:rsidP="002470E6">
            <w:pPr>
              <w:pStyle w:val="NoSpacing"/>
              <w:rPr>
                <w:rFonts w:ascii="Arial" w:hAnsi="Arial" w:cs="Arial"/>
              </w:rPr>
            </w:pPr>
          </w:p>
        </w:tc>
      </w:tr>
      <w:tr w:rsidR="00E7268C" w:rsidRPr="005B573D" w14:paraId="40D9B7AA" w14:textId="77777777" w:rsidTr="002470E6">
        <w:tc>
          <w:tcPr>
            <w:tcW w:w="6487" w:type="dxa"/>
          </w:tcPr>
          <w:p w14:paraId="6175E4E9" w14:textId="77777777" w:rsidR="00E7268C" w:rsidRPr="005B573D" w:rsidRDefault="00E7268C" w:rsidP="002470E6">
            <w:pPr>
              <w:pStyle w:val="NoSpacing"/>
              <w:rPr>
                <w:rFonts w:ascii="Arial" w:hAnsi="Arial" w:cs="Arial"/>
              </w:rPr>
            </w:pPr>
            <w:r w:rsidRPr="005B573D">
              <w:rPr>
                <w:rFonts w:ascii="Arial" w:hAnsi="Arial" w:cs="Arial"/>
              </w:rPr>
              <w:t>Nurse</w:t>
            </w:r>
          </w:p>
        </w:tc>
        <w:tc>
          <w:tcPr>
            <w:tcW w:w="2755" w:type="dxa"/>
          </w:tcPr>
          <w:p w14:paraId="02DBAF1E" w14:textId="77777777" w:rsidR="00E7268C" w:rsidRPr="005B573D" w:rsidRDefault="00E7268C" w:rsidP="002470E6">
            <w:pPr>
              <w:pStyle w:val="NoSpacing"/>
              <w:rPr>
                <w:rFonts w:ascii="Arial" w:hAnsi="Arial" w:cs="Arial"/>
              </w:rPr>
            </w:pPr>
          </w:p>
        </w:tc>
      </w:tr>
      <w:tr w:rsidR="00E7268C" w:rsidRPr="005B573D" w14:paraId="12A639BE" w14:textId="77777777" w:rsidTr="002470E6">
        <w:tc>
          <w:tcPr>
            <w:tcW w:w="6487" w:type="dxa"/>
          </w:tcPr>
          <w:p w14:paraId="7B67BD36" w14:textId="77777777" w:rsidR="00E7268C" w:rsidRPr="005B573D" w:rsidRDefault="00E7268C" w:rsidP="002470E6">
            <w:pPr>
              <w:pStyle w:val="NoSpacing"/>
              <w:rPr>
                <w:rFonts w:ascii="Arial" w:hAnsi="Arial" w:cs="Arial"/>
              </w:rPr>
            </w:pPr>
            <w:r w:rsidRPr="005B573D">
              <w:rPr>
                <w:rFonts w:ascii="Arial" w:hAnsi="Arial" w:cs="Arial"/>
              </w:rPr>
              <w:t>Non-healthcare professional academic (e.g. scientist, pharmacologist, pharmaceutical chemist, non-medical microbiologist)</w:t>
            </w:r>
          </w:p>
        </w:tc>
        <w:tc>
          <w:tcPr>
            <w:tcW w:w="2755" w:type="dxa"/>
          </w:tcPr>
          <w:p w14:paraId="55D2CA42" w14:textId="77777777" w:rsidR="00E7268C" w:rsidRPr="005B573D" w:rsidRDefault="00E7268C" w:rsidP="002470E6">
            <w:pPr>
              <w:pStyle w:val="NoSpacing"/>
              <w:rPr>
                <w:rFonts w:ascii="Arial" w:hAnsi="Arial" w:cs="Arial"/>
              </w:rPr>
            </w:pPr>
          </w:p>
        </w:tc>
      </w:tr>
      <w:tr w:rsidR="00E7268C" w:rsidRPr="005B573D" w14:paraId="76AE88D6" w14:textId="77777777" w:rsidTr="002470E6">
        <w:tc>
          <w:tcPr>
            <w:tcW w:w="6487" w:type="dxa"/>
          </w:tcPr>
          <w:p w14:paraId="0E01F9DB" w14:textId="77777777" w:rsidR="00E7268C" w:rsidRPr="005B573D" w:rsidRDefault="00E7268C" w:rsidP="002470E6">
            <w:pPr>
              <w:pStyle w:val="NoSpacing"/>
              <w:rPr>
                <w:rFonts w:ascii="Arial" w:hAnsi="Arial" w:cs="Arial"/>
              </w:rPr>
            </w:pPr>
            <w:r w:rsidRPr="005B573D">
              <w:rPr>
                <w:rFonts w:ascii="Arial" w:hAnsi="Arial" w:cs="Arial"/>
              </w:rPr>
              <w:t>Other background</w:t>
            </w:r>
          </w:p>
        </w:tc>
        <w:tc>
          <w:tcPr>
            <w:tcW w:w="2755" w:type="dxa"/>
          </w:tcPr>
          <w:p w14:paraId="7CDAF323" w14:textId="77777777" w:rsidR="00E7268C" w:rsidRPr="005B573D" w:rsidRDefault="00E7268C" w:rsidP="002470E6">
            <w:pPr>
              <w:pStyle w:val="NoSpacing"/>
              <w:rPr>
                <w:rFonts w:ascii="Arial" w:hAnsi="Arial" w:cs="Arial"/>
              </w:rPr>
            </w:pPr>
          </w:p>
        </w:tc>
      </w:tr>
    </w:tbl>
    <w:p w14:paraId="20C47527" w14:textId="77777777" w:rsidR="00E7268C" w:rsidRPr="005B573D" w:rsidRDefault="00E7268C" w:rsidP="00E7268C">
      <w:pPr>
        <w:pStyle w:val="NoSpacing"/>
        <w:rPr>
          <w:rFonts w:ascii="Arial" w:hAnsi="Arial" w:cs="Arial"/>
        </w:rPr>
      </w:pPr>
    </w:p>
    <w:tbl>
      <w:tblPr>
        <w:tblStyle w:val="TableGrid"/>
        <w:tblW w:w="0" w:type="auto"/>
        <w:tblLook w:val="04A0" w:firstRow="1" w:lastRow="0" w:firstColumn="1" w:lastColumn="0" w:noHBand="0" w:noVBand="1"/>
      </w:tblPr>
      <w:tblGrid>
        <w:gridCol w:w="6336"/>
        <w:gridCol w:w="2680"/>
      </w:tblGrid>
      <w:tr w:rsidR="00E7268C" w:rsidRPr="005B573D" w14:paraId="3807C9E6" w14:textId="77777777" w:rsidTr="002470E6">
        <w:tc>
          <w:tcPr>
            <w:tcW w:w="6487" w:type="dxa"/>
          </w:tcPr>
          <w:p w14:paraId="2BCF12F0" w14:textId="77777777" w:rsidR="00E7268C" w:rsidRPr="005B573D" w:rsidRDefault="00E7268C" w:rsidP="002470E6">
            <w:pPr>
              <w:pStyle w:val="NoSpacing"/>
              <w:rPr>
                <w:rFonts w:ascii="Arial" w:hAnsi="Arial" w:cs="Arial"/>
              </w:rPr>
            </w:pPr>
            <w:r w:rsidRPr="005B573D">
              <w:rPr>
                <w:rFonts w:ascii="Arial" w:hAnsi="Arial" w:cs="Arial"/>
              </w:rPr>
              <w:t xml:space="preserve">If other background, please state </w:t>
            </w:r>
          </w:p>
        </w:tc>
        <w:tc>
          <w:tcPr>
            <w:tcW w:w="2755" w:type="dxa"/>
          </w:tcPr>
          <w:p w14:paraId="42165CC0" w14:textId="77777777" w:rsidR="00E7268C" w:rsidRPr="005B573D" w:rsidRDefault="00E7268C" w:rsidP="002470E6">
            <w:pPr>
              <w:pStyle w:val="NoSpacing"/>
              <w:rPr>
                <w:rFonts w:ascii="Arial" w:hAnsi="Arial" w:cs="Arial"/>
              </w:rPr>
            </w:pPr>
          </w:p>
          <w:p w14:paraId="6EF10A3D" w14:textId="77777777" w:rsidR="00E7268C" w:rsidRPr="005B573D" w:rsidRDefault="00E7268C" w:rsidP="002470E6">
            <w:pPr>
              <w:pStyle w:val="NoSpacing"/>
              <w:rPr>
                <w:rFonts w:ascii="Arial" w:hAnsi="Arial" w:cs="Arial"/>
              </w:rPr>
            </w:pPr>
          </w:p>
          <w:p w14:paraId="3022B3DB" w14:textId="77777777" w:rsidR="00E7268C" w:rsidRPr="005B573D" w:rsidRDefault="00E7268C" w:rsidP="002470E6">
            <w:pPr>
              <w:pStyle w:val="NoSpacing"/>
              <w:rPr>
                <w:rFonts w:ascii="Arial" w:hAnsi="Arial" w:cs="Arial"/>
              </w:rPr>
            </w:pPr>
          </w:p>
          <w:p w14:paraId="3E5AAF67" w14:textId="77777777" w:rsidR="00E7268C" w:rsidRPr="005B573D" w:rsidRDefault="00E7268C" w:rsidP="002470E6">
            <w:pPr>
              <w:pStyle w:val="NoSpacing"/>
              <w:rPr>
                <w:rFonts w:ascii="Arial" w:hAnsi="Arial" w:cs="Arial"/>
              </w:rPr>
            </w:pPr>
          </w:p>
        </w:tc>
      </w:tr>
    </w:tbl>
    <w:p w14:paraId="1DD96156" w14:textId="77777777" w:rsidR="00E7268C" w:rsidRPr="005B573D" w:rsidRDefault="00E7268C" w:rsidP="00E7268C">
      <w:pPr>
        <w:pStyle w:val="NoSpacing"/>
        <w:rPr>
          <w:rFonts w:ascii="Arial" w:hAnsi="Arial" w:cs="Arial"/>
        </w:rPr>
      </w:pPr>
    </w:p>
    <w:p w14:paraId="3777DF7C" w14:textId="77777777" w:rsidR="00E7268C" w:rsidRPr="005B573D" w:rsidRDefault="00E7268C" w:rsidP="005B573D">
      <w:pPr>
        <w:rPr>
          <w:rFonts w:ascii="Arial" w:hAnsi="Arial" w:cs="Arial"/>
          <w:b/>
          <w:bCs/>
        </w:rPr>
      </w:pPr>
      <w:r w:rsidRPr="005B573D">
        <w:rPr>
          <w:rFonts w:ascii="Arial" w:hAnsi="Arial" w:cs="Arial"/>
          <w:b/>
          <w:bCs/>
        </w:rPr>
        <w:t xml:space="preserve">DELIVERY OF CONTENT </w:t>
      </w:r>
    </w:p>
    <w:p w14:paraId="0CC55737" w14:textId="77777777" w:rsidR="00E7268C" w:rsidRPr="005B573D" w:rsidRDefault="00E7268C" w:rsidP="00E7268C">
      <w:pPr>
        <w:pStyle w:val="NoSpacing"/>
        <w:rPr>
          <w:rFonts w:ascii="Arial" w:hAnsi="Arial" w:cs="Arial"/>
          <w:b/>
          <w:bCs/>
        </w:rPr>
      </w:pPr>
      <w:r w:rsidRPr="005B573D">
        <w:rPr>
          <w:rFonts w:ascii="Arial" w:hAnsi="Arial" w:cs="Arial"/>
          <w:b/>
          <w:bCs/>
        </w:rPr>
        <w:t>What is the usual (i.e. pre-pandemic) main mode of AMS content delivery (tick all that apply) :</w:t>
      </w:r>
    </w:p>
    <w:tbl>
      <w:tblPr>
        <w:tblStyle w:val="TableGrid"/>
        <w:tblW w:w="0" w:type="auto"/>
        <w:tblLook w:val="04A0" w:firstRow="1" w:lastRow="0" w:firstColumn="1" w:lastColumn="0" w:noHBand="0" w:noVBand="1"/>
      </w:tblPr>
      <w:tblGrid>
        <w:gridCol w:w="6197"/>
        <w:gridCol w:w="2819"/>
      </w:tblGrid>
      <w:tr w:rsidR="00E7268C" w:rsidRPr="005B573D" w14:paraId="42FB44D9" w14:textId="77777777" w:rsidTr="002470E6">
        <w:tc>
          <w:tcPr>
            <w:tcW w:w="6345" w:type="dxa"/>
          </w:tcPr>
          <w:p w14:paraId="09AF912E" w14:textId="77777777" w:rsidR="00E7268C" w:rsidRPr="005B573D" w:rsidRDefault="00E7268C" w:rsidP="002470E6">
            <w:pPr>
              <w:pStyle w:val="NoSpacing"/>
              <w:rPr>
                <w:rFonts w:ascii="Arial" w:hAnsi="Arial" w:cs="Arial"/>
              </w:rPr>
            </w:pPr>
            <w:r w:rsidRPr="005B573D">
              <w:rPr>
                <w:rFonts w:ascii="Arial" w:hAnsi="Arial" w:cs="Arial"/>
              </w:rPr>
              <w:t>Majority Face-to-face taught</w:t>
            </w:r>
          </w:p>
        </w:tc>
        <w:tc>
          <w:tcPr>
            <w:tcW w:w="2897" w:type="dxa"/>
          </w:tcPr>
          <w:p w14:paraId="2F614E08" w14:textId="77777777" w:rsidR="00E7268C" w:rsidRPr="005B573D" w:rsidRDefault="00E7268C" w:rsidP="002470E6">
            <w:pPr>
              <w:pStyle w:val="NoSpacing"/>
              <w:rPr>
                <w:rFonts w:ascii="Arial" w:hAnsi="Arial" w:cs="Arial"/>
              </w:rPr>
            </w:pPr>
          </w:p>
        </w:tc>
      </w:tr>
      <w:tr w:rsidR="00E7268C" w:rsidRPr="005B573D" w14:paraId="3DB7606D" w14:textId="77777777" w:rsidTr="002470E6">
        <w:tc>
          <w:tcPr>
            <w:tcW w:w="6345" w:type="dxa"/>
          </w:tcPr>
          <w:p w14:paraId="3C8D1EA9" w14:textId="77777777" w:rsidR="00E7268C" w:rsidRPr="005B573D" w:rsidRDefault="00E7268C" w:rsidP="002470E6">
            <w:pPr>
              <w:pStyle w:val="NoSpacing"/>
              <w:rPr>
                <w:rFonts w:ascii="Arial" w:hAnsi="Arial" w:cs="Arial"/>
              </w:rPr>
            </w:pPr>
            <w:r w:rsidRPr="005B573D">
              <w:rPr>
                <w:rFonts w:ascii="Arial" w:hAnsi="Arial" w:cs="Arial"/>
              </w:rPr>
              <w:t xml:space="preserve">Majority On-line learning session </w:t>
            </w:r>
          </w:p>
        </w:tc>
        <w:tc>
          <w:tcPr>
            <w:tcW w:w="2897" w:type="dxa"/>
          </w:tcPr>
          <w:p w14:paraId="0CDE0D78" w14:textId="77777777" w:rsidR="00E7268C" w:rsidRPr="005B573D" w:rsidRDefault="00E7268C" w:rsidP="002470E6">
            <w:pPr>
              <w:pStyle w:val="NoSpacing"/>
              <w:rPr>
                <w:rFonts w:ascii="Arial" w:hAnsi="Arial" w:cs="Arial"/>
              </w:rPr>
            </w:pPr>
          </w:p>
        </w:tc>
      </w:tr>
      <w:tr w:rsidR="00E7268C" w:rsidRPr="005B573D" w14:paraId="227E5F46" w14:textId="77777777" w:rsidTr="002470E6">
        <w:tc>
          <w:tcPr>
            <w:tcW w:w="6345" w:type="dxa"/>
          </w:tcPr>
          <w:p w14:paraId="3EFB1967" w14:textId="77777777" w:rsidR="00E7268C" w:rsidRPr="005B573D" w:rsidRDefault="00E7268C" w:rsidP="002470E6">
            <w:pPr>
              <w:pStyle w:val="NoSpacing"/>
              <w:rPr>
                <w:rFonts w:ascii="Arial" w:hAnsi="Arial" w:cs="Arial"/>
              </w:rPr>
            </w:pPr>
            <w:r w:rsidRPr="005B573D">
              <w:rPr>
                <w:rFonts w:ascii="Arial" w:hAnsi="Arial" w:cs="Arial"/>
              </w:rPr>
              <w:t>Blended learning (classroom and on-line activities)</w:t>
            </w:r>
          </w:p>
        </w:tc>
        <w:tc>
          <w:tcPr>
            <w:tcW w:w="2897" w:type="dxa"/>
          </w:tcPr>
          <w:p w14:paraId="420A5C29" w14:textId="77777777" w:rsidR="00E7268C" w:rsidRPr="005B573D" w:rsidRDefault="00E7268C" w:rsidP="002470E6">
            <w:pPr>
              <w:pStyle w:val="NoSpacing"/>
              <w:rPr>
                <w:rFonts w:ascii="Arial" w:hAnsi="Arial" w:cs="Arial"/>
              </w:rPr>
            </w:pPr>
          </w:p>
        </w:tc>
      </w:tr>
      <w:tr w:rsidR="00E7268C" w:rsidRPr="005B573D" w14:paraId="16604240" w14:textId="77777777" w:rsidTr="002470E6">
        <w:tc>
          <w:tcPr>
            <w:tcW w:w="6345" w:type="dxa"/>
          </w:tcPr>
          <w:p w14:paraId="6519B3C1" w14:textId="77777777" w:rsidR="00E7268C" w:rsidRPr="005B573D" w:rsidRDefault="00E7268C" w:rsidP="002470E6">
            <w:pPr>
              <w:pStyle w:val="NoSpacing"/>
              <w:rPr>
                <w:rFonts w:ascii="Arial" w:hAnsi="Arial" w:cs="Arial"/>
              </w:rPr>
            </w:pPr>
            <w:r w:rsidRPr="005B573D">
              <w:rPr>
                <w:rFonts w:ascii="Arial" w:hAnsi="Arial" w:cs="Arial"/>
              </w:rPr>
              <w:t>Other</w:t>
            </w:r>
          </w:p>
        </w:tc>
        <w:tc>
          <w:tcPr>
            <w:tcW w:w="2897" w:type="dxa"/>
          </w:tcPr>
          <w:p w14:paraId="2611DD37" w14:textId="77777777" w:rsidR="00E7268C" w:rsidRPr="005B573D" w:rsidRDefault="00E7268C" w:rsidP="002470E6">
            <w:pPr>
              <w:pStyle w:val="NoSpacing"/>
              <w:rPr>
                <w:rFonts w:ascii="Arial" w:hAnsi="Arial" w:cs="Arial"/>
              </w:rPr>
            </w:pPr>
          </w:p>
        </w:tc>
      </w:tr>
    </w:tbl>
    <w:p w14:paraId="05DA5EBB" w14:textId="77777777" w:rsidR="00E7268C" w:rsidRPr="005B573D" w:rsidRDefault="00E7268C" w:rsidP="00E7268C">
      <w:pPr>
        <w:pStyle w:val="NoSpacing"/>
        <w:rPr>
          <w:rFonts w:ascii="Arial" w:hAnsi="Arial" w:cs="Arial"/>
        </w:rPr>
      </w:pPr>
    </w:p>
    <w:tbl>
      <w:tblPr>
        <w:tblStyle w:val="TableGrid"/>
        <w:tblW w:w="0" w:type="auto"/>
        <w:tblLook w:val="04A0" w:firstRow="1" w:lastRow="0" w:firstColumn="1" w:lastColumn="0" w:noHBand="0" w:noVBand="1"/>
      </w:tblPr>
      <w:tblGrid>
        <w:gridCol w:w="6193"/>
        <w:gridCol w:w="2823"/>
      </w:tblGrid>
      <w:tr w:rsidR="00E7268C" w:rsidRPr="005B573D" w14:paraId="4603BDE6" w14:textId="77777777" w:rsidTr="002470E6">
        <w:tc>
          <w:tcPr>
            <w:tcW w:w="6345" w:type="dxa"/>
          </w:tcPr>
          <w:p w14:paraId="2570D85E" w14:textId="77777777" w:rsidR="00E7268C" w:rsidRPr="005B573D" w:rsidRDefault="00E7268C" w:rsidP="002470E6">
            <w:pPr>
              <w:pStyle w:val="NoSpacing"/>
              <w:rPr>
                <w:rFonts w:ascii="Arial" w:hAnsi="Arial" w:cs="Arial"/>
              </w:rPr>
            </w:pPr>
            <w:r w:rsidRPr="005B573D">
              <w:rPr>
                <w:rFonts w:ascii="Arial" w:hAnsi="Arial" w:cs="Arial"/>
              </w:rPr>
              <w:t xml:space="preserve">If other, please state </w:t>
            </w:r>
          </w:p>
        </w:tc>
        <w:tc>
          <w:tcPr>
            <w:tcW w:w="2897" w:type="dxa"/>
          </w:tcPr>
          <w:p w14:paraId="75295CF8" w14:textId="77777777" w:rsidR="00E7268C" w:rsidRPr="005B573D" w:rsidRDefault="00E7268C" w:rsidP="002470E6">
            <w:pPr>
              <w:pStyle w:val="NoSpacing"/>
              <w:rPr>
                <w:rFonts w:ascii="Arial" w:hAnsi="Arial" w:cs="Arial"/>
              </w:rPr>
            </w:pPr>
          </w:p>
          <w:p w14:paraId="4EE09998" w14:textId="77777777" w:rsidR="00E7268C" w:rsidRPr="005B573D" w:rsidRDefault="00E7268C" w:rsidP="002470E6">
            <w:pPr>
              <w:pStyle w:val="NoSpacing"/>
              <w:rPr>
                <w:rFonts w:ascii="Arial" w:hAnsi="Arial" w:cs="Arial"/>
              </w:rPr>
            </w:pPr>
          </w:p>
          <w:p w14:paraId="19712DAB" w14:textId="77777777" w:rsidR="00E7268C" w:rsidRPr="005B573D" w:rsidRDefault="00E7268C" w:rsidP="002470E6">
            <w:pPr>
              <w:pStyle w:val="NoSpacing"/>
              <w:rPr>
                <w:rFonts w:ascii="Arial" w:hAnsi="Arial" w:cs="Arial"/>
              </w:rPr>
            </w:pPr>
          </w:p>
          <w:p w14:paraId="25F1BD9C" w14:textId="77777777" w:rsidR="00E7268C" w:rsidRPr="005B573D" w:rsidRDefault="00E7268C" w:rsidP="002470E6">
            <w:pPr>
              <w:pStyle w:val="NoSpacing"/>
              <w:rPr>
                <w:rFonts w:ascii="Arial" w:hAnsi="Arial" w:cs="Arial"/>
              </w:rPr>
            </w:pPr>
          </w:p>
        </w:tc>
      </w:tr>
    </w:tbl>
    <w:p w14:paraId="1898EB30" w14:textId="77777777" w:rsidR="00E7268C" w:rsidRPr="005B573D" w:rsidRDefault="00E7268C" w:rsidP="00E7268C">
      <w:pPr>
        <w:pStyle w:val="NoSpacing"/>
        <w:rPr>
          <w:rFonts w:ascii="Arial" w:hAnsi="Arial" w:cs="Arial"/>
        </w:rPr>
      </w:pPr>
    </w:p>
    <w:p w14:paraId="3D83409E" w14:textId="77777777" w:rsidR="00E7268C" w:rsidRPr="005B573D" w:rsidRDefault="00E7268C" w:rsidP="00E7268C">
      <w:pPr>
        <w:pStyle w:val="NoSpacing"/>
        <w:rPr>
          <w:rFonts w:ascii="Arial" w:hAnsi="Arial" w:cs="Arial"/>
        </w:rPr>
      </w:pPr>
    </w:p>
    <w:p w14:paraId="6F52BF5E" w14:textId="77777777" w:rsidR="00E7268C" w:rsidRPr="005B573D" w:rsidRDefault="00E7268C" w:rsidP="00E7268C">
      <w:pPr>
        <w:pStyle w:val="NoSpacing"/>
        <w:rPr>
          <w:rFonts w:ascii="Arial" w:hAnsi="Arial" w:cs="Arial"/>
          <w:b/>
          <w:bCs/>
        </w:rPr>
      </w:pPr>
      <w:r w:rsidRPr="005B573D">
        <w:rPr>
          <w:rFonts w:ascii="Arial" w:hAnsi="Arial" w:cs="Arial"/>
          <w:b/>
          <w:bCs/>
        </w:rPr>
        <w:t>What strategies are usually used to deliver AMS content (tick all that apply)?</w:t>
      </w:r>
    </w:p>
    <w:p w14:paraId="54846E69" w14:textId="77777777" w:rsidR="00E7268C" w:rsidRPr="005B573D" w:rsidRDefault="00E7268C" w:rsidP="00E7268C">
      <w:pPr>
        <w:pStyle w:val="NoSpacing"/>
        <w:rPr>
          <w:rFonts w:ascii="Arial" w:eastAsiaTheme="majorEastAsia" w:hAnsi="Arial" w:cs="Arial"/>
          <w:b/>
          <w:bCs/>
          <w:color w:val="2F5496" w:themeColor="accent1" w:themeShade="BF"/>
          <w:sz w:val="28"/>
          <w:szCs w:val="28"/>
        </w:rPr>
      </w:pPr>
    </w:p>
    <w:tbl>
      <w:tblPr>
        <w:tblStyle w:val="TableGrid"/>
        <w:tblW w:w="0" w:type="auto"/>
        <w:tblLook w:val="04A0" w:firstRow="1" w:lastRow="0" w:firstColumn="1" w:lastColumn="0" w:noHBand="0" w:noVBand="1"/>
      </w:tblPr>
      <w:tblGrid>
        <w:gridCol w:w="4615"/>
        <w:gridCol w:w="4401"/>
      </w:tblGrid>
      <w:tr w:rsidR="00E7268C" w:rsidRPr="005B573D" w14:paraId="458096A5" w14:textId="77777777" w:rsidTr="002470E6">
        <w:tc>
          <w:tcPr>
            <w:tcW w:w="4687" w:type="dxa"/>
          </w:tcPr>
          <w:p w14:paraId="778C9652" w14:textId="77777777" w:rsidR="00E7268C" w:rsidRPr="005B573D" w:rsidRDefault="00E7268C" w:rsidP="002470E6">
            <w:pPr>
              <w:pStyle w:val="NoSpacing"/>
              <w:rPr>
                <w:rFonts w:ascii="Arial" w:hAnsi="Arial" w:cs="Arial"/>
              </w:rPr>
            </w:pPr>
            <w:r w:rsidRPr="005B573D">
              <w:rPr>
                <w:rFonts w:ascii="Arial" w:hAnsi="Arial" w:cs="Arial"/>
              </w:rPr>
              <w:t xml:space="preserve">Lectures </w:t>
            </w:r>
          </w:p>
        </w:tc>
        <w:tc>
          <w:tcPr>
            <w:tcW w:w="4555" w:type="dxa"/>
          </w:tcPr>
          <w:p w14:paraId="676FC25F" w14:textId="77777777" w:rsidR="00E7268C" w:rsidRPr="005B573D" w:rsidRDefault="00E7268C" w:rsidP="002470E6">
            <w:pPr>
              <w:pStyle w:val="NoSpacing"/>
              <w:jc w:val="center"/>
              <w:rPr>
                <w:rFonts w:ascii="Arial" w:hAnsi="Arial" w:cs="Arial"/>
              </w:rPr>
            </w:pPr>
          </w:p>
        </w:tc>
      </w:tr>
      <w:tr w:rsidR="00E7268C" w:rsidRPr="005B573D" w14:paraId="69AEAE77" w14:textId="77777777" w:rsidTr="002470E6">
        <w:tc>
          <w:tcPr>
            <w:tcW w:w="4687" w:type="dxa"/>
          </w:tcPr>
          <w:p w14:paraId="71201380" w14:textId="77777777" w:rsidR="00E7268C" w:rsidRPr="005B573D" w:rsidRDefault="00E7268C" w:rsidP="002470E6">
            <w:pPr>
              <w:pStyle w:val="NoSpacing"/>
              <w:rPr>
                <w:rFonts w:ascii="Arial" w:hAnsi="Arial" w:cs="Arial"/>
              </w:rPr>
            </w:pPr>
            <w:r w:rsidRPr="005B573D">
              <w:rPr>
                <w:rFonts w:ascii="Arial" w:hAnsi="Arial" w:cs="Arial"/>
              </w:rPr>
              <w:t xml:space="preserve">Case studies </w:t>
            </w:r>
          </w:p>
        </w:tc>
        <w:tc>
          <w:tcPr>
            <w:tcW w:w="4555" w:type="dxa"/>
          </w:tcPr>
          <w:p w14:paraId="7699145A" w14:textId="77777777" w:rsidR="00E7268C" w:rsidRPr="005B573D" w:rsidRDefault="00E7268C" w:rsidP="002470E6">
            <w:pPr>
              <w:pStyle w:val="NoSpacing"/>
              <w:rPr>
                <w:rFonts w:ascii="Arial" w:hAnsi="Arial" w:cs="Arial"/>
              </w:rPr>
            </w:pPr>
          </w:p>
        </w:tc>
      </w:tr>
      <w:tr w:rsidR="00E7268C" w:rsidRPr="005B573D" w14:paraId="75CE0819" w14:textId="77777777" w:rsidTr="002470E6">
        <w:tc>
          <w:tcPr>
            <w:tcW w:w="4687" w:type="dxa"/>
          </w:tcPr>
          <w:p w14:paraId="6D67E91D" w14:textId="77777777" w:rsidR="00E7268C" w:rsidRPr="005B573D" w:rsidRDefault="00E7268C" w:rsidP="002470E6">
            <w:pPr>
              <w:pStyle w:val="NoSpacing"/>
              <w:rPr>
                <w:rFonts w:ascii="Arial" w:hAnsi="Arial" w:cs="Arial"/>
              </w:rPr>
            </w:pPr>
            <w:r w:rsidRPr="005B573D">
              <w:rPr>
                <w:rFonts w:ascii="Arial" w:hAnsi="Arial" w:cs="Arial"/>
              </w:rPr>
              <w:t xml:space="preserve">Student presentations </w:t>
            </w:r>
          </w:p>
        </w:tc>
        <w:tc>
          <w:tcPr>
            <w:tcW w:w="4555" w:type="dxa"/>
          </w:tcPr>
          <w:p w14:paraId="4666EE3A" w14:textId="77777777" w:rsidR="00E7268C" w:rsidRPr="005B573D" w:rsidRDefault="00E7268C" w:rsidP="002470E6">
            <w:pPr>
              <w:pStyle w:val="NoSpacing"/>
              <w:rPr>
                <w:rFonts w:ascii="Arial" w:hAnsi="Arial" w:cs="Arial"/>
              </w:rPr>
            </w:pPr>
          </w:p>
        </w:tc>
      </w:tr>
      <w:tr w:rsidR="00E7268C" w:rsidRPr="005B573D" w14:paraId="7C981B6E" w14:textId="77777777" w:rsidTr="002470E6">
        <w:tc>
          <w:tcPr>
            <w:tcW w:w="4687" w:type="dxa"/>
          </w:tcPr>
          <w:p w14:paraId="7C19AFE6" w14:textId="77777777" w:rsidR="00E7268C" w:rsidRPr="005B573D" w:rsidRDefault="00E7268C" w:rsidP="002470E6">
            <w:pPr>
              <w:pStyle w:val="NoSpacing"/>
              <w:rPr>
                <w:rFonts w:ascii="Arial" w:hAnsi="Arial" w:cs="Arial"/>
              </w:rPr>
            </w:pPr>
            <w:r w:rsidRPr="005B573D">
              <w:rPr>
                <w:rFonts w:ascii="Arial" w:hAnsi="Arial" w:cs="Arial"/>
              </w:rPr>
              <w:t xml:space="preserve">Activities in clinical settings </w:t>
            </w:r>
          </w:p>
        </w:tc>
        <w:tc>
          <w:tcPr>
            <w:tcW w:w="4555" w:type="dxa"/>
          </w:tcPr>
          <w:p w14:paraId="007DFE79" w14:textId="77777777" w:rsidR="00E7268C" w:rsidRPr="005B573D" w:rsidRDefault="00E7268C" w:rsidP="002470E6">
            <w:pPr>
              <w:pStyle w:val="NoSpacing"/>
              <w:rPr>
                <w:rFonts w:ascii="Arial" w:hAnsi="Arial" w:cs="Arial"/>
              </w:rPr>
            </w:pPr>
          </w:p>
        </w:tc>
      </w:tr>
      <w:tr w:rsidR="00E7268C" w:rsidRPr="005B573D" w14:paraId="6CCC28ED" w14:textId="77777777" w:rsidTr="002470E6">
        <w:tc>
          <w:tcPr>
            <w:tcW w:w="4687" w:type="dxa"/>
          </w:tcPr>
          <w:p w14:paraId="726142FF" w14:textId="77777777" w:rsidR="00E7268C" w:rsidRPr="005B573D" w:rsidRDefault="00E7268C" w:rsidP="002470E6">
            <w:pPr>
              <w:pStyle w:val="NoSpacing"/>
              <w:rPr>
                <w:rFonts w:ascii="Arial" w:hAnsi="Arial" w:cs="Arial"/>
              </w:rPr>
            </w:pPr>
            <w:r w:rsidRPr="005B573D">
              <w:rPr>
                <w:rFonts w:ascii="Arial" w:hAnsi="Arial" w:cs="Arial"/>
              </w:rPr>
              <w:t xml:space="preserve">Problem based learning </w:t>
            </w:r>
          </w:p>
        </w:tc>
        <w:tc>
          <w:tcPr>
            <w:tcW w:w="4555" w:type="dxa"/>
          </w:tcPr>
          <w:p w14:paraId="18541591" w14:textId="77777777" w:rsidR="00E7268C" w:rsidRPr="005B573D" w:rsidRDefault="00E7268C" w:rsidP="002470E6">
            <w:pPr>
              <w:pStyle w:val="NoSpacing"/>
              <w:rPr>
                <w:rFonts w:ascii="Arial" w:hAnsi="Arial" w:cs="Arial"/>
              </w:rPr>
            </w:pPr>
          </w:p>
        </w:tc>
      </w:tr>
      <w:tr w:rsidR="00E7268C" w:rsidRPr="005B573D" w14:paraId="21B684EF" w14:textId="77777777" w:rsidTr="002470E6">
        <w:tc>
          <w:tcPr>
            <w:tcW w:w="4687" w:type="dxa"/>
          </w:tcPr>
          <w:p w14:paraId="6F4AF059" w14:textId="77777777" w:rsidR="00E7268C" w:rsidRPr="005B573D" w:rsidRDefault="00E7268C" w:rsidP="002470E6">
            <w:pPr>
              <w:pStyle w:val="NoSpacing"/>
              <w:rPr>
                <w:rFonts w:ascii="Arial" w:hAnsi="Arial" w:cs="Arial"/>
              </w:rPr>
            </w:pPr>
            <w:r w:rsidRPr="005B573D">
              <w:rPr>
                <w:rFonts w:ascii="Arial" w:hAnsi="Arial" w:cs="Arial"/>
              </w:rPr>
              <w:t xml:space="preserve">Use of simulators or other virtual environments </w:t>
            </w:r>
          </w:p>
        </w:tc>
        <w:tc>
          <w:tcPr>
            <w:tcW w:w="4555" w:type="dxa"/>
          </w:tcPr>
          <w:p w14:paraId="28F38809" w14:textId="77777777" w:rsidR="00E7268C" w:rsidRPr="005B573D" w:rsidRDefault="00E7268C" w:rsidP="002470E6">
            <w:pPr>
              <w:pStyle w:val="NoSpacing"/>
              <w:rPr>
                <w:rFonts w:ascii="Arial" w:hAnsi="Arial" w:cs="Arial"/>
              </w:rPr>
            </w:pPr>
          </w:p>
        </w:tc>
      </w:tr>
      <w:tr w:rsidR="00E7268C" w:rsidRPr="005B573D" w14:paraId="7FC36733" w14:textId="77777777" w:rsidTr="002470E6">
        <w:tc>
          <w:tcPr>
            <w:tcW w:w="4687" w:type="dxa"/>
          </w:tcPr>
          <w:p w14:paraId="7216791F" w14:textId="77777777" w:rsidR="00E7268C" w:rsidRPr="005B573D" w:rsidRDefault="00E7268C" w:rsidP="002470E6">
            <w:pPr>
              <w:pStyle w:val="NoSpacing"/>
              <w:rPr>
                <w:rFonts w:ascii="Arial" w:hAnsi="Arial" w:cs="Arial"/>
              </w:rPr>
            </w:pPr>
            <w:r w:rsidRPr="005B573D">
              <w:rPr>
                <w:rFonts w:ascii="Arial" w:hAnsi="Arial" w:cs="Arial"/>
              </w:rPr>
              <w:t>Laboratory practical sessions</w:t>
            </w:r>
          </w:p>
        </w:tc>
        <w:tc>
          <w:tcPr>
            <w:tcW w:w="4555" w:type="dxa"/>
          </w:tcPr>
          <w:p w14:paraId="63319238" w14:textId="77777777" w:rsidR="00E7268C" w:rsidRPr="005B573D" w:rsidRDefault="00E7268C" w:rsidP="002470E6">
            <w:pPr>
              <w:pStyle w:val="NoSpacing"/>
              <w:rPr>
                <w:rFonts w:ascii="Arial" w:hAnsi="Arial" w:cs="Arial"/>
              </w:rPr>
            </w:pPr>
          </w:p>
        </w:tc>
      </w:tr>
      <w:tr w:rsidR="00E7268C" w:rsidRPr="005B573D" w14:paraId="6D891076" w14:textId="77777777" w:rsidTr="002470E6">
        <w:tc>
          <w:tcPr>
            <w:tcW w:w="4687" w:type="dxa"/>
          </w:tcPr>
          <w:p w14:paraId="065B0F36" w14:textId="77777777" w:rsidR="00E7268C" w:rsidRPr="005B573D" w:rsidRDefault="00E7268C" w:rsidP="002470E6">
            <w:pPr>
              <w:pStyle w:val="NoSpacing"/>
              <w:rPr>
                <w:rFonts w:ascii="Arial" w:hAnsi="Arial" w:cs="Arial"/>
              </w:rPr>
            </w:pPr>
            <w:r w:rsidRPr="005B573D">
              <w:rPr>
                <w:rFonts w:ascii="Arial" w:hAnsi="Arial" w:cs="Arial"/>
              </w:rPr>
              <w:t>Discussion with patients/cares/advocates</w:t>
            </w:r>
          </w:p>
        </w:tc>
        <w:tc>
          <w:tcPr>
            <w:tcW w:w="4555" w:type="dxa"/>
          </w:tcPr>
          <w:p w14:paraId="6E632B82" w14:textId="77777777" w:rsidR="00E7268C" w:rsidRPr="005B573D" w:rsidRDefault="00E7268C" w:rsidP="002470E6">
            <w:pPr>
              <w:pStyle w:val="NoSpacing"/>
              <w:rPr>
                <w:rFonts w:ascii="Arial" w:hAnsi="Arial" w:cs="Arial"/>
              </w:rPr>
            </w:pPr>
          </w:p>
        </w:tc>
      </w:tr>
      <w:tr w:rsidR="00E7268C" w:rsidRPr="005B573D" w14:paraId="2D14B86F" w14:textId="77777777" w:rsidTr="002470E6">
        <w:tc>
          <w:tcPr>
            <w:tcW w:w="4687" w:type="dxa"/>
          </w:tcPr>
          <w:p w14:paraId="3E4970FC" w14:textId="77777777" w:rsidR="00E7268C" w:rsidRPr="005B573D" w:rsidRDefault="00E7268C" w:rsidP="002470E6">
            <w:pPr>
              <w:pStyle w:val="NoSpacing"/>
              <w:rPr>
                <w:rFonts w:ascii="Arial" w:hAnsi="Arial" w:cs="Arial"/>
              </w:rPr>
            </w:pPr>
            <w:r w:rsidRPr="005B573D">
              <w:rPr>
                <w:rFonts w:ascii="Arial" w:hAnsi="Arial" w:cs="Arial"/>
              </w:rPr>
              <w:t>Interprofessional education sessions</w:t>
            </w:r>
          </w:p>
        </w:tc>
        <w:tc>
          <w:tcPr>
            <w:tcW w:w="4555" w:type="dxa"/>
          </w:tcPr>
          <w:p w14:paraId="22803F9A" w14:textId="77777777" w:rsidR="00E7268C" w:rsidRPr="005B573D" w:rsidRDefault="00E7268C" w:rsidP="002470E6">
            <w:pPr>
              <w:pStyle w:val="NoSpacing"/>
              <w:rPr>
                <w:rFonts w:ascii="Arial" w:hAnsi="Arial" w:cs="Arial"/>
              </w:rPr>
            </w:pPr>
          </w:p>
        </w:tc>
      </w:tr>
      <w:tr w:rsidR="00E7268C" w:rsidRPr="005B573D" w14:paraId="4C7B85A0" w14:textId="77777777" w:rsidTr="002470E6">
        <w:tc>
          <w:tcPr>
            <w:tcW w:w="4687" w:type="dxa"/>
          </w:tcPr>
          <w:p w14:paraId="0EF44ABA" w14:textId="77777777" w:rsidR="00E7268C" w:rsidRPr="005B573D" w:rsidRDefault="00E7268C" w:rsidP="002470E6">
            <w:pPr>
              <w:pStyle w:val="NoSpacing"/>
              <w:rPr>
                <w:rFonts w:ascii="Arial" w:hAnsi="Arial" w:cs="Arial"/>
              </w:rPr>
            </w:pPr>
            <w:r w:rsidRPr="005B573D">
              <w:rPr>
                <w:rFonts w:ascii="Arial" w:hAnsi="Arial" w:cs="Arial"/>
              </w:rPr>
              <w:t xml:space="preserve">E-learning </w:t>
            </w:r>
          </w:p>
        </w:tc>
        <w:tc>
          <w:tcPr>
            <w:tcW w:w="4555" w:type="dxa"/>
          </w:tcPr>
          <w:p w14:paraId="4CE37139" w14:textId="77777777" w:rsidR="00E7268C" w:rsidRPr="005B573D" w:rsidRDefault="00E7268C" w:rsidP="002470E6">
            <w:pPr>
              <w:pStyle w:val="NoSpacing"/>
              <w:rPr>
                <w:rFonts w:ascii="Arial" w:hAnsi="Arial" w:cs="Arial"/>
              </w:rPr>
            </w:pPr>
          </w:p>
        </w:tc>
      </w:tr>
      <w:tr w:rsidR="00E7268C" w:rsidRPr="005B573D" w14:paraId="5F93C9AD" w14:textId="77777777" w:rsidTr="002470E6">
        <w:tc>
          <w:tcPr>
            <w:tcW w:w="4687" w:type="dxa"/>
          </w:tcPr>
          <w:p w14:paraId="39C236DF" w14:textId="77777777" w:rsidR="00E7268C" w:rsidRPr="005B573D" w:rsidRDefault="00E7268C" w:rsidP="002470E6">
            <w:pPr>
              <w:pStyle w:val="NoSpacing"/>
              <w:rPr>
                <w:rFonts w:ascii="Arial" w:hAnsi="Arial" w:cs="Arial"/>
              </w:rPr>
            </w:pPr>
            <w:r w:rsidRPr="005B573D">
              <w:rPr>
                <w:rFonts w:ascii="Arial" w:hAnsi="Arial" w:cs="Arial"/>
              </w:rPr>
              <w:t>Quizzes</w:t>
            </w:r>
          </w:p>
        </w:tc>
        <w:tc>
          <w:tcPr>
            <w:tcW w:w="4555" w:type="dxa"/>
          </w:tcPr>
          <w:p w14:paraId="6ABFEA7E" w14:textId="77777777" w:rsidR="00E7268C" w:rsidRPr="005B573D" w:rsidRDefault="00E7268C" w:rsidP="002470E6">
            <w:pPr>
              <w:pStyle w:val="NoSpacing"/>
              <w:rPr>
                <w:rFonts w:ascii="Arial" w:hAnsi="Arial" w:cs="Arial"/>
              </w:rPr>
            </w:pPr>
          </w:p>
        </w:tc>
      </w:tr>
      <w:tr w:rsidR="00E7268C" w:rsidRPr="005B573D" w14:paraId="57980850" w14:textId="77777777" w:rsidTr="002470E6">
        <w:tc>
          <w:tcPr>
            <w:tcW w:w="4687" w:type="dxa"/>
          </w:tcPr>
          <w:p w14:paraId="43ACCCE3" w14:textId="77777777" w:rsidR="00E7268C" w:rsidRPr="005B573D" w:rsidRDefault="00E7268C" w:rsidP="002470E6">
            <w:pPr>
              <w:pStyle w:val="NoSpacing"/>
              <w:rPr>
                <w:rFonts w:ascii="Arial" w:hAnsi="Arial" w:cs="Arial"/>
              </w:rPr>
            </w:pPr>
            <w:r w:rsidRPr="005B573D">
              <w:rPr>
                <w:rFonts w:ascii="Arial" w:hAnsi="Arial" w:cs="Arial"/>
              </w:rPr>
              <w:t xml:space="preserve">Other </w:t>
            </w:r>
          </w:p>
        </w:tc>
        <w:tc>
          <w:tcPr>
            <w:tcW w:w="4555" w:type="dxa"/>
          </w:tcPr>
          <w:p w14:paraId="573CEE8A" w14:textId="77777777" w:rsidR="00E7268C" w:rsidRPr="005B573D" w:rsidRDefault="00E7268C" w:rsidP="002470E6">
            <w:pPr>
              <w:pStyle w:val="NoSpacing"/>
              <w:rPr>
                <w:rFonts w:ascii="Arial" w:hAnsi="Arial" w:cs="Arial"/>
              </w:rPr>
            </w:pPr>
          </w:p>
        </w:tc>
      </w:tr>
    </w:tbl>
    <w:p w14:paraId="7E83B947" w14:textId="77777777" w:rsidR="00E7268C" w:rsidRPr="005B573D" w:rsidRDefault="00E7268C" w:rsidP="00E7268C">
      <w:pPr>
        <w:pStyle w:val="NoSpacing"/>
        <w:rPr>
          <w:rFonts w:ascii="Arial" w:hAnsi="Arial" w:cs="Arial"/>
        </w:rPr>
      </w:pPr>
    </w:p>
    <w:tbl>
      <w:tblPr>
        <w:tblStyle w:val="TableGrid"/>
        <w:tblW w:w="0" w:type="auto"/>
        <w:tblLook w:val="04A0" w:firstRow="1" w:lastRow="0" w:firstColumn="1" w:lastColumn="0" w:noHBand="0" w:noVBand="1"/>
      </w:tblPr>
      <w:tblGrid>
        <w:gridCol w:w="4539"/>
        <w:gridCol w:w="4477"/>
      </w:tblGrid>
      <w:tr w:rsidR="00E7268C" w:rsidRPr="005B573D" w14:paraId="61396B81" w14:textId="77777777" w:rsidTr="002470E6">
        <w:tc>
          <w:tcPr>
            <w:tcW w:w="4644" w:type="dxa"/>
          </w:tcPr>
          <w:p w14:paraId="1E67DF4B" w14:textId="77777777" w:rsidR="00E7268C" w:rsidRPr="005B573D" w:rsidRDefault="00E7268C" w:rsidP="002470E6">
            <w:pPr>
              <w:pStyle w:val="NoSpacing"/>
              <w:rPr>
                <w:rFonts w:ascii="Arial" w:hAnsi="Arial" w:cs="Arial"/>
              </w:rPr>
            </w:pPr>
            <w:r w:rsidRPr="005B573D">
              <w:rPr>
                <w:rFonts w:ascii="Arial" w:hAnsi="Arial" w:cs="Arial"/>
              </w:rPr>
              <w:t>If other, please state what</w:t>
            </w:r>
          </w:p>
        </w:tc>
        <w:tc>
          <w:tcPr>
            <w:tcW w:w="4598" w:type="dxa"/>
          </w:tcPr>
          <w:p w14:paraId="11EDF586" w14:textId="77777777" w:rsidR="00E7268C" w:rsidRPr="005B573D" w:rsidRDefault="00E7268C" w:rsidP="002470E6">
            <w:pPr>
              <w:pStyle w:val="NoSpacing"/>
              <w:rPr>
                <w:rFonts w:ascii="Arial" w:hAnsi="Arial" w:cs="Arial"/>
              </w:rPr>
            </w:pPr>
          </w:p>
          <w:p w14:paraId="70F0CEC6" w14:textId="77777777" w:rsidR="00E7268C" w:rsidRPr="005B573D" w:rsidRDefault="00E7268C" w:rsidP="002470E6">
            <w:pPr>
              <w:pStyle w:val="NoSpacing"/>
              <w:rPr>
                <w:rFonts w:ascii="Arial" w:hAnsi="Arial" w:cs="Arial"/>
              </w:rPr>
            </w:pPr>
          </w:p>
        </w:tc>
      </w:tr>
    </w:tbl>
    <w:p w14:paraId="20110481" w14:textId="77777777" w:rsidR="005B573D" w:rsidRDefault="005B573D" w:rsidP="00E7268C">
      <w:pPr>
        <w:pStyle w:val="NoSpacing"/>
        <w:rPr>
          <w:rFonts w:ascii="Arial" w:hAnsi="Arial" w:cs="Arial"/>
        </w:rPr>
      </w:pPr>
    </w:p>
    <w:p w14:paraId="72DE0B27" w14:textId="6B75C4EF" w:rsidR="00E7268C" w:rsidRPr="005B573D" w:rsidRDefault="00E7268C" w:rsidP="00E7268C">
      <w:pPr>
        <w:pStyle w:val="NoSpacing"/>
        <w:rPr>
          <w:rFonts w:ascii="Arial" w:hAnsi="Arial" w:cs="Arial"/>
        </w:rPr>
      </w:pPr>
      <w:r w:rsidRPr="005B573D">
        <w:rPr>
          <w:rFonts w:ascii="Arial" w:hAnsi="Arial" w:cs="Arial"/>
        </w:rPr>
        <w:t>Your answer should be no more than 200 characters long</w:t>
      </w:r>
    </w:p>
    <w:p w14:paraId="4B5EC876" w14:textId="77777777" w:rsidR="00E7268C" w:rsidRPr="005B573D" w:rsidRDefault="00E7268C" w:rsidP="00E7268C">
      <w:pPr>
        <w:pStyle w:val="NoSpacing"/>
        <w:rPr>
          <w:rFonts w:ascii="Arial" w:hAnsi="Arial" w:cs="Arial"/>
          <w:b/>
        </w:rPr>
      </w:pPr>
      <w:r w:rsidRPr="005B573D">
        <w:rPr>
          <w:rFonts w:ascii="Arial" w:hAnsi="Arial" w:cs="Arial"/>
          <w:b/>
        </w:rPr>
        <w:lastRenderedPageBreak/>
        <w:t>What is the estimated number of hours dedicated to AMS content across the MPharm programme across its four years?</w:t>
      </w:r>
    </w:p>
    <w:p w14:paraId="0E3D22EC" w14:textId="77777777" w:rsidR="00E7268C" w:rsidRPr="005B573D" w:rsidRDefault="00E7268C" w:rsidP="00E7268C">
      <w:pPr>
        <w:pStyle w:val="NoSpacing"/>
        <w:rPr>
          <w:rFonts w:ascii="Arial" w:hAnsi="Arial" w:cs="Arial"/>
          <w:b/>
        </w:rPr>
      </w:pPr>
    </w:p>
    <w:tbl>
      <w:tblPr>
        <w:tblStyle w:val="TableGrid"/>
        <w:tblW w:w="0" w:type="auto"/>
        <w:tblLook w:val="04A0" w:firstRow="1" w:lastRow="0" w:firstColumn="1" w:lastColumn="0" w:noHBand="0" w:noVBand="1"/>
      </w:tblPr>
      <w:tblGrid>
        <w:gridCol w:w="1563"/>
        <w:gridCol w:w="1862"/>
        <w:gridCol w:w="1864"/>
        <w:gridCol w:w="1863"/>
        <w:gridCol w:w="1864"/>
      </w:tblGrid>
      <w:tr w:rsidR="00E7268C" w:rsidRPr="005B573D" w14:paraId="5A7EBD80" w14:textId="77777777" w:rsidTr="002470E6">
        <w:tc>
          <w:tcPr>
            <w:tcW w:w="1600" w:type="dxa"/>
          </w:tcPr>
          <w:p w14:paraId="5A717938" w14:textId="77777777" w:rsidR="00E7268C" w:rsidRPr="005B573D" w:rsidRDefault="00E7268C" w:rsidP="002470E6">
            <w:pPr>
              <w:pStyle w:val="NoSpacing"/>
              <w:rPr>
                <w:rFonts w:ascii="Arial" w:hAnsi="Arial" w:cs="Arial"/>
              </w:rPr>
            </w:pPr>
          </w:p>
        </w:tc>
        <w:tc>
          <w:tcPr>
            <w:tcW w:w="1910" w:type="dxa"/>
          </w:tcPr>
          <w:p w14:paraId="4E44501B" w14:textId="77777777" w:rsidR="00E7268C" w:rsidRPr="005B573D" w:rsidDel="00E26B76" w:rsidRDefault="00E7268C" w:rsidP="002470E6">
            <w:pPr>
              <w:pStyle w:val="NoSpacing"/>
              <w:jc w:val="center"/>
              <w:rPr>
                <w:rFonts w:ascii="Arial" w:hAnsi="Arial" w:cs="Arial"/>
              </w:rPr>
            </w:pPr>
            <w:r w:rsidRPr="005B573D">
              <w:rPr>
                <w:rFonts w:ascii="Arial" w:hAnsi="Arial" w:cs="Arial"/>
              </w:rPr>
              <w:t>FHEQ Level 4 / Year 1</w:t>
            </w:r>
          </w:p>
        </w:tc>
        <w:tc>
          <w:tcPr>
            <w:tcW w:w="1911" w:type="dxa"/>
          </w:tcPr>
          <w:p w14:paraId="2DC1F1D4" w14:textId="77777777" w:rsidR="00E7268C" w:rsidRPr="005B573D" w:rsidDel="00E26B76" w:rsidRDefault="00E7268C" w:rsidP="002470E6">
            <w:pPr>
              <w:pStyle w:val="NoSpacing"/>
              <w:jc w:val="center"/>
              <w:rPr>
                <w:rFonts w:ascii="Arial" w:hAnsi="Arial" w:cs="Arial"/>
              </w:rPr>
            </w:pPr>
            <w:r w:rsidRPr="005B573D">
              <w:rPr>
                <w:rFonts w:ascii="Arial" w:hAnsi="Arial" w:cs="Arial"/>
              </w:rPr>
              <w:t>FHEQ Level 5 / Year 2</w:t>
            </w:r>
          </w:p>
        </w:tc>
        <w:tc>
          <w:tcPr>
            <w:tcW w:w="1910" w:type="dxa"/>
          </w:tcPr>
          <w:p w14:paraId="04671993" w14:textId="77777777" w:rsidR="00E7268C" w:rsidRPr="005B573D" w:rsidDel="00E26B76" w:rsidRDefault="00E7268C" w:rsidP="002470E6">
            <w:pPr>
              <w:pStyle w:val="NoSpacing"/>
              <w:jc w:val="center"/>
              <w:rPr>
                <w:rFonts w:ascii="Arial" w:hAnsi="Arial" w:cs="Arial"/>
              </w:rPr>
            </w:pPr>
            <w:r w:rsidRPr="005B573D">
              <w:rPr>
                <w:rFonts w:ascii="Arial" w:hAnsi="Arial" w:cs="Arial"/>
              </w:rPr>
              <w:t>FHEQ Level 6 / Year 3</w:t>
            </w:r>
          </w:p>
        </w:tc>
        <w:tc>
          <w:tcPr>
            <w:tcW w:w="1911" w:type="dxa"/>
          </w:tcPr>
          <w:p w14:paraId="024CE1CA" w14:textId="77777777" w:rsidR="00E7268C" w:rsidRPr="005B573D" w:rsidDel="00E26B76" w:rsidRDefault="00E7268C" w:rsidP="002470E6">
            <w:pPr>
              <w:pStyle w:val="NoSpacing"/>
              <w:jc w:val="center"/>
              <w:rPr>
                <w:rFonts w:ascii="Arial" w:hAnsi="Arial" w:cs="Arial"/>
              </w:rPr>
            </w:pPr>
            <w:r w:rsidRPr="005B573D">
              <w:rPr>
                <w:rFonts w:ascii="Arial" w:hAnsi="Arial" w:cs="Arial"/>
              </w:rPr>
              <w:t>FHEQ Level 7 / Year 4</w:t>
            </w:r>
          </w:p>
        </w:tc>
      </w:tr>
      <w:tr w:rsidR="00E7268C" w:rsidRPr="005B573D" w14:paraId="3E6860C4" w14:textId="77777777" w:rsidTr="002470E6">
        <w:tc>
          <w:tcPr>
            <w:tcW w:w="1600" w:type="dxa"/>
          </w:tcPr>
          <w:p w14:paraId="4B38BD68" w14:textId="77777777" w:rsidR="00E7268C" w:rsidRPr="005B573D" w:rsidRDefault="00E7268C" w:rsidP="002470E6">
            <w:pPr>
              <w:pStyle w:val="NoSpacing"/>
              <w:rPr>
                <w:rFonts w:ascii="Arial" w:hAnsi="Arial" w:cs="Arial"/>
              </w:rPr>
            </w:pPr>
            <w:r w:rsidRPr="005B573D">
              <w:rPr>
                <w:rFonts w:ascii="Arial" w:hAnsi="Arial" w:cs="Arial"/>
              </w:rPr>
              <w:t xml:space="preserve">1-5 hours </w:t>
            </w:r>
          </w:p>
        </w:tc>
        <w:tc>
          <w:tcPr>
            <w:tcW w:w="1910" w:type="dxa"/>
          </w:tcPr>
          <w:p w14:paraId="5AC70A75" w14:textId="77777777" w:rsidR="00E7268C" w:rsidRPr="005B573D" w:rsidRDefault="00E7268C" w:rsidP="002470E6">
            <w:pPr>
              <w:pStyle w:val="NoSpacing"/>
              <w:jc w:val="center"/>
              <w:rPr>
                <w:rFonts w:ascii="Arial" w:hAnsi="Arial" w:cs="Arial"/>
              </w:rPr>
            </w:pPr>
          </w:p>
        </w:tc>
        <w:tc>
          <w:tcPr>
            <w:tcW w:w="1911" w:type="dxa"/>
          </w:tcPr>
          <w:p w14:paraId="20E915E1" w14:textId="77777777" w:rsidR="00E7268C" w:rsidRPr="005B573D" w:rsidDel="00E26B76" w:rsidRDefault="00E7268C" w:rsidP="002470E6">
            <w:pPr>
              <w:pStyle w:val="NoSpacing"/>
              <w:jc w:val="center"/>
              <w:rPr>
                <w:rFonts w:ascii="Arial" w:hAnsi="Arial" w:cs="Arial"/>
              </w:rPr>
            </w:pPr>
          </w:p>
        </w:tc>
        <w:tc>
          <w:tcPr>
            <w:tcW w:w="1910" w:type="dxa"/>
          </w:tcPr>
          <w:p w14:paraId="28F91761" w14:textId="77777777" w:rsidR="00E7268C" w:rsidRPr="005B573D" w:rsidDel="00E26B76" w:rsidRDefault="00E7268C" w:rsidP="002470E6">
            <w:pPr>
              <w:pStyle w:val="NoSpacing"/>
              <w:jc w:val="center"/>
              <w:rPr>
                <w:rFonts w:ascii="Arial" w:hAnsi="Arial" w:cs="Arial"/>
              </w:rPr>
            </w:pPr>
          </w:p>
        </w:tc>
        <w:tc>
          <w:tcPr>
            <w:tcW w:w="1911" w:type="dxa"/>
          </w:tcPr>
          <w:p w14:paraId="7702B861" w14:textId="77777777" w:rsidR="00E7268C" w:rsidRPr="005B573D" w:rsidDel="00E26B76" w:rsidRDefault="00E7268C" w:rsidP="002470E6">
            <w:pPr>
              <w:pStyle w:val="NoSpacing"/>
              <w:jc w:val="center"/>
              <w:rPr>
                <w:rFonts w:ascii="Arial" w:hAnsi="Arial" w:cs="Arial"/>
              </w:rPr>
            </w:pPr>
          </w:p>
        </w:tc>
      </w:tr>
      <w:tr w:rsidR="00E7268C" w:rsidRPr="005B573D" w14:paraId="6A406A76" w14:textId="77777777" w:rsidTr="002470E6">
        <w:tc>
          <w:tcPr>
            <w:tcW w:w="1600" w:type="dxa"/>
          </w:tcPr>
          <w:p w14:paraId="45551F09" w14:textId="77777777" w:rsidR="00E7268C" w:rsidRPr="005B573D" w:rsidRDefault="00E7268C" w:rsidP="002470E6">
            <w:pPr>
              <w:pStyle w:val="NoSpacing"/>
              <w:rPr>
                <w:rFonts w:ascii="Arial" w:hAnsi="Arial" w:cs="Arial"/>
              </w:rPr>
            </w:pPr>
            <w:r w:rsidRPr="005B573D">
              <w:rPr>
                <w:rFonts w:ascii="Arial" w:hAnsi="Arial" w:cs="Arial"/>
              </w:rPr>
              <w:t xml:space="preserve">6-10 hours </w:t>
            </w:r>
          </w:p>
        </w:tc>
        <w:tc>
          <w:tcPr>
            <w:tcW w:w="1910" w:type="dxa"/>
          </w:tcPr>
          <w:p w14:paraId="6D948252" w14:textId="77777777" w:rsidR="00E7268C" w:rsidRPr="005B573D" w:rsidRDefault="00E7268C" w:rsidP="002470E6">
            <w:pPr>
              <w:pStyle w:val="NoSpacing"/>
              <w:rPr>
                <w:rFonts w:ascii="Arial" w:hAnsi="Arial" w:cs="Arial"/>
              </w:rPr>
            </w:pPr>
          </w:p>
        </w:tc>
        <w:tc>
          <w:tcPr>
            <w:tcW w:w="1911" w:type="dxa"/>
          </w:tcPr>
          <w:p w14:paraId="75586CC3" w14:textId="77777777" w:rsidR="00E7268C" w:rsidRPr="005B573D" w:rsidRDefault="00E7268C" w:rsidP="002470E6">
            <w:pPr>
              <w:pStyle w:val="NoSpacing"/>
              <w:rPr>
                <w:rFonts w:ascii="Arial" w:hAnsi="Arial" w:cs="Arial"/>
              </w:rPr>
            </w:pPr>
          </w:p>
        </w:tc>
        <w:tc>
          <w:tcPr>
            <w:tcW w:w="1910" w:type="dxa"/>
          </w:tcPr>
          <w:p w14:paraId="5C51611C" w14:textId="77777777" w:rsidR="00E7268C" w:rsidRPr="005B573D" w:rsidRDefault="00E7268C" w:rsidP="002470E6">
            <w:pPr>
              <w:pStyle w:val="NoSpacing"/>
              <w:rPr>
                <w:rFonts w:ascii="Arial" w:hAnsi="Arial" w:cs="Arial"/>
              </w:rPr>
            </w:pPr>
          </w:p>
        </w:tc>
        <w:tc>
          <w:tcPr>
            <w:tcW w:w="1911" w:type="dxa"/>
          </w:tcPr>
          <w:p w14:paraId="39075B25" w14:textId="77777777" w:rsidR="00E7268C" w:rsidRPr="005B573D" w:rsidRDefault="00E7268C" w:rsidP="002470E6">
            <w:pPr>
              <w:pStyle w:val="NoSpacing"/>
              <w:rPr>
                <w:rFonts w:ascii="Arial" w:hAnsi="Arial" w:cs="Arial"/>
              </w:rPr>
            </w:pPr>
          </w:p>
        </w:tc>
      </w:tr>
      <w:tr w:rsidR="00E7268C" w:rsidRPr="005B573D" w14:paraId="38628F0B" w14:textId="77777777" w:rsidTr="002470E6">
        <w:tc>
          <w:tcPr>
            <w:tcW w:w="1600" w:type="dxa"/>
          </w:tcPr>
          <w:p w14:paraId="444130C5" w14:textId="77777777" w:rsidR="00E7268C" w:rsidRPr="005B573D" w:rsidRDefault="00E7268C" w:rsidP="002470E6">
            <w:pPr>
              <w:pStyle w:val="NoSpacing"/>
              <w:rPr>
                <w:rFonts w:ascii="Arial" w:hAnsi="Arial" w:cs="Arial"/>
              </w:rPr>
            </w:pPr>
            <w:r w:rsidRPr="005B573D">
              <w:rPr>
                <w:rFonts w:ascii="Arial" w:hAnsi="Arial" w:cs="Arial"/>
              </w:rPr>
              <w:t xml:space="preserve">11-15 hours </w:t>
            </w:r>
          </w:p>
        </w:tc>
        <w:tc>
          <w:tcPr>
            <w:tcW w:w="1910" w:type="dxa"/>
          </w:tcPr>
          <w:p w14:paraId="13F8D1BB" w14:textId="77777777" w:rsidR="00E7268C" w:rsidRPr="005B573D" w:rsidRDefault="00E7268C" w:rsidP="002470E6">
            <w:pPr>
              <w:pStyle w:val="NoSpacing"/>
              <w:rPr>
                <w:rFonts w:ascii="Arial" w:hAnsi="Arial" w:cs="Arial"/>
              </w:rPr>
            </w:pPr>
          </w:p>
        </w:tc>
        <w:tc>
          <w:tcPr>
            <w:tcW w:w="1911" w:type="dxa"/>
          </w:tcPr>
          <w:p w14:paraId="4B92B672" w14:textId="77777777" w:rsidR="00E7268C" w:rsidRPr="005B573D" w:rsidRDefault="00E7268C" w:rsidP="002470E6">
            <w:pPr>
              <w:pStyle w:val="NoSpacing"/>
              <w:rPr>
                <w:rFonts w:ascii="Arial" w:hAnsi="Arial" w:cs="Arial"/>
              </w:rPr>
            </w:pPr>
          </w:p>
        </w:tc>
        <w:tc>
          <w:tcPr>
            <w:tcW w:w="1910" w:type="dxa"/>
          </w:tcPr>
          <w:p w14:paraId="566E0024" w14:textId="77777777" w:rsidR="00E7268C" w:rsidRPr="005B573D" w:rsidRDefault="00E7268C" w:rsidP="002470E6">
            <w:pPr>
              <w:pStyle w:val="NoSpacing"/>
              <w:rPr>
                <w:rFonts w:ascii="Arial" w:hAnsi="Arial" w:cs="Arial"/>
              </w:rPr>
            </w:pPr>
          </w:p>
        </w:tc>
        <w:tc>
          <w:tcPr>
            <w:tcW w:w="1911" w:type="dxa"/>
          </w:tcPr>
          <w:p w14:paraId="55083EEB" w14:textId="77777777" w:rsidR="00E7268C" w:rsidRPr="005B573D" w:rsidRDefault="00E7268C" w:rsidP="002470E6">
            <w:pPr>
              <w:pStyle w:val="NoSpacing"/>
              <w:rPr>
                <w:rFonts w:ascii="Arial" w:hAnsi="Arial" w:cs="Arial"/>
              </w:rPr>
            </w:pPr>
          </w:p>
        </w:tc>
      </w:tr>
      <w:tr w:rsidR="00E7268C" w:rsidRPr="005B573D" w14:paraId="7787DBAE" w14:textId="77777777" w:rsidTr="002470E6">
        <w:tc>
          <w:tcPr>
            <w:tcW w:w="1600" w:type="dxa"/>
          </w:tcPr>
          <w:p w14:paraId="38167263" w14:textId="77777777" w:rsidR="00E7268C" w:rsidRPr="005B573D" w:rsidRDefault="00E7268C" w:rsidP="002470E6">
            <w:pPr>
              <w:pStyle w:val="NoSpacing"/>
              <w:rPr>
                <w:rFonts w:ascii="Arial" w:hAnsi="Arial" w:cs="Arial"/>
              </w:rPr>
            </w:pPr>
            <w:r w:rsidRPr="005B573D">
              <w:rPr>
                <w:rFonts w:ascii="Arial" w:hAnsi="Arial" w:cs="Arial"/>
              </w:rPr>
              <w:t xml:space="preserve">16-20 hours </w:t>
            </w:r>
          </w:p>
        </w:tc>
        <w:tc>
          <w:tcPr>
            <w:tcW w:w="1910" w:type="dxa"/>
          </w:tcPr>
          <w:p w14:paraId="502F0E30" w14:textId="77777777" w:rsidR="00E7268C" w:rsidRPr="005B573D" w:rsidRDefault="00E7268C" w:rsidP="002470E6">
            <w:pPr>
              <w:pStyle w:val="NoSpacing"/>
              <w:rPr>
                <w:rFonts w:ascii="Arial" w:hAnsi="Arial" w:cs="Arial"/>
              </w:rPr>
            </w:pPr>
          </w:p>
        </w:tc>
        <w:tc>
          <w:tcPr>
            <w:tcW w:w="1911" w:type="dxa"/>
          </w:tcPr>
          <w:p w14:paraId="3840398E" w14:textId="77777777" w:rsidR="00E7268C" w:rsidRPr="005B573D" w:rsidRDefault="00E7268C" w:rsidP="002470E6">
            <w:pPr>
              <w:pStyle w:val="NoSpacing"/>
              <w:rPr>
                <w:rFonts w:ascii="Arial" w:hAnsi="Arial" w:cs="Arial"/>
              </w:rPr>
            </w:pPr>
          </w:p>
        </w:tc>
        <w:tc>
          <w:tcPr>
            <w:tcW w:w="1910" w:type="dxa"/>
          </w:tcPr>
          <w:p w14:paraId="12ECC891" w14:textId="77777777" w:rsidR="00E7268C" w:rsidRPr="005B573D" w:rsidRDefault="00E7268C" w:rsidP="002470E6">
            <w:pPr>
              <w:pStyle w:val="NoSpacing"/>
              <w:rPr>
                <w:rFonts w:ascii="Arial" w:hAnsi="Arial" w:cs="Arial"/>
              </w:rPr>
            </w:pPr>
          </w:p>
        </w:tc>
        <w:tc>
          <w:tcPr>
            <w:tcW w:w="1911" w:type="dxa"/>
          </w:tcPr>
          <w:p w14:paraId="20D71D32" w14:textId="77777777" w:rsidR="00E7268C" w:rsidRPr="005B573D" w:rsidRDefault="00E7268C" w:rsidP="002470E6">
            <w:pPr>
              <w:pStyle w:val="NoSpacing"/>
              <w:rPr>
                <w:rFonts w:ascii="Arial" w:hAnsi="Arial" w:cs="Arial"/>
              </w:rPr>
            </w:pPr>
          </w:p>
        </w:tc>
      </w:tr>
      <w:tr w:rsidR="00E7268C" w:rsidRPr="005B573D" w14:paraId="544D5DBF" w14:textId="77777777" w:rsidTr="002470E6">
        <w:tc>
          <w:tcPr>
            <w:tcW w:w="1600" w:type="dxa"/>
          </w:tcPr>
          <w:p w14:paraId="32039E38" w14:textId="77777777" w:rsidR="00E7268C" w:rsidRPr="005B573D" w:rsidRDefault="00E7268C" w:rsidP="002470E6">
            <w:pPr>
              <w:pStyle w:val="NoSpacing"/>
              <w:rPr>
                <w:rFonts w:ascii="Arial" w:hAnsi="Arial" w:cs="Arial"/>
              </w:rPr>
            </w:pPr>
            <w:r w:rsidRPr="005B573D">
              <w:rPr>
                <w:rFonts w:ascii="Arial" w:hAnsi="Arial" w:cs="Arial"/>
              </w:rPr>
              <w:t xml:space="preserve">21-25 hours </w:t>
            </w:r>
          </w:p>
        </w:tc>
        <w:tc>
          <w:tcPr>
            <w:tcW w:w="1910" w:type="dxa"/>
          </w:tcPr>
          <w:p w14:paraId="4FD9957F" w14:textId="77777777" w:rsidR="00E7268C" w:rsidRPr="005B573D" w:rsidRDefault="00E7268C" w:rsidP="002470E6">
            <w:pPr>
              <w:pStyle w:val="NoSpacing"/>
              <w:rPr>
                <w:rFonts w:ascii="Arial" w:hAnsi="Arial" w:cs="Arial"/>
              </w:rPr>
            </w:pPr>
          </w:p>
        </w:tc>
        <w:tc>
          <w:tcPr>
            <w:tcW w:w="1911" w:type="dxa"/>
          </w:tcPr>
          <w:p w14:paraId="69490A17" w14:textId="77777777" w:rsidR="00E7268C" w:rsidRPr="005B573D" w:rsidRDefault="00E7268C" w:rsidP="002470E6">
            <w:pPr>
              <w:pStyle w:val="NoSpacing"/>
              <w:rPr>
                <w:rFonts w:ascii="Arial" w:hAnsi="Arial" w:cs="Arial"/>
              </w:rPr>
            </w:pPr>
          </w:p>
        </w:tc>
        <w:tc>
          <w:tcPr>
            <w:tcW w:w="1910" w:type="dxa"/>
          </w:tcPr>
          <w:p w14:paraId="32151635" w14:textId="77777777" w:rsidR="00E7268C" w:rsidRPr="005B573D" w:rsidRDefault="00E7268C" w:rsidP="002470E6">
            <w:pPr>
              <w:pStyle w:val="NoSpacing"/>
              <w:rPr>
                <w:rFonts w:ascii="Arial" w:hAnsi="Arial" w:cs="Arial"/>
              </w:rPr>
            </w:pPr>
          </w:p>
        </w:tc>
        <w:tc>
          <w:tcPr>
            <w:tcW w:w="1911" w:type="dxa"/>
          </w:tcPr>
          <w:p w14:paraId="6E01C0C6" w14:textId="77777777" w:rsidR="00E7268C" w:rsidRPr="005B573D" w:rsidRDefault="00E7268C" w:rsidP="002470E6">
            <w:pPr>
              <w:pStyle w:val="NoSpacing"/>
              <w:rPr>
                <w:rFonts w:ascii="Arial" w:hAnsi="Arial" w:cs="Arial"/>
              </w:rPr>
            </w:pPr>
          </w:p>
        </w:tc>
      </w:tr>
      <w:tr w:rsidR="00E7268C" w:rsidRPr="005B573D" w14:paraId="0DBE5CD2" w14:textId="77777777" w:rsidTr="002470E6">
        <w:tc>
          <w:tcPr>
            <w:tcW w:w="1600" w:type="dxa"/>
          </w:tcPr>
          <w:p w14:paraId="37123EEE" w14:textId="77777777" w:rsidR="00E7268C" w:rsidRPr="005B573D" w:rsidRDefault="00E7268C" w:rsidP="002470E6">
            <w:pPr>
              <w:pStyle w:val="NoSpacing"/>
              <w:rPr>
                <w:rFonts w:ascii="Arial" w:hAnsi="Arial" w:cs="Arial"/>
              </w:rPr>
            </w:pPr>
            <w:r w:rsidRPr="005B573D">
              <w:rPr>
                <w:rFonts w:ascii="Arial" w:hAnsi="Arial" w:cs="Arial"/>
              </w:rPr>
              <w:t xml:space="preserve">26-30 hours </w:t>
            </w:r>
          </w:p>
        </w:tc>
        <w:tc>
          <w:tcPr>
            <w:tcW w:w="1910" w:type="dxa"/>
          </w:tcPr>
          <w:p w14:paraId="5205026F" w14:textId="77777777" w:rsidR="00E7268C" w:rsidRPr="005B573D" w:rsidRDefault="00E7268C" w:rsidP="002470E6">
            <w:pPr>
              <w:pStyle w:val="NoSpacing"/>
              <w:rPr>
                <w:rFonts w:ascii="Arial" w:hAnsi="Arial" w:cs="Arial"/>
              </w:rPr>
            </w:pPr>
          </w:p>
        </w:tc>
        <w:tc>
          <w:tcPr>
            <w:tcW w:w="1911" w:type="dxa"/>
          </w:tcPr>
          <w:p w14:paraId="253B2B3A" w14:textId="77777777" w:rsidR="00E7268C" w:rsidRPr="005B573D" w:rsidRDefault="00E7268C" w:rsidP="002470E6">
            <w:pPr>
              <w:pStyle w:val="NoSpacing"/>
              <w:rPr>
                <w:rFonts w:ascii="Arial" w:hAnsi="Arial" w:cs="Arial"/>
              </w:rPr>
            </w:pPr>
          </w:p>
        </w:tc>
        <w:tc>
          <w:tcPr>
            <w:tcW w:w="1910" w:type="dxa"/>
          </w:tcPr>
          <w:p w14:paraId="69F60DCF" w14:textId="77777777" w:rsidR="00E7268C" w:rsidRPr="005B573D" w:rsidRDefault="00E7268C" w:rsidP="002470E6">
            <w:pPr>
              <w:pStyle w:val="NoSpacing"/>
              <w:rPr>
                <w:rFonts w:ascii="Arial" w:hAnsi="Arial" w:cs="Arial"/>
              </w:rPr>
            </w:pPr>
          </w:p>
        </w:tc>
        <w:tc>
          <w:tcPr>
            <w:tcW w:w="1911" w:type="dxa"/>
          </w:tcPr>
          <w:p w14:paraId="1F7CB1D1" w14:textId="77777777" w:rsidR="00E7268C" w:rsidRPr="005B573D" w:rsidRDefault="00E7268C" w:rsidP="002470E6">
            <w:pPr>
              <w:pStyle w:val="NoSpacing"/>
              <w:rPr>
                <w:rFonts w:ascii="Arial" w:hAnsi="Arial" w:cs="Arial"/>
              </w:rPr>
            </w:pPr>
          </w:p>
        </w:tc>
      </w:tr>
      <w:tr w:rsidR="00E7268C" w:rsidRPr="005B573D" w14:paraId="5FDBE5FC" w14:textId="77777777" w:rsidTr="002470E6">
        <w:tc>
          <w:tcPr>
            <w:tcW w:w="1600" w:type="dxa"/>
          </w:tcPr>
          <w:p w14:paraId="5AFB991D" w14:textId="77777777" w:rsidR="00E7268C" w:rsidRPr="005B573D" w:rsidRDefault="00E7268C" w:rsidP="002470E6">
            <w:pPr>
              <w:pStyle w:val="NoSpacing"/>
              <w:rPr>
                <w:rFonts w:ascii="Arial" w:hAnsi="Arial" w:cs="Arial"/>
              </w:rPr>
            </w:pPr>
            <w:r w:rsidRPr="005B573D">
              <w:rPr>
                <w:rFonts w:ascii="Arial" w:hAnsi="Arial" w:cs="Arial"/>
              </w:rPr>
              <w:t xml:space="preserve">Over 30 hours </w:t>
            </w:r>
          </w:p>
        </w:tc>
        <w:tc>
          <w:tcPr>
            <w:tcW w:w="1910" w:type="dxa"/>
          </w:tcPr>
          <w:p w14:paraId="012DC98D" w14:textId="77777777" w:rsidR="00E7268C" w:rsidRPr="005B573D" w:rsidRDefault="00E7268C" w:rsidP="002470E6">
            <w:pPr>
              <w:pStyle w:val="NoSpacing"/>
              <w:rPr>
                <w:rFonts w:ascii="Arial" w:hAnsi="Arial" w:cs="Arial"/>
              </w:rPr>
            </w:pPr>
          </w:p>
        </w:tc>
        <w:tc>
          <w:tcPr>
            <w:tcW w:w="1911" w:type="dxa"/>
          </w:tcPr>
          <w:p w14:paraId="5499DBCC" w14:textId="77777777" w:rsidR="00E7268C" w:rsidRPr="005B573D" w:rsidRDefault="00E7268C" w:rsidP="002470E6">
            <w:pPr>
              <w:pStyle w:val="NoSpacing"/>
              <w:rPr>
                <w:rFonts w:ascii="Arial" w:hAnsi="Arial" w:cs="Arial"/>
              </w:rPr>
            </w:pPr>
          </w:p>
        </w:tc>
        <w:tc>
          <w:tcPr>
            <w:tcW w:w="1910" w:type="dxa"/>
          </w:tcPr>
          <w:p w14:paraId="2D91F615" w14:textId="77777777" w:rsidR="00E7268C" w:rsidRPr="005B573D" w:rsidRDefault="00E7268C" w:rsidP="002470E6">
            <w:pPr>
              <w:pStyle w:val="NoSpacing"/>
              <w:rPr>
                <w:rFonts w:ascii="Arial" w:hAnsi="Arial" w:cs="Arial"/>
              </w:rPr>
            </w:pPr>
          </w:p>
        </w:tc>
        <w:tc>
          <w:tcPr>
            <w:tcW w:w="1911" w:type="dxa"/>
          </w:tcPr>
          <w:p w14:paraId="539A41D2" w14:textId="77777777" w:rsidR="00E7268C" w:rsidRPr="005B573D" w:rsidRDefault="00E7268C" w:rsidP="002470E6">
            <w:pPr>
              <w:pStyle w:val="NoSpacing"/>
              <w:rPr>
                <w:rFonts w:ascii="Arial" w:hAnsi="Arial" w:cs="Arial"/>
              </w:rPr>
            </w:pPr>
          </w:p>
        </w:tc>
      </w:tr>
    </w:tbl>
    <w:p w14:paraId="1072FBA3" w14:textId="77777777" w:rsidR="005B573D" w:rsidRDefault="005B573D" w:rsidP="005B573D">
      <w:pPr>
        <w:rPr>
          <w:rFonts w:ascii="Arial" w:hAnsi="Arial" w:cs="Arial"/>
          <w:b/>
          <w:bCs/>
        </w:rPr>
      </w:pPr>
    </w:p>
    <w:p w14:paraId="1212E671" w14:textId="1133EF60" w:rsidR="00E7268C" w:rsidRPr="005B573D" w:rsidRDefault="00E7268C" w:rsidP="005B573D">
      <w:pPr>
        <w:rPr>
          <w:rFonts w:ascii="Arial" w:hAnsi="Arial" w:cs="Arial"/>
          <w:b/>
          <w:bCs/>
        </w:rPr>
      </w:pPr>
      <w:r w:rsidRPr="005B573D">
        <w:rPr>
          <w:rFonts w:ascii="Arial" w:hAnsi="Arial" w:cs="Arial"/>
          <w:b/>
          <w:bCs/>
        </w:rPr>
        <w:t xml:space="preserve">EVALUATION OF KNOWLEDGE </w:t>
      </w:r>
    </w:p>
    <w:p w14:paraId="7A1F341F" w14:textId="77777777" w:rsidR="00E7268C" w:rsidRPr="005B573D" w:rsidRDefault="00E7268C" w:rsidP="00E7268C">
      <w:pPr>
        <w:pStyle w:val="NoSpacing"/>
        <w:rPr>
          <w:rFonts w:ascii="Arial" w:hAnsi="Arial" w:cs="Arial"/>
          <w:b/>
          <w:bCs/>
        </w:rPr>
      </w:pPr>
      <w:r w:rsidRPr="005B573D">
        <w:rPr>
          <w:rFonts w:ascii="Arial" w:hAnsi="Arial" w:cs="Arial"/>
          <w:b/>
          <w:bCs/>
        </w:rPr>
        <w:t>What method(s) of evaluation / assessment are used?</w:t>
      </w:r>
    </w:p>
    <w:tbl>
      <w:tblPr>
        <w:tblStyle w:val="TableGrid"/>
        <w:tblW w:w="0" w:type="auto"/>
        <w:tblLook w:val="04A0" w:firstRow="1" w:lastRow="0" w:firstColumn="1" w:lastColumn="0" w:noHBand="0" w:noVBand="1"/>
      </w:tblPr>
      <w:tblGrid>
        <w:gridCol w:w="3578"/>
        <w:gridCol w:w="2711"/>
        <w:gridCol w:w="2727"/>
      </w:tblGrid>
      <w:tr w:rsidR="00E7268C" w:rsidRPr="005B573D" w14:paraId="77667367" w14:textId="77777777" w:rsidTr="002470E6">
        <w:tc>
          <w:tcPr>
            <w:tcW w:w="3666" w:type="dxa"/>
          </w:tcPr>
          <w:p w14:paraId="1A1F7683" w14:textId="77777777" w:rsidR="00E7268C" w:rsidRPr="005B573D" w:rsidRDefault="00E7268C" w:rsidP="002470E6">
            <w:pPr>
              <w:pStyle w:val="NoSpacing"/>
              <w:rPr>
                <w:rFonts w:ascii="Arial" w:hAnsi="Arial" w:cs="Arial"/>
              </w:rPr>
            </w:pPr>
          </w:p>
        </w:tc>
        <w:tc>
          <w:tcPr>
            <w:tcW w:w="2788" w:type="dxa"/>
          </w:tcPr>
          <w:p w14:paraId="44122CC6" w14:textId="77777777" w:rsidR="00E7268C" w:rsidRPr="005B573D" w:rsidRDefault="00E7268C" w:rsidP="002470E6">
            <w:pPr>
              <w:pStyle w:val="NoSpacing"/>
              <w:rPr>
                <w:rFonts w:ascii="Arial" w:hAnsi="Arial" w:cs="Arial"/>
              </w:rPr>
            </w:pPr>
            <w:r w:rsidRPr="005B573D">
              <w:rPr>
                <w:rFonts w:ascii="Arial" w:hAnsi="Arial" w:cs="Arial"/>
              </w:rPr>
              <w:t>Yes/No</w:t>
            </w:r>
          </w:p>
        </w:tc>
        <w:tc>
          <w:tcPr>
            <w:tcW w:w="2788" w:type="dxa"/>
          </w:tcPr>
          <w:p w14:paraId="084C6FB7" w14:textId="77777777" w:rsidR="00E7268C" w:rsidRPr="005B573D" w:rsidRDefault="00E7268C" w:rsidP="002470E6">
            <w:pPr>
              <w:pStyle w:val="NoSpacing"/>
              <w:rPr>
                <w:rFonts w:ascii="Arial" w:hAnsi="Arial" w:cs="Arial"/>
              </w:rPr>
            </w:pPr>
            <w:r w:rsidRPr="005B573D">
              <w:rPr>
                <w:rFonts w:ascii="Arial" w:hAnsi="Arial" w:cs="Arial"/>
              </w:rPr>
              <w:t>If yes, are they summative or formative evaluations or a mixture?</w:t>
            </w:r>
          </w:p>
        </w:tc>
      </w:tr>
      <w:tr w:rsidR="00E7268C" w:rsidRPr="005B573D" w14:paraId="4C1DC7EE" w14:textId="77777777" w:rsidTr="002470E6">
        <w:tc>
          <w:tcPr>
            <w:tcW w:w="3666" w:type="dxa"/>
          </w:tcPr>
          <w:p w14:paraId="306631E7" w14:textId="77777777" w:rsidR="00E7268C" w:rsidRPr="005B573D" w:rsidRDefault="00E7268C" w:rsidP="002470E6">
            <w:pPr>
              <w:pStyle w:val="NoSpacing"/>
              <w:rPr>
                <w:rFonts w:ascii="Arial" w:hAnsi="Arial" w:cs="Arial"/>
              </w:rPr>
            </w:pPr>
            <w:r w:rsidRPr="005B573D">
              <w:rPr>
                <w:rFonts w:ascii="Arial" w:hAnsi="Arial" w:cs="Arial"/>
              </w:rPr>
              <w:t xml:space="preserve">Written coursework (e.g. essays) </w:t>
            </w:r>
          </w:p>
        </w:tc>
        <w:tc>
          <w:tcPr>
            <w:tcW w:w="2788" w:type="dxa"/>
          </w:tcPr>
          <w:p w14:paraId="5B952B94" w14:textId="77777777" w:rsidR="00E7268C" w:rsidRPr="005B573D" w:rsidRDefault="00E7268C" w:rsidP="002470E6">
            <w:pPr>
              <w:pStyle w:val="NoSpacing"/>
              <w:rPr>
                <w:rFonts w:ascii="Arial" w:hAnsi="Arial" w:cs="Arial"/>
              </w:rPr>
            </w:pPr>
          </w:p>
        </w:tc>
        <w:tc>
          <w:tcPr>
            <w:tcW w:w="2788" w:type="dxa"/>
          </w:tcPr>
          <w:p w14:paraId="04B5C39B" w14:textId="77777777" w:rsidR="00E7268C" w:rsidRPr="005B573D" w:rsidRDefault="00E7268C" w:rsidP="002470E6">
            <w:pPr>
              <w:pStyle w:val="NoSpacing"/>
              <w:rPr>
                <w:rFonts w:ascii="Arial" w:hAnsi="Arial" w:cs="Arial"/>
              </w:rPr>
            </w:pPr>
          </w:p>
        </w:tc>
      </w:tr>
      <w:tr w:rsidR="00E7268C" w:rsidRPr="005B573D" w14:paraId="2AD22B4B" w14:textId="77777777" w:rsidTr="002470E6">
        <w:tc>
          <w:tcPr>
            <w:tcW w:w="3666" w:type="dxa"/>
          </w:tcPr>
          <w:p w14:paraId="2D8BDF43" w14:textId="77777777" w:rsidR="00E7268C" w:rsidRPr="005B573D" w:rsidRDefault="00E7268C" w:rsidP="002470E6">
            <w:pPr>
              <w:pStyle w:val="NoSpacing"/>
              <w:rPr>
                <w:rFonts w:ascii="Arial" w:hAnsi="Arial" w:cs="Arial"/>
              </w:rPr>
            </w:pPr>
            <w:r w:rsidRPr="005B573D">
              <w:rPr>
                <w:rFonts w:ascii="Arial" w:hAnsi="Arial" w:cs="Arial"/>
              </w:rPr>
              <w:t xml:space="preserve">Objective structured clinical examination (OSCE) stations </w:t>
            </w:r>
          </w:p>
        </w:tc>
        <w:tc>
          <w:tcPr>
            <w:tcW w:w="2788" w:type="dxa"/>
          </w:tcPr>
          <w:p w14:paraId="6A00D319" w14:textId="77777777" w:rsidR="00E7268C" w:rsidRPr="005B573D" w:rsidRDefault="00E7268C" w:rsidP="002470E6">
            <w:pPr>
              <w:pStyle w:val="NoSpacing"/>
              <w:rPr>
                <w:rFonts w:ascii="Arial" w:hAnsi="Arial" w:cs="Arial"/>
              </w:rPr>
            </w:pPr>
          </w:p>
        </w:tc>
        <w:tc>
          <w:tcPr>
            <w:tcW w:w="2788" w:type="dxa"/>
          </w:tcPr>
          <w:p w14:paraId="3CAF440B" w14:textId="77777777" w:rsidR="00E7268C" w:rsidRPr="005B573D" w:rsidRDefault="00E7268C" w:rsidP="002470E6">
            <w:pPr>
              <w:pStyle w:val="NoSpacing"/>
              <w:rPr>
                <w:rFonts w:ascii="Arial" w:hAnsi="Arial" w:cs="Arial"/>
              </w:rPr>
            </w:pPr>
          </w:p>
        </w:tc>
      </w:tr>
      <w:tr w:rsidR="00E7268C" w:rsidRPr="005B573D" w14:paraId="2AEBD258" w14:textId="77777777" w:rsidTr="002470E6">
        <w:tc>
          <w:tcPr>
            <w:tcW w:w="3666" w:type="dxa"/>
          </w:tcPr>
          <w:p w14:paraId="5BD3B928" w14:textId="77777777" w:rsidR="00E7268C" w:rsidRPr="005B573D" w:rsidRDefault="00E7268C" w:rsidP="002470E6">
            <w:pPr>
              <w:pStyle w:val="NoSpacing"/>
              <w:rPr>
                <w:rFonts w:ascii="Arial" w:hAnsi="Arial" w:cs="Arial"/>
              </w:rPr>
            </w:pPr>
            <w:r w:rsidRPr="005B573D">
              <w:rPr>
                <w:rFonts w:ascii="Arial" w:hAnsi="Arial" w:cs="Arial"/>
              </w:rPr>
              <w:t xml:space="preserve">Student presentations </w:t>
            </w:r>
          </w:p>
        </w:tc>
        <w:tc>
          <w:tcPr>
            <w:tcW w:w="2788" w:type="dxa"/>
          </w:tcPr>
          <w:p w14:paraId="6473165C" w14:textId="77777777" w:rsidR="00E7268C" w:rsidRPr="005B573D" w:rsidRDefault="00E7268C" w:rsidP="002470E6">
            <w:pPr>
              <w:pStyle w:val="NoSpacing"/>
              <w:rPr>
                <w:rFonts w:ascii="Arial" w:hAnsi="Arial" w:cs="Arial"/>
              </w:rPr>
            </w:pPr>
          </w:p>
        </w:tc>
        <w:tc>
          <w:tcPr>
            <w:tcW w:w="2788" w:type="dxa"/>
          </w:tcPr>
          <w:p w14:paraId="2E2DB7AA" w14:textId="77777777" w:rsidR="00E7268C" w:rsidRPr="005B573D" w:rsidRDefault="00E7268C" w:rsidP="002470E6">
            <w:pPr>
              <w:pStyle w:val="NoSpacing"/>
              <w:rPr>
                <w:rFonts w:ascii="Arial" w:hAnsi="Arial" w:cs="Arial"/>
              </w:rPr>
            </w:pPr>
          </w:p>
        </w:tc>
      </w:tr>
      <w:tr w:rsidR="00E7268C" w:rsidRPr="005B573D" w14:paraId="4E01990F" w14:textId="77777777" w:rsidTr="002470E6">
        <w:tc>
          <w:tcPr>
            <w:tcW w:w="3666" w:type="dxa"/>
          </w:tcPr>
          <w:p w14:paraId="33F14ECA" w14:textId="77777777" w:rsidR="00E7268C" w:rsidRPr="005B573D" w:rsidRDefault="00E7268C" w:rsidP="002470E6">
            <w:pPr>
              <w:pStyle w:val="NoSpacing"/>
              <w:rPr>
                <w:rFonts w:ascii="Arial" w:hAnsi="Arial" w:cs="Arial"/>
              </w:rPr>
            </w:pPr>
            <w:r w:rsidRPr="005B573D">
              <w:rPr>
                <w:rFonts w:ascii="Arial" w:hAnsi="Arial" w:cs="Arial"/>
              </w:rPr>
              <w:t>Student portfolio (e.g. reflective practice)</w:t>
            </w:r>
          </w:p>
        </w:tc>
        <w:tc>
          <w:tcPr>
            <w:tcW w:w="2788" w:type="dxa"/>
          </w:tcPr>
          <w:p w14:paraId="4B686689" w14:textId="77777777" w:rsidR="00E7268C" w:rsidRPr="005B573D" w:rsidRDefault="00E7268C" w:rsidP="002470E6">
            <w:pPr>
              <w:pStyle w:val="NoSpacing"/>
              <w:rPr>
                <w:rFonts w:ascii="Arial" w:hAnsi="Arial" w:cs="Arial"/>
              </w:rPr>
            </w:pPr>
          </w:p>
        </w:tc>
        <w:tc>
          <w:tcPr>
            <w:tcW w:w="2788" w:type="dxa"/>
          </w:tcPr>
          <w:p w14:paraId="7F3276B9" w14:textId="77777777" w:rsidR="00E7268C" w:rsidRPr="005B573D" w:rsidRDefault="00E7268C" w:rsidP="002470E6">
            <w:pPr>
              <w:pStyle w:val="NoSpacing"/>
              <w:rPr>
                <w:rFonts w:ascii="Arial" w:hAnsi="Arial" w:cs="Arial"/>
              </w:rPr>
            </w:pPr>
          </w:p>
        </w:tc>
      </w:tr>
      <w:tr w:rsidR="00E7268C" w:rsidRPr="005B573D" w14:paraId="024AFCBF" w14:textId="77777777" w:rsidTr="002470E6">
        <w:tc>
          <w:tcPr>
            <w:tcW w:w="3666" w:type="dxa"/>
          </w:tcPr>
          <w:p w14:paraId="2E59A60C" w14:textId="77777777" w:rsidR="00E7268C" w:rsidRPr="005B573D" w:rsidRDefault="00E7268C" w:rsidP="002470E6">
            <w:pPr>
              <w:pStyle w:val="NoSpacing"/>
              <w:rPr>
                <w:rFonts w:ascii="Arial" w:hAnsi="Arial" w:cs="Arial"/>
              </w:rPr>
            </w:pPr>
            <w:r w:rsidRPr="005B573D">
              <w:rPr>
                <w:rFonts w:ascii="Arial" w:hAnsi="Arial" w:cs="Arial"/>
              </w:rPr>
              <w:t>Placement assessment</w:t>
            </w:r>
          </w:p>
        </w:tc>
        <w:tc>
          <w:tcPr>
            <w:tcW w:w="2788" w:type="dxa"/>
          </w:tcPr>
          <w:p w14:paraId="4043ECC8" w14:textId="77777777" w:rsidR="00E7268C" w:rsidRPr="005B573D" w:rsidRDefault="00E7268C" w:rsidP="002470E6">
            <w:pPr>
              <w:pStyle w:val="NoSpacing"/>
              <w:rPr>
                <w:rFonts w:ascii="Arial" w:hAnsi="Arial" w:cs="Arial"/>
              </w:rPr>
            </w:pPr>
          </w:p>
        </w:tc>
        <w:tc>
          <w:tcPr>
            <w:tcW w:w="2788" w:type="dxa"/>
          </w:tcPr>
          <w:p w14:paraId="08DF8702" w14:textId="77777777" w:rsidR="00E7268C" w:rsidRPr="005B573D" w:rsidRDefault="00E7268C" w:rsidP="002470E6">
            <w:pPr>
              <w:pStyle w:val="NoSpacing"/>
              <w:rPr>
                <w:rFonts w:ascii="Arial" w:hAnsi="Arial" w:cs="Arial"/>
              </w:rPr>
            </w:pPr>
          </w:p>
        </w:tc>
      </w:tr>
      <w:tr w:rsidR="00E7268C" w:rsidRPr="005B573D" w14:paraId="15CA7A3C" w14:textId="77777777" w:rsidTr="002470E6">
        <w:tc>
          <w:tcPr>
            <w:tcW w:w="3666" w:type="dxa"/>
          </w:tcPr>
          <w:p w14:paraId="11CED487" w14:textId="77777777" w:rsidR="00E7268C" w:rsidRPr="005B573D" w:rsidRDefault="00E7268C" w:rsidP="002470E6">
            <w:pPr>
              <w:pStyle w:val="NoSpacing"/>
              <w:rPr>
                <w:rFonts w:ascii="Arial" w:hAnsi="Arial" w:cs="Arial"/>
              </w:rPr>
            </w:pPr>
            <w:r w:rsidRPr="005B573D">
              <w:rPr>
                <w:rFonts w:ascii="Arial" w:hAnsi="Arial" w:cs="Arial"/>
              </w:rPr>
              <w:t xml:space="preserve">Short-answer examination </w:t>
            </w:r>
          </w:p>
        </w:tc>
        <w:tc>
          <w:tcPr>
            <w:tcW w:w="2788" w:type="dxa"/>
          </w:tcPr>
          <w:p w14:paraId="46BBE7CE" w14:textId="77777777" w:rsidR="00E7268C" w:rsidRPr="005B573D" w:rsidRDefault="00E7268C" w:rsidP="002470E6">
            <w:pPr>
              <w:pStyle w:val="NoSpacing"/>
              <w:rPr>
                <w:rFonts w:ascii="Arial" w:hAnsi="Arial" w:cs="Arial"/>
              </w:rPr>
            </w:pPr>
          </w:p>
        </w:tc>
        <w:tc>
          <w:tcPr>
            <w:tcW w:w="2788" w:type="dxa"/>
          </w:tcPr>
          <w:p w14:paraId="31B8B37C" w14:textId="77777777" w:rsidR="00E7268C" w:rsidRPr="005B573D" w:rsidRDefault="00E7268C" w:rsidP="002470E6">
            <w:pPr>
              <w:pStyle w:val="NoSpacing"/>
              <w:rPr>
                <w:rFonts w:ascii="Arial" w:hAnsi="Arial" w:cs="Arial"/>
              </w:rPr>
            </w:pPr>
          </w:p>
        </w:tc>
      </w:tr>
      <w:tr w:rsidR="00E7268C" w:rsidRPr="005B573D" w14:paraId="565DAD6C" w14:textId="77777777" w:rsidTr="002470E6">
        <w:tc>
          <w:tcPr>
            <w:tcW w:w="3666" w:type="dxa"/>
          </w:tcPr>
          <w:p w14:paraId="13C00FA4" w14:textId="77777777" w:rsidR="00E7268C" w:rsidRPr="005B573D" w:rsidRDefault="00E7268C" w:rsidP="002470E6">
            <w:pPr>
              <w:pStyle w:val="NoSpacing"/>
              <w:rPr>
                <w:rFonts w:ascii="Arial" w:hAnsi="Arial" w:cs="Arial"/>
              </w:rPr>
            </w:pPr>
            <w:r w:rsidRPr="005B573D">
              <w:rPr>
                <w:rFonts w:ascii="Arial" w:hAnsi="Arial" w:cs="Arial"/>
              </w:rPr>
              <w:t xml:space="preserve">Long-answer examination </w:t>
            </w:r>
          </w:p>
        </w:tc>
        <w:tc>
          <w:tcPr>
            <w:tcW w:w="2788" w:type="dxa"/>
          </w:tcPr>
          <w:p w14:paraId="4A24B0C3" w14:textId="77777777" w:rsidR="00E7268C" w:rsidRPr="005B573D" w:rsidRDefault="00E7268C" w:rsidP="002470E6">
            <w:pPr>
              <w:pStyle w:val="NoSpacing"/>
              <w:rPr>
                <w:rFonts w:ascii="Arial" w:hAnsi="Arial" w:cs="Arial"/>
              </w:rPr>
            </w:pPr>
          </w:p>
        </w:tc>
        <w:tc>
          <w:tcPr>
            <w:tcW w:w="2788" w:type="dxa"/>
          </w:tcPr>
          <w:p w14:paraId="7C9E0CCA" w14:textId="77777777" w:rsidR="00E7268C" w:rsidRPr="005B573D" w:rsidRDefault="00E7268C" w:rsidP="002470E6">
            <w:pPr>
              <w:pStyle w:val="NoSpacing"/>
              <w:rPr>
                <w:rFonts w:ascii="Arial" w:hAnsi="Arial" w:cs="Arial"/>
              </w:rPr>
            </w:pPr>
          </w:p>
        </w:tc>
      </w:tr>
      <w:tr w:rsidR="00E7268C" w:rsidRPr="005B573D" w14:paraId="7719D0A9" w14:textId="77777777" w:rsidTr="002470E6">
        <w:tc>
          <w:tcPr>
            <w:tcW w:w="3666" w:type="dxa"/>
          </w:tcPr>
          <w:p w14:paraId="62D2F4CE" w14:textId="77777777" w:rsidR="00E7268C" w:rsidRPr="005B573D" w:rsidRDefault="00E7268C" w:rsidP="002470E6">
            <w:pPr>
              <w:pStyle w:val="NoSpacing"/>
              <w:rPr>
                <w:rFonts w:ascii="Arial" w:hAnsi="Arial" w:cs="Arial"/>
              </w:rPr>
            </w:pPr>
            <w:r w:rsidRPr="005B573D">
              <w:rPr>
                <w:rFonts w:ascii="Arial" w:hAnsi="Arial" w:cs="Arial"/>
              </w:rPr>
              <w:t xml:space="preserve">Multiple choice question examination </w:t>
            </w:r>
          </w:p>
        </w:tc>
        <w:tc>
          <w:tcPr>
            <w:tcW w:w="2788" w:type="dxa"/>
          </w:tcPr>
          <w:p w14:paraId="5206643E" w14:textId="77777777" w:rsidR="00E7268C" w:rsidRPr="005B573D" w:rsidRDefault="00E7268C" w:rsidP="002470E6">
            <w:pPr>
              <w:pStyle w:val="NoSpacing"/>
              <w:rPr>
                <w:rFonts w:ascii="Arial" w:hAnsi="Arial" w:cs="Arial"/>
              </w:rPr>
            </w:pPr>
          </w:p>
        </w:tc>
        <w:tc>
          <w:tcPr>
            <w:tcW w:w="2788" w:type="dxa"/>
          </w:tcPr>
          <w:p w14:paraId="5A407D75" w14:textId="77777777" w:rsidR="00E7268C" w:rsidRPr="005B573D" w:rsidRDefault="00E7268C" w:rsidP="002470E6">
            <w:pPr>
              <w:pStyle w:val="NoSpacing"/>
              <w:rPr>
                <w:rFonts w:ascii="Arial" w:hAnsi="Arial" w:cs="Arial"/>
              </w:rPr>
            </w:pPr>
          </w:p>
        </w:tc>
      </w:tr>
      <w:tr w:rsidR="00E7268C" w:rsidRPr="005B573D" w14:paraId="5915DEA1" w14:textId="77777777" w:rsidTr="002470E6">
        <w:tc>
          <w:tcPr>
            <w:tcW w:w="3666" w:type="dxa"/>
          </w:tcPr>
          <w:p w14:paraId="3466D776" w14:textId="77777777" w:rsidR="00E7268C" w:rsidRPr="005B573D" w:rsidRDefault="00E7268C" w:rsidP="002470E6">
            <w:pPr>
              <w:pStyle w:val="NoSpacing"/>
              <w:rPr>
                <w:rFonts w:ascii="Arial" w:hAnsi="Arial" w:cs="Arial"/>
              </w:rPr>
            </w:pPr>
            <w:r w:rsidRPr="005B573D">
              <w:rPr>
                <w:rFonts w:ascii="Arial" w:hAnsi="Arial" w:cs="Arial"/>
              </w:rPr>
              <w:t xml:space="preserve">Other  </w:t>
            </w:r>
          </w:p>
        </w:tc>
        <w:tc>
          <w:tcPr>
            <w:tcW w:w="2788" w:type="dxa"/>
          </w:tcPr>
          <w:p w14:paraId="68648B47" w14:textId="77777777" w:rsidR="00E7268C" w:rsidRPr="005B573D" w:rsidRDefault="00E7268C" w:rsidP="002470E6">
            <w:pPr>
              <w:pStyle w:val="NoSpacing"/>
              <w:rPr>
                <w:rFonts w:ascii="Arial" w:hAnsi="Arial" w:cs="Arial"/>
              </w:rPr>
            </w:pPr>
          </w:p>
        </w:tc>
        <w:tc>
          <w:tcPr>
            <w:tcW w:w="2788" w:type="dxa"/>
          </w:tcPr>
          <w:p w14:paraId="74401295" w14:textId="77777777" w:rsidR="00E7268C" w:rsidRPr="005B573D" w:rsidRDefault="00E7268C" w:rsidP="002470E6">
            <w:pPr>
              <w:pStyle w:val="NoSpacing"/>
              <w:rPr>
                <w:rFonts w:ascii="Arial" w:hAnsi="Arial" w:cs="Arial"/>
              </w:rPr>
            </w:pPr>
          </w:p>
        </w:tc>
      </w:tr>
    </w:tbl>
    <w:p w14:paraId="370AB41C" w14:textId="77777777" w:rsidR="00E7268C" w:rsidRPr="005B573D" w:rsidRDefault="00E7268C" w:rsidP="00E7268C">
      <w:pPr>
        <w:pStyle w:val="NoSpacing"/>
        <w:rPr>
          <w:rFonts w:ascii="Arial" w:hAnsi="Arial" w:cs="Arial"/>
        </w:rPr>
      </w:pPr>
    </w:p>
    <w:p w14:paraId="30AC660C" w14:textId="77777777" w:rsidR="00E7268C" w:rsidRPr="005B573D" w:rsidRDefault="00E7268C" w:rsidP="005B573D">
      <w:pPr>
        <w:rPr>
          <w:rFonts w:ascii="Arial" w:hAnsi="Arial" w:cs="Arial"/>
          <w:b/>
          <w:bCs/>
        </w:rPr>
      </w:pPr>
      <w:r w:rsidRPr="005B573D">
        <w:rPr>
          <w:rFonts w:ascii="Arial" w:hAnsi="Arial" w:cs="Arial"/>
          <w:b/>
          <w:bCs/>
        </w:rPr>
        <w:t xml:space="preserve">RECENT CHANGES IN TEACHING </w:t>
      </w:r>
    </w:p>
    <w:p w14:paraId="60D3A5F6" w14:textId="77777777" w:rsidR="00E7268C" w:rsidRPr="005B573D" w:rsidRDefault="00E7268C" w:rsidP="00E7268C">
      <w:pPr>
        <w:pStyle w:val="NoSpacing"/>
        <w:rPr>
          <w:rFonts w:ascii="Arial" w:hAnsi="Arial" w:cs="Arial"/>
        </w:rPr>
      </w:pPr>
    </w:p>
    <w:p w14:paraId="3292B2C6" w14:textId="77777777" w:rsidR="00E7268C" w:rsidRPr="005B573D" w:rsidRDefault="00E7268C" w:rsidP="00E7268C">
      <w:pPr>
        <w:pStyle w:val="NoSpacing"/>
        <w:rPr>
          <w:rFonts w:ascii="Arial" w:hAnsi="Arial" w:cs="Arial"/>
        </w:rPr>
      </w:pPr>
      <w:r w:rsidRPr="005B573D">
        <w:rPr>
          <w:rFonts w:ascii="Arial" w:hAnsi="Arial" w:cs="Arial"/>
        </w:rPr>
        <w:t>Please choose one selection for the answer to each question</w:t>
      </w:r>
    </w:p>
    <w:p w14:paraId="40E118B1" w14:textId="77777777" w:rsidR="00E7268C" w:rsidRPr="005B573D" w:rsidRDefault="00E7268C" w:rsidP="00E7268C">
      <w:pPr>
        <w:pStyle w:val="NoSpacing"/>
        <w:rPr>
          <w:rFonts w:ascii="Arial" w:hAnsi="Arial" w:cs="Arial"/>
        </w:rPr>
      </w:pPr>
    </w:p>
    <w:tbl>
      <w:tblPr>
        <w:tblStyle w:val="TableGrid"/>
        <w:tblW w:w="0" w:type="auto"/>
        <w:tblLook w:val="04A0" w:firstRow="1" w:lastRow="0" w:firstColumn="1" w:lastColumn="0" w:noHBand="0" w:noVBand="1"/>
      </w:tblPr>
      <w:tblGrid>
        <w:gridCol w:w="7280"/>
        <w:gridCol w:w="1736"/>
      </w:tblGrid>
      <w:tr w:rsidR="00E7268C" w:rsidRPr="005B573D" w14:paraId="2B7393FF" w14:textId="77777777" w:rsidTr="002470E6">
        <w:tc>
          <w:tcPr>
            <w:tcW w:w="7479" w:type="dxa"/>
          </w:tcPr>
          <w:p w14:paraId="167D1213" w14:textId="77777777" w:rsidR="00E7268C" w:rsidRPr="005B573D" w:rsidRDefault="00E7268C" w:rsidP="002470E6">
            <w:pPr>
              <w:pStyle w:val="NoSpacing"/>
              <w:rPr>
                <w:rFonts w:ascii="Arial" w:hAnsi="Arial" w:cs="Arial"/>
              </w:rPr>
            </w:pPr>
            <w:r w:rsidRPr="005B573D">
              <w:rPr>
                <w:rFonts w:ascii="Arial" w:hAnsi="Arial" w:cs="Arial"/>
              </w:rPr>
              <w:t xml:space="preserve">Do you plan to increase the AMS knowledge taught in your programme in response to the proposed new GPhC initial education standards from 2022? </w:t>
            </w:r>
          </w:p>
        </w:tc>
        <w:tc>
          <w:tcPr>
            <w:tcW w:w="1763" w:type="dxa"/>
          </w:tcPr>
          <w:p w14:paraId="572B1939" w14:textId="77777777" w:rsidR="00E7268C" w:rsidRPr="005B573D" w:rsidRDefault="00E7268C" w:rsidP="002470E6">
            <w:pPr>
              <w:pStyle w:val="NoSpacing"/>
              <w:rPr>
                <w:rFonts w:ascii="Arial" w:hAnsi="Arial" w:cs="Arial"/>
              </w:rPr>
            </w:pPr>
            <w:r w:rsidRPr="005B573D">
              <w:rPr>
                <w:rFonts w:ascii="Arial" w:hAnsi="Arial" w:cs="Arial"/>
              </w:rPr>
              <w:t xml:space="preserve">Yes/No plans made /Not aware of these </w:t>
            </w:r>
          </w:p>
        </w:tc>
      </w:tr>
      <w:tr w:rsidR="00E7268C" w:rsidRPr="005B573D" w14:paraId="310292EA" w14:textId="77777777" w:rsidTr="002470E6">
        <w:tc>
          <w:tcPr>
            <w:tcW w:w="7479" w:type="dxa"/>
          </w:tcPr>
          <w:p w14:paraId="0C0173E2" w14:textId="77777777" w:rsidR="00E7268C" w:rsidRPr="005B573D" w:rsidRDefault="00E7268C" w:rsidP="002470E6">
            <w:pPr>
              <w:pStyle w:val="NoSpacing"/>
              <w:rPr>
                <w:rFonts w:ascii="Arial" w:hAnsi="Arial" w:cs="Arial"/>
              </w:rPr>
            </w:pPr>
            <w:r w:rsidRPr="005B573D">
              <w:rPr>
                <w:rFonts w:ascii="Arial" w:hAnsi="Arial" w:cs="Arial"/>
              </w:rPr>
              <w:t>Do you plan to increase the AMS knowledge taught in your programme in response to the UK 5-year action plan for antimicrobial resistance 2019 to 2024</w:t>
            </w:r>
          </w:p>
        </w:tc>
        <w:tc>
          <w:tcPr>
            <w:tcW w:w="1763" w:type="dxa"/>
          </w:tcPr>
          <w:p w14:paraId="2EC75B33" w14:textId="77777777" w:rsidR="00E7268C" w:rsidRPr="005B573D" w:rsidRDefault="00E7268C" w:rsidP="002470E6">
            <w:pPr>
              <w:pStyle w:val="NoSpacing"/>
              <w:rPr>
                <w:rFonts w:ascii="Arial" w:hAnsi="Arial" w:cs="Arial"/>
              </w:rPr>
            </w:pPr>
            <w:r w:rsidRPr="005B573D">
              <w:rPr>
                <w:rFonts w:ascii="Arial" w:hAnsi="Arial" w:cs="Arial"/>
              </w:rPr>
              <w:t>Yes/No plans made /Not aware of these</w:t>
            </w:r>
          </w:p>
        </w:tc>
      </w:tr>
      <w:tr w:rsidR="00E7268C" w:rsidRPr="005B573D" w14:paraId="2A349D71" w14:textId="77777777" w:rsidTr="002470E6">
        <w:tc>
          <w:tcPr>
            <w:tcW w:w="7479" w:type="dxa"/>
          </w:tcPr>
          <w:p w14:paraId="4ACAD740" w14:textId="77777777" w:rsidR="00E7268C" w:rsidRPr="005B573D" w:rsidRDefault="00E7268C" w:rsidP="002470E6">
            <w:pPr>
              <w:pStyle w:val="NoSpacing"/>
              <w:rPr>
                <w:rFonts w:ascii="Arial" w:hAnsi="Arial" w:cs="Arial"/>
              </w:rPr>
            </w:pPr>
            <w:r w:rsidRPr="005B573D">
              <w:rPr>
                <w:rFonts w:ascii="Arial" w:hAnsi="Arial" w:cs="Arial"/>
              </w:rPr>
              <w:t>Do you plan to increase the AMS knowledge taught in your programme in response to the UG Healthcare AMS competencies?</w:t>
            </w:r>
          </w:p>
        </w:tc>
        <w:tc>
          <w:tcPr>
            <w:tcW w:w="1763" w:type="dxa"/>
          </w:tcPr>
          <w:p w14:paraId="62B08D96" w14:textId="77777777" w:rsidR="00E7268C" w:rsidRPr="005B573D" w:rsidRDefault="00E7268C" w:rsidP="002470E6">
            <w:pPr>
              <w:pStyle w:val="NoSpacing"/>
              <w:rPr>
                <w:rFonts w:ascii="Arial" w:hAnsi="Arial" w:cs="Arial"/>
              </w:rPr>
            </w:pPr>
            <w:r w:rsidRPr="005B573D">
              <w:rPr>
                <w:rFonts w:ascii="Arial" w:hAnsi="Arial" w:cs="Arial"/>
              </w:rPr>
              <w:t>Yes/No plans made/Not aware of these</w:t>
            </w:r>
          </w:p>
        </w:tc>
      </w:tr>
      <w:tr w:rsidR="00E7268C" w:rsidRPr="005B573D" w14:paraId="75C4C1DA" w14:textId="77777777" w:rsidTr="002470E6">
        <w:tc>
          <w:tcPr>
            <w:tcW w:w="7479" w:type="dxa"/>
          </w:tcPr>
          <w:p w14:paraId="3F88CBBF" w14:textId="77777777" w:rsidR="00E7268C" w:rsidRPr="005B573D" w:rsidRDefault="00E7268C" w:rsidP="002470E6">
            <w:pPr>
              <w:pStyle w:val="NoSpacing"/>
              <w:rPr>
                <w:rFonts w:ascii="Arial" w:hAnsi="Arial" w:cs="Arial"/>
              </w:rPr>
            </w:pPr>
            <w:r w:rsidRPr="005B573D">
              <w:rPr>
                <w:rFonts w:ascii="Arial" w:hAnsi="Arial" w:cs="Arial"/>
              </w:rPr>
              <w:t>Do you think AMS is currently given enough priority within the MPharm curriculum within your institution?</w:t>
            </w:r>
          </w:p>
        </w:tc>
        <w:tc>
          <w:tcPr>
            <w:tcW w:w="1763" w:type="dxa"/>
          </w:tcPr>
          <w:p w14:paraId="7DFD341A" w14:textId="77777777" w:rsidR="00E7268C" w:rsidRPr="005B573D" w:rsidRDefault="00E7268C" w:rsidP="002470E6">
            <w:pPr>
              <w:pStyle w:val="NoSpacing"/>
              <w:rPr>
                <w:rFonts w:ascii="Arial" w:hAnsi="Arial" w:cs="Arial"/>
              </w:rPr>
            </w:pPr>
            <w:r w:rsidRPr="005B573D">
              <w:rPr>
                <w:rFonts w:ascii="Arial" w:hAnsi="Arial" w:cs="Arial"/>
              </w:rPr>
              <w:t>Yes/No</w:t>
            </w:r>
          </w:p>
        </w:tc>
      </w:tr>
      <w:tr w:rsidR="00E7268C" w:rsidRPr="005B573D" w14:paraId="4B19F517" w14:textId="77777777" w:rsidTr="002470E6">
        <w:tc>
          <w:tcPr>
            <w:tcW w:w="7479" w:type="dxa"/>
          </w:tcPr>
          <w:p w14:paraId="184DC481" w14:textId="77777777" w:rsidR="00E7268C" w:rsidRPr="005B573D" w:rsidRDefault="00E7268C" w:rsidP="002470E6">
            <w:pPr>
              <w:pStyle w:val="NoSpacing"/>
              <w:rPr>
                <w:rFonts w:ascii="Arial" w:hAnsi="Arial" w:cs="Arial"/>
              </w:rPr>
            </w:pPr>
            <w:r w:rsidRPr="005B573D">
              <w:rPr>
                <w:rFonts w:ascii="Arial" w:hAnsi="Arial" w:cs="Arial"/>
              </w:rPr>
              <w:t>Do you plan to include discussion about the One Health agenda?</w:t>
            </w:r>
          </w:p>
          <w:p w14:paraId="7A784986" w14:textId="77777777" w:rsidR="00E7268C" w:rsidRPr="005B573D" w:rsidRDefault="00E7268C" w:rsidP="002470E6">
            <w:pPr>
              <w:pStyle w:val="NoSpacing"/>
              <w:rPr>
                <w:rFonts w:ascii="Arial" w:hAnsi="Arial" w:cs="Arial"/>
                <w:i/>
              </w:rPr>
            </w:pPr>
            <w:r w:rsidRPr="005B573D">
              <w:rPr>
                <w:rFonts w:ascii="Arial" w:hAnsi="Arial" w:cs="Arial"/>
                <w:i/>
                <w:sz w:val="18"/>
              </w:rPr>
              <w:t xml:space="preserve">The One Health concept recognises that human health is tightly connected to the health of animals and the environment, for example that animal feed, human food, animal and human health, and environmental contamination are closely linked. Therefore the study </w:t>
            </w:r>
            <w:r w:rsidRPr="005B573D">
              <w:rPr>
                <w:rFonts w:ascii="Arial" w:hAnsi="Arial" w:cs="Arial"/>
                <w:i/>
                <w:sz w:val="18"/>
              </w:rPr>
              <w:lastRenderedPageBreak/>
              <w:t xml:space="preserve">of infectious agents that may cross species and environmental barriers to move between these compartments is imperative. </w:t>
            </w:r>
            <w:hyperlink r:id="rId16" w:history="1">
              <w:r w:rsidRPr="005B573D">
                <w:rPr>
                  <w:rStyle w:val="Hyperlink"/>
                  <w:rFonts w:ascii="Arial" w:hAnsi="Arial" w:cs="Arial"/>
                </w:rPr>
                <w:t>https://onehealthejp.eu/about</w:t>
              </w:r>
            </w:hyperlink>
            <w:r w:rsidRPr="005B573D">
              <w:rPr>
                <w:rFonts w:ascii="Arial" w:hAnsi="Arial" w:cs="Arial"/>
              </w:rPr>
              <w:t xml:space="preserve"> </w:t>
            </w:r>
          </w:p>
        </w:tc>
        <w:tc>
          <w:tcPr>
            <w:tcW w:w="1763" w:type="dxa"/>
          </w:tcPr>
          <w:p w14:paraId="73A99083" w14:textId="77777777" w:rsidR="00E7268C" w:rsidRPr="005B573D" w:rsidRDefault="00E7268C" w:rsidP="002470E6">
            <w:pPr>
              <w:pStyle w:val="NoSpacing"/>
              <w:rPr>
                <w:rFonts w:ascii="Arial" w:hAnsi="Arial" w:cs="Arial"/>
              </w:rPr>
            </w:pPr>
            <w:r w:rsidRPr="005B573D">
              <w:rPr>
                <w:rFonts w:ascii="Arial" w:hAnsi="Arial" w:cs="Arial"/>
              </w:rPr>
              <w:lastRenderedPageBreak/>
              <w:t>Yes/No plans made/Not aware of this</w:t>
            </w:r>
          </w:p>
        </w:tc>
      </w:tr>
    </w:tbl>
    <w:p w14:paraId="73D16187" w14:textId="77777777" w:rsidR="005B573D" w:rsidRDefault="005B573D" w:rsidP="005B573D">
      <w:pPr>
        <w:rPr>
          <w:rFonts w:ascii="Arial" w:hAnsi="Arial" w:cs="Arial"/>
          <w:b/>
          <w:bCs/>
        </w:rPr>
      </w:pPr>
    </w:p>
    <w:p w14:paraId="3DDC44CE" w14:textId="4140F3AF" w:rsidR="00E7268C" w:rsidRPr="005B573D" w:rsidRDefault="00E7268C" w:rsidP="005B573D">
      <w:pPr>
        <w:rPr>
          <w:rFonts w:ascii="Arial" w:hAnsi="Arial" w:cs="Arial"/>
          <w:b/>
          <w:bCs/>
        </w:rPr>
      </w:pPr>
      <w:r w:rsidRPr="005B573D">
        <w:rPr>
          <w:rFonts w:ascii="Arial" w:hAnsi="Arial" w:cs="Arial"/>
          <w:b/>
          <w:bCs/>
        </w:rPr>
        <w:t xml:space="preserve">STUDENT FEEDBACK </w:t>
      </w:r>
    </w:p>
    <w:p w14:paraId="46485752" w14:textId="77777777" w:rsidR="00E7268C" w:rsidRPr="005B573D" w:rsidRDefault="00E7268C" w:rsidP="00E7268C">
      <w:pPr>
        <w:pStyle w:val="NoSpacing"/>
        <w:rPr>
          <w:rFonts w:ascii="Arial" w:hAnsi="Arial" w:cs="Arial"/>
        </w:rPr>
      </w:pPr>
    </w:p>
    <w:tbl>
      <w:tblPr>
        <w:tblStyle w:val="TableGrid"/>
        <w:tblW w:w="0" w:type="auto"/>
        <w:tblLook w:val="04A0" w:firstRow="1" w:lastRow="0" w:firstColumn="1" w:lastColumn="0" w:noHBand="0" w:noVBand="1"/>
      </w:tblPr>
      <w:tblGrid>
        <w:gridCol w:w="6449"/>
        <w:gridCol w:w="2567"/>
      </w:tblGrid>
      <w:tr w:rsidR="00E7268C" w:rsidRPr="005B573D" w14:paraId="4D203931" w14:textId="77777777" w:rsidTr="002470E6">
        <w:tc>
          <w:tcPr>
            <w:tcW w:w="6629" w:type="dxa"/>
          </w:tcPr>
          <w:p w14:paraId="604ABF60" w14:textId="77777777" w:rsidR="00E7268C" w:rsidRPr="005B573D" w:rsidRDefault="00E7268C" w:rsidP="002470E6">
            <w:pPr>
              <w:pStyle w:val="NoSpacing"/>
              <w:rPr>
                <w:rFonts w:ascii="Arial" w:hAnsi="Arial" w:cs="Arial"/>
              </w:rPr>
            </w:pPr>
            <w:r w:rsidRPr="005B573D">
              <w:rPr>
                <w:rFonts w:ascii="Arial" w:hAnsi="Arial" w:cs="Arial"/>
              </w:rPr>
              <w:t>Have you received any student feedback on AMS teaching?</w:t>
            </w:r>
          </w:p>
        </w:tc>
        <w:tc>
          <w:tcPr>
            <w:tcW w:w="2613" w:type="dxa"/>
          </w:tcPr>
          <w:p w14:paraId="2E9CB6DE" w14:textId="77777777" w:rsidR="00E7268C" w:rsidRPr="005B573D" w:rsidRDefault="00E7268C" w:rsidP="002470E6">
            <w:pPr>
              <w:pStyle w:val="NoSpacing"/>
              <w:rPr>
                <w:rFonts w:ascii="Arial" w:hAnsi="Arial" w:cs="Arial"/>
              </w:rPr>
            </w:pPr>
            <w:r w:rsidRPr="005B573D">
              <w:rPr>
                <w:rFonts w:ascii="Arial" w:hAnsi="Arial" w:cs="Arial"/>
              </w:rPr>
              <w:t>Yes/No</w:t>
            </w:r>
          </w:p>
        </w:tc>
      </w:tr>
      <w:tr w:rsidR="00E7268C" w:rsidRPr="005B573D" w14:paraId="590240D8" w14:textId="77777777" w:rsidTr="002470E6">
        <w:tc>
          <w:tcPr>
            <w:tcW w:w="6629" w:type="dxa"/>
          </w:tcPr>
          <w:p w14:paraId="683EDEC5" w14:textId="77777777" w:rsidR="00E7268C" w:rsidRPr="005B573D" w:rsidRDefault="00E7268C" w:rsidP="002470E6">
            <w:pPr>
              <w:pStyle w:val="NoSpacing"/>
              <w:rPr>
                <w:rFonts w:ascii="Arial" w:hAnsi="Arial" w:cs="Arial"/>
              </w:rPr>
            </w:pPr>
            <w:r w:rsidRPr="005B573D">
              <w:rPr>
                <w:rFonts w:ascii="Arial" w:hAnsi="Arial" w:cs="Arial"/>
              </w:rPr>
              <w:t>If yes, list up to three key messages from this feedback</w:t>
            </w:r>
          </w:p>
        </w:tc>
        <w:tc>
          <w:tcPr>
            <w:tcW w:w="2613" w:type="dxa"/>
          </w:tcPr>
          <w:p w14:paraId="4EF520D4" w14:textId="77777777" w:rsidR="00E7268C" w:rsidRPr="005B573D" w:rsidRDefault="00E7268C" w:rsidP="002470E6">
            <w:pPr>
              <w:pStyle w:val="NoSpacing"/>
              <w:rPr>
                <w:rFonts w:ascii="Arial" w:hAnsi="Arial" w:cs="Arial"/>
              </w:rPr>
            </w:pPr>
            <w:r w:rsidRPr="005B573D">
              <w:rPr>
                <w:rFonts w:ascii="Arial" w:hAnsi="Arial" w:cs="Arial"/>
              </w:rPr>
              <w:t>Free text</w:t>
            </w:r>
          </w:p>
          <w:p w14:paraId="2CF9491F" w14:textId="77777777" w:rsidR="00E7268C" w:rsidRPr="005B573D" w:rsidRDefault="00E7268C" w:rsidP="002470E6">
            <w:pPr>
              <w:pStyle w:val="NoSpacing"/>
              <w:rPr>
                <w:rFonts w:ascii="Arial" w:hAnsi="Arial" w:cs="Arial"/>
              </w:rPr>
            </w:pPr>
          </w:p>
          <w:p w14:paraId="7276F783" w14:textId="77777777" w:rsidR="00E7268C" w:rsidRPr="005B573D" w:rsidRDefault="00E7268C" w:rsidP="002470E6">
            <w:pPr>
              <w:pStyle w:val="NoSpacing"/>
              <w:rPr>
                <w:rFonts w:ascii="Arial" w:hAnsi="Arial" w:cs="Arial"/>
              </w:rPr>
            </w:pPr>
            <w:r w:rsidRPr="005B573D">
              <w:rPr>
                <w:rFonts w:ascii="Arial" w:hAnsi="Arial" w:cs="Arial"/>
              </w:rPr>
              <w:t>Your answer should be no more than 300 characters long.</w:t>
            </w:r>
          </w:p>
        </w:tc>
      </w:tr>
    </w:tbl>
    <w:p w14:paraId="467E79CE" w14:textId="77777777" w:rsidR="00E7268C" w:rsidRPr="005B573D" w:rsidRDefault="00E7268C" w:rsidP="00E7268C">
      <w:pPr>
        <w:pStyle w:val="NoSpacing"/>
        <w:rPr>
          <w:rFonts w:ascii="Arial" w:hAnsi="Arial" w:cs="Arial"/>
        </w:rPr>
      </w:pPr>
    </w:p>
    <w:p w14:paraId="7D13BDC8" w14:textId="77777777" w:rsidR="00E7268C" w:rsidRPr="005B573D" w:rsidRDefault="00E7268C" w:rsidP="00E7268C">
      <w:pPr>
        <w:pStyle w:val="NoSpacing"/>
        <w:rPr>
          <w:rFonts w:ascii="Arial" w:hAnsi="Arial" w:cs="Arial"/>
        </w:rPr>
      </w:pPr>
      <w:r w:rsidRPr="005B573D">
        <w:rPr>
          <w:rFonts w:ascii="Arial" w:hAnsi="Arial" w:cs="Arial"/>
        </w:rPr>
        <w:t xml:space="preserve">Thank you for your participation </w:t>
      </w:r>
    </w:p>
    <w:p w14:paraId="39A4CC49" w14:textId="77777777" w:rsidR="004A7F69" w:rsidRPr="005B573D" w:rsidRDefault="004A7F69" w:rsidP="00BB5DDA">
      <w:pPr>
        <w:spacing w:after="0" w:line="240" w:lineRule="auto"/>
        <w:jc w:val="both"/>
        <w:rPr>
          <w:rFonts w:ascii="Arial" w:hAnsi="Arial" w:cs="Arial"/>
        </w:rPr>
      </w:pPr>
    </w:p>
    <w:p w14:paraId="5EB7A769" w14:textId="77777777" w:rsidR="00F904E9" w:rsidRPr="005B573D" w:rsidRDefault="00F904E9" w:rsidP="00BB5DDA">
      <w:pPr>
        <w:spacing w:after="0" w:line="240" w:lineRule="auto"/>
        <w:rPr>
          <w:rFonts w:ascii="Arial" w:hAnsi="Arial" w:cs="Arial"/>
          <w:b/>
          <w:bCs/>
        </w:rPr>
      </w:pPr>
    </w:p>
    <w:p w14:paraId="444EC5C2" w14:textId="77777777" w:rsidR="00F904E9" w:rsidRPr="005B573D" w:rsidRDefault="00F904E9" w:rsidP="00BB5DDA">
      <w:pPr>
        <w:spacing w:after="0" w:line="240" w:lineRule="auto"/>
        <w:rPr>
          <w:rFonts w:ascii="Arial" w:hAnsi="Arial" w:cs="Arial"/>
          <w:b/>
          <w:bCs/>
        </w:rPr>
      </w:pPr>
    </w:p>
    <w:p w14:paraId="242A03B1" w14:textId="77777777" w:rsidR="00290844" w:rsidRPr="005B573D" w:rsidRDefault="00290844" w:rsidP="00BB5DDA">
      <w:pPr>
        <w:spacing w:after="0" w:line="240" w:lineRule="auto"/>
        <w:rPr>
          <w:rFonts w:ascii="Arial" w:hAnsi="Arial" w:cs="Arial"/>
          <w:b/>
          <w:bCs/>
          <w:sz w:val="28"/>
          <w:szCs w:val="28"/>
        </w:rPr>
        <w:sectPr w:rsidR="00290844" w:rsidRPr="005B573D" w:rsidSect="00D6322B">
          <w:headerReference w:type="default" r:id="rId17"/>
          <w:type w:val="continuous"/>
          <w:pgSz w:w="11906" w:h="16838"/>
          <w:pgMar w:top="1440" w:right="1440" w:bottom="1440" w:left="1440" w:header="709" w:footer="709" w:gutter="0"/>
          <w:cols w:space="708"/>
          <w:docGrid w:linePitch="360"/>
        </w:sectPr>
      </w:pPr>
    </w:p>
    <w:p w14:paraId="3002F84E" w14:textId="78366DA7" w:rsidR="00642532" w:rsidRPr="005B573D" w:rsidRDefault="00642532" w:rsidP="00642532">
      <w:pPr>
        <w:spacing w:after="0" w:line="240" w:lineRule="auto"/>
        <w:jc w:val="both"/>
        <w:rPr>
          <w:rFonts w:ascii="Arial" w:hAnsi="Arial" w:cs="Arial"/>
          <w:b/>
          <w:bCs/>
          <w:sz w:val="28"/>
          <w:szCs w:val="28"/>
        </w:rPr>
      </w:pPr>
      <w:r w:rsidRPr="005B573D">
        <w:rPr>
          <w:rFonts w:ascii="Arial" w:hAnsi="Arial" w:cs="Arial"/>
          <w:b/>
          <w:bCs/>
          <w:sz w:val="28"/>
          <w:szCs w:val="28"/>
        </w:rPr>
        <w:lastRenderedPageBreak/>
        <w:t xml:space="preserve">Supplementary </w:t>
      </w:r>
      <w:r w:rsidR="00C0430A">
        <w:rPr>
          <w:rFonts w:ascii="Arial" w:hAnsi="Arial" w:cs="Arial"/>
          <w:b/>
          <w:bCs/>
          <w:sz w:val="28"/>
          <w:szCs w:val="28"/>
        </w:rPr>
        <w:t>T</w:t>
      </w:r>
      <w:r w:rsidRPr="005B573D">
        <w:rPr>
          <w:rFonts w:ascii="Arial" w:hAnsi="Arial" w:cs="Arial"/>
          <w:b/>
          <w:bCs/>
          <w:sz w:val="28"/>
          <w:szCs w:val="28"/>
        </w:rPr>
        <w:t>able S</w:t>
      </w:r>
      <w:r w:rsidR="0075766F">
        <w:rPr>
          <w:rFonts w:ascii="Arial" w:hAnsi="Arial" w:cs="Arial"/>
          <w:b/>
          <w:bCs/>
          <w:sz w:val="28"/>
          <w:szCs w:val="28"/>
        </w:rPr>
        <w:t>1</w:t>
      </w:r>
      <w:r w:rsidRPr="005B573D">
        <w:rPr>
          <w:rFonts w:ascii="Arial" w:hAnsi="Arial" w:cs="Arial"/>
          <w:b/>
          <w:bCs/>
          <w:sz w:val="28"/>
          <w:szCs w:val="28"/>
        </w:rPr>
        <w:t>: Estimated minimum number of hours dedicated to teaching AMS content across the MPharm for each individual HEI</w:t>
      </w:r>
    </w:p>
    <w:p w14:paraId="4E36CBFF" w14:textId="7004D5E4" w:rsidR="00727AE9" w:rsidRPr="005B573D" w:rsidRDefault="00727AE9" w:rsidP="00BB5DDA">
      <w:pPr>
        <w:spacing w:after="0" w:line="240" w:lineRule="auto"/>
        <w:jc w:val="both"/>
        <w:rPr>
          <w:rFonts w:ascii="Arial" w:hAnsi="Arial" w:cs="Arial"/>
        </w:rPr>
      </w:pPr>
    </w:p>
    <w:p w14:paraId="048E7807" w14:textId="689F631B" w:rsidR="00642532" w:rsidRPr="005B573D" w:rsidRDefault="00642532" w:rsidP="00BB5DDA">
      <w:pPr>
        <w:spacing w:after="0" w:line="240" w:lineRule="auto"/>
        <w:jc w:val="both"/>
        <w:rPr>
          <w:rFonts w:ascii="Arial" w:hAnsi="Arial" w:cs="Arial"/>
        </w:rPr>
      </w:pPr>
    </w:p>
    <w:tbl>
      <w:tblPr>
        <w:tblStyle w:val="TableGrid"/>
        <w:tblW w:w="0" w:type="auto"/>
        <w:tblLook w:val="04A0" w:firstRow="1" w:lastRow="0" w:firstColumn="1" w:lastColumn="0" w:noHBand="0" w:noVBand="1"/>
      </w:tblPr>
      <w:tblGrid>
        <w:gridCol w:w="1452"/>
        <w:gridCol w:w="1388"/>
        <w:gridCol w:w="1389"/>
        <w:gridCol w:w="1389"/>
        <w:gridCol w:w="1388"/>
        <w:gridCol w:w="1388"/>
        <w:gridCol w:w="1388"/>
        <w:gridCol w:w="1389"/>
        <w:gridCol w:w="1388"/>
        <w:gridCol w:w="1389"/>
      </w:tblGrid>
      <w:tr w:rsidR="00642532" w:rsidRPr="005B573D" w14:paraId="6B30D13C" w14:textId="77777777" w:rsidTr="00FC1F8A">
        <w:tc>
          <w:tcPr>
            <w:tcW w:w="1394" w:type="dxa"/>
          </w:tcPr>
          <w:p w14:paraId="2A9847FA" w14:textId="77777777" w:rsidR="00642532" w:rsidRPr="005B573D" w:rsidRDefault="00642532" w:rsidP="00BB5DDA">
            <w:pPr>
              <w:jc w:val="both"/>
              <w:rPr>
                <w:rFonts w:ascii="Arial" w:hAnsi="Arial" w:cs="Arial"/>
                <w:b/>
                <w:bCs/>
              </w:rPr>
            </w:pPr>
          </w:p>
        </w:tc>
        <w:tc>
          <w:tcPr>
            <w:tcW w:w="12554" w:type="dxa"/>
            <w:gridSpan w:val="9"/>
          </w:tcPr>
          <w:p w14:paraId="541600FD" w14:textId="2097CAAF" w:rsidR="00642532" w:rsidRPr="005B573D" w:rsidRDefault="00642532" w:rsidP="00452466">
            <w:pPr>
              <w:jc w:val="both"/>
              <w:rPr>
                <w:rFonts w:ascii="Arial" w:hAnsi="Arial" w:cs="Arial"/>
                <w:b/>
                <w:bCs/>
              </w:rPr>
            </w:pPr>
            <w:r w:rsidRPr="005B573D">
              <w:rPr>
                <w:rFonts w:ascii="Arial" w:hAnsi="Arial" w:cs="Arial"/>
                <w:b/>
                <w:bCs/>
              </w:rPr>
              <w:t>Estimated number of hours</w:t>
            </w:r>
            <w:r w:rsidR="00452466" w:rsidRPr="005B573D">
              <w:rPr>
                <w:rFonts w:ascii="Arial" w:hAnsi="Arial" w:cs="Arial"/>
                <w:b/>
                <w:bCs/>
              </w:rPr>
              <w:t xml:space="preserve"> at each level of study at each HEI</w:t>
            </w:r>
            <w:r w:rsidR="005C2801" w:rsidRPr="005B573D">
              <w:rPr>
                <w:rFonts w:ascii="Arial" w:hAnsi="Arial" w:cs="Arial"/>
                <w:b/>
                <w:bCs/>
              </w:rPr>
              <w:t>*</w:t>
            </w:r>
            <w:r w:rsidR="00452466" w:rsidRPr="005B573D">
              <w:rPr>
                <w:rFonts w:ascii="Arial" w:hAnsi="Arial" w:cs="Arial"/>
                <w:b/>
                <w:bCs/>
              </w:rPr>
              <w:t xml:space="preserve"> </w:t>
            </w:r>
          </w:p>
        </w:tc>
      </w:tr>
      <w:tr w:rsidR="00642532" w:rsidRPr="005B573D" w14:paraId="5C51CA43" w14:textId="77777777" w:rsidTr="00642532">
        <w:tc>
          <w:tcPr>
            <w:tcW w:w="1394" w:type="dxa"/>
          </w:tcPr>
          <w:p w14:paraId="298F36B4" w14:textId="43A645F7" w:rsidR="00642532" w:rsidRPr="005B573D" w:rsidRDefault="00642532" w:rsidP="00BB5DDA">
            <w:pPr>
              <w:jc w:val="both"/>
              <w:rPr>
                <w:rFonts w:ascii="Arial" w:hAnsi="Arial" w:cs="Arial"/>
                <w:b/>
                <w:bCs/>
              </w:rPr>
            </w:pPr>
            <w:r w:rsidRPr="005B573D">
              <w:rPr>
                <w:rFonts w:ascii="Arial" w:hAnsi="Arial" w:cs="Arial"/>
                <w:b/>
                <w:bCs/>
              </w:rPr>
              <w:t>HEI</w:t>
            </w:r>
            <w:r w:rsidR="00452466" w:rsidRPr="005B573D">
              <w:rPr>
                <w:rFonts w:ascii="Arial" w:hAnsi="Arial" w:cs="Arial"/>
                <w:b/>
                <w:bCs/>
              </w:rPr>
              <w:t xml:space="preserve"> No.</w:t>
            </w:r>
          </w:p>
        </w:tc>
        <w:tc>
          <w:tcPr>
            <w:tcW w:w="1394" w:type="dxa"/>
          </w:tcPr>
          <w:p w14:paraId="763268FC" w14:textId="30C8E978" w:rsidR="00642532" w:rsidRPr="005B573D" w:rsidRDefault="00642532" w:rsidP="00642532">
            <w:pPr>
              <w:tabs>
                <w:tab w:val="left" w:pos="810"/>
              </w:tabs>
              <w:jc w:val="both"/>
              <w:rPr>
                <w:rFonts w:ascii="Arial" w:hAnsi="Arial" w:cs="Arial"/>
                <w:b/>
                <w:bCs/>
              </w:rPr>
            </w:pPr>
            <w:r w:rsidRPr="005B573D">
              <w:rPr>
                <w:rFonts w:ascii="Arial" w:hAnsi="Arial" w:cs="Arial"/>
                <w:b/>
                <w:bCs/>
              </w:rPr>
              <w:t>1</w:t>
            </w:r>
          </w:p>
        </w:tc>
        <w:tc>
          <w:tcPr>
            <w:tcW w:w="1395" w:type="dxa"/>
          </w:tcPr>
          <w:p w14:paraId="06F28456" w14:textId="3B6E9584" w:rsidR="00642532" w:rsidRPr="005B573D" w:rsidRDefault="00452466" w:rsidP="00BB5DDA">
            <w:pPr>
              <w:jc w:val="both"/>
              <w:rPr>
                <w:rFonts w:ascii="Arial" w:hAnsi="Arial" w:cs="Arial"/>
                <w:b/>
                <w:bCs/>
              </w:rPr>
            </w:pPr>
            <w:r w:rsidRPr="005B573D">
              <w:rPr>
                <w:rFonts w:ascii="Arial" w:hAnsi="Arial" w:cs="Arial"/>
                <w:b/>
                <w:bCs/>
              </w:rPr>
              <w:t>2</w:t>
            </w:r>
          </w:p>
        </w:tc>
        <w:tc>
          <w:tcPr>
            <w:tcW w:w="1395" w:type="dxa"/>
          </w:tcPr>
          <w:p w14:paraId="20CB833A" w14:textId="4494F061" w:rsidR="00642532" w:rsidRPr="005B573D" w:rsidRDefault="00452466" w:rsidP="00BB5DDA">
            <w:pPr>
              <w:jc w:val="both"/>
              <w:rPr>
                <w:rFonts w:ascii="Arial" w:hAnsi="Arial" w:cs="Arial"/>
                <w:b/>
                <w:bCs/>
              </w:rPr>
            </w:pPr>
            <w:r w:rsidRPr="005B573D">
              <w:rPr>
                <w:rFonts w:ascii="Arial" w:hAnsi="Arial" w:cs="Arial"/>
                <w:b/>
                <w:bCs/>
              </w:rPr>
              <w:t>3</w:t>
            </w:r>
          </w:p>
        </w:tc>
        <w:tc>
          <w:tcPr>
            <w:tcW w:w="1395" w:type="dxa"/>
          </w:tcPr>
          <w:p w14:paraId="3A761373" w14:textId="613A2A6E" w:rsidR="00642532" w:rsidRPr="005B573D" w:rsidRDefault="00452466" w:rsidP="00BB5DDA">
            <w:pPr>
              <w:jc w:val="both"/>
              <w:rPr>
                <w:rFonts w:ascii="Arial" w:hAnsi="Arial" w:cs="Arial"/>
                <w:b/>
                <w:bCs/>
              </w:rPr>
            </w:pPr>
            <w:r w:rsidRPr="005B573D">
              <w:rPr>
                <w:rFonts w:ascii="Arial" w:hAnsi="Arial" w:cs="Arial"/>
                <w:b/>
                <w:bCs/>
              </w:rPr>
              <w:t>4</w:t>
            </w:r>
          </w:p>
        </w:tc>
        <w:tc>
          <w:tcPr>
            <w:tcW w:w="1395" w:type="dxa"/>
          </w:tcPr>
          <w:p w14:paraId="5ED4F246" w14:textId="6F20EDFE" w:rsidR="00642532" w:rsidRPr="005B573D" w:rsidRDefault="00452466" w:rsidP="00BB5DDA">
            <w:pPr>
              <w:jc w:val="both"/>
              <w:rPr>
                <w:rFonts w:ascii="Arial" w:hAnsi="Arial" w:cs="Arial"/>
                <w:b/>
                <w:bCs/>
              </w:rPr>
            </w:pPr>
            <w:r w:rsidRPr="005B573D">
              <w:rPr>
                <w:rFonts w:ascii="Arial" w:hAnsi="Arial" w:cs="Arial"/>
                <w:b/>
                <w:bCs/>
              </w:rPr>
              <w:t>5</w:t>
            </w:r>
          </w:p>
        </w:tc>
        <w:tc>
          <w:tcPr>
            <w:tcW w:w="1395" w:type="dxa"/>
          </w:tcPr>
          <w:p w14:paraId="2A5F5CEB" w14:textId="727D6EE5" w:rsidR="00642532" w:rsidRPr="005B573D" w:rsidRDefault="00452466" w:rsidP="00BB5DDA">
            <w:pPr>
              <w:jc w:val="both"/>
              <w:rPr>
                <w:rFonts w:ascii="Arial" w:hAnsi="Arial" w:cs="Arial"/>
                <w:b/>
                <w:bCs/>
              </w:rPr>
            </w:pPr>
            <w:r w:rsidRPr="005B573D">
              <w:rPr>
                <w:rFonts w:ascii="Arial" w:hAnsi="Arial" w:cs="Arial"/>
                <w:b/>
                <w:bCs/>
              </w:rPr>
              <w:t>7</w:t>
            </w:r>
          </w:p>
        </w:tc>
        <w:tc>
          <w:tcPr>
            <w:tcW w:w="1395" w:type="dxa"/>
          </w:tcPr>
          <w:p w14:paraId="277C7605" w14:textId="132BD232" w:rsidR="00642532" w:rsidRPr="005B573D" w:rsidRDefault="00452466" w:rsidP="00BB5DDA">
            <w:pPr>
              <w:jc w:val="both"/>
              <w:rPr>
                <w:rFonts w:ascii="Arial" w:hAnsi="Arial" w:cs="Arial"/>
                <w:b/>
                <w:bCs/>
              </w:rPr>
            </w:pPr>
            <w:r w:rsidRPr="005B573D">
              <w:rPr>
                <w:rFonts w:ascii="Arial" w:hAnsi="Arial" w:cs="Arial"/>
                <w:b/>
                <w:bCs/>
              </w:rPr>
              <w:t>8</w:t>
            </w:r>
          </w:p>
        </w:tc>
        <w:tc>
          <w:tcPr>
            <w:tcW w:w="1395" w:type="dxa"/>
          </w:tcPr>
          <w:p w14:paraId="6CC85EB4" w14:textId="07D9A13E" w:rsidR="00642532" w:rsidRPr="005B573D" w:rsidRDefault="00452466" w:rsidP="00BB5DDA">
            <w:pPr>
              <w:jc w:val="both"/>
              <w:rPr>
                <w:rFonts w:ascii="Arial" w:hAnsi="Arial" w:cs="Arial"/>
                <w:b/>
                <w:bCs/>
              </w:rPr>
            </w:pPr>
            <w:r w:rsidRPr="005B573D">
              <w:rPr>
                <w:rFonts w:ascii="Arial" w:hAnsi="Arial" w:cs="Arial"/>
                <w:b/>
                <w:bCs/>
              </w:rPr>
              <w:t>9</w:t>
            </w:r>
          </w:p>
        </w:tc>
        <w:tc>
          <w:tcPr>
            <w:tcW w:w="1395" w:type="dxa"/>
          </w:tcPr>
          <w:p w14:paraId="5DE604C4" w14:textId="3A6EE6D5" w:rsidR="00642532" w:rsidRPr="005B573D" w:rsidRDefault="00452466" w:rsidP="00BB5DDA">
            <w:pPr>
              <w:jc w:val="both"/>
              <w:rPr>
                <w:rFonts w:ascii="Arial" w:hAnsi="Arial" w:cs="Arial"/>
                <w:b/>
                <w:bCs/>
              </w:rPr>
            </w:pPr>
            <w:r w:rsidRPr="005B573D">
              <w:rPr>
                <w:rFonts w:ascii="Arial" w:hAnsi="Arial" w:cs="Arial"/>
                <w:b/>
                <w:bCs/>
              </w:rPr>
              <w:t>10</w:t>
            </w:r>
          </w:p>
        </w:tc>
      </w:tr>
      <w:tr w:rsidR="00642532" w:rsidRPr="005B573D" w14:paraId="0FA0B286" w14:textId="77777777" w:rsidTr="005C2801">
        <w:tc>
          <w:tcPr>
            <w:tcW w:w="1394" w:type="dxa"/>
          </w:tcPr>
          <w:p w14:paraId="48C95E3B" w14:textId="3A47FC71" w:rsidR="00642532" w:rsidRPr="005B573D" w:rsidRDefault="00642532" w:rsidP="00BB5DDA">
            <w:pPr>
              <w:jc w:val="both"/>
              <w:rPr>
                <w:rFonts w:ascii="Arial" w:hAnsi="Arial" w:cs="Arial"/>
              </w:rPr>
            </w:pPr>
            <w:r w:rsidRPr="005B573D">
              <w:rPr>
                <w:rFonts w:ascii="Arial" w:hAnsi="Arial" w:cs="Arial"/>
              </w:rPr>
              <w:t>Level 4</w:t>
            </w:r>
            <w:r w:rsidR="00777D82">
              <w:rPr>
                <w:rFonts w:ascii="Arial" w:hAnsi="Arial" w:cs="Arial"/>
              </w:rPr>
              <w:t>*</w:t>
            </w:r>
            <w:r w:rsidR="009D178A">
              <w:rPr>
                <w:rFonts w:ascii="Arial" w:hAnsi="Arial" w:cs="Arial"/>
              </w:rPr>
              <w:t>*</w:t>
            </w:r>
          </w:p>
        </w:tc>
        <w:tc>
          <w:tcPr>
            <w:tcW w:w="1394" w:type="dxa"/>
            <w:shd w:val="clear" w:color="auto" w:fill="FFEB84"/>
          </w:tcPr>
          <w:p w14:paraId="7030DADE" w14:textId="191E2A48" w:rsidR="00642532" w:rsidRPr="005B573D" w:rsidRDefault="00642532" w:rsidP="00BB5DDA">
            <w:pPr>
              <w:jc w:val="both"/>
              <w:rPr>
                <w:rFonts w:ascii="Arial" w:hAnsi="Arial" w:cs="Arial"/>
              </w:rPr>
            </w:pPr>
            <w:r w:rsidRPr="005B573D">
              <w:rPr>
                <w:rFonts w:ascii="Arial" w:hAnsi="Arial" w:cs="Arial"/>
              </w:rPr>
              <w:t xml:space="preserve">1 – 5 </w:t>
            </w:r>
          </w:p>
        </w:tc>
        <w:tc>
          <w:tcPr>
            <w:tcW w:w="1395" w:type="dxa"/>
            <w:shd w:val="clear" w:color="auto" w:fill="98CE7F"/>
          </w:tcPr>
          <w:p w14:paraId="1D4963E5" w14:textId="4C43D8AB" w:rsidR="00642532" w:rsidRPr="005B573D" w:rsidRDefault="00452466" w:rsidP="00BB5DDA">
            <w:pPr>
              <w:jc w:val="both"/>
              <w:rPr>
                <w:rFonts w:ascii="Arial" w:hAnsi="Arial" w:cs="Arial"/>
              </w:rPr>
            </w:pPr>
            <w:r w:rsidRPr="005B573D">
              <w:rPr>
                <w:rFonts w:ascii="Arial" w:hAnsi="Arial" w:cs="Arial"/>
              </w:rPr>
              <w:t>21 – 25</w:t>
            </w:r>
          </w:p>
        </w:tc>
        <w:tc>
          <w:tcPr>
            <w:tcW w:w="1395" w:type="dxa"/>
            <w:shd w:val="clear" w:color="auto" w:fill="7DC67D"/>
          </w:tcPr>
          <w:p w14:paraId="238A1BBD" w14:textId="600F50D6" w:rsidR="00642532" w:rsidRPr="005B573D" w:rsidRDefault="00452466" w:rsidP="00BB5DDA">
            <w:pPr>
              <w:jc w:val="both"/>
              <w:rPr>
                <w:rFonts w:ascii="Arial" w:hAnsi="Arial" w:cs="Arial"/>
              </w:rPr>
            </w:pPr>
            <w:r w:rsidRPr="005B573D">
              <w:rPr>
                <w:rFonts w:ascii="Arial" w:hAnsi="Arial" w:cs="Arial"/>
              </w:rPr>
              <w:t>&gt;31</w:t>
            </w:r>
          </w:p>
        </w:tc>
        <w:tc>
          <w:tcPr>
            <w:tcW w:w="1395" w:type="dxa"/>
            <w:shd w:val="clear" w:color="auto" w:fill="B1D580"/>
          </w:tcPr>
          <w:p w14:paraId="0456E972" w14:textId="3B6FF49E" w:rsidR="00642532" w:rsidRPr="005B573D" w:rsidRDefault="00452466" w:rsidP="00BB5DDA">
            <w:pPr>
              <w:jc w:val="both"/>
              <w:rPr>
                <w:rFonts w:ascii="Arial" w:hAnsi="Arial" w:cs="Arial"/>
              </w:rPr>
            </w:pPr>
            <w:r w:rsidRPr="005B573D">
              <w:rPr>
                <w:rFonts w:ascii="Arial" w:hAnsi="Arial" w:cs="Arial"/>
              </w:rPr>
              <w:t>16 – 20</w:t>
            </w:r>
          </w:p>
        </w:tc>
        <w:tc>
          <w:tcPr>
            <w:tcW w:w="1395" w:type="dxa"/>
            <w:shd w:val="clear" w:color="auto" w:fill="FFEB84"/>
          </w:tcPr>
          <w:p w14:paraId="15466E58" w14:textId="74FAAA43" w:rsidR="00642532" w:rsidRPr="005B573D" w:rsidRDefault="00452466" w:rsidP="00BB5DDA">
            <w:pPr>
              <w:jc w:val="both"/>
              <w:rPr>
                <w:rFonts w:ascii="Arial" w:hAnsi="Arial" w:cs="Arial"/>
              </w:rPr>
            </w:pPr>
            <w:r w:rsidRPr="005B573D">
              <w:rPr>
                <w:rFonts w:ascii="Arial" w:hAnsi="Arial" w:cs="Arial"/>
              </w:rPr>
              <w:t>1 – 5</w:t>
            </w:r>
          </w:p>
        </w:tc>
        <w:tc>
          <w:tcPr>
            <w:tcW w:w="1395" w:type="dxa"/>
            <w:shd w:val="clear" w:color="auto" w:fill="FFEB84"/>
          </w:tcPr>
          <w:p w14:paraId="4A03D4B9" w14:textId="4A731BD6" w:rsidR="00642532" w:rsidRPr="005B573D" w:rsidRDefault="00452466" w:rsidP="00BB5DDA">
            <w:pPr>
              <w:jc w:val="both"/>
              <w:rPr>
                <w:rFonts w:ascii="Arial" w:hAnsi="Arial" w:cs="Arial"/>
              </w:rPr>
            </w:pPr>
            <w:r w:rsidRPr="005B573D">
              <w:rPr>
                <w:rFonts w:ascii="Arial" w:hAnsi="Arial" w:cs="Arial"/>
              </w:rPr>
              <w:t>1 – 5</w:t>
            </w:r>
          </w:p>
        </w:tc>
        <w:tc>
          <w:tcPr>
            <w:tcW w:w="1395" w:type="dxa"/>
            <w:shd w:val="clear" w:color="auto" w:fill="7DC67D"/>
          </w:tcPr>
          <w:p w14:paraId="1004A43D" w14:textId="53CF101E" w:rsidR="00642532" w:rsidRPr="005B573D" w:rsidRDefault="00452466" w:rsidP="00BB5DDA">
            <w:pPr>
              <w:jc w:val="both"/>
              <w:rPr>
                <w:rFonts w:ascii="Arial" w:hAnsi="Arial" w:cs="Arial"/>
              </w:rPr>
            </w:pPr>
            <w:r w:rsidRPr="005B573D">
              <w:rPr>
                <w:rFonts w:ascii="Arial" w:hAnsi="Arial" w:cs="Arial"/>
              </w:rPr>
              <w:t>&gt;31</w:t>
            </w:r>
          </w:p>
        </w:tc>
        <w:tc>
          <w:tcPr>
            <w:tcW w:w="1395" w:type="dxa"/>
            <w:shd w:val="clear" w:color="auto" w:fill="FFEB84"/>
          </w:tcPr>
          <w:p w14:paraId="1D1D6246" w14:textId="3DEC048C" w:rsidR="00642532" w:rsidRPr="005B573D" w:rsidRDefault="00452466" w:rsidP="00BB5DDA">
            <w:pPr>
              <w:jc w:val="both"/>
              <w:rPr>
                <w:rFonts w:ascii="Arial" w:hAnsi="Arial" w:cs="Arial"/>
              </w:rPr>
            </w:pPr>
            <w:r w:rsidRPr="005B573D">
              <w:rPr>
                <w:rFonts w:ascii="Arial" w:hAnsi="Arial" w:cs="Arial"/>
              </w:rPr>
              <w:t xml:space="preserve">1 – 5 </w:t>
            </w:r>
          </w:p>
        </w:tc>
        <w:tc>
          <w:tcPr>
            <w:tcW w:w="1395" w:type="dxa"/>
            <w:shd w:val="clear" w:color="auto" w:fill="CCDD82"/>
          </w:tcPr>
          <w:p w14:paraId="0B4FCE0E" w14:textId="569747B9" w:rsidR="00642532" w:rsidRPr="005B573D" w:rsidRDefault="00452466" w:rsidP="00BB5DDA">
            <w:pPr>
              <w:jc w:val="both"/>
              <w:rPr>
                <w:rFonts w:ascii="Arial" w:hAnsi="Arial" w:cs="Arial"/>
              </w:rPr>
            </w:pPr>
            <w:r w:rsidRPr="005B573D">
              <w:rPr>
                <w:rFonts w:ascii="Arial" w:hAnsi="Arial" w:cs="Arial"/>
              </w:rPr>
              <w:t>11 – 15</w:t>
            </w:r>
          </w:p>
        </w:tc>
      </w:tr>
      <w:tr w:rsidR="00642532" w:rsidRPr="005B573D" w14:paraId="523B480B" w14:textId="77777777" w:rsidTr="005C2801">
        <w:tc>
          <w:tcPr>
            <w:tcW w:w="1394" w:type="dxa"/>
          </w:tcPr>
          <w:p w14:paraId="22ED8471" w14:textId="05F6EA87" w:rsidR="00642532" w:rsidRPr="005B573D" w:rsidRDefault="00642532" w:rsidP="00BB5DDA">
            <w:pPr>
              <w:jc w:val="both"/>
              <w:rPr>
                <w:rFonts w:ascii="Arial" w:hAnsi="Arial" w:cs="Arial"/>
              </w:rPr>
            </w:pPr>
            <w:r w:rsidRPr="005B573D">
              <w:rPr>
                <w:rFonts w:ascii="Arial" w:hAnsi="Arial" w:cs="Arial"/>
              </w:rPr>
              <w:t>Level 5</w:t>
            </w:r>
          </w:p>
        </w:tc>
        <w:tc>
          <w:tcPr>
            <w:tcW w:w="1394" w:type="dxa"/>
            <w:shd w:val="clear" w:color="auto" w:fill="E5E483"/>
          </w:tcPr>
          <w:p w14:paraId="0CFE9AA7" w14:textId="4AF8FF6A" w:rsidR="00642532" w:rsidRPr="005B573D" w:rsidRDefault="00642532" w:rsidP="00BB5DDA">
            <w:pPr>
              <w:jc w:val="both"/>
              <w:rPr>
                <w:rFonts w:ascii="Arial" w:hAnsi="Arial" w:cs="Arial"/>
              </w:rPr>
            </w:pPr>
            <w:r w:rsidRPr="005B573D">
              <w:rPr>
                <w:rFonts w:ascii="Arial" w:hAnsi="Arial" w:cs="Arial"/>
              </w:rPr>
              <w:t xml:space="preserve">6 – 10 </w:t>
            </w:r>
          </w:p>
        </w:tc>
        <w:tc>
          <w:tcPr>
            <w:tcW w:w="1395" w:type="dxa"/>
            <w:shd w:val="clear" w:color="auto" w:fill="CCDD82"/>
          </w:tcPr>
          <w:p w14:paraId="1E7FA39B" w14:textId="316F6638" w:rsidR="00642532" w:rsidRPr="005B573D" w:rsidRDefault="00452466" w:rsidP="00BB5DDA">
            <w:pPr>
              <w:jc w:val="both"/>
              <w:rPr>
                <w:rFonts w:ascii="Arial" w:hAnsi="Arial" w:cs="Arial"/>
              </w:rPr>
            </w:pPr>
            <w:r w:rsidRPr="005B573D">
              <w:rPr>
                <w:rFonts w:ascii="Arial" w:hAnsi="Arial" w:cs="Arial"/>
              </w:rPr>
              <w:t xml:space="preserve">11 – 15 </w:t>
            </w:r>
          </w:p>
        </w:tc>
        <w:tc>
          <w:tcPr>
            <w:tcW w:w="1395" w:type="dxa"/>
            <w:shd w:val="clear" w:color="auto" w:fill="7DC67D"/>
          </w:tcPr>
          <w:p w14:paraId="21B427DC" w14:textId="21E355C5" w:rsidR="00642532" w:rsidRPr="005B573D" w:rsidRDefault="00452466" w:rsidP="00BB5DDA">
            <w:pPr>
              <w:jc w:val="both"/>
              <w:rPr>
                <w:rFonts w:ascii="Arial" w:hAnsi="Arial" w:cs="Arial"/>
              </w:rPr>
            </w:pPr>
            <w:r w:rsidRPr="005B573D">
              <w:rPr>
                <w:rFonts w:ascii="Arial" w:hAnsi="Arial" w:cs="Arial"/>
              </w:rPr>
              <w:t>&gt;31</w:t>
            </w:r>
          </w:p>
        </w:tc>
        <w:tc>
          <w:tcPr>
            <w:tcW w:w="1395" w:type="dxa"/>
            <w:shd w:val="clear" w:color="auto" w:fill="B1D580"/>
          </w:tcPr>
          <w:p w14:paraId="1769DF64" w14:textId="6E05A670" w:rsidR="00642532" w:rsidRPr="005B573D" w:rsidRDefault="00452466" w:rsidP="00BB5DDA">
            <w:pPr>
              <w:jc w:val="both"/>
              <w:rPr>
                <w:rFonts w:ascii="Arial" w:hAnsi="Arial" w:cs="Arial"/>
              </w:rPr>
            </w:pPr>
            <w:r w:rsidRPr="005B573D">
              <w:rPr>
                <w:rFonts w:ascii="Arial" w:hAnsi="Arial" w:cs="Arial"/>
              </w:rPr>
              <w:t>16 – 20</w:t>
            </w:r>
          </w:p>
        </w:tc>
        <w:tc>
          <w:tcPr>
            <w:tcW w:w="1395" w:type="dxa"/>
            <w:shd w:val="clear" w:color="auto" w:fill="E5E483"/>
          </w:tcPr>
          <w:p w14:paraId="53ABC935" w14:textId="0C242DA2" w:rsidR="00642532" w:rsidRPr="005B573D" w:rsidRDefault="00452466" w:rsidP="00BB5DDA">
            <w:pPr>
              <w:jc w:val="both"/>
              <w:rPr>
                <w:rFonts w:ascii="Arial" w:hAnsi="Arial" w:cs="Arial"/>
              </w:rPr>
            </w:pPr>
            <w:r w:rsidRPr="005B573D">
              <w:rPr>
                <w:rFonts w:ascii="Arial" w:hAnsi="Arial" w:cs="Arial"/>
              </w:rPr>
              <w:t xml:space="preserve">6 – 10 </w:t>
            </w:r>
          </w:p>
        </w:tc>
        <w:tc>
          <w:tcPr>
            <w:tcW w:w="1395" w:type="dxa"/>
            <w:shd w:val="clear" w:color="auto" w:fill="CCDD82"/>
          </w:tcPr>
          <w:p w14:paraId="0052D3D8" w14:textId="350692E9" w:rsidR="00642532" w:rsidRPr="005B573D" w:rsidRDefault="00452466" w:rsidP="00BB5DDA">
            <w:pPr>
              <w:jc w:val="both"/>
              <w:rPr>
                <w:rFonts w:ascii="Arial" w:hAnsi="Arial" w:cs="Arial"/>
              </w:rPr>
            </w:pPr>
            <w:r w:rsidRPr="005B573D">
              <w:rPr>
                <w:rFonts w:ascii="Arial" w:hAnsi="Arial" w:cs="Arial"/>
              </w:rPr>
              <w:t>11 – 15</w:t>
            </w:r>
          </w:p>
        </w:tc>
        <w:tc>
          <w:tcPr>
            <w:tcW w:w="1395" w:type="dxa"/>
            <w:shd w:val="clear" w:color="auto" w:fill="E5E483"/>
          </w:tcPr>
          <w:p w14:paraId="0495B3EE" w14:textId="38B8A6ED" w:rsidR="00642532" w:rsidRPr="005B573D" w:rsidRDefault="00452466" w:rsidP="00BB5DDA">
            <w:pPr>
              <w:jc w:val="both"/>
              <w:rPr>
                <w:rFonts w:ascii="Arial" w:hAnsi="Arial" w:cs="Arial"/>
              </w:rPr>
            </w:pPr>
            <w:r w:rsidRPr="005B573D">
              <w:rPr>
                <w:rFonts w:ascii="Arial" w:hAnsi="Arial" w:cs="Arial"/>
              </w:rPr>
              <w:t>6 – 10</w:t>
            </w:r>
          </w:p>
        </w:tc>
        <w:tc>
          <w:tcPr>
            <w:tcW w:w="1395" w:type="dxa"/>
            <w:shd w:val="clear" w:color="auto" w:fill="E5E483"/>
          </w:tcPr>
          <w:p w14:paraId="7E245640" w14:textId="6D1BF486" w:rsidR="00642532" w:rsidRPr="005B573D" w:rsidRDefault="00452466" w:rsidP="00BB5DDA">
            <w:pPr>
              <w:jc w:val="both"/>
              <w:rPr>
                <w:rFonts w:ascii="Arial" w:hAnsi="Arial" w:cs="Arial"/>
              </w:rPr>
            </w:pPr>
            <w:r w:rsidRPr="005B573D">
              <w:rPr>
                <w:rFonts w:ascii="Arial" w:hAnsi="Arial" w:cs="Arial"/>
              </w:rPr>
              <w:t>6 – 10</w:t>
            </w:r>
          </w:p>
        </w:tc>
        <w:tc>
          <w:tcPr>
            <w:tcW w:w="1395" w:type="dxa"/>
            <w:shd w:val="clear" w:color="auto" w:fill="7DC67D"/>
          </w:tcPr>
          <w:p w14:paraId="530DC494" w14:textId="1F8FDFAA" w:rsidR="00642532" w:rsidRPr="005B573D" w:rsidRDefault="00452466" w:rsidP="00BB5DDA">
            <w:pPr>
              <w:jc w:val="both"/>
              <w:rPr>
                <w:rFonts w:ascii="Arial" w:hAnsi="Arial" w:cs="Arial"/>
              </w:rPr>
            </w:pPr>
            <w:r w:rsidRPr="005B573D">
              <w:rPr>
                <w:rFonts w:ascii="Arial" w:hAnsi="Arial" w:cs="Arial"/>
              </w:rPr>
              <w:t>&gt;31</w:t>
            </w:r>
          </w:p>
        </w:tc>
      </w:tr>
      <w:tr w:rsidR="00452466" w:rsidRPr="005B573D" w14:paraId="7F2F7C6B" w14:textId="77777777" w:rsidTr="005C2801">
        <w:tc>
          <w:tcPr>
            <w:tcW w:w="1394" w:type="dxa"/>
          </w:tcPr>
          <w:p w14:paraId="4747A583" w14:textId="5CE17B18" w:rsidR="00452466" w:rsidRPr="005B573D" w:rsidRDefault="00452466" w:rsidP="00452466">
            <w:pPr>
              <w:jc w:val="both"/>
              <w:rPr>
                <w:rFonts w:ascii="Arial" w:hAnsi="Arial" w:cs="Arial"/>
              </w:rPr>
            </w:pPr>
            <w:r w:rsidRPr="005B573D">
              <w:rPr>
                <w:rFonts w:ascii="Arial" w:hAnsi="Arial" w:cs="Arial"/>
              </w:rPr>
              <w:t>Level 6</w:t>
            </w:r>
          </w:p>
        </w:tc>
        <w:tc>
          <w:tcPr>
            <w:tcW w:w="1394" w:type="dxa"/>
            <w:shd w:val="clear" w:color="auto" w:fill="FFEB84"/>
          </w:tcPr>
          <w:p w14:paraId="22A5726D" w14:textId="7B7A25BE" w:rsidR="00452466" w:rsidRPr="005B573D" w:rsidRDefault="00452466" w:rsidP="00452466">
            <w:pPr>
              <w:jc w:val="both"/>
              <w:rPr>
                <w:rFonts w:ascii="Arial" w:hAnsi="Arial" w:cs="Arial"/>
              </w:rPr>
            </w:pPr>
            <w:r w:rsidRPr="005B573D">
              <w:rPr>
                <w:rFonts w:ascii="Arial" w:hAnsi="Arial" w:cs="Arial"/>
              </w:rPr>
              <w:t xml:space="preserve">1 – 5 </w:t>
            </w:r>
          </w:p>
        </w:tc>
        <w:tc>
          <w:tcPr>
            <w:tcW w:w="1395" w:type="dxa"/>
            <w:shd w:val="clear" w:color="auto" w:fill="E5E483"/>
          </w:tcPr>
          <w:p w14:paraId="40237F49" w14:textId="3101A174" w:rsidR="00452466" w:rsidRPr="005B573D" w:rsidRDefault="00452466" w:rsidP="00452466">
            <w:pPr>
              <w:jc w:val="both"/>
              <w:rPr>
                <w:rFonts w:ascii="Arial" w:hAnsi="Arial" w:cs="Arial"/>
              </w:rPr>
            </w:pPr>
            <w:r w:rsidRPr="005B573D">
              <w:rPr>
                <w:rFonts w:ascii="Arial" w:hAnsi="Arial" w:cs="Arial"/>
              </w:rPr>
              <w:t>6 – 10</w:t>
            </w:r>
          </w:p>
        </w:tc>
        <w:tc>
          <w:tcPr>
            <w:tcW w:w="1395" w:type="dxa"/>
            <w:shd w:val="clear" w:color="auto" w:fill="98CE7F"/>
          </w:tcPr>
          <w:p w14:paraId="2CD6FC7F" w14:textId="54888BCB" w:rsidR="00452466" w:rsidRPr="005B573D" w:rsidRDefault="00452466" w:rsidP="00452466">
            <w:pPr>
              <w:jc w:val="both"/>
              <w:rPr>
                <w:rFonts w:ascii="Arial" w:hAnsi="Arial" w:cs="Arial"/>
              </w:rPr>
            </w:pPr>
            <w:r w:rsidRPr="005B573D">
              <w:rPr>
                <w:rFonts w:ascii="Arial" w:hAnsi="Arial" w:cs="Arial"/>
              </w:rPr>
              <w:t>26 – 30</w:t>
            </w:r>
          </w:p>
        </w:tc>
        <w:tc>
          <w:tcPr>
            <w:tcW w:w="1395" w:type="dxa"/>
            <w:shd w:val="clear" w:color="auto" w:fill="FFEB84"/>
          </w:tcPr>
          <w:p w14:paraId="4EA159F8" w14:textId="739AC997" w:rsidR="00452466" w:rsidRPr="005B573D" w:rsidRDefault="00452466" w:rsidP="00452466">
            <w:pPr>
              <w:jc w:val="both"/>
              <w:rPr>
                <w:rFonts w:ascii="Arial" w:hAnsi="Arial" w:cs="Arial"/>
              </w:rPr>
            </w:pPr>
            <w:r w:rsidRPr="005B573D">
              <w:rPr>
                <w:rFonts w:ascii="Arial" w:hAnsi="Arial" w:cs="Arial"/>
              </w:rPr>
              <w:t>1 – 5</w:t>
            </w:r>
          </w:p>
        </w:tc>
        <w:tc>
          <w:tcPr>
            <w:tcW w:w="1395" w:type="dxa"/>
            <w:shd w:val="clear" w:color="auto" w:fill="FFEB84"/>
          </w:tcPr>
          <w:p w14:paraId="1F056406" w14:textId="63A265B3" w:rsidR="00452466" w:rsidRPr="005B573D" w:rsidRDefault="00452466" w:rsidP="00452466">
            <w:pPr>
              <w:jc w:val="both"/>
              <w:rPr>
                <w:rFonts w:ascii="Arial" w:hAnsi="Arial" w:cs="Arial"/>
              </w:rPr>
            </w:pPr>
            <w:r w:rsidRPr="005B573D">
              <w:rPr>
                <w:rFonts w:ascii="Arial" w:hAnsi="Arial" w:cs="Arial"/>
              </w:rPr>
              <w:t>1 – 5</w:t>
            </w:r>
          </w:p>
        </w:tc>
        <w:tc>
          <w:tcPr>
            <w:tcW w:w="1395" w:type="dxa"/>
            <w:shd w:val="clear" w:color="auto" w:fill="E5E483"/>
          </w:tcPr>
          <w:p w14:paraId="2CDB075B" w14:textId="3293E4FC" w:rsidR="00452466" w:rsidRPr="005B573D" w:rsidRDefault="00452466" w:rsidP="00452466">
            <w:pPr>
              <w:jc w:val="both"/>
              <w:rPr>
                <w:rFonts w:ascii="Arial" w:hAnsi="Arial" w:cs="Arial"/>
              </w:rPr>
            </w:pPr>
            <w:r w:rsidRPr="005B573D">
              <w:rPr>
                <w:rFonts w:ascii="Arial" w:hAnsi="Arial" w:cs="Arial"/>
              </w:rPr>
              <w:t>6 – 10</w:t>
            </w:r>
          </w:p>
        </w:tc>
        <w:tc>
          <w:tcPr>
            <w:tcW w:w="1395" w:type="dxa"/>
            <w:shd w:val="clear" w:color="auto" w:fill="FFEB84"/>
          </w:tcPr>
          <w:p w14:paraId="69B60B58" w14:textId="70A8D54A" w:rsidR="00452466" w:rsidRPr="005B573D" w:rsidRDefault="00452466" w:rsidP="00452466">
            <w:pPr>
              <w:jc w:val="both"/>
              <w:rPr>
                <w:rFonts w:ascii="Arial" w:hAnsi="Arial" w:cs="Arial"/>
              </w:rPr>
            </w:pPr>
            <w:r w:rsidRPr="005B573D">
              <w:rPr>
                <w:rFonts w:ascii="Arial" w:hAnsi="Arial" w:cs="Arial"/>
              </w:rPr>
              <w:t>1 – 5</w:t>
            </w:r>
          </w:p>
        </w:tc>
        <w:tc>
          <w:tcPr>
            <w:tcW w:w="1395" w:type="dxa"/>
            <w:shd w:val="clear" w:color="auto" w:fill="CCDD82"/>
          </w:tcPr>
          <w:p w14:paraId="07DE0E48" w14:textId="297C8F9C" w:rsidR="00452466" w:rsidRPr="005B573D" w:rsidRDefault="00452466" w:rsidP="00452466">
            <w:pPr>
              <w:jc w:val="both"/>
              <w:rPr>
                <w:rFonts w:ascii="Arial" w:hAnsi="Arial" w:cs="Arial"/>
              </w:rPr>
            </w:pPr>
            <w:r w:rsidRPr="005B573D">
              <w:rPr>
                <w:rFonts w:ascii="Arial" w:hAnsi="Arial" w:cs="Arial"/>
              </w:rPr>
              <w:t>11 – 15</w:t>
            </w:r>
          </w:p>
        </w:tc>
        <w:tc>
          <w:tcPr>
            <w:tcW w:w="1395" w:type="dxa"/>
            <w:shd w:val="clear" w:color="auto" w:fill="E5E483"/>
          </w:tcPr>
          <w:p w14:paraId="6CD6956E" w14:textId="51FFBFEB" w:rsidR="00452466" w:rsidRPr="005B573D" w:rsidRDefault="00452466" w:rsidP="00452466">
            <w:pPr>
              <w:jc w:val="both"/>
              <w:rPr>
                <w:rFonts w:ascii="Arial" w:hAnsi="Arial" w:cs="Arial"/>
              </w:rPr>
            </w:pPr>
            <w:r w:rsidRPr="005B573D">
              <w:rPr>
                <w:rFonts w:ascii="Arial" w:hAnsi="Arial" w:cs="Arial"/>
              </w:rPr>
              <w:t>6 – 10</w:t>
            </w:r>
          </w:p>
        </w:tc>
      </w:tr>
      <w:tr w:rsidR="00452466" w:rsidRPr="005B573D" w14:paraId="5F717743" w14:textId="77777777" w:rsidTr="005C2801">
        <w:tc>
          <w:tcPr>
            <w:tcW w:w="1394" w:type="dxa"/>
          </w:tcPr>
          <w:p w14:paraId="5BC4FE98" w14:textId="2F794973" w:rsidR="00452466" w:rsidRPr="005B573D" w:rsidRDefault="00452466" w:rsidP="00452466">
            <w:pPr>
              <w:jc w:val="both"/>
              <w:rPr>
                <w:rFonts w:ascii="Arial" w:hAnsi="Arial" w:cs="Arial"/>
              </w:rPr>
            </w:pPr>
            <w:r w:rsidRPr="005B573D">
              <w:rPr>
                <w:rFonts w:ascii="Arial" w:hAnsi="Arial" w:cs="Arial"/>
              </w:rPr>
              <w:t>Level 7</w:t>
            </w:r>
          </w:p>
        </w:tc>
        <w:tc>
          <w:tcPr>
            <w:tcW w:w="1394" w:type="dxa"/>
            <w:shd w:val="clear" w:color="auto" w:fill="CCDD82"/>
          </w:tcPr>
          <w:p w14:paraId="2F67F273" w14:textId="0EE056C0" w:rsidR="00452466" w:rsidRPr="005B573D" w:rsidRDefault="00452466" w:rsidP="00452466">
            <w:pPr>
              <w:jc w:val="both"/>
              <w:rPr>
                <w:rFonts w:ascii="Arial" w:hAnsi="Arial" w:cs="Arial"/>
              </w:rPr>
            </w:pPr>
            <w:r w:rsidRPr="005B573D">
              <w:rPr>
                <w:rFonts w:ascii="Arial" w:hAnsi="Arial" w:cs="Arial"/>
              </w:rPr>
              <w:t>11 – 15</w:t>
            </w:r>
          </w:p>
        </w:tc>
        <w:tc>
          <w:tcPr>
            <w:tcW w:w="1395" w:type="dxa"/>
            <w:shd w:val="clear" w:color="auto" w:fill="FFEB84"/>
          </w:tcPr>
          <w:p w14:paraId="41CCE877" w14:textId="1D742502" w:rsidR="00452466" w:rsidRPr="005B573D" w:rsidRDefault="00452466" w:rsidP="00452466">
            <w:pPr>
              <w:jc w:val="both"/>
              <w:rPr>
                <w:rFonts w:ascii="Arial" w:hAnsi="Arial" w:cs="Arial"/>
              </w:rPr>
            </w:pPr>
            <w:r w:rsidRPr="005B573D">
              <w:rPr>
                <w:rFonts w:ascii="Arial" w:hAnsi="Arial" w:cs="Arial"/>
              </w:rPr>
              <w:t xml:space="preserve">1 – 5 </w:t>
            </w:r>
          </w:p>
        </w:tc>
        <w:tc>
          <w:tcPr>
            <w:tcW w:w="1395" w:type="dxa"/>
            <w:shd w:val="clear" w:color="auto" w:fill="7DC67D"/>
          </w:tcPr>
          <w:p w14:paraId="6CFEEA08" w14:textId="2086DB07" w:rsidR="00452466" w:rsidRPr="005B573D" w:rsidRDefault="00452466" w:rsidP="00452466">
            <w:pPr>
              <w:jc w:val="both"/>
              <w:rPr>
                <w:rFonts w:ascii="Arial" w:hAnsi="Arial" w:cs="Arial"/>
              </w:rPr>
            </w:pPr>
            <w:r w:rsidRPr="005B573D">
              <w:rPr>
                <w:rFonts w:ascii="Arial" w:hAnsi="Arial" w:cs="Arial"/>
              </w:rPr>
              <w:t>&gt;31</w:t>
            </w:r>
          </w:p>
        </w:tc>
        <w:tc>
          <w:tcPr>
            <w:tcW w:w="1395" w:type="dxa"/>
            <w:shd w:val="clear" w:color="auto" w:fill="E5E483"/>
          </w:tcPr>
          <w:p w14:paraId="0A6515B8" w14:textId="6ECF598A" w:rsidR="00452466" w:rsidRPr="005B573D" w:rsidRDefault="00452466" w:rsidP="00452466">
            <w:pPr>
              <w:jc w:val="both"/>
              <w:rPr>
                <w:rFonts w:ascii="Arial" w:hAnsi="Arial" w:cs="Arial"/>
              </w:rPr>
            </w:pPr>
            <w:r w:rsidRPr="005B573D">
              <w:rPr>
                <w:rFonts w:ascii="Arial" w:hAnsi="Arial" w:cs="Arial"/>
              </w:rPr>
              <w:t>6 – 10</w:t>
            </w:r>
          </w:p>
        </w:tc>
        <w:tc>
          <w:tcPr>
            <w:tcW w:w="1395" w:type="dxa"/>
            <w:shd w:val="clear" w:color="auto" w:fill="FFEB84"/>
          </w:tcPr>
          <w:p w14:paraId="62FEDB08" w14:textId="68246ECC" w:rsidR="00452466" w:rsidRPr="005B573D" w:rsidRDefault="00452466" w:rsidP="00452466">
            <w:pPr>
              <w:jc w:val="both"/>
              <w:rPr>
                <w:rFonts w:ascii="Arial" w:hAnsi="Arial" w:cs="Arial"/>
              </w:rPr>
            </w:pPr>
            <w:r w:rsidRPr="005B573D">
              <w:rPr>
                <w:rFonts w:ascii="Arial" w:hAnsi="Arial" w:cs="Arial"/>
              </w:rPr>
              <w:t>1 – 5</w:t>
            </w:r>
          </w:p>
        </w:tc>
        <w:tc>
          <w:tcPr>
            <w:tcW w:w="1395" w:type="dxa"/>
            <w:shd w:val="clear" w:color="auto" w:fill="CCDD82"/>
          </w:tcPr>
          <w:p w14:paraId="66259BAB" w14:textId="6208AC05" w:rsidR="00452466" w:rsidRPr="005B573D" w:rsidRDefault="00452466" w:rsidP="00452466">
            <w:pPr>
              <w:jc w:val="both"/>
              <w:rPr>
                <w:rFonts w:ascii="Arial" w:hAnsi="Arial" w:cs="Arial"/>
              </w:rPr>
            </w:pPr>
            <w:r w:rsidRPr="005B573D">
              <w:rPr>
                <w:rFonts w:ascii="Arial" w:hAnsi="Arial" w:cs="Arial"/>
              </w:rPr>
              <w:t>11 – 15</w:t>
            </w:r>
          </w:p>
        </w:tc>
        <w:tc>
          <w:tcPr>
            <w:tcW w:w="1395" w:type="dxa"/>
            <w:shd w:val="clear" w:color="auto" w:fill="7DC67D"/>
          </w:tcPr>
          <w:p w14:paraId="4BD1E030" w14:textId="1B03284D" w:rsidR="00452466" w:rsidRPr="005B573D" w:rsidRDefault="00452466" w:rsidP="00452466">
            <w:pPr>
              <w:jc w:val="both"/>
              <w:rPr>
                <w:rFonts w:ascii="Arial" w:hAnsi="Arial" w:cs="Arial"/>
              </w:rPr>
            </w:pPr>
            <w:r w:rsidRPr="005B573D">
              <w:rPr>
                <w:rFonts w:ascii="Arial" w:hAnsi="Arial" w:cs="Arial"/>
              </w:rPr>
              <w:t>&gt;31</w:t>
            </w:r>
          </w:p>
        </w:tc>
        <w:tc>
          <w:tcPr>
            <w:tcW w:w="1395" w:type="dxa"/>
            <w:shd w:val="clear" w:color="auto" w:fill="E5E483"/>
          </w:tcPr>
          <w:p w14:paraId="4D926EF3" w14:textId="2284EC73" w:rsidR="00452466" w:rsidRPr="005B573D" w:rsidRDefault="00452466" w:rsidP="00452466">
            <w:pPr>
              <w:jc w:val="both"/>
              <w:rPr>
                <w:rFonts w:ascii="Arial" w:hAnsi="Arial" w:cs="Arial"/>
              </w:rPr>
            </w:pPr>
            <w:r w:rsidRPr="005B573D">
              <w:rPr>
                <w:rFonts w:ascii="Arial" w:hAnsi="Arial" w:cs="Arial"/>
              </w:rPr>
              <w:t>6 – 10</w:t>
            </w:r>
          </w:p>
        </w:tc>
        <w:tc>
          <w:tcPr>
            <w:tcW w:w="1395" w:type="dxa"/>
            <w:shd w:val="clear" w:color="auto" w:fill="B1D580"/>
          </w:tcPr>
          <w:p w14:paraId="05B72E22" w14:textId="072A3FEA" w:rsidR="00452466" w:rsidRPr="005B573D" w:rsidRDefault="00452466" w:rsidP="00452466">
            <w:pPr>
              <w:jc w:val="both"/>
              <w:rPr>
                <w:rFonts w:ascii="Arial" w:hAnsi="Arial" w:cs="Arial"/>
              </w:rPr>
            </w:pPr>
            <w:r w:rsidRPr="005B573D">
              <w:rPr>
                <w:rFonts w:ascii="Arial" w:hAnsi="Arial" w:cs="Arial"/>
              </w:rPr>
              <w:t>16 – 20</w:t>
            </w:r>
          </w:p>
        </w:tc>
      </w:tr>
      <w:tr w:rsidR="00642532" w:rsidRPr="005B573D" w14:paraId="1CC7BBB7" w14:textId="77777777" w:rsidTr="005C2801">
        <w:tc>
          <w:tcPr>
            <w:tcW w:w="1394" w:type="dxa"/>
            <w:vAlign w:val="center"/>
          </w:tcPr>
          <w:p w14:paraId="1EF925ED" w14:textId="76AC44C7" w:rsidR="00642532" w:rsidRPr="005B573D" w:rsidRDefault="00642532" w:rsidP="005C2801">
            <w:pPr>
              <w:rPr>
                <w:rFonts w:ascii="Arial" w:hAnsi="Arial" w:cs="Arial"/>
                <w:b/>
                <w:bCs/>
              </w:rPr>
            </w:pPr>
            <w:r w:rsidRPr="005B573D">
              <w:rPr>
                <w:rFonts w:ascii="Arial" w:hAnsi="Arial" w:cs="Arial"/>
                <w:b/>
                <w:bCs/>
              </w:rPr>
              <w:t>Total</w:t>
            </w:r>
            <w:r w:rsidR="005C2801" w:rsidRPr="005B573D">
              <w:rPr>
                <w:rFonts w:ascii="Arial" w:hAnsi="Arial" w:cs="Arial"/>
                <w:b/>
                <w:bCs/>
              </w:rPr>
              <w:t xml:space="preserve"> estimated </w:t>
            </w:r>
            <w:r w:rsidR="005C2801" w:rsidRPr="005B573D">
              <w:rPr>
                <w:rFonts w:ascii="Arial" w:hAnsi="Arial" w:cs="Arial"/>
                <w:b/>
                <w:bCs/>
                <w:i/>
                <w:iCs/>
              </w:rPr>
              <w:t>minimum*</w:t>
            </w:r>
            <w:r w:rsidR="009D178A">
              <w:rPr>
                <w:rFonts w:ascii="Arial" w:hAnsi="Arial" w:cs="Arial"/>
                <w:b/>
                <w:bCs/>
                <w:i/>
                <w:iCs/>
              </w:rPr>
              <w:t>*</w:t>
            </w:r>
            <w:r w:rsidR="005C2801" w:rsidRPr="005B573D">
              <w:rPr>
                <w:rFonts w:ascii="Arial" w:hAnsi="Arial" w:cs="Arial"/>
                <w:b/>
                <w:bCs/>
                <w:i/>
                <w:iCs/>
              </w:rPr>
              <w:t>*</w:t>
            </w:r>
            <w:r w:rsidR="005C2801" w:rsidRPr="005B573D">
              <w:rPr>
                <w:rFonts w:ascii="Arial" w:hAnsi="Arial" w:cs="Arial"/>
                <w:b/>
                <w:bCs/>
              </w:rPr>
              <w:t xml:space="preserve"> number of hours across the MPharm</w:t>
            </w:r>
          </w:p>
        </w:tc>
        <w:tc>
          <w:tcPr>
            <w:tcW w:w="1394" w:type="dxa"/>
            <w:vAlign w:val="center"/>
          </w:tcPr>
          <w:p w14:paraId="5730ADBE" w14:textId="7FF259FA" w:rsidR="00642532" w:rsidRPr="005B573D" w:rsidRDefault="00452466" w:rsidP="005C2801">
            <w:pPr>
              <w:rPr>
                <w:rFonts w:ascii="Arial" w:hAnsi="Arial" w:cs="Arial"/>
                <w:b/>
                <w:bCs/>
              </w:rPr>
            </w:pPr>
            <w:r w:rsidRPr="005B573D">
              <w:rPr>
                <w:rFonts w:ascii="Arial" w:hAnsi="Arial" w:cs="Arial"/>
                <w:b/>
                <w:bCs/>
              </w:rPr>
              <w:t>19</w:t>
            </w:r>
          </w:p>
        </w:tc>
        <w:tc>
          <w:tcPr>
            <w:tcW w:w="1395" w:type="dxa"/>
            <w:vAlign w:val="center"/>
          </w:tcPr>
          <w:p w14:paraId="01863828" w14:textId="40FE8007" w:rsidR="00642532" w:rsidRPr="005B573D" w:rsidRDefault="00452466" w:rsidP="005C2801">
            <w:pPr>
              <w:rPr>
                <w:rFonts w:ascii="Arial" w:hAnsi="Arial" w:cs="Arial"/>
                <w:b/>
                <w:bCs/>
              </w:rPr>
            </w:pPr>
            <w:r w:rsidRPr="005B573D">
              <w:rPr>
                <w:rFonts w:ascii="Arial" w:hAnsi="Arial" w:cs="Arial"/>
                <w:b/>
                <w:bCs/>
              </w:rPr>
              <w:t>39</w:t>
            </w:r>
          </w:p>
        </w:tc>
        <w:tc>
          <w:tcPr>
            <w:tcW w:w="1395" w:type="dxa"/>
            <w:vAlign w:val="center"/>
          </w:tcPr>
          <w:p w14:paraId="1524F9C0" w14:textId="1F0DACC3" w:rsidR="00642532" w:rsidRPr="005B573D" w:rsidRDefault="00452466" w:rsidP="005C2801">
            <w:pPr>
              <w:rPr>
                <w:rFonts w:ascii="Arial" w:hAnsi="Arial" w:cs="Arial"/>
                <w:b/>
                <w:bCs/>
              </w:rPr>
            </w:pPr>
            <w:r w:rsidRPr="005B573D">
              <w:rPr>
                <w:rFonts w:ascii="Arial" w:hAnsi="Arial" w:cs="Arial"/>
                <w:b/>
                <w:bCs/>
              </w:rPr>
              <w:t>119</w:t>
            </w:r>
          </w:p>
        </w:tc>
        <w:tc>
          <w:tcPr>
            <w:tcW w:w="1395" w:type="dxa"/>
            <w:vAlign w:val="center"/>
          </w:tcPr>
          <w:p w14:paraId="468DFC77" w14:textId="5082D6C3" w:rsidR="00642532" w:rsidRPr="005B573D" w:rsidRDefault="00452466" w:rsidP="005C2801">
            <w:pPr>
              <w:rPr>
                <w:rFonts w:ascii="Arial" w:hAnsi="Arial" w:cs="Arial"/>
                <w:b/>
                <w:bCs/>
              </w:rPr>
            </w:pPr>
            <w:r w:rsidRPr="005B573D">
              <w:rPr>
                <w:rFonts w:ascii="Arial" w:hAnsi="Arial" w:cs="Arial"/>
                <w:b/>
                <w:bCs/>
              </w:rPr>
              <w:t>39</w:t>
            </w:r>
          </w:p>
        </w:tc>
        <w:tc>
          <w:tcPr>
            <w:tcW w:w="1395" w:type="dxa"/>
            <w:vAlign w:val="center"/>
          </w:tcPr>
          <w:p w14:paraId="501B2BAC" w14:textId="4675D759" w:rsidR="00642532" w:rsidRPr="005B573D" w:rsidRDefault="00452466" w:rsidP="005C2801">
            <w:pPr>
              <w:rPr>
                <w:rFonts w:ascii="Arial" w:hAnsi="Arial" w:cs="Arial"/>
                <w:b/>
                <w:bCs/>
              </w:rPr>
            </w:pPr>
            <w:r w:rsidRPr="005B573D">
              <w:rPr>
                <w:rFonts w:ascii="Arial" w:hAnsi="Arial" w:cs="Arial"/>
                <w:b/>
                <w:bCs/>
              </w:rPr>
              <w:t>9</w:t>
            </w:r>
          </w:p>
        </w:tc>
        <w:tc>
          <w:tcPr>
            <w:tcW w:w="1395" w:type="dxa"/>
            <w:vAlign w:val="center"/>
          </w:tcPr>
          <w:p w14:paraId="3D673DC0" w14:textId="275E224B" w:rsidR="00642532" w:rsidRPr="005B573D" w:rsidRDefault="00452466" w:rsidP="005C2801">
            <w:pPr>
              <w:rPr>
                <w:rFonts w:ascii="Arial" w:hAnsi="Arial" w:cs="Arial"/>
                <w:b/>
                <w:bCs/>
              </w:rPr>
            </w:pPr>
            <w:r w:rsidRPr="005B573D">
              <w:rPr>
                <w:rFonts w:ascii="Arial" w:hAnsi="Arial" w:cs="Arial"/>
                <w:b/>
                <w:bCs/>
              </w:rPr>
              <w:t>29</w:t>
            </w:r>
          </w:p>
        </w:tc>
        <w:tc>
          <w:tcPr>
            <w:tcW w:w="1395" w:type="dxa"/>
            <w:vAlign w:val="center"/>
          </w:tcPr>
          <w:p w14:paraId="3CB8C78A" w14:textId="6D786465" w:rsidR="00642532" w:rsidRPr="005B573D" w:rsidRDefault="00452466" w:rsidP="005C2801">
            <w:pPr>
              <w:rPr>
                <w:rFonts w:ascii="Arial" w:hAnsi="Arial" w:cs="Arial"/>
                <w:b/>
                <w:bCs/>
              </w:rPr>
            </w:pPr>
            <w:r w:rsidRPr="005B573D">
              <w:rPr>
                <w:rFonts w:ascii="Arial" w:hAnsi="Arial" w:cs="Arial"/>
                <w:b/>
                <w:bCs/>
              </w:rPr>
              <w:t>69</w:t>
            </w:r>
          </w:p>
        </w:tc>
        <w:tc>
          <w:tcPr>
            <w:tcW w:w="1395" w:type="dxa"/>
            <w:vAlign w:val="center"/>
          </w:tcPr>
          <w:p w14:paraId="17CBDC57" w14:textId="0FC67D77" w:rsidR="00642532" w:rsidRPr="005B573D" w:rsidRDefault="00452466" w:rsidP="005C2801">
            <w:pPr>
              <w:rPr>
                <w:rFonts w:ascii="Arial" w:hAnsi="Arial" w:cs="Arial"/>
                <w:b/>
                <w:bCs/>
              </w:rPr>
            </w:pPr>
            <w:r w:rsidRPr="005B573D">
              <w:rPr>
                <w:rFonts w:ascii="Arial" w:hAnsi="Arial" w:cs="Arial"/>
                <w:b/>
                <w:bCs/>
              </w:rPr>
              <w:t>24</w:t>
            </w:r>
          </w:p>
        </w:tc>
        <w:tc>
          <w:tcPr>
            <w:tcW w:w="1395" w:type="dxa"/>
            <w:vAlign w:val="center"/>
          </w:tcPr>
          <w:p w14:paraId="02D0BBF8" w14:textId="628565A2" w:rsidR="00642532" w:rsidRPr="005B573D" w:rsidRDefault="00452466" w:rsidP="005C2801">
            <w:pPr>
              <w:rPr>
                <w:rFonts w:ascii="Arial" w:hAnsi="Arial" w:cs="Arial"/>
                <w:b/>
                <w:bCs/>
              </w:rPr>
            </w:pPr>
            <w:r w:rsidRPr="005B573D">
              <w:rPr>
                <w:rFonts w:ascii="Arial" w:hAnsi="Arial" w:cs="Arial"/>
                <w:b/>
                <w:bCs/>
              </w:rPr>
              <w:t>64</w:t>
            </w:r>
          </w:p>
        </w:tc>
      </w:tr>
      <w:tr w:rsidR="005C2801" w:rsidRPr="005B573D" w14:paraId="0D542BDE" w14:textId="77777777" w:rsidTr="008E44DF">
        <w:tc>
          <w:tcPr>
            <w:tcW w:w="13948" w:type="dxa"/>
            <w:gridSpan w:val="10"/>
            <w:vAlign w:val="center"/>
          </w:tcPr>
          <w:p w14:paraId="63AA12A2" w14:textId="1B0E5F96" w:rsidR="005C2801" w:rsidRDefault="005C2801" w:rsidP="005C2801">
            <w:pPr>
              <w:rPr>
                <w:rFonts w:ascii="Arial" w:hAnsi="Arial" w:cs="Arial"/>
              </w:rPr>
            </w:pPr>
            <w:r w:rsidRPr="005B573D">
              <w:rPr>
                <w:rFonts w:ascii="Arial" w:hAnsi="Arial" w:cs="Arial"/>
              </w:rPr>
              <w:t>* HEI 6 did not respond to this question</w:t>
            </w:r>
          </w:p>
          <w:p w14:paraId="2CB48855" w14:textId="565CB94D" w:rsidR="009D178A" w:rsidRPr="005B573D" w:rsidRDefault="009D178A" w:rsidP="005C2801">
            <w:pPr>
              <w:rPr>
                <w:rFonts w:ascii="Arial" w:hAnsi="Arial" w:cs="Arial"/>
              </w:rPr>
            </w:pPr>
            <w:r>
              <w:rPr>
                <w:rFonts w:ascii="Arial" w:hAnsi="Arial" w:cs="Arial"/>
              </w:rPr>
              <w:t xml:space="preserve">** </w:t>
            </w:r>
            <w:r w:rsidRPr="009D178A">
              <w:rPr>
                <w:rFonts w:ascii="Arial" w:hAnsi="Arial" w:cs="Arial"/>
              </w:rPr>
              <w:t>Relates to FHEQ level of study on the MPharm where L4 is first year, L5 is second year, L6 is third year, and L7 is the fourth year.</w:t>
            </w:r>
          </w:p>
          <w:p w14:paraId="152D7E54" w14:textId="49D77C4E" w:rsidR="005C2801" w:rsidRPr="005B573D" w:rsidRDefault="005C2801" w:rsidP="005C2801">
            <w:pPr>
              <w:rPr>
                <w:rFonts w:ascii="Arial" w:hAnsi="Arial" w:cs="Arial"/>
                <w:b/>
                <w:bCs/>
              </w:rPr>
            </w:pPr>
            <w:r w:rsidRPr="005B573D">
              <w:rPr>
                <w:rFonts w:ascii="Arial" w:hAnsi="Arial" w:cs="Arial"/>
              </w:rPr>
              <w:t>**</w:t>
            </w:r>
            <w:r w:rsidR="009D178A">
              <w:rPr>
                <w:rFonts w:ascii="Arial" w:hAnsi="Arial" w:cs="Arial"/>
              </w:rPr>
              <w:t>*</w:t>
            </w:r>
            <w:r w:rsidRPr="005B573D">
              <w:rPr>
                <w:rFonts w:ascii="Arial" w:hAnsi="Arial" w:cs="Arial"/>
              </w:rPr>
              <w:t xml:space="preserve"> Calculated from the number of hours for the lowest boundary of the time range selected by each </w:t>
            </w:r>
            <w:r w:rsidR="006E7A77" w:rsidRPr="005B573D">
              <w:rPr>
                <w:rFonts w:ascii="Arial" w:hAnsi="Arial" w:cs="Arial"/>
              </w:rPr>
              <w:t>respondent</w:t>
            </w:r>
          </w:p>
        </w:tc>
      </w:tr>
    </w:tbl>
    <w:p w14:paraId="6D8A4D84" w14:textId="6F937DFD" w:rsidR="00727AE9" w:rsidRPr="005B573D" w:rsidRDefault="00727AE9" w:rsidP="00BB5DDA">
      <w:pPr>
        <w:spacing w:after="0" w:line="240" w:lineRule="auto"/>
        <w:jc w:val="both"/>
        <w:rPr>
          <w:rFonts w:ascii="Arial" w:eastAsiaTheme="majorEastAsia" w:hAnsi="Arial" w:cs="Arial"/>
          <w:color w:val="2F5496" w:themeColor="accent1" w:themeShade="BF"/>
        </w:rPr>
      </w:pPr>
      <w:r w:rsidRPr="005B573D">
        <w:rPr>
          <w:rFonts w:ascii="Arial" w:hAnsi="Arial" w:cs="Arial"/>
          <w:lang w:eastAsia="en-GB"/>
        </w:rPr>
        <w:br w:type="page"/>
      </w:r>
    </w:p>
    <w:p w14:paraId="6DCCBB4F" w14:textId="192E5EB3" w:rsidR="00727AE9" w:rsidRPr="00835E91" w:rsidRDefault="00186E46" w:rsidP="00BB5DDA">
      <w:pPr>
        <w:spacing w:after="0" w:line="240" w:lineRule="auto"/>
        <w:jc w:val="both"/>
        <w:rPr>
          <w:rFonts w:ascii="Arial" w:hAnsi="Arial" w:cs="Arial"/>
          <w:b/>
          <w:bCs/>
          <w:sz w:val="28"/>
          <w:szCs w:val="28"/>
        </w:rPr>
      </w:pPr>
      <w:r w:rsidRPr="00835E91">
        <w:rPr>
          <w:rFonts w:ascii="Arial" w:hAnsi="Arial" w:cs="Arial"/>
          <w:b/>
          <w:bCs/>
          <w:sz w:val="28"/>
          <w:szCs w:val="28"/>
        </w:rPr>
        <w:lastRenderedPageBreak/>
        <w:t xml:space="preserve">Supplementary </w:t>
      </w:r>
      <w:r w:rsidR="00C0430A">
        <w:rPr>
          <w:rFonts w:ascii="Arial" w:hAnsi="Arial" w:cs="Arial"/>
          <w:b/>
          <w:bCs/>
          <w:sz w:val="28"/>
          <w:szCs w:val="28"/>
        </w:rPr>
        <w:t>T</w:t>
      </w:r>
      <w:r w:rsidRPr="00835E91">
        <w:rPr>
          <w:rFonts w:ascii="Arial" w:hAnsi="Arial" w:cs="Arial"/>
          <w:b/>
          <w:bCs/>
          <w:sz w:val="28"/>
          <w:szCs w:val="28"/>
        </w:rPr>
        <w:t>able S</w:t>
      </w:r>
      <w:r w:rsidR="0075766F">
        <w:rPr>
          <w:rFonts w:ascii="Arial" w:hAnsi="Arial" w:cs="Arial"/>
          <w:b/>
          <w:bCs/>
          <w:sz w:val="28"/>
          <w:szCs w:val="28"/>
        </w:rPr>
        <w:t>2</w:t>
      </w:r>
      <w:r w:rsidRPr="00835E91">
        <w:rPr>
          <w:rFonts w:ascii="Arial" w:hAnsi="Arial" w:cs="Arial"/>
          <w:b/>
          <w:bCs/>
          <w:sz w:val="28"/>
          <w:szCs w:val="28"/>
        </w:rPr>
        <w:t>: Free-text responses regarding feedback from students about AMS teaching</w:t>
      </w:r>
    </w:p>
    <w:p w14:paraId="3783FB65" w14:textId="75C305ED" w:rsidR="00186E46" w:rsidRPr="005B573D" w:rsidRDefault="00186E46" w:rsidP="0009087A">
      <w:pPr>
        <w:spacing w:after="0" w:line="240" w:lineRule="auto"/>
        <w:jc w:val="both"/>
        <w:rPr>
          <w:rFonts w:ascii="Arial" w:hAnsi="Arial" w:cs="Arial"/>
          <w:b/>
          <w:bCs/>
        </w:rPr>
      </w:pPr>
    </w:p>
    <w:tbl>
      <w:tblPr>
        <w:tblStyle w:val="TableGrid"/>
        <w:tblW w:w="14061" w:type="dxa"/>
        <w:tblLook w:val="04A0" w:firstRow="1" w:lastRow="0" w:firstColumn="1" w:lastColumn="0" w:noHBand="0" w:noVBand="1"/>
      </w:tblPr>
      <w:tblGrid>
        <w:gridCol w:w="1520"/>
        <w:gridCol w:w="2240"/>
        <w:gridCol w:w="10301"/>
      </w:tblGrid>
      <w:tr w:rsidR="00186E46" w:rsidRPr="005B573D" w14:paraId="5F08FB38" w14:textId="77777777" w:rsidTr="0009087A">
        <w:trPr>
          <w:trHeight w:val="20"/>
        </w:trPr>
        <w:tc>
          <w:tcPr>
            <w:tcW w:w="1520" w:type="dxa"/>
            <w:hideMark/>
          </w:tcPr>
          <w:p w14:paraId="0A0907D8" w14:textId="71F280BC" w:rsidR="00186E46" w:rsidRPr="005B573D" w:rsidRDefault="0009087A" w:rsidP="0009087A">
            <w:pPr>
              <w:rPr>
                <w:rFonts w:ascii="Arial" w:eastAsia="Times New Roman" w:hAnsi="Arial" w:cs="Arial"/>
                <w:b/>
                <w:bCs/>
                <w:color w:val="000000"/>
                <w:lang w:eastAsia="en-GB"/>
              </w:rPr>
            </w:pPr>
            <w:r w:rsidRPr="005B573D">
              <w:rPr>
                <w:rFonts w:ascii="Arial" w:eastAsia="Times New Roman" w:hAnsi="Arial" w:cs="Arial"/>
                <w:b/>
                <w:bCs/>
                <w:color w:val="000000"/>
                <w:lang w:eastAsia="en-GB"/>
              </w:rPr>
              <w:t>HEI (Responder)</w:t>
            </w:r>
            <w:r w:rsidR="00186E46" w:rsidRPr="005B573D">
              <w:rPr>
                <w:rFonts w:ascii="Arial" w:eastAsia="Times New Roman" w:hAnsi="Arial" w:cs="Arial"/>
                <w:b/>
                <w:bCs/>
                <w:color w:val="000000"/>
                <w:lang w:eastAsia="en-GB"/>
              </w:rPr>
              <w:t xml:space="preserve"> Number</w:t>
            </w:r>
          </w:p>
        </w:tc>
        <w:tc>
          <w:tcPr>
            <w:tcW w:w="2240" w:type="dxa"/>
            <w:hideMark/>
          </w:tcPr>
          <w:p w14:paraId="710CADED" w14:textId="7AB44B2A" w:rsidR="00186E46" w:rsidRPr="005B573D" w:rsidRDefault="00186E46" w:rsidP="0009087A">
            <w:pPr>
              <w:rPr>
                <w:rFonts w:ascii="Arial" w:eastAsia="Times New Roman" w:hAnsi="Arial" w:cs="Arial"/>
                <w:b/>
                <w:bCs/>
                <w:color w:val="000000"/>
                <w:lang w:eastAsia="en-GB"/>
              </w:rPr>
            </w:pPr>
            <w:r w:rsidRPr="005B573D">
              <w:rPr>
                <w:rFonts w:ascii="Arial" w:eastAsia="Times New Roman" w:hAnsi="Arial" w:cs="Arial"/>
                <w:b/>
                <w:bCs/>
                <w:color w:val="000000"/>
                <w:lang w:eastAsia="en-GB"/>
              </w:rPr>
              <w:t>Have you received any student feedback on AMS teaching?</w:t>
            </w:r>
          </w:p>
        </w:tc>
        <w:tc>
          <w:tcPr>
            <w:tcW w:w="10301" w:type="dxa"/>
            <w:hideMark/>
          </w:tcPr>
          <w:p w14:paraId="0E795044" w14:textId="71B49459" w:rsidR="00186E46" w:rsidRPr="005B573D" w:rsidRDefault="00186E46" w:rsidP="0009087A">
            <w:pPr>
              <w:rPr>
                <w:rFonts w:ascii="Arial" w:eastAsia="Times New Roman" w:hAnsi="Arial" w:cs="Arial"/>
                <w:b/>
                <w:bCs/>
                <w:color w:val="000000"/>
                <w:lang w:eastAsia="en-GB"/>
              </w:rPr>
            </w:pPr>
            <w:r w:rsidRPr="005B573D">
              <w:rPr>
                <w:rFonts w:ascii="Arial" w:eastAsia="Times New Roman" w:hAnsi="Arial" w:cs="Arial"/>
                <w:b/>
                <w:bCs/>
                <w:color w:val="000000"/>
                <w:lang w:eastAsia="en-GB"/>
              </w:rPr>
              <w:t>If yes, please list up to three key messages from this feedback:</w:t>
            </w:r>
          </w:p>
        </w:tc>
      </w:tr>
      <w:tr w:rsidR="00186E46" w:rsidRPr="005B573D" w14:paraId="150EC6B1" w14:textId="77777777" w:rsidTr="0009087A">
        <w:trPr>
          <w:trHeight w:val="20"/>
        </w:trPr>
        <w:tc>
          <w:tcPr>
            <w:tcW w:w="1520" w:type="dxa"/>
            <w:noWrap/>
            <w:hideMark/>
          </w:tcPr>
          <w:p w14:paraId="769A8E39"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1</w:t>
            </w:r>
          </w:p>
        </w:tc>
        <w:tc>
          <w:tcPr>
            <w:tcW w:w="2240" w:type="dxa"/>
            <w:shd w:val="clear" w:color="auto" w:fill="E2EFD9" w:themeFill="accent6" w:themeFillTint="33"/>
            <w:noWrap/>
            <w:hideMark/>
          </w:tcPr>
          <w:p w14:paraId="500D63A2"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hideMark/>
          </w:tcPr>
          <w:p w14:paraId="2CB41ECF" w14:textId="4FFAE34F"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 xml:space="preserve">1. Very relevant to practice and the </w:t>
            </w:r>
            <w:r w:rsidR="00473418" w:rsidRPr="005B573D">
              <w:rPr>
                <w:rFonts w:ascii="Arial" w:eastAsia="Times New Roman" w:hAnsi="Arial" w:cs="Arial"/>
                <w:color w:val="000000"/>
                <w:lang w:eastAsia="en-GB"/>
              </w:rPr>
              <w:t>pharmacist’s</w:t>
            </w:r>
            <w:r w:rsidRPr="005B573D">
              <w:rPr>
                <w:rFonts w:ascii="Arial" w:eastAsia="Times New Roman" w:hAnsi="Arial" w:cs="Arial"/>
                <w:color w:val="000000"/>
                <w:lang w:eastAsia="en-GB"/>
              </w:rPr>
              <w:t xml:space="preserve"> role in trying to reduce resistance development.    2. Informative and worrying how ineffective antibiotics could become if society does not change the way they are used /prescribed.    3. Puts antibiotic usage into perspective and that everyone has a role to play in combating resistance.</w:t>
            </w:r>
          </w:p>
        </w:tc>
      </w:tr>
      <w:tr w:rsidR="00186E46" w:rsidRPr="005B573D" w14:paraId="529AC10A" w14:textId="77777777" w:rsidTr="0009087A">
        <w:trPr>
          <w:trHeight w:val="300"/>
        </w:trPr>
        <w:tc>
          <w:tcPr>
            <w:tcW w:w="1520" w:type="dxa"/>
            <w:noWrap/>
            <w:hideMark/>
          </w:tcPr>
          <w:p w14:paraId="72E91F75"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2</w:t>
            </w:r>
          </w:p>
        </w:tc>
        <w:tc>
          <w:tcPr>
            <w:tcW w:w="2240" w:type="dxa"/>
            <w:shd w:val="clear" w:color="auto" w:fill="FBE4D5" w:themeFill="accent2" w:themeFillTint="33"/>
            <w:noWrap/>
            <w:hideMark/>
          </w:tcPr>
          <w:p w14:paraId="7133C954"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No</w:t>
            </w:r>
          </w:p>
        </w:tc>
        <w:tc>
          <w:tcPr>
            <w:tcW w:w="10301" w:type="dxa"/>
            <w:shd w:val="clear" w:color="auto" w:fill="D9D9D9" w:themeFill="background1" w:themeFillShade="D9"/>
            <w:hideMark/>
          </w:tcPr>
          <w:p w14:paraId="6ABF93EC" w14:textId="7E4F0964" w:rsidR="00186E46" w:rsidRPr="005B573D" w:rsidRDefault="0009087A" w:rsidP="0009087A">
            <w:pPr>
              <w:rPr>
                <w:rFonts w:ascii="Arial" w:eastAsia="Times New Roman" w:hAnsi="Arial" w:cs="Arial"/>
                <w:color w:val="000000"/>
                <w:lang w:eastAsia="en-GB"/>
              </w:rPr>
            </w:pPr>
            <w:r w:rsidRPr="005B573D">
              <w:rPr>
                <w:rFonts w:ascii="Arial" w:eastAsia="Times New Roman" w:hAnsi="Arial" w:cs="Arial"/>
                <w:color w:val="000000"/>
                <w:lang w:eastAsia="en-GB"/>
              </w:rPr>
              <w:t>n/a</w:t>
            </w:r>
          </w:p>
        </w:tc>
      </w:tr>
      <w:tr w:rsidR="00186E46" w:rsidRPr="005B573D" w14:paraId="159EF00F" w14:textId="77777777" w:rsidTr="0009087A">
        <w:trPr>
          <w:trHeight w:val="300"/>
        </w:trPr>
        <w:tc>
          <w:tcPr>
            <w:tcW w:w="1520" w:type="dxa"/>
            <w:noWrap/>
            <w:hideMark/>
          </w:tcPr>
          <w:p w14:paraId="15EC8396"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3</w:t>
            </w:r>
          </w:p>
        </w:tc>
        <w:tc>
          <w:tcPr>
            <w:tcW w:w="2240" w:type="dxa"/>
            <w:shd w:val="clear" w:color="auto" w:fill="FBE4D5" w:themeFill="accent2" w:themeFillTint="33"/>
            <w:noWrap/>
            <w:hideMark/>
          </w:tcPr>
          <w:p w14:paraId="435E49BE"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No</w:t>
            </w:r>
          </w:p>
        </w:tc>
        <w:tc>
          <w:tcPr>
            <w:tcW w:w="10301" w:type="dxa"/>
            <w:shd w:val="clear" w:color="auto" w:fill="D9D9D9" w:themeFill="background1" w:themeFillShade="D9"/>
            <w:hideMark/>
          </w:tcPr>
          <w:p w14:paraId="133FE773" w14:textId="03BEC4AA" w:rsidR="00186E46" w:rsidRPr="005B573D" w:rsidRDefault="0009087A" w:rsidP="0009087A">
            <w:pPr>
              <w:rPr>
                <w:rFonts w:ascii="Arial" w:eastAsia="Times New Roman" w:hAnsi="Arial" w:cs="Arial"/>
                <w:color w:val="000000"/>
                <w:lang w:eastAsia="en-GB"/>
              </w:rPr>
            </w:pPr>
            <w:r w:rsidRPr="005B573D">
              <w:rPr>
                <w:rFonts w:ascii="Arial" w:eastAsia="Times New Roman" w:hAnsi="Arial" w:cs="Arial"/>
                <w:color w:val="000000"/>
                <w:lang w:eastAsia="en-GB"/>
              </w:rPr>
              <w:t>n/a</w:t>
            </w:r>
          </w:p>
        </w:tc>
      </w:tr>
      <w:tr w:rsidR="00186E46" w:rsidRPr="005B573D" w14:paraId="2F1FCCF5" w14:textId="77777777" w:rsidTr="0009087A">
        <w:trPr>
          <w:trHeight w:val="20"/>
        </w:trPr>
        <w:tc>
          <w:tcPr>
            <w:tcW w:w="1520" w:type="dxa"/>
            <w:noWrap/>
            <w:hideMark/>
          </w:tcPr>
          <w:p w14:paraId="0D6C3BA8"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4</w:t>
            </w:r>
          </w:p>
        </w:tc>
        <w:tc>
          <w:tcPr>
            <w:tcW w:w="2240" w:type="dxa"/>
            <w:shd w:val="clear" w:color="auto" w:fill="E2EFD9" w:themeFill="accent6" w:themeFillTint="33"/>
            <w:noWrap/>
            <w:hideMark/>
          </w:tcPr>
          <w:p w14:paraId="0C1C71E1"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hideMark/>
          </w:tcPr>
          <w:p w14:paraId="3A497525"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 xml:space="preserve">More clinical cases on Infection and AMS     More details on IV antibiotics that are prescribed in hospitals     Give us appropriate knowledge about the principle of antibiotic prescribing. Also helps us to play our role in reducing antibiotic resistance </w:t>
            </w:r>
          </w:p>
        </w:tc>
      </w:tr>
      <w:tr w:rsidR="00186E46" w:rsidRPr="005B573D" w14:paraId="0F3324AD" w14:textId="77777777" w:rsidTr="0009087A">
        <w:trPr>
          <w:trHeight w:val="300"/>
        </w:trPr>
        <w:tc>
          <w:tcPr>
            <w:tcW w:w="1520" w:type="dxa"/>
            <w:noWrap/>
            <w:hideMark/>
          </w:tcPr>
          <w:p w14:paraId="7206958A"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5</w:t>
            </w:r>
          </w:p>
        </w:tc>
        <w:tc>
          <w:tcPr>
            <w:tcW w:w="2240" w:type="dxa"/>
            <w:shd w:val="clear" w:color="auto" w:fill="FBE4D5" w:themeFill="accent2" w:themeFillTint="33"/>
            <w:noWrap/>
            <w:hideMark/>
          </w:tcPr>
          <w:p w14:paraId="004B168D"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No</w:t>
            </w:r>
          </w:p>
        </w:tc>
        <w:tc>
          <w:tcPr>
            <w:tcW w:w="10301" w:type="dxa"/>
            <w:shd w:val="clear" w:color="auto" w:fill="D9D9D9" w:themeFill="background1" w:themeFillShade="D9"/>
            <w:hideMark/>
          </w:tcPr>
          <w:p w14:paraId="5BACCCA1" w14:textId="75F53801" w:rsidR="00186E46" w:rsidRPr="005B573D" w:rsidRDefault="0009087A" w:rsidP="0009087A">
            <w:pPr>
              <w:rPr>
                <w:rFonts w:ascii="Arial" w:eastAsia="Times New Roman" w:hAnsi="Arial" w:cs="Arial"/>
                <w:color w:val="000000"/>
                <w:lang w:eastAsia="en-GB"/>
              </w:rPr>
            </w:pPr>
            <w:r w:rsidRPr="005B573D">
              <w:rPr>
                <w:rFonts w:ascii="Arial" w:eastAsia="Times New Roman" w:hAnsi="Arial" w:cs="Arial"/>
                <w:color w:val="000000"/>
                <w:lang w:eastAsia="en-GB"/>
              </w:rPr>
              <w:t>n/a</w:t>
            </w:r>
          </w:p>
        </w:tc>
      </w:tr>
      <w:tr w:rsidR="00186E46" w:rsidRPr="005B573D" w14:paraId="29F27AC8" w14:textId="77777777" w:rsidTr="0009087A">
        <w:trPr>
          <w:trHeight w:val="300"/>
        </w:trPr>
        <w:tc>
          <w:tcPr>
            <w:tcW w:w="1520" w:type="dxa"/>
            <w:noWrap/>
            <w:hideMark/>
          </w:tcPr>
          <w:p w14:paraId="3812C94E"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6</w:t>
            </w:r>
          </w:p>
        </w:tc>
        <w:tc>
          <w:tcPr>
            <w:tcW w:w="2240" w:type="dxa"/>
            <w:shd w:val="clear" w:color="auto" w:fill="E2EFD9" w:themeFill="accent6" w:themeFillTint="33"/>
            <w:noWrap/>
            <w:hideMark/>
          </w:tcPr>
          <w:p w14:paraId="71963A6D"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shd w:val="clear" w:color="auto" w:fill="D9D9D9" w:themeFill="background1" w:themeFillShade="D9"/>
            <w:hideMark/>
          </w:tcPr>
          <w:p w14:paraId="2B4C51FF" w14:textId="1483C004" w:rsidR="00186E46" w:rsidRPr="005B573D" w:rsidRDefault="0009087A" w:rsidP="0009087A">
            <w:pPr>
              <w:rPr>
                <w:rFonts w:ascii="Arial" w:eastAsia="Times New Roman" w:hAnsi="Arial" w:cs="Arial"/>
                <w:color w:val="000000"/>
                <w:lang w:eastAsia="en-GB"/>
              </w:rPr>
            </w:pPr>
            <w:r w:rsidRPr="005B573D">
              <w:rPr>
                <w:rFonts w:ascii="Arial" w:eastAsia="Times New Roman" w:hAnsi="Arial" w:cs="Arial"/>
                <w:color w:val="000000"/>
                <w:lang w:eastAsia="en-GB"/>
              </w:rPr>
              <w:t>No response given</w:t>
            </w:r>
          </w:p>
        </w:tc>
      </w:tr>
      <w:tr w:rsidR="00186E46" w:rsidRPr="005B573D" w14:paraId="5B8A4E51" w14:textId="77777777" w:rsidTr="0009087A">
        <w:trPr>
          <w:trHeight w:val="300"/>
        </w:trPr>
        <w:tc>
          <w:tcPr>
            <w:tcW w:w="1520" w:type="dxa"/>
            <w:noWrap/>
            <w:hideMark/>
          </w:tcPr>
          <w:p w14:paraId="565D07A6"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7</w:t>
            </w:r>
          </w:p>
        </w:tc>
        <w:tc>
          <w:tcPr>
            <w:tcW w:w="2240" w:type="dxa"/>
            <w:shd w:val="clear" w:color="auto" w:fill="FBE4D5" w:themeFill="accent2" w:themeFillTint="33"/>
            <w:noWrap/>
            <w:hideMark/>
          </w:tcPr>
          <w:p w14:paraId="46C3B7AF"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No</w:t>
            </w:r>
          </w:p>
        </w:tc>
        <w:tc>
          <w:tcPr>
            <w:tcW w:w="10301" w:type="dxa"/>
            <w:shd w:val="clear" w:color="auto" w:fill="D9D9D9" w:themeFill="background1" w:themeFillShade="D9"/>
            <w:hideMark/>
          </w:tcPr>
          <w:p w14:paraId="5D6A8C04" w14:textId="55DD70B6" w:rsidR="00186E46" w:rsidRPr="005B573D" w:rsidRDefault="0009087A" w:rsidP="0009087A">
            <w:pPr>
              <w:rPr>
                <w:rFonts w:ascii="Arial" w:eastAsia="Times New Roman" w:hAnsi="Arial" w:cs="Arial"/>
                <w:color w:val="000000"/>
                <w:lang w:eastAsia="en-GB"/>
              </w:rPr>
            </w:pPr>
            <w:r w:rsidRPr="005B573D">
              <w:rPr>
                <w:rFonts w:ascii="Arial" w:eastAsia="Times New Roman" w:hAnsi="Arial" w:cs="Arial"/>
                <w:color w:val="000000"/>
                <w:lang w:eastAsia="en-GB"/>
              </w:rPr>
              <w:t>n/a</w:t>
            </w:r>
          </w:p>
        </w:tc>
      </w:tr>
      <w:tr w:rsidR="00186E46" w:rsidRPr="005B573D" w14:paraId="716B0BA7" w14:textId="77777777" w:rsidTr="0009087A">
        <w:trPr>
          <w:trHeight w:val="20"/>
        </w:trPr>
        <w:tc>
          <w:tcPr>
            <w:tcW w:w="1520" w:type="dxa"/>
            <w:noWrap/>
            <w:hideMark/>
          </w:tcPr>
          <w:p w14:paraId="63EB6399"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8</w:t>
            </w:r>
          </w:p>
        </w:tc>
        <w:tc>
          <w:tcPr>
            <w:tcW w:w="2240" w:type="dxa"/>
            <w:shd w:val="clear" w:color="auto" w:fill="E2EFD9" w:themeFill="accent6" w:themeFillTint="33"/>
            <w:noWrap/>
            <w:hideMark/>
          </w:tcPr>
          <w:p w14:paraId="61C44D6D"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hideMark/>
          </w:tcPr>
          <w:p w14:paraId="42DB4822"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Overseas students have highlighted how different antimicrobial use is in their country (much increased use) and that it is useful to learn about resistance and how it develops.</w:t>
            </w:r>
          </w:p>
        </w:tc>
      </w:tr>
      <w:tr w:rsidR="00186E46" w:rsidRPr="005B573D" w14:paraId="658E7C84" w14:textId="77777777" w:rsidTr="0009087A">
        <w:trPr>
          <w:trHeight w:val="20"/>
        </w:trPr>
        <w:tc>
          <w:tcPr>
            <w:tcW w:w="1520" w:type="dxa"/>
            <w:noWrap/>
            <w:hideMark/>
          </w:tcPr>
          <w:p w14:paraId="32AAF490"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9</w:t>
            </w:r>
          </w:p>
        </w:tc>
        <w:tc>
          <w:tcPr>
            <w:tcW w:w="2240" w:type="dxa"/>
            <w:shd w:val="clear" w:color="auto" w:fill="E2EFD9" w:themeFill="accent6" w:themeFillTint="33"/>
            <w:noWrap/>
            <w:hideMark/>
          </w:tcPr>
          <w:p w14:paraId="1C493F39"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hideMark/>
          </w:tcPr>
          <w:p w14:paraId="410B321E" w14:textId="23F0589D"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 xml:space="preserve">Very difficult to teach UG student everything about antimicrobials given the constraints of healthcare courses.  Students sometimes have difficulty </w:t>
            </w:r>
            <w:r w:rsidR="00473418" w:rsidRPr="005B573D">
              <w:rPr>
                <w:rFonts w:ascii="Arial" w:eastAsia="Times New Roman" w:hAnsi="Arial" w:cs="Arial"/>
                <w:color w:val="000000"/>
                <w:lang w:eastAsia="en-GB"/>
              </w:rPr>
              <w:t>understanding</w:t>
            </w:r>
            <w:r w:rsidRPr="005B573D">
              <w:rPr>
                <w:rFonts w:ascii="Arial" w:eastAsia="Times New Roman" w:hAnsi="Arial" w:cs="Arial"/>
                <w:color w:val="000000"/>
                <w:lang w:eastAsia="en-GB"/>
              </w:rPr>
              <w:t xml:space="preserve"> the hierarchy of evidence sources in antimicrobial medicine as they are different to other therapeutic areas (patient level better than local better than national etc.)  </w:t>
            </w:r>
          </w:p>
        </w:tc>
      </w:tr>
      <w:tr w:rsidR="00186E46" w:rsidRPr="005B573D" w14:paraId="6A9C18BE" w14:textId="77777777" w:rsidTr="0009087A">
        <w:trPr>
          <w:trHeight w:val="20"/>
        </w:trPr>
        <w:tc>
          <w:tcPr>
            <w:tcW w:w="1520" w:type="dxa"/>
            <w:noWrap/>
            <w:hideMark/>
          </w:tcPr>
          <w:p w14:paraId="264BC911"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10</w:t>
            </w:r>
          </w:p>
        </w:tc>
        <w:tc>
          <w:tcPr>
            <w:tcW w:w="2240" w:type="dxa"/>
            <w:shd w:val="clear" w:color="auto" w:fill="E2EFD9" w:themeFill="accent6" w:themeFillTint="33"/>
            <w:noWrap/>
            <w:hideMark/>
          </w:tcPr>
          <w:p w14:paraId="34227077"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Yes</w:t>
            </w:r>
          </w:p>
        </w:tc>
        <w:tc>
          <w:tcPr>
            <w:tcW w:w="10301" w:type="dxa"/>
            <w:hideMark/>
          </w:tcPr>
          <w:p w14:paraId="28414260" w14:textId="77777777" w:rsidR="00186E46" w:rsidRPr="005B573D" w:rsidRDefault="00186E46" w:rsidP="0009087A">
            <w:pPr>
              <w:rPr>
                <w:rFonts w:ascii="Arial" w:eastAsia="Times New Roman" w:hAnsi="Arial" w:cs="Arial"/>
                <w:color w:val="000000"/>
                <w:lang w:eastAsia="en-GB"/>
              </w:rPr>
            </w:pPr>
            <w:r w:rsidRPr="005B573D">
              <w:rPr>
                <w:rFonts w:ascii="Arial" w:eastAsia="Times New Roman" w:hAnsi="Arial" w:cs="Arial"/>
                <w:color w:val="000000"/>
                <w:lang w:eastAsia="en-GB"/>
              </w:rPr>
              <w:t xml:space="preserve">Students enjoyed problem based learning around complex infections, and professional discussions around practice.;    2nd year students like the practical classes, where the results are then linked to clinical applications.;    Students preferred the interactive sessions where they developed pharmacist knowledge and implements skills around AMS.    </w:t>
            </w:r>
          </w:p>
        </w:tc>
      </w:tr>
    </w:tbl>
    <w:p w14:paraId="55C753A7" w14:textId="77777777" w:rsidR="00186E46" w:rsidRPr="005B573D" w:rsidRDefault="00186E46" w:rsidP="0009087A">
      <w:pPr>
        <w:spacing w:after="0" w:line="240" w:lineRule="auto"/>
        <w:jc w:val="both"/>
        <w:rPr>
          <w:rFonts w:ascii="Arial" w:hAnsi="Arial" w:cs="Arial"/>
          <w:b/>
          <w:bCs/>
        </w:rPr>
      </w:pPr>
    </w:p>
    <w:p w14:paraId="57D78EEB" w14:textId="77777777" w:rsidR="00727AE9" w:rsidRPr="005B573D" w:rsidRDefault="00727AE9" w:rsidP="0009087A">
      <w:pPr>
        <w:spacing w:after="0" w:line="240" w:lineRule="auto"/>
        <w:jc w:val="both"/>
        <w:rPr>
          <w:rFonts w:ascii="Arial" w:hAnsi="Arial" w:cs="Arial"/>
          <w:b/>
          <w:bCs/>
        </w:rPr>
      </w:pPr>
    </w:p>
    <w:sectPr w:rsidR="00727AE9" w:rsidRPr="005B573D" w:rsidSect="00290844">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15A08" w14:textId="77777777" w:rsidR="008C5022" w:rsidRDefault="008C5022" w:rsidP="008C5022">
      <w:pPr>
        <w:spacing w:after="0" w:line="240" w:lineRule="auto"/>
      </w:pPr>
      <w:r>
        <w:separator/>
      </w:r>
    </w:p>
  </w:endnote>
  <w:endnote w:type="continuationSeparator" w:id="0">
    <w:p w14:paraId="5455F1FD" w14:textId="77777777" w:rsidR="008C5022" w:rsidRDefault="008C5022" w:rsidP="008C5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venir Next LT Pro">
    <w:altName w:val="Avenir Next LT Pro"/>
    <w:charset w:val="00"/>
    <w:family w:val="swiss"/>
    <w:pitch w:val="variable"/>
    <w:sig w:usb0="800000EF" w:usb1="5000204A" w:usb2="00000000" w:usb3="00000000" w:csb0="00000093"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8B8B2" w14:textId="77777777" w:rsidR="008C5022" w:rsidRDefault="008C5022" w:rsidP="008C5022">
      <w:pPr>
        <w:spacing w:after="0" w:line="240" w:lineRule="auto"/>
      </w:pPr>
      <w:r>
        <w:separator/>
      </w:r>
    </w:p>
  </w:footnote>
  <w:footnote w:type="continuationSeparator" w:id="0">
    <w:p w14:paraId="69639AB8" w14:textId="77777777" w:rsidR="008C5022" w:rsidRDefault="008C5022" w:rsidP="008C50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DEACA" w14:textId="6A81BE8E" w:rsidR="008C5022" w:rsidRPr="008C5022" w:rsidRDefault="008C5022" w:rsidP="008C5022">
    <w:pPr>
      <w:pStyle w:val="Header"/>
      <w:jc w:val="right"/>
      <w:rPr>
        <w:color w:val="595959" w:themeColor="text1" w:themeTint="A6"/>
        <w:sz w:val="18"/>
        <w:szCs w:val="18"/>
      </w:rPr>
    </w:pPr>
    <w:r w:rsidRPr="008C5022">
      <w:rPr>
        <w:color w:val="595959" w:themeColor="text1" w:themeTint="A6"/>
        <w:sz w:val="18"/>
        <w:szCs w:val="18"/>
      </w:rPr>
      <w:t>AMS Competencies in UK MPhar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30F16"/>
    <w:multiLevelType w:val="hybridMultilevel"/>
    <w:tmpl w:val="D7705C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C0D4E49"/>
    <w:multiLevelType w:val="hybridMultilevel"/>
    <w:tmpl w:val="D7705C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415554"/>
    <w:multiLevelType w:val="hybridMultilevel"/>
    <w:tmpl w:val="08E6B5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4D07F4"/>
    <w:multiLevelType w:val="hybridMultilevel"/>
    <w:tmpl w:val="005876AE"/>
    <w:lvl w:ilvl="0" w:tplc="4BE03288">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D72557"/>
    <w:multiLevelType w:val="hybridMultilevel"/>
    <w:tmpl w:val="A6BC0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A658D6"/>
    <w:multiLevelType w:val="hybridMultilevel"/>
    <w:tmpl w:val="5EB0F4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BD27E4"/>
    <w:multiLevelType w:val="hybridMultilevel"/>
    <w:tmpl w:val="C324B1C6"/>
    <w:lvl w:ilvl="0" w:tplc="361652B8">
      <w:start w:val="1"/>
      <w:numFmt w:val="decimal"/>
      <w:lvlText w:val="%1."/>
      <w:lvlJc w:val="left"/>
      <w:pPr>
        <w:ind w:left="720" w:hanging="360"/>
      </w:pPr>
      <w:rPr>
        <w:rFonts w:ascii="Segoe UI" w:hAnsi="Segoe UI" w:cs="Segoe UI" w:hint="default"/>
        <w:color w:val="00000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E71FCE"/>
    <w:multiLevelType w:val="hybridMultilevel"/>
    <w:tmpl w:val="7E366FA2"/>
    <w:lvl w:ilvl="0" w:tplc="F230AF0A">
      <w:start w:val="1"/>
      <w:numFmt w:val="decimal"/>
      <w:lvlText w:val="%1."/>
      <w:lvlJc w:val="left"/>
      <w:pPr>
        <w:ind w:left="720" w:hanging="360"/>
      </w:pPr>
      <w:rPr>
        <w:rFonts w:ascii="Segoe UI" w:hAnsi="Segoe UI" w:cs="Segoe UI" w:hint="default"/>
        <w:color w:val="00000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D44025"/>
    <w:multiLevelType w:val="hybridMultilevel"/>
    <w:tmpl w:val="13506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A90A95"/>
    <w:multiLevelType w:val="hybridMultilevel"/>
    <w:tmpl w:val="4C54B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883956"/>
    <w:multiLevelType w:val="hybridMultilevel"/>
    <w:tmpl w:val="A6BC0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5"/>
  </w:num>
  <w:num w:numId="4">
    <w:abstractNumId w:val="2"/>
  </w:num>
  <w:num w:numId="5">
    <w:abstractNumId w:val="3"/>
  </w:num>
  <w:num w:numId="6">
    <w:abstractNumId w:val="7"/>
  </w:num>
  <w:num w:numId="7">
    <w:abstractNumId w:val="6"/>
  </w:num>
  <w:num w:numId="8">
    <w:abstractNumId w:val="10"/>
  </w:num>
  <w:num w:numId="9">
    <w:abstractNumId w:val="0"/>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0A23"/>
    <w:rsid w:val="0000527C"/>
    <w:rsid w:val="000053B0"/>
    <w:rsid w:val="0000B11C"/>
    <w:rsid w:val="00013555"/>
    <w:rsid w:val="000151E0"/>
    <w:rsid w:val="000508F2"/>
    <w:rsid w:val="00052ABB"/>
    <w:rsid w:val="00055A3A"/>
    <w:rsid w:val="0005715D"/>
    <w:rsid w:val="00065263"/>
    <w:rsid w:val="000713EC"/>
    <w:rsid w:val="000749EF"/>
    <w:rsid w:val="000751B8"/>
    <w:rsid w:val="00075F3E"/>
    <w:rsid w:val="000901B7"/>
    <w:rsid w:val="0009087A"/>
    <w:rsid w:val="00091E33"/>
    <w:rsid w:val="00093D18"/>
    <w:rsid w:val="00094C4B"/>
    <w:rsid w:val="000A7251"/>
    <w:rsid w:val="000B655E"/>
    <w:rsid w:val="000C3324"/>
    <w:rsid w:val="000D48E6"/>
    <w:rsid w:val="000F0D69"/>
    <w:rsid w:val="000F779D"/>
    <w:rsid w:val="00100094"/>
    <w:rsid w:val="0010301F"/>
    <w:rsid w:val="00116A02"/>
    <w:rsid w:val="00124405"/>
    <w:rsid w:val="00140278"/>
    <w:rsid w:val="00143536"/>
    <w:rsid w:val="00144782"/>
    <w:rsid w:val="00151527"/>
    <w:rsid w:val="00152802"/>
    <w:rsid w:val="00152FA2"/>
    <w:rsid w:val="0015510A"/>
    <w:rsid w:val="00156E33"/>
    <w:rsid w:val="00162401"/>
    <w:rsid w:val="00163B72"/>
    <w:rsid w:val="001646B8"/>
    <w:rsid w:val="00172C8E"/>
    <w:rsid w:val="001815F1"/>
    <w:rsid w:val="0018191C"/>
    <w:rsid w:val="00182217"/>
    <w:rsid w:val="00186013"/>
    <w:rsid w:val="001864F3"/>
    <w:rsid w:val="00186E46"/>
    <w:rsid w:val="00187579"/>
    <w:rsid w:val="00197E34"/>
    <w:rsid w:val="001A0672"/>
    <w:rsid w:val="001A2FC4"/>
    <w:rsid w:val="001B05FF"/>
    <w:rsid w:val="001C05DA"/>
    <w:rsid w:val="001C5AD1"/>
    <w:rsid w:val="001C7F33"/>
    <w:rsid w:val="001D1F0D"/>
    <w:rsid w:val="001D6692"/>
    <w:rsid w:val="001E3C6B"/>
    <w:rsid w:val="001E58DB"/>
    <w:rsid w:val="001E72A9"/>
    <w:rsid w:val="001F0C35"/>
    <w:rsid w:val="001F6973"/>
    <w:rsid w:val="00201B5F"/>
    <w:rsid w:val="002032A0"/>
    <w:rsid w:val="00213077"/>
    <w:rsid w:val="002140AE"/>
    <w:rsid w:val="00216B4C"/>
    <w:rsid w:val="00221F19"/>
    <w:rsid w:val="00222CB0"/>
    <w:rsid w:val="00224F35"/>
    <w:rsid w:val="002355D2"/>
    <w:rsid w:val="00236F71"/>
    <w:rsid w:val="00254D63"/>
    <w:rsid w:val="00262FF2"/>
    <w:rsid w:val="002769F7"/>
    <w:rsid w:val="00281A62"/>
    <w:rsid w:val="00283F25"/>
    <w:rsid w:val="00284233"/>
    <w:rsid w:val="00286308"/>
    <w:rsid w:val="00290844"/>
    <w:rsid w:val="00290C0B"/>
    <w:rsid w:val="00295D46"/>
    <w:rsid w:val="002A5153"/>
    <w:rsid w:val="002B0F4B"/>
    <w:rsid w:val="002B4C59"/>
    <w:rsid w:val="002C77AA"/>
    <w:rsid w:val="002E1F01"/>
    <w:rsid w:val="002E230C"/>
    <w:rsid w:val="002E7342"/>
    <w:rsid w:val="0030207A"/>
    <w:rsid w:val="00302C7F"/>
    <w:rsid w:val="00314469"/>
    <w:rsid w:val="00324AB6"/>
    <w:rsid w:val="00325012"/>
    <w:rsid w:val="00336C49"/>
    <w:rsid w:val="003440AD"/>
    <w:rsid w:val="00344A92"/>
    <w:rsid w:val="003452C0"/>
    <w:rsid w:val="003472E5"/>
    <w:rsid w:val="00352765"/>
    <w:rsid w:val="0035442D"/>
    <w:rsid w:val="0035531D"/>
    <w:rsid w:val="00355391"/>
    <w:rsid w:val="00356953"/>
    <w:rsid w:val="003572CF"/>
    <w:rsid w:val="00360880"/>
    <w:rsid w:val="00374515"/>
    <w:rsid w:val="00374D38"/>
    <w:rsid w:val="0037641F"/>
    <w:rsid w:val="00377B92"/>
    <w:rsid w:val="00383588"/>
    <w:rsid w:val="003838AC"/>
    <w:rsid w:val="00392182"/>
    <w:rsid w:val="003A1394"/>
    <w:rsid w:val="003B276E"/>
    <w:rsid w:val="003B6FE5"/>
    <w:rsid w:val="003D0334"/>
    <w:rsid w:val="00400535"/>
    <w:rsid w:val="00405F38"/>
    <w:rsid w:val="004104A0"/>
    <w:rsid w:val="004153BE"/>
    <w:rsid w:val="00415B50"/>
    <w:rsid w:val="00417C8B"/>
    <w:rsid w:val="00426F0F"/>
    <w:rsid w:val="00431298"/>
    <w:rsid w:val="00434526"/>
    <w:rsid w:val="00435F66"/>
    <w:rsid w:val="004368BD"/>
    <w:rsid w:val="00451ED1"/>
    <w:rsid w:val="00452466"/>
    <w:rsid w:val="004568F2"/>
    <w:rsid w:val="00461C46"/>
    <w:rsid w:val="0046FE39"/>
    <w:rsid w:val="00473418"/>
    <w:rsid w:val="00484902"/>
    <w:rsid w:val="00484B7C"/>
    <w:rsid w:val="004948F6"/>
    <w:rsid w:val="00497036"/>
    <w:rsid w:val="004A1440"/>
    <w:rsid w:val="004A7F69"/>
    <w:rsid w:val="004B2238"/>
    <w:rsid w:val="004E40F6"/>
    <w:rsid w:val="004E7651"/>
    <w:rsid w:val="004F0C92"/>
    <w:rsid w:val="0050022F"/>
    <w:rsid w:val="00500832"/>
    <w:rsid w:val="005023B6"/>
    <w:rsid w:val="00506DA5"/>
    <w:rsid w:val="00517999"/>
    <w:rsid w:val="00517DCD"/>
    <w:rsid w:val="00525D10"/>
    <w:rsid w:val="00526831"/>
    <w:rsid w:val="00542EDC"/>
    <w:rsid w:val="00544DAB"/>
    <w:rsid w:val="00554A82"/>
    <w:rsid w:val="0055570B"/>
    <w:rsid w:val="00555F7A"/>
    <w:rsid w:val="005715B3"/>
    <w:rsid w:val="00572F16"/>
    <w:rsid w:val="00577F74"/>
    <w:rsid w:val="00584E42"/>
    <w:rsid w:val="005A591F"/>
    <w:rsid w:val="005B27D0"/>
    <w:rsid w:val="005B573D"/>
    <w:rsid w:val="005C1CED"/>
    <w:rsid w:val="005C2801"/>
    <w:rsid w:val="005C727E"/>
    <w:rsid w:val="005E50AC"/>
    <w:rsid w:val="00626F25"/>
    <w:rsid w:val="00642532"/>
    <w:rsid w:val="0064505F"/>
    <w:rsid w:val="0064717C"/>
    <w:rsid w:val="00654F67"/>
    <w:rsid w:val="00670595"/>
    <w:rsid w:val="00671A83"/>
    <w:rsid w:val="00672CF5"/>
    <w:rsid w:val="00685E5E"/>
    <w:rsid w:val="00687648"/>
    <w:rsid w:val="00695E5F"/>
    <w:rsid w:val="006963E3"/>
    <w:rsid w:val="006A7213"/>
    <w:rsid w:val="006B0E21"/>
    <w:rsid w:val="006C1C95"/>
    <w:rsid w:val="006C558B"/>
    <w:rsid w:val="006E328A"/>
    <w:rsid w:val="006E6F04"/>
    <w:rsid w:val="006E7A77"/>
    <w:rsid w:val="006F25FD"/>
    <w:rsid w:val="006F34D8"/>
    <w:rsid w:val="006F3FBB"/>
    <w:rsid w:val="007170FA"/>
    <w:rsid w:val="00726505"/>
    <w:rsid w:val="00727AE9"/>
    <w:rsid w:val="00730696"/>
    <w:rsid w:val="007346D2"/>
    <w:rsid w:val="00740DB9"/>
    <w:rsid w:val="0074121D"/>
    <w:rsid w:val="0074189F"/>
    <w:rsid w:val="00746070"/>
    <w:rsid w:val="00754838"/>
    <w:rsid w:val="0075766F"/>
    <w:rsid w:val="00762554"/>
    <w:rsid w:val="00772FCD"/>
    <w:rsid w:val="0077703E"/>
    <w:rsid w:val="00777D82"/>
    <w:rsid w:val="007869B7"/>
    <w:rsid w:val="007A41E0"/>
    <w:rsid w:val="007A51B2"/>
    <w:rsid w:val="007B2243"/>
    <w:rsid w:val="007B5E53"/>
    <w:rsid w:val="007C40F7"/>
    <w:rsid w:val="007D1F1B"/>
    <w:rsid w:val="007D685A"/>
    <w:rsid w:val="007D6927"/>
    <w:rsid w:val="007E074F"/>
    <w:rsid w:val="007E1E32"/>
    <w:rsid w:val="007E7497"/>
    <w:rsid w:val="007F3CD7"/>
    <w:rsid w:val="007F4511"/>
    <w:rsid w:val="007F5D41"/>
    <w:rsid w:val="007F616B"/>
    <w:rsid w:val="00805187"/>
    <w:rsid w:val="00806B28"/>
    <w:rsid w:val="00825C1C"/>
    <w:rsid w:val="0083204A"/>
    <w:rsid w:val="0083585F"/>
    <w:rsid w:val="00835E91"/>
    <w:rsid w:val="00837E8A"/>
    <w:rsid w:val="00843574"/>
    <w:rsid w:val="008453AC"/>
    <w:rsid w:val="0084599C"/>
    <w:rsid w:val="008473DB"/>
    <w:rsid w:val="00847414"/>
    <w:rsid w:val="00847CEA"/>
    <w:rsid w:val="00853CA5"/>
    <w:rsid w:val="0086087E"/>
    <w:rsid w:val="00870A23"/>
    <w:rsid w:val="00884CB2"/>
    <w:rsid w:val="00887F47"/>
    <w:rsid w:val="00890C81"/>
    <w:rsid w:val="00891DD0"/>
    <w:rsid w:val="008A14E3"/>
    <w:rsid w:val="008A17F3"/>
    <w:rsid w:val="008A7013"/>
    <w:rsid w:val="008B1BFD"/>
    <w:rsid w:val="008B4033"/>
    <w:rsid w:val="008B63F4"/>
    <w:rsid w:val="008C381F"/>
    <w:rsid w:val="008C5022"/>
    <w:rsid w:val="008C680B"/>
    <w:rsid w:val="008C7448"/>
    <w:rsid w:val="008D2340"/>
    <w:rsid w:val="008DC50A"/>
    <w:rsid w:val="008E2BA2"/>
    <w:rsid w:val="008F4726"/>
    <w:rsid w:val="008F4AC2"/>
    <w:rsid w:val="008F5741"/>
    <w:rsid w:val="008F5955"/>
    <w:rsid w:val="00900B3F"/>
    <w:rsid w:val="0090106E"/>
    <w:rsid w:val="009067B3"/>
    <w:rsid w:val="00916200"/>
    <w:rsid w:val="00917EAF"/>
    <w:rsid w:val="00920103"/>
    <w:rsid w:val="009212C9"/>
    <w:rsid w:val="00922C41"/>
    <w:rsid w:val="00932E5B"/>
    <w:rsid w:val="00936613"/>
    <w:rsid w:val="00941706"/>
    <w:rsid w:val="00965E05"/>
    <w:rsid w:val="00966D3C"/>
    <w:rsid w:val="00966F80"/>
    <w:rsid w:val="0097206C"/>
    <w:rsid w:val="0097646B"/>
    <w:rsid w:val="0097DDC2"/>
    <w:rsid w:val="00980FE8"/>
    <w:rsid w:val="009A0228"/>
    <w:rsid w:val="009A7BEF"/>
    <w:rsid w:val="009B0085"/>
    <w:rsid w:val="009B7A00"/>
    <w:rsid w:val="009C0385"/>
    <w:rsid w:val="009D178A"/>
    <w:rsid w:val="009D1ED1"/>
    <w:rsid w:val="009D7D5D"/>
    <w:rsid w:val="009E476A"/>
    <w:rsid w:val="009F2B70"/>
    <w:rsid w:val="009F39B9"/>
    <w:rsid w:val="00A0486A"/>
    <w:rsid w:val="00A04C49"/>
    <w:rsid w:val="00A10150"/>
    <w:rsid w:val="00A20240"/>
    <w:rsid w:val="00A20DFA"/>
    <w:rsid w:val="00A22995"/>
    <w:rsid w:val="00A4002E"/>
    <w:rsid w:val="00A44BB3"/>
    <w:rsid w:val="00A61588"/>
    <w:rsid w:val="00A62D79"/>
    <w:rsid w:val="00A678A2"/>
    <w:rsid w:val="00A7210D"/>
    <w:rsid w:val="00A760DB"/>
    <w:rsid w:val="00A94787"/>
    <w:rsid w:val="00AA6601"/>
    <w:rsid w:val="00AC5BC7"/>
    <w:rsid w:val="00AD32FB"/>
    <w:rsid w:val="00AE3597"/>
    <w:rsid w:val="00AE3C8F"/>
    <w:rsid w:val="00B0002A"/>
    <w:rsid w:val="00B00038"/>
    <w:rsid w:val="00B00269"/>
    <w:rsid w:val="00B051DB"/>
    <w:rsid w:val="00B05AFB"/>
    <w:rsid w:val="00B077A6"/>
    <w:rsid w:val="00B21193"/>
    <w:rsid w:val="00B23C3C"/>
    <w:rsid w:val="00B2474C"/>
    <w:rsid w:val="00B27BCC"/>
    <w:rsid w:val="00B315D0"/>
    <w:rsid w:val="00B33D10"/>
    <w:rsid w:val="00B408F5"/>
    <w:rsid w:val="00B55913"/>
    <w:rsid w:val="00B61592"/>
    <w:rsid w:val="00B63961"/>
    <w:rsid w:val="00B65E22"/>
    <w:rsid w:val="00B705DB"/>
    <w:rsid w:val="00B70770"/>
    <w:rsid w:val="00B75FDC"/>
    <w:rsid w:val="00B76210"/>
    <w:rsid w:val="00B77739"/>
    <w:rsid w:val="00B815D0"/>
    <w:rsid w:val="00B8A4C5"/>
    <w:rsid w:val="00BA17F0"/>
    <w:rsid w:val="00BB5DDA"/>
    <w:rsid w:val="00BC0F3D"/>
    <w:rsid w:val="00BC11E9"/>
    <w:rsid w:val="00BD4BF2"/>
    <w:rsid w:val="00BE274A"/>
    <w:rsid w:val="00BE6480"/>
    <w:rsid w:val="00BF16CD"/>
    <w:rsid w:val="00BF1920"/>
    <w:rsid w:val="00C0430A"/>
    <w:rsid w:val="00C04C63"/>
    <w:rsid w:val="00C17CFC"/>
    <w:rsid w:val="00C263DF"/>
    <w:rsid w:val="00C27ED2"/>
    <w:rsid w:val="00C34DA0"/>
    <w:rsid w:val="00C35812"/>
    <w:rsid w:val="00C370EC"/>
    <w:rsid w:val="00C45847"/>
    <w:rsid w:val="00C50FE0"/>
    <w:rsid w:val="00C52EC5"/>
    <w:rsid w:val="00C65F71"/>
    <w:rsid w:val="00C66A11"/>
    <w:rsid w:val="00C6783E"/>
    <w:rsid w:val="00C711D8"/>
    <w:rsid w:val="00C92218"/>
    <w:rsid w:val="00C9327A"/>
    <w:rsid w:val="00CA17B0"/>
    <w:rsid w:val="00CA3A06"/>
    <w:rsid w:val="00CB0F2D"/>
    <w:rsid w:val="00CD02CE"/>
    <w:rsid w:val="00CD28DB"/>
    <w:rsid w:val="00CE5CB2"/>
    <w:rsid w:val="00CF0934"/>
    <w:rsid w:val="00D11377"/>
    <w:rsid w:val="00D151AD"/>
    <w:rsid w:val="00D16124"/>
    <w:rsid w:val="00D210D9"/>
    <w:rsid w:val="00D27830"/>
    <w:rsid w:val="00D324C0"/>
    <w:rsid w:val="00D45F04"/>
    <w:rsid w:val="00D47278"/>
    <w:rsid w:val="00D50D18"/>
    <w:rsid w:val="00D614DE"/>
    <w:rsid w:val="00D6322B"/>
    <w:rsid w:val="00D6377D"/>
    <w:rsid w:val="00D6657A"/>
    <w:rsid w:val="00D72324"/>
    <w:rsid w:val="00D73D53"/>
    <w:rsid w:val="00D75338"/>
    <w:rsid w:val="00D9151C"/>
    <w:rsid w:val="00D93795"/>
    <w:rsid w:val="00D93BBF"/>
    <w:rsid w:val="00DA585D"/>
    <w:rsid w:val="00DB4378"/>
    <w:rsid w:val="00DB64F9"/>
    <w:rsid w:val="00DC026D"/>
    <w:rsid w:val="00DC4183"/>
    <w:rsid w:val="00DD00CF"/>
    <w:rsid w:val="00DE2FEB"/>
    <w:rsid w:val="00DF03F5"/>
    <w:rsid w:val="00DF047B"/>
    <w:rsid w:val="00E106E4"/>
    <w:rsid w:val="00E10A72"/>
    <w:rsid w:val="00E131C0"/>
    <w:rsid w:val="00E149BE"/>
    <w:rsid w:val="00E262C1"/>
    <w:rsid w:val="00E475FD"/>
    <w:rsid w:val="00E47F13"/>
    <w:rsid w:val="00E54D1F"/>
    <w:rsid w:val="00E56D6C"/>
    <w:rsid w:val="00E6497B"/>
    <w:rsid w:val="00E7268C"/>
    <w:rsid w:val="00E77813"/>
    <w:rsid w:val="00E8076B"/>
    <w:rsid w:val="00E874A0"/>
    <w:rsid w:val="00E97FBA"/>
    <w:rsid w:val="00EC4A14"/>
    <w:rsid w:val="00EC582B"/>
    <w:rsid w:val="00ED06A2"/>
    <w:rsid w:val="00ED10C5"/>
    <w:rsid w:val="00ED3590"/>
    <w:rsid w:val="00EF1038"/>
    <w:rsid w:val="00F05153"/>
    <w:rsid w:val="00F0570C"/>
    <w:rsid w:val="00F067F7"/>
    <w:rsid w:val="00F07FB3"/>
    <w:rsid w:val="00F13BD7"/>
    <w:rsid w:val="00F151F8"/>
    <w:rsid w:val="00F166CF"/>
    <w:rsid w:val="00F217EF"/>
    <w:rsid w:val="00F21BAE"/>
    <w:rsid w:val="00F4424F"/>
    <w:rsid w:val="00F4FFF4"/>
    <w:rsid w:val="00F50188"/>
    <w:rsid w:val="00F65432"/>
    <w:rsid w:val="00F846A3"/>
    <w:rsid w:val="00F904E9"/>
    <w:rsid w:val="00F9528D"/>
    <w:rsid w:val="00FA7B7F"/>
    <w:rsid w:val="00FA7C29"/>
    <w:rsid w:val="00FB43FB"/>
    <w:rsid w:val="00FD09D7"/>
    <w:rsid w:val="00FF0611"/>
    <w:rsid w:val="00FF189B"/>
    <w:rsid w:val="013E9502"/>
    <w:rsid w:val="018A7C5D"/>
    <w:rsid w:val="01D3001C"/>
    <w:rsid w:val="01E2D932"/>
    <w:rsid w:val="0273227B"/>
    <w:rsid w:val="0290119F"/>
    <w:rsid w:val="02B12BA5"/>
    <w:rsid w:val="02C8BAD3"/>
    <w:rsid w:val="02DCE6E7"/>
    <w:rsid w:val="03173CF6"/>
    <w:rsid w:val="031EF7AB"/>
    <w:rsid w:val="033237CF"/>
    <w:rsid w:val="03345846"/>
    <w:rsid w:val="0336BE47"/>
    <w:rsid w:val="03374B27"/>
    <w:rsid w:val="037FA93C"/>
    <w:rsid w:val="03A3BA8A"/>
    <w:rsid w:val="03C4C93A"/>
    <w:rsid w:val="03D59138"/>
    <w:rsid w:val="03D93177"/>
    <w:rsid w:val="0439F5A9"/>
    <w:rsid w:val="044CF6E8"/>
    <w:rsid w:val="045A7319"/>
    <w:rsid w:val="0508F768"/>
    <w:rsid w:val="05102F89"/>
    <w:rsid w:val="052E5014"/>
    <w:rsid w:val="05310708"/>
    <w:rsid w:val="054A1B3E"/>
    <w:rsid w:val="05633A21"/>
    <w:rsid w:val="056B4EE5"/>
    <w:rsid w:val="056EA8E4"/>
    <w:rsid w:val="0577B26C"/>
    <w:rsid w:val="058AD036"/>
    <w:rsid w:val="059A5038"/>
    <w:rsid w:val="05C71AE9"/>
    <w:rsid w:val="05D5F8DB"/>
    <w:rsid w:val="05DE346F"/>
    <w:rsid w:val="05E4CB3A"/>
    <w:rsid w:val="05F4A6C7"/>
    <w:rsid w:val="05FEAF8D"/>
    <w:rsid w:val="06012FF5"/>
    <w:rsid w:val="061045EA"/>
    <w:rsid w:val="06186190"/>
    <w:rsid w:val="0634713B"/>
    <w:rsid w:val="06870B68"/>
    <w:rsid w:val="06945CB7"/>
    <w:rsid w:val="06A3714F"/>
    <w:rsid w:val="072F79FE"/>
    <w:rsid w:val="076A4158"/>
    <w:rsid w:val="07A958F4"/>
    <w:rsid w:val="07C1E0F3"/>
    <w:rsid w:val="07CBB9A8"/>
    <w:rsid w:val="07CEEB6E"/>
    <w:rsid w:val="07F3321C"/>
    <w:rsid w:val="081B917F"/>
    <w:rsid w:val="0826ECF3"/>
    <w:rsid w:val="08291943"/>
    <w:rsid w:val="083CB1FA"/>
    <w:rsid w:val="087E5466"/>
    <w:rsid w:val="088D85F0"/>
    <w:rsid w:val="08AB1F15"/>
    <w:rsid w:val="08B42A7E"/>
    <w:rsid w:val="08BBB91C"/>
    <w:rsid w:val="08BF88ED"/>
    <w:rsid w:val="08E004A3"/>
    <w:rsid w:val="08E4B4D0"/>
    <w:rsid w:val="08F889F5"/>
    <w:rsid w:val="09086E9E"/>
    <w:rsid w:val="092651C0"/>
    <w:rsid w:val="097AC8B1"/>
    <w:rsid w:val="097EB011"/>
    <w:rsid w:val="098288A5"/>
    <w:rsid w:val="099CB17F"/>
    <w:rsid w:val="09C636B6"/>
    <w:rsid w:val="09E93052"/>
    <w:rsid w:val="0A015C90"/>
    <w:rsid w:val="0A11C286"/>
    <w:rsid w:val="0A2100F0"/>
    <w:rsid w:val="0A3DA875"/>
    <w:rsid w:val="0A5B43E0"/>
    <w:rsid w:val="0A7DC2AA"/>
    <w:rsid w:val="0A842731"/>
    <w:rsid w:val="0AF981B5"/>
    <w:rsid w:val="0B06BF01"/>
    <w:rsid w:val="0B0D17F5"/>
    <w:rsid w:val="0B174437"/>
    <w:rsid w:val="0B2D2626"/>
    <w:rsid w:val="0B5EF614"/>
    <w:rsid w:val="0B60228D"/>
    <w:rsid w:val="0B8AF817"/>
    <w:rsid w:val="0B8E1C2E"/>
    <w:rsid w:val="0B94A7E9"/>
    <w:rsid w:val="0BBA8B0E"/>
    <w:rsid w:val="0BC49035"/>
    <w:rsid w:val="0BED44A8"/>
    <w:rsid w:val="0C3F77E8"/>
    <w:rsid w:val="0C5D6310"/>
    <w:rsid w:val="0C7F76A9"/>
    <w:rsid w:val="0CBEE985"/>
    <w:rsid w:val="0CE0A694"/>
    <w:rsid w:val="0CFB29A0"/>
    <w:rsid w:val="0D09CBA5"/>
    <w:rsid w:val="0D32E96C"/>
    <w:rsid w:val="0D36601B"/>
    <w:rsid w:val="0D3F4BAE"/>
    <w:rsid w:val="0D521A1C"/>
    <w:rsid w:val="0D57B45A"/>
    <w:rsid w:val="0D5DCFE5"/>
    <w:rsid w:val="0D857C25"/>
    <w:rsid w:val="0D92E4A2"/>
    <w:rsid w:val="0DA369DF"/>
    <w:rsid w:val="0DB23C3E"/>
    <w:rsid w:val="0E149407"/>
    <w:rsid w:val="0E174AFB"/>
    <w:rsid w:val="0E445410"/>
    <w:rsid w:val="0E4ED051"/>
    <w:rsid w:val="0E7431BB"/>
    <w:rsid w:val="0E7C3375"/>
    <w:rsid w:val="0EC5E529"/>
    <w:rsid w:val="0EE46960"/>
    <w:rsid w:val="0F1562F1"/>
    <w:rsid w:val="0F286430"/>
    <w:rsid w:val="0F647D0D"/>
    <w:rsid w:val="0F7F603F"/>
    <w:rsid w:val="0FBBAAF2"/>
    <w:rsid w:val="0FC9F2E8"/>
    <w:rsid w:val="0FCD7D41"/>
    <w:rsid w:val="0FEC71B2"/>
    <w:rsid w:val="0FFCBFB5"/>
    <w:rsid w:val="10593C1F"/>
    <w:rsid w:val="1061B58A"/>
    <w:rsid w:val="10694806"/>
    <w:rsid w:val="10B8C845"/>
    <w:rsid w:val="10BC529E"/>
    <w:rsid w:val="10D1E393"/>
    <w:rsid w:val="11190591"/>
    <w:rsid w:val="112D41D4"/>
    <w:rsid w:val="114CCC41"/>
    <w:rsid w:val="11749EC4"/>
    <w:rsid w:val="117B2A89"/>
    <w:rsid w:val="11C7B5CE"/>
    <w:rsid w:val="1211C0B2"/>
    <w:rsid w:val="121DD08A"/>
    <w:rsid w:val="123B8B73"/>
    <w:rsid w:val="124A9C36"/>
    <w:rsid w:val="12584A3D"/>
    <w:rsid w:val="12B3A702"/>
    <w:rsid w:val="12BD9C68"/>
    <w:rsid w:val="1306BE7D"/>
    <w:rsid w:val="132836BC"/>
    <w:rsid w:val="13790D29"/>
    <w:rsid w:val="137CB785"/>
    <w:rsid w:val="1456CD71"/>
    <w:rsid w:val="14657892"/>
    <w:rsid w:val="1474F799"/>
    <w:rsid w:val="1476E7B6"/>
    <w:rsid w:val="147DEB6B"/>
    <w:rsid w:val="1492DC37"/>
    <w:rsid w:val="14C3985F"/>
    <w:rsid w:val="14DEFF7E"/>
    <w:rsid w:val="156E0144"/>
    <w:rsid w:val="15815F78"/>
    <w:rsid w:val="159B972B"/>
    <w:rsid w:val="15AD4141"/>
    <w:rsid w:val="15DCDA0C"/>
    <w:rsid w:val="15E52C39"/>
    <w:rsid w:val="160603B8"/>
    <w:rsid w:val="169F015E"/>
    <w:rsid w:val="16AB2761"/>
    <w:rsid w:val="16BB28B0"/>
    <w:rsid w:val="16BE97DF"/>
    <w:rsid w:val="16C4D3F3"/>
    <w:rsid w:val="17532BB3"/>
    <w:rsid w:val="176368EF"/>
    <w:rsid w:val="1770EFB8"/>
    <w:rsid w:val="177B3A23"/>
    <w:rsid w:val="1782EA40"/>
    <w:rsid w:val="1787B557"/>
    <w:rsid w:val="178BDD82"/>
    <w:rsid w:val="17B0E3E1"/>
    <w:rsid w:val="17C45FF2"/>
    <w:rsid w:val="17CE12E5"/>
    <w:rsid w:val="1808063A"/>
    <w:rsid w:val="180A476D"/>
    <w:rsid w:val="1891D76B"/>
    <w:rsid w:val="189E25A7"/>
    <w:rsid w:val="18B158BC"/>
    <w:rsid w:val="18B351F5"/>
    <w:rsid w:val="18BC9AFE"/>
    <w:rsid w:val="18D83AB3"/>
    <w:rsid w:val="18E0017E"/>
    <w:rsid w:val="191B5786"/>
    <w:rsid w:val="1969730C"/>
    <w:rsid w:val="19B49BB1"/>
    <w:rsid w:val="19D60AA8"/>
    <w:rsid w:val="1A0441B2"/>
    <w:rsid w:val="1A6292D4"/>
    <w:rsid w:val="1A6D086C"/>
    <w:rsid w:val="1A700F05"/>
    <w:rsid w:val="1A8E6166"/>
    <w:rsid w:val="1A961299"/>
    <w:rsid w:val="1AB2436D"/>
    <w:rsid w:val="1ADD16DB"/>
    <w:rsid w:val="1ADD7913"/>
    <w:rsid w:val="1AF571ED"/>
    <w:rsid w:val="1B06725D"/>
    <w:rsid w:val="1B43B92F"/>
    <w:rsid w:val="1B49F465"/>
    <w:rsid w:val="1B88371C"/>
    <w:rsid w:val="1B902D6A"/>
    <w:rsid w:val="1B9DA99B"/>
    <w:rsid w:val="1BE01B6C"/>
    <w:rsid w:val="1BEA4015"/>
    <w:rsid w:val="1BF27A9B"/>
    <w:rsid w:val="1C06F2CB"/>
    <w:rsid w:val="1C494E71"/>
    <w:rsid w:val="1C5EB9A4"/>
    <w:rsid w:val="1C64B527"/>
    <w:rsid w:val="1C7FFEE6"/>
    <w:rsid w:val="1C89EF42"/>
    <w:rsid w:val="1C8E82C9"/>
    <w:rsid w:val="1CB2F416"/>
    <w:rsid w:val="1CD697CA"/>
    <w:rsid w:val="1CE83748"/>
    <w:rsid w:val="1CF2EF76"/>
    <w:rsid w:val="1D02F33C"/>
    <w:rsid w:val="1D11B211"/>
    <w:rsid w:val="1D3F09A2"/>
    <w:rsid w:val="1D504F11"/>
    <w:rsid w:val="1D7292E9"/>
    <w:rsid w:val="1D7BE135"/>
    <w:rsid w:val="1D857596"/>
    <w:rsid w:val="1D85F346"/>
    <w:rsid w:val="1D87BF37"/>
    <w:rsid w:val="1DABD314"/>
    <w:rsid w:val="1DBD88BD"/>
    <w:rsid w:val="1DC67262"/>
    <w:rsid w:val="1DD3A80E"/>
    <w:rsid w:val="1E0C3A29"/>
    <w:rsid w:val="1E2C422E"/>
    <w:rsid w:val="1E3CBCF1"/>
    <w:rsid w:val="1E40E03E"/>
    <w:rsid w:val="1E6259CD"/>
    <w:rsid w:val="1E6A7AA5"/>
    <w:rsid w:val="1E85E953"/>
    <w:rsid w:val="1E880CD4"/>
    <w:rsid w:val="1EDAE49B"/>
    <w:rsid w:val="1EFBC7AD"/>
    <w:rsid w:val="1F2BEC5D"/>
    <w:rsid w:val="1F4A15E2"/>
    <w:rsid w:val="1F4B461E"/>
    <w:rsid w:val="1F6D7EB5"/>
    <w:rsid w:val="1F803E11"/>
    <w:rsid w:val="1FC4C384"/>
    <w:rsid w:val="1FC617F8"/>
    <w:rsid w:val="1FE0D3EC"/>
    <w:rsid w:val="1FE2180C"/>
    <w:rsid w:val="2004E8C4"/>
    <w:rsid w:val="2011736E"/>
    <w:rsid w:val="2024CEBC"/>
    <w:rsid w:val="202C23CF"/>
    <w:rsid w:val="204A1995"/>
    <w:rsid w:val="206EFB42"/>
    <w:rsid w:val="20714D8F"/>
    <w:rsid w:val="2075EBAE"/>
    <w:rsid w:val="2084C8A5"/>
    <w:rsid w:val="208B49D2"/>
    <w:rsid w:val="209BBB5B"/>
    <w:rsid w:val="20BC7634"/>
    <w:rsid w:val="20D6CC86"/>
    <w:rsid w:val="214566F8"/>
    <w:rsid w:val="21514075"/>
    <w:rsid w:val="2175B3E1"/>
    <w:rsid w:val="2185E63A"/>
    <w:rsid w:val="218694A9"/>
    <w:rsid w:val="21B35F5A"/>
    <w:rsid w:val="21BF8493"/>
    <w:rsid w:val="21DD36A9"/>
    <w:rsid w:val="21FA8158"/>
    <w:rsid w:val="220D7535"/>
    <w:rsid w:val="22561B86"/>
    <w:rsid w:val="22598199"/>
    <w:rsid w:val="2277306E"/>
    <w:rsid w:val="228F8FFE"/>
    <w:rsid w:val="2299193C"/>
    <w:rsid w:val="229BD12B"/>
    <w:rsid w:val="22A9116F"/>
    <w:rsid w:val="22CDFB28"/>
    <w:rsid w:val="22E095F7"/>
    <w:rsid w:val="22FEBB18"/>
    <w:rsid w:val="23158AE9"/>
    <w:rsid w:val="23288C28"/>
    <w:rsid w:val="2335A3B2"/>
    <w:rsid w:val="233DEBC8"/>
    <w:rsid w:val="235943CB"/>
    <w:rsid w:val="23678DCF"/>
    <w:rsid w:val="237767E0"/>
    <w:rsid w:val="23B61073"/>
    <w:rsid w:val="23B88250"/>
    <w:rsid w:val="23BD00DF"/>
    <w:rsid w:val="23F4E044"/>
    <w:rsid w:val="240C9C48"/>
    <w:rsid w:val="2431C8DD"/>
    <w:rsid w:val="2437DEF5"/>
    <w:rsid w:val="2469CB89"/>
    <w:rsid w:val="249169BF"/>
    <w:rsid w:val="24EF2EFC"/>
    <w:rsid w:val="24F6E9B1"/>
    <w:rsid w:val="251B0427"/>
    <w:rsid w:val="252EFD63"/>
    <w:rsid w:val="25318AA2"/>
    <w:rsid w:val="259479E3"/>
    <w:rsid w:val="25A6B1D4"/>
    <w:rsid w:val="25AFC47B"/>
    <w:rsid w:val="25F956CA"/>
    <w:rsid w:val="2611459F"/>
    <w:rsid w:val="262841F2"/>
    <w:rsid w:val="262F652F"/>
    <w:rsid w:val="26521941"/>
    <w:rsid w:val="267A8DD4"/>
    <w:rsid w:val="26C10DC2"/>
    <w:rsid w:val="26C2A159"/>
    <w:rsid w:val="26C47259"/>
    <w:rsid w:val="26EF9EDB"/>
    <w:rsid w:val="26FC5C56"/>
    <w:rsid w:val="273F1482"/>
    <w:rsid w:val="275E2E5B"/>
    <w:rsid w:val="275FFFB5"/>
    <w:rsid w:val="276EE83F"/>
    <w:rsid w:val="278FBFBE"/>
    <w:rsid w:val="279E43A1"/>
    <w:rsid w:val="27EFEC78"/>
    <w:rsid w:val="2826CFBE"/>
    <w:rsid w:val="2854BEC7"/>
    <w:rsid w:val="28C8C31D"/>
    <w:rsid w:val="28ED625E"/>
    <w:rsid w:val="290D1585"/>
    <w:rsid w:val="29263DE2"/>
    <w:rsid w:val="297408EE"/>
    <w:rsid w:val="2974504C"/>
    <w:rsid w:val="297915A9"/>
    <w:rsid w:val="29A3460C"/>
    <w:rsid w:val="2A0BC4F3"/>
    <w:rsid w:val="2A14E06E"/>
    <w:rsid w:val="2A1E618B"/>
    <w:rsid w:val="2A35C380"/>
    <w:rsid w:val="2A4C5094"/>
    <w:rsid w:val="2A5FFE7B"/>
    <w:rsid w:val="2A915397"/>
    <w:rsid w:val="2A99411D"/>
    <w:rsid w:val="2ABFE4B0"/>
    <w:rsid w:val="2B021125"/>
    <w:rsid w:val="2B2A4136"/>
    <w:rsid w:val="2B3EEA85"/>
    <w:rsid w:val="2B6217A7"/>
    <w:rsid w:val="2B795E4A"/>
    <w:rsid w:val="2BB6DA64"/>
    <w:rsid w:val="2BB82E1B"/>
    <w:rsid w:val="2BD81FA6"/>
    <w:rsid w:val="2BE6D2D7"/>
    <w:rsid w:val="2C35117E"/>
    <w:rsid w:val="2C9922A0"/>
    <w:rsid w:val="2CFAFF97"/>
    <w:rsid w:val="2D1C1568"/>
    <w:rsid w:val="2D4D4B79"/>
    <w:rsid w:val="2D598E22"/>
    <w:rsid w:val="2D7ED103"/>
    <w:rsid w:val="2D8AAEF1"/>
    <w:rsid w:val="2D9C3440"/>
    <w:rsid w:val="2DD5CCFE"/>
    <w:rsid w:val="2DD89101"/>
    <w:rsid w:val="2DF3F821"/>
    <w:rsid w:val="2E006710"/>
    <w:rsid w:val="2E03C69F"/>
    <w:rsid w:val="2E0D8525"/>
    <w:rsid w:val="2E50AA19"/>
    <w:rsid w:val="2E931E61"/>
    <w:rsid w:val="2E9B3C41"/>
    <w:rsid w:val="2EA3F21A"/>
    <w:rsid w:val="2EB6DE9C"/>
    <w:rsid w:val="2EBBE0EF"/>
    <w:rsid w:val="2EC68756"/>
    <w:rsid w:val="2EC76F7A"/>
    <w:rsid w:val="2EE1B8C2"/>
    <w:rsid w:val="2F34C5CC"/>
    <w:rsid w:val="2F58E53C"/>
    <w:rsid w:val="2FD51980"/>
    <w:rsid w:val="30093A3F"/>
    <w:rsid w:val="30129323"/>
    <w:rsid w:val="301E48EC"/>
    <w:rsid w:val="3030A81B"/>
    <w:rsid w:val="303FC27B"/>
    <w:rsid w:val="306C1DED"/>
    <w:rsid w:val="30877159"/>
    <w:rsid w:val="3088386E"/>
    <w:rsid w:val="30A1138D"/>
    <w:rsid w:val="30AA58BD"/>
    <w:rsid w:val="30DF741F"/>
    <w:rsid w:val="30EEF421"/>
    <w:rsid w:val="31025A07"/>
    <w:rsid w:val="310882A1"/>
    <w:rsid w:val="3108B2FB"/>
    <w:rsid w:val="310E69DF"/>
    <w:rsid w:val="3126FAC4"/>
    <w:rsid w:val="31506C71"/>
    <w:rsid w:val="31520AA0"/>
    <w:rsid w:val="31628BBB"/>
    <w:rsid w:val="31702A30"/>
    <w:rsid w:val="3197F316"/>
    <w:rsid w:val="31ABC83B"/>
    <w:rsid w:val="31BCDBD4"/>
    <w:rsid w:val="31CE7B52"/>
    <w:rsid w:val="31E0AE74"/>
    <w:rsid w:val="32063379"/>
    <w:rsid w:val="32226290"/>
    <w:rsid w:val="322B9E7F"/>
    <w:rsid w:val="3230BDEB"/>
    <w:rsid w:val="326BCF16"/>
    <w:rsid w:val="327980B3"/>
    <w:rsid w:val="32882939"/>
    <w:rsid w:val="32892558"/>
    <w:rsid w:val="328FE3EE"/>
    <w:rsid w:val="3290D4EF"/>
    <w:rsid w:val="329144B4"/>
    <w:rsid w:val="32C0D1EC"/>
    <w:rsid w:val="32F00610"/>
    <w:rsid w:val="3306CDF7"/>
    <w:rsid w:val="3312EBF8"/>
    <w:rsid w:val="331E8C91"/>
    <w:rsid w:val="336DE31B"/>
    <w:rsid w:val="33C4AC59"/>
    <w:rsid w:val="33D720B8"/>
    <w:rsid w:val="33D81CD7"/>
    <w:rsid w:val="33EDEB35"/>
    <w:rsid w:val="34121CB3"/>
    <w:rsid w:val="3413634A"/>
    <w:rsid w:val="34796F9A"/>
    <w:rsid w:val="3491AEBA"/>
    <w:rsid w:val="34CB6CCA"/>
    <w:rsid w:val="34CC351A"/>
    <w:rsid w:val="34D0FF36"/>
    <w:rsid w:val="352E8C42"/>
    <w:rsid w:val="355C80AB"/>
    <w:rsid w:val="357165BB"/>
    <w:rsid w:val="3571BBD2"/>
    <w:rsid w:val="3579E185"/>
    <w:rsid w:val="357DC9E0"/>
    <w:rsid w:val="362DC25D"/>
    <w:rsid w:val="362EECDF"/>
    <w:rsid w:val="363A11A5"/>
    <w:rsid w:val="3678DB61"/>
    <w:rsid w:val="36879623"/>
    <w:rsid w:val="36920FEC"/>
    <w:rsid w:val="36BD71B7"/>
    <w:rsid w:val="36EF3591"/>
    <w:rsid w:val="36F454FD"/>
    <w:rsid w:val="37199A41"/>
    <w:rsid w:val="37507479"/>
    <w:rsid w:val="37541F66"/>
    <w:rsid w:val="37697C2F"/>
    <w:rsid w:val="376D6CAB"/>
    <w:rsid w:val="3775FC41"/>
    <w:rsid w:val="377CB9DC"/>
    <w:rsid w:val="37BFDFCB"/>
    <w:rsid w:val="37CDC19E"/>
    <w:rsid w:val="37CDCC36"/>
    <w:rsid w:val="37D816A1"/>
    <w:rsid w:val="37DC1EF4"/>
    <w:rsid w:val="383A00A7"/>
    <w:rsid w:val="384F8872"/>
    <w:rsid w:val="3866C9DC"/>
    <w:rsid w:val="386F4347"/>
    <w:rsid w:val="387E2BD1"/>
    <w:rsid w:val="38867DFE"/>
    <w:rsid w:val="38A5F3BC"/>
    <w:rsid w:val="38B18247"/>
    <w:rsid w:val="38CDAC10"/>
    <w:rsid w:val="38E5227C"/>
    <w:rsid w:val="39301F03"/>
    <w:rsid w:val="3969549E"/>
    <w:rsid w:val="39714BB9"/>
    <w:rsid w:val="397BFBC6"/>
    <w:rsid w:val="39AF5CD4"/>
    <w:rsid w:val="39BDA34E"/>
    <w:rsid w:val="39C12F23"/>
    <w:rsid w:val="39C69F8C"/>
    <w:rsid w:val="39D75790"/>
    <w:rsid w:val="39FB07C1"/>
    <w:rsid w:val="3A2DFB0C"/>
    <w:rsid w:val="3AA3A38B"/>
    <w:rsid w:val="3AC1D7CA"/>
    <w:rsid w:val="3ACB57EC"/>
    <w:rsid w:val="3AED738B"/>
    <w:rsid w:val="3AF00341"/>
    <w:rsid w:val="3AF84AD6"/>
    <w:rsid w:val="3AF87CAC"/>
    <w:rsid w:val="3AFCAB8C"/>
    <w:rsid w:val="3B36505E"/>
    <w:rsid w:val="3B625D54"/>
    <w:rsid w:val="3B734FAA"/>
    <w:rsid w:val="3B9DA5CD"/>
    <w:rsid w:val="3BB792FB"/>
    <w:rsid w:val="3C385667"/>
    <w:rsid w:val="3C4FBBC0"/>
    <w:rsid w:val="3C89063F"/>
    <w:rsid w:val="3CE329C0"/>
    <w:rsid w:val="3CF63597"/>
    <w:rsid w:val="3D02DF5E"/>
    <w:rsid w:val="3D07706E"/>
    <w:rsid w:val="3D25CFDE"/>
    <w:rsid w:val="3D4F01AB"/>
    <w:rsid w:val="3D57F5E8"/>
    <w:rsid w:val="3D620999"/>
    <w:rsid w:val="3D66D2B5"/>
    <w:rsid w:val="3D68CC18"/>
    <w:rsid w:val="3D6FB368"/>
    <w:rsid w:val="3D711E45"/>
    <w:rsid w:val="3D7E7503"/>
    <w:rsid w:val="3DC447F9"/>
    <w:rsid w:val="3DF945BB"/>
    <w:rsid w:val="3E0134BD"/>
    <w:rsid w:val="3E0B651E"/>
    <w:rsid w:val="3E170130"/>
    <w:rsid w:val="3E93FE36"/>
    <w:rsid w:val="3E9EAFBF"/>
    <w:rsid w:val="3ED00C7B"/>
    <w:rsid w:val="3EDC861B"/>
    <w:rsid w:val="3EF6201F"/>
    <w:rsid w:val="3F01551C"/>
    <w:rsid w:val="3F5C4AC5"/>
    <w:rsid w:val="3F794A55"/>
    <w:rsid w:val="3F7BEDBF"/>
    <w:rsid w:val="3F80D0BD"/>
    <w:rsid w:val="3F9BCAB3"/>
    <w:rsid w:val="3FAC4540"/>
    <w:rsid w:val="3FB5CCF0"/>
    <w:rsid w:val="3FD43FFC"/>
    <w:rsid w:val="3FEA4BC3"/>
    <w:rsid w:val="3FF6018C"/>
    <w:rsid w:val="400F83F8"/>
    <w:rsid w:val="4028C301"/>
    <w:rsid w:val="40437E84"/>
    <w:rsid w:val="407DBF7B"/>
    <w:rsid w:val="4096AF4F"/>
    <w:rsid w:val="40C44EE1"/>
    <w:rsid w:val="40F96BBF"/>
    <w:rsid w:val="410ECC5A"/>
    <w:rsid w:val="415D73C5"/>
    <w:rsid w:val="41600F0E"/>
    <w:rsid w:val="41894352"/>
    <w:rsid w:val="41D28F64"/>
    <w:rsid w:val="420C188B"/>
    <w:rsid w:val="42119D99"/>
    <w:rsid w:val="421E1092"/>
    <w:rsid w:val="4243230F"/>
    <w:rsid w:val="42450994"/>
    <w:rsid w:val="4253EED3"/>
    <w:rsid w:val="42BB029C"/>
    <w:rsid w:val="42BB7D83"/>
    <w:rsid w:val="42D07584"/>
    <w:rsid w:val="434F1145"/>
    <w:rsid w:val="436185A4"/>
    <w:rsid w:val="43846B8C"/>
    <w:rsid w:val="43C9390B"/>
    <w:rsid w:val="43D4DD52"/>
    <w:rsid w:val="43D8406D"/>
    <w:rsid w:val="44072B95"/>
    <w:rsid w:val="4454A687"/>
    <w:rsid w:val="44574DE4"/>
    <w:rsid w:val="4465874F"/>
    <w:rsid w:val="446C0233"/>
    <w:rsid w:val="447100AA"/>
    <w:rsid w:val="44971858"/>
    <w:rsid w:val="44A483EB"/>
    <w:rsid w:val="44B6CC7A"/>
    <w:rsid w:val="44FFBE7D"/>
    <w:rsid w:val="4516B133"/>
    <w:rsid w:val="4526303A"/>
    <w:rsid w:val="45265873"/>
    <w:rsid w:val="45297FA1"/>
    <w:rsid w:val="45746ADD"/>
    <w:rsid w:val="458020A6"/>
    <w:rsid w:val="458347D4"/>
    <w:rsid w:val="45D7F196"/>
    <w:rsid w:val="461E3EB3"/>
    <w:rsid w:val="467935D6"/>
    <w:rsid w:val="468F0ECC"/>
    <w:rsid w:val="46B8A7B7"/>
    <w:rsid w:val="46CF1825"/>
    <w:rsid w:val="46FFA277"/>
    <w:rsid w:val="47C8F79E"/>
    <w:rsid w:val="47CE21A2"/>
    <w:rsid w:val="47DAA1B4"/>
    <w:rsid w:val="480A58A1"/>
    <w:rsid w:val="4833D4E6"/>
    <w:rsid w:val="484CF034"/>
    <w:rsid w:val="4850C06B"/>
    <w:rsid w:val="48607FCF"/>
    <w:rsid w:val="4889304F"/>
    <w:rsid w:val="48937ABA"/>
    <w:rsid w:val="48A94918"/>
    <w:rsid w:val="48B360B2"/>
    <w:rsid w:val="48B76759"/>
    <w:rsid w:val="48E3DEA8"/>
    <w:rsid w:val="490CC539"/>
    <w:rsid w:val="4912914D"/>
    <w:rsid w:val="4925B9CA"/>
    <w:rsid w:val="4939B99F"/>
    <w:rsid w:val="494C69EB"/>
    <w:rsid w:val="49581FB4"/>
    <w:rsid w:val="496AE38A"/>
    <w:rsid w:val="49723248"/>
    <w:rsid w:val="499A84A9"/>
    <w:rsid w:val="4A13EF8E"/>
    <w:rsid w:val="4A2B81DD"/>
    <w:rsid w:val="4A70F9A3"/>
    <w:rsid w:val="4A741ACC"/>
    <w:rsid w:val="4A979731"/>
    <w:rsid w:val="4ABBFCFC"/>
    <w:rsid w:val="4AC38DFC"/>
    <w:rsid w:val="4AD7FB94"/>
    <w:rsid w:val="4B124276"/>
    <w:rsid w:val="4B40A7D4"/>
    <w:rsid w:val="4B6B75A8"/>
    <w:rsid w:val="4B73ED97"/>
    <w:rsid w:val="4B7618A6"/>
    <w:rsid w:val="4B937980"/>
    <w:rsid w:val="4BA02347"/>
    <w:rsid w:val="4BB00249"/>
    <w:rsid w:val="4BE7DCBD"/>
    <w:rsid w:val="4BFF79A4"/>
    <w:rsid w:val="4C0AAC8E"/>
    <w:rsid w:val="4C12DF8A"/>
    <w:rsid w:val="4C352362"/>
    <w:rsid w:val="4C35F006"/>
    <w:rsid w:val="4C3E7C46"/>
    <w:rsid w:val="4C4E5657"/>
    <w:rsid w:val="4C5EBC4D"/>
    <w:rsid w:val="4C82DBBD"/>
    <w:rsid w:val="4CBC6F80"/>
    <w:rsid w:val="4CD89D49"/>
    <w:rsid w:val="4CE15EB5"/>
    <w:rsid w:val="4CE3B379"/>
    <w:rsid w:val="4CF4C49B"/>
    <w:rsid w:val="4D024C5F"/>
    <w:rsid w:val="4D02E3D7"/>
    <w:rsid w:val="4D1AAA73"/>
    <w:rsid w:val="4D209EC0"/>
    <w:rsid w:val="4D3D2021"/>
    <w:rsid w:val="4D58A563"/>
    <w:rsid w:val="4D5B0DDB"/>
    <w:rsid w:val="4DA67305"/>
    <w:rsid w:val="4DE1FBC9"/>
    <w:rsid w:val="4E5B1377"/>
    <w:rsid w:val="4E809306"/>
    <w:rsid w:val="4E97C3CC"/>
    <w:rsid w:val="4EABC12A"/>
    <w:rsid w:val="4EBB9A40"/>
    <w:rsid w:val="4F09EA13"/>
    <w:rsid w:val="4F3E0AD2"/>
    <w:rsid w:val="4F47B32D"/>
    <w:rsid w:val="4F89F22D"/>
    <w:rsid w:val="4F8A24FE"/>
    <w:rsid w:val="4FB01CF3"/>
    <w:rsid w:val="503484B9"/>
    <w:rsid w:val="503CA415"/>
    <w:rsid w:val="5052AFDC"/>
    <w:rsid w:val="50659243"/>
    <w:rsid w:val="506B0E57"/>
    <w:rsid w:val="506B40C1"/>
    <w:rsid w:val="506C9AFF"/>
    <w:rsid w:val="5084CDC5"/>
    <w:rsid w:val="51235B11"/>
    <w:rsid w:val="514E2F00"/>
    <w:rsid w:val="514EEC3A"/>
    <w:rsid w:val="51588D0F"/>
    <w:rsid w:val="517407C9"/>
    <w:rsid w:val="517BF454"/>
    <w:rsid w:val="51F63C6E"/>
    <w:rsid w:val="5207068A"/>
    <w:rsid w:val="52102C9D"/>
    <w:rsid w:val="521524CB"/>
    <w:rsid w:val="52226F26"/>
    <w:rsid w:val="523A5D00"/>
    <w:rsid w:val="523DC4D5"/>
    <w:rsid w:val="5243513D"/>
    <w:rsid w:val="52527C93"/>
    <w:rsid w:val="52797749"/>
    <w:rsid w:val="527F5E87"/>
    <w:rsid w:val="52A04199"/>
    <w:rsid w:val="52A65D24"/>
    <w:rsid w:val="52B90454"/>
    <w:rsid w:val="52BBDDA2"/>
    <w:rsid w:val="53406181"/>
    <w:rsid w:val="535A2BEE"/>
    <w:rsid w:val="535EDC1B"/>
    <w:rsid w:val="53649D97"/>
    <w:rsid w:val="53654CB6"/>
    <w:rsid w:val="538ADD7E"/>
    <w:rsid w:val="538B4225"/>
    <w:rsid w:val="53A1E564"/>
    <w:rsid w:val="53B2E44E"/>
    <w:rsid w:val="53C35EF3"/>
    <w:rsid w:val="53CC4CB2"/>
    <w:rsid w:val="53EBD967"/>
    <w:rsid w:val="5403FFC4"/>
    <w:rsid w:val="543AE30A"/>
    <w:rsid w:val="5458608A"/>
    <w:rsid w:val="5462DF42"/>
    <w:rsid w:val="54743542"/>
    <w:rsid w:val="547E6DA0"/>
    <w:rsid w:val="54E18FB2"/>
    <w:rsid w:val="54F9B05D"/>
    <w:rsid w:val="550BC015"/>
    <w:rsid w:val="551FC208"/>
    <w:rsid w:val="55C0A7A4"/>
    <w:rsid w:val="55E4BC7C"/>
    <w:rsid w:val="55EB2008"/>
    <w:rsid w:val="55EDD7F7"/>
    <w:rsid w:val="563E84AF"/>
    <w:rsid w:val="5641DEAE"/>
    <w:rsid w:val="565688B4"/>
    <w:rsid w:val="565DF49D"/>
    <w:rsid w:val="5672E2D7"/>
    <w:rsid w:val="56827F7F"/>
    <w:rsid w:val="568C6543"/>
    <w:rsid w:val="568C9990"/>
    <w:rsid w:val="56916357"/>
    <w:rsid w:val="56A45DB5"/>
    <w:rsid w:val="56BB5B03"/>
    <w:rsid w:val="56C14F50"/>
    <w:rsid w:val="56C96EAC"/>
    <w:rsid w:val="56F27296"/>
    <w:rsid w:val="57737553"/>
    <w:rsid w:val="578D1787"/>
    <w:rsid w:val="5793E29F"/>
    <w:rsid w:val="57BBA8A0"/>
    <w:rsid w:val="57C94D0A"/>
    <w:rsid w:val="57CA7AFF"/>
    <w:rsid w:val="5813FADD"/>
    <w:rsid w:val="58244EC5"/>
    <w:rsid w:val="582647FE"/>
    <w:rsid w:val="583CA2F0"/>
    <w:rsid w:val="5848F07D"/>
    <w:rsid w:val="5851E636"/>
    <w:rsid w:val="587320E0"/>
    <w:rsid w:val="588F3BD6"/>
    <w:rsid w:val="59365065"/>
    <w:rsid w:val="599A44E1"/>
    <w:rsid w:val="599CD497"/>
    <w:rsid w:val="59A783A9"/>
    <w:rsid w:val="59B7C261"/>
    <w:rsid w:val="59EDB697"/>
    <w:rsid w:val="5A6A4D0B"/>
    <w:rsid w:val="5A81231B"/>
    <w:rsid w:val="5A9032E3"/>
    <w:rsid w:val="5A9B0023"/>
    <w:rsid w:val="5AD50E72"/>
    <w:rsid w:val="5AD6BD69"/>
    <w:rsid w:val="5ADC7EE5"/>
    <w:rsid w:val="5B34DD36"/>
    <w:rsid w:val="5B3E68B7"/>
    <w:rsid w:val="5B63B68C"/>
    <w:rsid w:val="5BCCDD41"/>
    <w:rsid w:val="5BD5D2FA"/>
    <w:rsid w:val="5BD92A82"/>
    <w:rsid w:val="5C068213"/>
    <w:rsid w:val="5C25DC26"/>
    <w:rsid w:val="5C661702"/>
    <w:rsid w:val="5C68435F"/>
    <w:rsid w:val="5C84C4C0"/>
    <w:rsid w:val="5CA44611"/>
    <w:rsid w:val="5CCF7293"/>
    <w:rsid w:val="5D29DDD1"/>
    <w:rsid w:val="5D38EF15"/>
    <w:rsid w:val="5D56A882"/>
    <w:rsid w:val="5D5C5F66"/>
    <w:rsid w:val="5D778B94"/>
    <w:rsid w:val="5D85A0D7"/>
    <w:rsid w:val="5D99D0E8"/>
    <w:rsid w:val="5DC0E339"/>
    <w:rsid w:val="5DD0BC4F"/>
    <w:rsid w:val="5DE81E44"/>
    <w:rsid w:val="5DEDD528"/>
    <w:rsid w:val="5E447728"/>
    <w:rsid w:val="5E58E3C5"/>
    <w:rsid w:val="5E61F4A8"/>
    <w:rsid w:val="5EF2143C"/>
    <w:rsid w:val="5F1E6B79"/>
    <w:rsid w:val="5F2463FB"/>
    <w:rsid w:val="5F3C0359"/>
    <w:rsid w:val="5F87701C"/>
    <w:rsid w:val="5FB811DB"/>
    <w:rsid w:val="5FC8A7F6"/>
    <w:rsid w:val="5FF2DA0A"/>
    <w:rsid w:val="5FF74160"/>
    <w:rsid w:val="5FFD5604"/>
    <w:rsid w:val="60084E59"/>
    <w:rsid w:val="603314B8"/>
    <w:rsid w:val="60635A57"/>
    <w:rsid w:val="607BDA20"/>
    <w:rsid w:val="609954DC"/>
    <w:rsid w:val="60EA3C2C"/>
    <w:rsid w:val="60EB2F08"/>
    <w:rsid w:val="6138A9FA"/>
    <w:rsid w:val="6173EF72"/>
    <w:rsid w:val="617D7B27"/>
    <w:rsid w:val="61E78DA5"/>
    <w:rsid w:val="61F4AF04"/>
    <w:rsid w:val="61FE0DAA"/>
    <w:rsid w:val="622542C4"/>
    <w:rsid w:val="623E873D"/>
    <w:rsid w:val="62948632"/>
    <w:rsid w:val="629C9AF6"/>
    <w:rsid w:val="62B38BA1"/>
    <w:rsid w:val="62B3A2DC"/>
    <w:rsid w:val="62E8E6F8"/>
    <w:rsid w:val="62F93143"/>
    <w:rsid w:val="63197BE2"/>
    <w:rsid w:val="631A9F61"/>
    <w:rsid w:val="632574EC"/>
    <w:rsid w:val="6351F43B"/>
    <w:rsid w:val="6362FAC5"/>
    <w:rsid w:val="63880BBC"/>
    <w:rsid w:val="63902B18"/>
    <w:rsid w:val="6395FEB6"/>
    <w:rsid w:val="63B1B951"/>
    <w:rsid w:val="63B8C7E4"/>
    <w:rsid w:val="63EB550C"/>
    <w:rsid w:val="644E9E5C"/>
    <w:rsid w:val="646AE973"/>
    <w:rsid w:val="64C22664"/>
    <w:rsid w:val="64CA2504"/>
    <w:rsid w:val="6503C354"/>
    <w:rsid w:val="651AF278"/>
    <w:rsid w:val="6529A92C"/>
    <w:rsid w:val="655F51EF"/>
    <w:rsid w:val="658A7F6C"/>
    <w:rsid w:val="65B2F3FF"/>
    <w:rsid w:val="65E90DF7"/>
    <w:rsid w:val="65EEDA0B"/>
    <w:rsid w:val="65F88CFE"/>
    <w:rsid w:val="6614A9B8"/>
    <w:rsid w:val="6614CF7C"/>
    <w:rsid w:val="662E3838"/>
    <w:rsid w:val="6637C3ED"/>
    <w:rsid w:val="6662BC22"/>
    <w:rsid w:val="66674511"/>
    <w:rsid w:val="6680E745"/>
    <w:rsid w:val="669A040F"/>
    <w:rsid w:val="66A02B2D"/>
    <w:rsid w:val="66A2BD5A"/>
    <w:rsid w:val="66A9B6E2"/>
    <w:rsid w:val="66D6DBA2"/>
    <w:rsid w:val="66E886B3"/>
    <w:rsid w:val="66F26C77"/>
    <w:rsid w:val="66FA006F"/>
    <w:rsid w:val="6703313B"/>
    <w:rsid w:val="6707D533"/>
    <w:rsid w:val="670C8FF8"/>
    <w:rsid w:val="672F1BD1"/>
    <w:rsid w:val="6731DE58"/>
    <w:rsid w:val="673301B5"/>
    <w:rsid w:val="674C4C6B"/>
    <w:rsid w:val="6758457D"/>
    <w:rsid w:val="675A4853"/>
    <w:rsid w:val="677B2B65"/>
    <w:rsid w:val="67A39FF8"/>
    <w:rsid w:val="67ADACFA"/>
    <w:rsid w:val="67C323C0"/>
    <w:rsid w:val="67D3944E"/>
    <w:rsid w:val="67DB81D4"/>
    <w:rsid w:val="67E1CDB9"/>
    <w:rsid w:val="67F47F81"/>
    <w:rsid w:val="67F653A9"/>
    <w:rsid w:val="68139193"/>
    <w:rsid w:val="682C544E"/>
    <w:rsid w:val="68383CE8"/>
    <w:rsid w:val="683E8DBB"/>
    <w:rsid w:val="6854D7FB"/>
    <w:rsid w:val="6866695A"/>
    <w:rsid w:val="68A6CCC2"/>
    <w:rsid w:val="68A7A1A3"/>
    <w:rsid w:val="68A8D093"/>
    <w:rsid w:val="68AE920F"/>
    <w:rsid w:val="68C97FD9"/>
    <w:rsid w:val="68D1DC9E"/>
    <w:rsid w:val="68DBB7CA"/>
    <w:rsid w:val="68E93E93"/>
    <w:rsid w:val="68EDF958"/>
    <w:rsid w:val="68FB7684"/>
    <w:rsid w:val="6904D94E"/>
    <w:rsid w:val="69791D9C"/>
    <w:rsid w:val="69836091"/>
    <w:rsid w:val="69848E86"/>
    <w:rsid w:val="69A48011"/>
    <w:rsid w:val="69BF3B0A"/>
    <w:rsid w:val="69CA4FBE"/>
    <w:rsid w:val="69FA0FC7"/>
    <w:rsid w:val="6A1BA573"/>
    <w:rsid w:val="6A4DB1D7"/>
    <w:rsid w:val="6AD50F04"/>
    <w:rsid w:val="6AE3EDD1"/>
    <w:rsid w:val="6AFD79FA"/>
    <w:rsid w:val="6B01A95B"/>
    <w:rsid w:val="6B11E697"/>
    <w:rsid w:val="6B35C89E"/>
    <w:rsid w:val="6B55AE96"/>
    <w:rsid w:val="6B6B18FB"/>
    <w:rsid w:val="6B8E62DC"/>
    <w:rsid w:val="6B8E6FEB"/>
    <w:rsid w:val="6BCE9373"/>
    <w:rsid w:val="6BF63FB3"/>
    <w:rsid w:val="6C8C671E"/>
    <w:rsid w:val="6C968E9B"/>
    <w:rsid w:val="6CAEF2F7"/>
    <w:rsid w:val="6CB3469E"/>
    <w:rsid w:val="6CB4A764"/>
    <w:rsid w:val="6CB60925"/>
    <w:rsid w:val="6CCA8155"/>
    <w:rsid w:val="6CF83D8D"/>
    <w:rsid w:val="6D01ED22"/>
    <w:rsid w:val="6D068E9F"/>
    <w:rsid w:val="6D260FF0"/>
    <w:rsid w:val="6D2641C6"/>
    <w:rsid w:val="6D2DBF12"/>
    <w:rsid w:val="6D504053"/>
    <w:rsid w:val="6DA280A2"/>
    <w:rsid w:val="6DFB5261"/>
    <w:rsid w:val="6E09F8D2"/>
    <w:rsid w:val="6E332D16"/>
    <w:rsid w:val="6E59D0A9"/>
    <w:rsid w:val="6E65876D"/>
    <w:rsid w:val="6E766D51"/>
    <w:rsid w:val="6E7B8A18"/>
    <w:rsid w:val="6EAD9AF2"/>
    <w:rsid w:val="6EAFCB5B"/>
    <w:rsid w:val="6EBD4232"/>
    <w:rsid w:val="6ED07A79"/>
    <w:rsid w:val="6EF43010"/>
    <w:rsid w:val="6F026D6E"/>
    <w:rsid w:val="6F5B429E"/>
    <w:rsid w:val="6F8A6097"/>
    <w:rsid w:val="6FB14193"/>
    <w:rsid w:val="6FB50D48"/>
    <w:rsid w:val="6FCA6F97"/>
    <w:rsid w:val="6FD51A7E"/>
    <w:rsid w:val="6FDEA633"/>
    <w:rsid w:val="7036D953"/>
    <w:rsid w:val="704C9D19"/>
    <w:rsid w:val="706CF34B"/>
    <w:rsid w:val="70C0EE6F"/>
    <w:rsid w:val="70D81E8E"/>
    <w:rsid w:val="70FF5999"/>
    <w:rsid w:val="711A2866"/>
    <w:rsid w:val="71237149"/>
    <w:rsid w:val="7124DACA"/>
    <w:rsid w:val="718AB3D0"/>
    <w:rsid w:val="71A06C31"/>
    <w:rsid w:val="71C457B2"/>
    <w:rsid w:val="71E21486"/>
    <w:rsid w:val="71F4243E"/>
    <w:rsid w:val="720832F2"/>
    <w:rsid w:val="7233BFD4"/>
    <w:rsid w:val="728399F3"/>
    <w:rsid w:val="72AD771B"/>
    <w:rsid w:val="72B8803C"/>
    <w:rsid w:val="72CA2B4D"/>
    <w:rsid w:val="72DC306D"/>
    <w:rsid w:val="72EBF268"/>
    <w:rsid w:val="72F557CF"/>
    <w:rsid w:val="7304B247"/>
    <w:rsid w:val="73307609"/>
    <w:rsid w:val="73829FAC"/>
    <w:rsid w:val="739981D0"/>
    <w:rsid w:val="73BC81E7"/>
    <w:rsid w:val="73D94C44"/>
    <w:rsid w:val="73F0E18B"/>
    <w:rsid w:val="7461E8C5"/>
    <w:rsid w:val="747BCA0C"/>
    <w:rsid w:val="74C848DF"/>
    <w:rsid w:val="74D5933A"/>
    <w:rsid w:val="74D6E968"/>
    <w:rsid w:val="74FBF964"/>
    <w:rsid w:val="75085238"/>
    <w:rsid w:val="752DBD3E"/>
    <w:rsid w:val="7534F978"/>
    <w:rsid w:val="75654294"/>
    <w:rsid w:val="75689B98"/>
    <w:rsid w:val="756CFD49"/>
    <w:rsid w:val="757F343F"/>
    <w:rsid w:val="75859502"/>
    <w:rsid w:val="7591068E"/>
    <w:rsid w:val="759A5F72"/>
    <w:rsid w:val="75C9235C"/>
    <w:rsid w:val="75D8FC72"/>
    <w:rsid w:val="75EB3463"/>
    <w:rsid w:val="75EF57B0"/>
    <w:rsid w:val="75FB8E0A"/>
    <w:rsid w:val="762570AD"/>
    <w:rsid w:val="76445C02"/>
    <w:rsid w:val="765AF232"/>
    <w:rsid w:val="767F8AE4"/>
    <w:rsid w:val="768693A0"/>
    <w:rsid w:val="76885556"/>
    <w:rsid w:val="76B25E7B"/>
    <w:rsid w:val="76D9D6EF"/>
    <w:rsid w:val="76F009F4"/>
    <w:rsid w:val="7705F674"/>
    <w:rsid w:val="77089AD9"/>
    <w:rsid w:val="774B08A0"/>
    <w:rsid w:val="77A97A72"/>
    <w:rsid w:val="77AE3FCF"/>
    <w:rsid w:val="77C04F87"/>
    <w:rsid w:val="77C9065B"/>
    <w:rsid w:val="77E02C63"/>
    <w:rsid w:val="77FF1F58"/>
    <w:rsid w:val="78094401"/>
    <w:rsid w:val="780EEED1"/>
    <w:rsid w:val="78112478"/>
    <w:rsid w:val="783BCA9F"/>
    <w:rsid w:val="78537664"/>
    <w:rsid w:val="785883DF"/>
    <w:rsid w:val="785C051C"/>
    <w:rsid w:val="7865FE35"/>
    <w:rsid w:val="787210E3"/>
    <w:rsid w:val="789BB466"/>
    <w:rsid w:val="78B7C688"/>
    <w:rsid w:val="78C90FDE"/>
    <w:rsid w:val="78E8CAB1"/>
    <w:rsid w:val="78EB0E3F"/>
    <w:rsid w:val="797BFCC4"/>
    <w:rsid w:val="799796B5"/>
    <w:rsid w:val="79A402FF"/>
    <w:rsid w:val="79B01C07"/>
    <w:rsid w:val="79B21FD8"/>
    <w:rsid w:val="79B81425"/>
    <w:rsid w:val="79C12FA0"/>
    <w:rsid w:val="79EF1EA9"/>
    <w:rsid w:val="7A035D17"/>
    <w:rsid w:val="7A455B07"/>
    <w:rsid w:val="7A60230F"/>
    <w:rsid w:val="7A70604B"/>
    <w:rsid w:val="7A767BD6"/>
    <w:rsid w:val="7A83F902"/>
    <w:rsid w:val="7A94E091"/>
    <w:rsid w:val="7AA87281"/>
    <w:rsid w:val="7ABD11EF"/>
    <w:rsid w:val="7AD90670"/>
    <w:rsid w:val="7AEA361C"/>
    <w:rsid w:val="7AED922A"/>
    <w:rsid w:val="7B0C2B10"/>
    <w:rsid w:val="7B40E4C3"/>
    <w:rsid w:val="7B47270B"/>
    <w:rsid w:val="7BB13989"/>
    <w:rsid w:val="7C01819A"/>
    <w:rsid w:val="7C0AF724"/>
    <w:rsid w:val="7C119CB3"/>
    <w:rsid w:val="7C2C0C0C"/>
    <w:rsid w:val="7C3CECD4"/>
    <w:rsid w:val="7C5352AA"/>
    <w:rsid w:val="7C54E75C"/>
    <w:rsid w:val="7C5CD543"/>
    <w:rsid w:val="7C626D0A"/>
    <w:rsid w:val="7C756E49"/>
    <w:rsid w:val="7C7CEEA5"/>
    <w:rsid w:val="7C89628B"/>
    <w:rsid w:val="7CBD81CE"/>
    <w:rsid w:val="7CC96A68"/>
    <w:rsid w:val="7CD9764F"/>
    <w:rsid w:val="7CE62148"/>
    <w:rsid w:val="7CE92922"/>
    <w:rsid w:val="7D0449BD"/>
    <w:rsid w:val="7D101522"/>
    <w:rsid w:val="7D17182B"/>
    <w:rsid w:val="7D35A7F5"/>
    <w:rsid w:val="7D69BD21"/>
    <w:rsid w:val="7D7CC0D7"/>
    <w:rsid w:val="7D806060"/>
    <w:rsid w:val="7DB24766"/>
    <w:rsid w:val="7DBC95E3"/>
    <w:rsid w:val="7DCE3561"/>
    <w:rsid w:val="7DD499E8"/>
    <w:rsid w:val="7DE994E1"/>
    <w:rsid w:val="7E4E5BBD"/>
    <w:rsid w:val="7E6AD507"/>
    <w:rsid w:val="7E8174F4"/>
    <w:rsid w:val="7E990AEF"/>
    <w:rsid w:val="7E9A57A7"/>
    <w:rsid w:val="7EB25BAC"/>
    <w:rsid w:val="7EB9A627"/>
    <w:rsid w:val="7F09FB47"/>
    <w:rsid w:val="7F149E45"/>
    <w:rsid w:val="7F810310"/>
    <w:rsid w:val="7F89B9E4"/>
    <w:rsid w:val="7FABE01B"/>
    <w:rsid w:val="7FBD8094"/>
    <w:rsid w:val="7FC26D2F"/>
    <w:rsid w:val="7FF0F62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6FED4"/>
  <w15:chartTrackingRefBased/>
  <w15:docId w15:val="{B0F53A2A-7ECF-4882-8F92-04D107E43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955"/>
  </w:style>
  <w:style w:type="paragraph" w:styleId="Heading1">
    <w:name w:val="heading 1"/>
    <w:basedOn w:val="Normal"/>
    <w:next w:val="Normal"/>
    <w:link w:val="Heading1Char"/>
    <w:uiPriority w:val="9"/>
    <w:qFormat/>
    <w:rsid w:val="00685E5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AA6601"/>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C558B"/>
  </w:style>
  <w:style w:type="character" w:customStyle="1" w:styleId="eop">
    <w:name w:val="eop"/>
    <w:basedOn w:val="DefaultParagraphFont"/>
    <w:rsid w:val="00C45847"/>
  </w:style>
  <w:style w:type="paragraph" w:customStyle="1" w:styleId="paragraph">
    <w:name w:val="paragraph"/>
    <w:basedOn w:val="Normal"/>
    <w:rsid w:val="00C678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685E5E"/>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685E5E"/>
  </w:style>
  <w:style w:type="character" w:customStyle="1" w:styleId="Heading2Char">
    <w:name w:val="Heading 2 Char"/>
    <w:basedOn w:val="DefaultParagraphFont"/>
    <w:link w:val="Heading2"/>
    <w:uiPriority w:val="9"/>
    <w:rsid w:val="00AA6601"/>
    <w:rPr>
      <w:rFonts w:asciiTheme="majorHAnsi" w:eastAsiaTheme="majorEastAsia" w:hAnsiTheme="majorHAnsi" w:cstheme="majorBidi"/>
      <w:color w:val="2F5496" w:themeColor="accent1" w:themeShade="BF"/>
      <w:sz w:val="26"/>
      <w:szCs w:val="26"/>
    </w:rPr>
  </w:style>
  <w:style w:type="paragraph" w:customStyle="1" w:styleId="TheNewNormal">
    <w:name w:val="The New Normal"/>
    <w:basedOn w:val="Normal"/>
    <w:link w:val="TheNewNormalChar"/>
    <w:qFormat/>
    <w:rsid w:val="00E54D1F"/>
    <w:rPr>
      <w:rFonts w:ascii="Avenir Next LT Pro" w:hAnsi="Avenir Next LT Pro"/>
      <w:sz w:val="24"/>
    </w:rPr>
  </w:style>
  <w:style w:type="character" w:customStyle="1" w:styleId="TheNewNormalChar">
    <w:name w:val="The New Normal Char"/>
    <w:basedOn w:val="DefaultParagraphFont"/>
    <w:link w:val="TheNewNormal"/>
    <w:rsid w:val="00E54D1F"/>
    <w:rPr>
      <w:rFonts w:ascii="Avenir Next LT Pro" w:hAnsi="Avenir Next LT Pro"/>
      <w:sz w:val="24"/>
    </w:rPr>
  </w:style>
  <w:style w:type="character" w:styleId="Hyperlink">
    <w:name w:val="Hyperlink"/>
    <w:basedOn w:val="DefaultParagraphFont"/>
    <w:uiPriority w:val="99"/>
    <w:unhideWhenUsed/>
    <w:rsid w:val="00E54D1F"/>
    <w:rPr>
      <w:color w:val="0563C1"/>
      <w:u w:val="single"/>
    </w:rPr>
  </w:style>
  <w:style w:type="character" w:styleId="FollowedHyperlink">
    <w:name w:val="FollowedHyperlink"/>
    <w:basedOn w:val="DefaultParagraphFont"/>
    <w:uiPriority w:val="99"/>
    <w:semiHidden/>
    <w:unhideWhenUsed/>
    <w:rsid w:val="00E54D1F"/>
    <w:rPr>
      <w:color w:val="954F72"/>
      <w:u w:val="single"/>
    </w:rPr>
  </w:style>
  <w:style w:type="paragraph" w:customStyle="1" w:styleId="msonormal0">
    <w:name w:val="msonormal"/>
    <w:basedOn w:val="Normal"/>
    <w:rsid w:val="00E54D1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E54D1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E54D1F"/>
    <w:pPr>
      <w:pBdr>
        <w:top w:val="single" w:sz="4" w:space="0" w:color="auto"/>
        <w:left w:val="single" w:sz="4" w:space="0" w:color="auto"/>
        <w:bottom w:val="single" w:sz="4" w:space="0" w:color="auto"/>
        <w:right w:val="single" w:sz="4" w:space="0" w:color="auto"/>
      </w:pBdr>
      <w:shd w:val="clear" w:color="D9E1F2" w:fill="D9E1F2"/>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E54D1F"/>
    <w:pPr>
      <w:pBdr>
        <w:top w:val="single" w:sz="4" w:space="0" w:color="auto"/>
        <w:left w:val="single" w:sz="4" w:space="0" w:color="auto"/>
        <w:bottom w:val="single" w:sz="4" w:space="0" w:color="auto"/>
        <w:right w:val="single" w:sz="4" w:space="0" w:color="auto"/>
      </w:pBdr>
      <w:shd w:val="clear" w:color="000000" w:fill="161616"/>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E54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38AC"/>
    <w:pPr>
      <w:ind w:left="720"/>
      <w:contextualSpacing/>
    </w:pPr>
  </w:style>
  <w:style w:type="character" w:styleId="CommentReference">
    <w:name w:val="annotation reference"/>
    <w:basedOn w:val="DefaultParagraphFont"/>
    <w:uiPriority w:val="99"/>
    <w:semiHidden/>
    <w:unhideWhenUsed/>
    <w:rsid w:val="00500832"/>
    <w:rPr>
      <w:sz w:val="16"/>
      <w:szCs w:val="16"/>
    </w:rPr>
  </w:style>
  <w:style w:type="paragraph" w:styleId="CommentText">
    <w:name w:val="annotation text"/>
    <w:basedOn w:val="Normal"/>
    <w:link w:val="CommentTextChar"/>
    <w:uiPriority w:val="99"/>
    <w:unhideWhenUsed/>
    <w:rsid w:val="00500832"/>
    <w:pPr>
      <w:spacing w:line="240" w:lineRule="auto"/>
    </w:pPr>
    <w:rPr>
      <w:sz w:val="20"/>
      <w:szCs w:val="20"/>
    </w:rPr>
  </w:style>
  <w:style w:type="character" w:customStyle="1" w:styleId="CommentTextChar">
    <w:name w:val="Comment Text Char"/>
    <w:basedOn w:val="DefaultParagraphFont"/>
    <w:link w:val="CommentText"/>
    <w:uiPriority w:val="99"/>
    <w:rsid w:val="00500832"/>
    <w:rPr>
      <w:sz w:val="20"/>
      <w:szCs w:val="20"/>
    </w:rPr>
  </w:style>
  <w:style w:type="paragraph" w:styleId="CommentSubject">
    <w:name w:val="annotation subject"/>
    <w:basedOn w:val="CommentText"/>
    <w:next w:val="CommentText"/>
    <w:link w:val="CommentSubjectChar"/>
    <w:uiPriority w:val="99"/>
    <w:semiHidden/>
    <w:unhideWhenUsed/>
    <w:rsid w:val="00500832"/>
    <w:rPr>
      <w:b/>
      <w:bCs/>
    </w:rPr>
  </w:style>
  <w:style w:type="character" w:customStyle="1" w:styleId="CommentSubjectChar">
    <w:name w:val="Comment Subject Char"/>
    <w:basedOn w:val="CommentTextChar"/>
    <w:link w:val="CommentSubject"/>
    <w:uiPriority w:val="99"/>
    <w:semiHidden/>
    <w:rsid w:val="00500832"/>
    <w:rPr>
      <w:b/>
      <w:bCs/>
      <w:sz w:val="20"/>
      <w:szCs w:val="20"/>
    </w:rPr>
  </w:style>
  <w:style w:type="paragraph" w:styleId="BalloonText">
    <w:name w:val="Balloon Text"/>
    <w:basedOn w:val="Normal"/>
    <w:link w:val="BalloonTextChar"/>
    <w:uiPriority w:val="99"/>
    <w:semiHidden/>
    <w:unhideWhenUsed/>
    <w:rsid w:val="00500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832"/>
    <w:rPr>
      <w:rFonts w:ascii="Segoe UI" w:hAnsi="Segoe UI" w:cs="Segoe UI"/>
      <w:sz w:val="18"/>
      <w:szCs w:val="18"/>
    </w:rPr>
  </w:style>
  <w:style w:type="paragraph" w:styleId="Revision">
    <w:name w:val="Revision"/>
    <w:hidden/>
    <w:uiPriority w:val="99"/>
    <w:semiHidden/>
    <w:rsid w:val="00E106E4"/>
    <w:pPr>
      <w:spacing w:after="0" w:line="240" w:lineRule="auto"/>
    </w:pPr>
  </w:style>
  <w:style w:type="character" w:styleId="UnresolvedMention">
    <w:name w:val="Unresolved Mention"/>
    <w:basedOn w:val="DefaultParagraphFont"/>
    <w:uiPriority w:val="99"/>
    <w:semiHidden/>
    <w:unhideWhenUsed/>
    <w:rsid w:val="006F25FD"/>
    <w:rPr>
      <w:color w:val="605E5C"/>
      <w:shd w:val="clear" w:color="auto" w:fill="E1DFDD"/>
    </w:rPr>
  </w:style>
  <w:style w:type="paragraph" w:styleId="Title">
    <w:name w:val="Title"/>
    <w:basedOn w:val="Normal"/>
    <w:next w:val="Normal"/>
    <w:link w:val="TitleChar"/>
    <w:uiPriority w:val="10"/>
    <w:qFormat/>
    <w:rsid w:val="00CF0934"/>
    <w:pPr>
      <w:spacing w:after="120" w:line="240" w:lineRule="auto"/>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CF0934"/>
    <w:rPr>
      <w:rFonts w:asciiTheme="majorHAnsi" w:eastAsiaTheme="majorEastAsia" w:hAnsiTheme="majorHAnsi" w:cstheme="majorBidi"/>
      <w:color w:val="44546A" w:themeColor="text2"/>
      <w:spacing w:val="30"/>
      <w:kern w:val="28"/>
      <w:sz w:val="72"/>
      <w:szCs w:val="52"/>
      <w14:ligatures w14:val="standard"/>
      <w14:numForm w14:val="oldStyle"/>
    </w:rPr>
  </w:style>
  <w:style w:type="paragraph" w:styleId="NoSpacing">
    <w:name w:val="No Spacing"/>
    <w:link w:val="NoSpacingChar"/>
    <w:uiPriority w:val="1"/>
    <w:qFormat/>
    <w:rsid w:val="00E7268C"/>
    <w:pPr>
      <w:spacing w:after="0" w:line="240" w:lineRule="auto"/>
    </w:pPr>
  </w:style>
  <w:style w:type="character" w:customStyle="1" w:styleId="NoSpacingChar">
    <w:name w:val="No Spacing Char"/>
    <w:basedOn w:val="DefaultParagraphFont"/>
    <w:link w:val="NoSpacing"/>
    <w:uiPriority w:val="1"/>
    <w:rsid w:val="00E7268C"/>
  </w:style>
  <w:style w:type="paragraph" w:styleId="Header">
    <w:name w:val="header"/>
    <w:basedOn w:val="Normal"/>
    <w:link w:val="HeaderChar"/>
    <w:uiPriority w:val="99"/>
    <w:unhideWhenUsed/>
    <w:rsid w:val="008C50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5022"/>
  </w:style>
  <w:style w:type="paragraph" w:styleId="Footer">
    <w:name w:val="footer"/>
    <w:basedOn w:val="Normal"/>
    <w:link w:val="FooterChar"/>
    <w:uiPriority w:val="99"/>
    <w:unhideWhenUsed/>
    <w:rsid w:val="008C50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5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3347">
      <w:bodyDiv w:val="1"/>
      <w:marLeft w:val="0"/>
      <w:marRight w:val="0"/>
      <w:marTop w:val="0"/>
      <w:marBottom w:val="0"/>
      <w:divBdr>
        <w:top w:val="none" w:sz="0" w:space="0" w:color="auto"/>
        <w:left w:val="none" w:sz="0" w:space="0" w:color="auto"/>
        <w:bottom w:val="none" w:sz="0" w:space="0" w:color="auto"/>
        <w:right w:val="none" w:sz="0" w:space="0" w:color="auto"/>
      </w:divBdr>
    </w:div>
    <w:div w:id="231234163">
      <w:bodyDiv w:val="1"/>
      <w:marLeft w:val="0"/>
      <w:marRight w:val="0"/>
      <w:marTop w:val="0"/>
      <w:marBottom w:val="0"/>
      <w:divBdr>
        <w:top w:val="none" w:sz="0" w:space="0" w:color="auto"/>
        <w:left w:val="none" w:sz="0" w:space="0" w:color="auto"/>
        <w:bottom w:val="none" w:sz="0" w:space="0" w:color="auto"/>
        <w:right w:val="none" w:sz="0" w:space="0" w:color="auto"/>
      </w:divBdr>
    </w:div>
    <w:div w:id="238441461">
      <w:bodyDiv w:val="1"/>
      <w:marLeft w:val="0"/>
      <w:marRight w:val="0"/>
      <w:marTop w:val="0"/>
      <w:marBottom w:val="0"/>
      <w:divBdr>
        <w:top w:val="none" w:sz="0" w:space="0" w:color="auto"/>
        <w:left w:val="none" w:sz="0" w:space="0" w:color="auto"/>
        <w:bottom w:val="none" w:sz="0" w:space="0" w:color="auto"/>
        <w:right w:val="none" w:sz="0" w:space="0" w:color="auto"/>
      </w:divBdr>
    </w:div>
    <w:div w:id="248975619">
      <w:bodyDiv w:val="1"/>
      <w:marLeft w:val="0"/>
      <w:marRight w:val="0"/>
      <w:marTop w:val="0"/>
      <w:marBottom w:val="0"/>
      <w:divBdr>
        <w:top w:val="none" w:sz="0" w:space="0" w:color="auto"/>
        <w:left w:val="none" w:sz="0" w:space="0" w:color="auto"/>
        <w:bottom w:val="none" w:sz="0" w:space="0" w:color="auto"/>
        <w:right w:val="none" w:sz="0" w:space="0" w:color="auto"/>
      </w:divBdr>
    </w:div>
    <w:div w:id="412703711">
      <w:bodyDiv w:val="1"/>
      <w:marLeft w:val="0"/>
      <w:marRight w:val="0"/>
      <w:marTop w:val="0"/>
      <w:marBottom w:val="0"/>
      <w:divBdr>
        <w:top w:val="none" w:sz="0" w:space="0" w:color="auto"/>
        <w:left w:val="none" w:sz="0" w:space="0" w:color="auto"/>
        <w:bottom w:val="none" w:sz="0" w:space="0" w:color="auto"/>
        <w:right w:val="none" w:sz="0" w:space="0" w:color="auto"/>
      </w:divBdr>
    </w:div>
    <w:div w:id="446196308">
      <w:bodyDiv w:val="1"/>
      <w:marLeft w:val="0"/>
      <w:marRight w:val="0"/>
      <w:marTop w:val="0"/>
      <w:marBottom w:val="0"/>
      <w:divBdr>
        <w:top w:val="none" w:sz="0" w:space="0" w:color="auto"/>
        <w:left w:val="none" w:sz="0" w:space="0" w:color="auto"/>
        <w:bottom w:val="none" w:sz="0" w:space="0" w:color="auto"/>
        <w:right w:val="none" w:sz="0" w:space="0" w:color="auto"/>
      </w:divBdr>
    </w:div>
    <w:div w:id="476141910">
      <w:bodyDiv w:val="1"/>
      <w:marLeft w:val="0"/>
      <w:marRight w:val="0"/>
      <w:marTop w:val="0"/>
      <w:marBottom w:val="0"/>
      <w:divBdr>
        <w:top w:val="none" w:sz="0" w:space="0" w:color="auto"/>
        <w:left w:val="none" w:sz="0" w:space="0" w:color="auto"/>
        <w:bottom w:val="none" w:sz="0" w:space="0" w:color="auto"/>
        <w:right w:val="none" w:sz="0" w:space="0" w:color="auto"/>
      </w:divBdr>
    </w:div>
    <w:div w:id="539511425">
      <w:bodyDiv w:val="1"/>
      <w:marLeft w:val="0"/>
      <w:marRight w:val="0"/>
      <w:marTop w:val="0"/>
      <w:marBottom w:val="0"/>
      <w:divBdr>
        <w:top w:val="none" w:sz="0" w:space="0" w:color="auto"/>
        <w:left w:val="none" w:sz="0" w:space="0" w:color="auto"/>
        <w:bottom w:val="none" w:sz="0" w:space="0" w:color="auto"/>
        <w:right w:val="none" w:sz="0" w:space="0" w:color="auto"/>
      </w:divBdr>
    </w:div>
    <w:div w:id="555355797">
      <w:bodyDiv w:val="1"/>
      <w:marLeft w:val="0"/>
      <w:marRight w:val="0"/>
      <w:marTop w:val="0"/>
      <w:marBottom w:val="0"/>
      <w:divBdr>
        <w:top w:val="none" w:sz="0" w:space="0" w:color="auto"/>
        <w:left w:val="none" w:sz="0" w:space="0" w:color="auto"/>
        <w:bottom w:val="none" w:sz="0" w:space="0" w:color="auto"/>
        <w:right w:val="none" w:sz="0" w:space="0" w:color="auto"/>
      </w:divBdr>
    </w:div>
    <w:div w:id="562448588">
      <w:bodyDiv w:val="1"/>
      <w:marLeft w:val="0"/>
      <w:marRight w:val="0"/>
      <w:marTop w:val="0"/>
      <w:marBottom w:val="0"/>
      <w:divBdr>
        <w:top w:val="none" w:sz="0" w:space="0" w:color="auto"/>
        <w:left w:val="none" w:sz="0" w:space="0" w:color="auto"/>
        <w:bottom w:val="none" w:sz="0" w:space="0" w:color="auto"/>
        <w:right w:val="none" w:sz="0" w:space="0" w:color="auto"/>
      </w:divBdr>
    </w:div>
    <w:div w:id="643660269">
      <w:bodyDiv w:val="1"/>
      <w:marLeft w:val="0"/>
      <w:marRight w:val="0"/>
      <w:marTop w:val="0"/>
      <w:marBottom w:val="0"/>
      <w:divBdr>
        <w:top w:val="none" w:sz="0" w:space="0" w:color="auto"/>
        <w:left w:val="none" w:sz="0" w:space="0" w:color="auto"/>
        <w:bottom w:val="none" w:sz="0" w:space="0" w:color="auto"/>
        <w:right w:val="none" w:sz="0" w:space="0" w:color="auto"/>
      </w:divBdr>
    </w:div>
    <w:div w:id="670986783">
      <w:bodyDiv w:val="1"/>
      <w:marLeft w:val="0"/>
      <w:marRight w:val="0"/>
      <w:marTop w:val="0"/>
      <w:marBottom w:val="0"/>
      <w:divBdr>
        <w:top w:val="none" w:sz="0" w:space="0" w:color="auto"/>
        <w:left w:val="none" w:sz="0" w:space="0" w:color="auto"/>
        <w:bottom w:val="none" w:sz="0" w:space="0" w:color="auto"/>
        <w:right w:val="none" w:sz="0" w:space="0" w:color="auto"/>
      </w:divBdr>
    </w:div>
    <w:div w:id="690228533">
      <w:bodyDiv w:val="1"/>
      <w:marLeft w:val="0"/>
      <w:marRight w:val="0"/>
      <w:marTop w:val="0"/>
      <w:marBottom w:val="0"/>
      <w:divBdr>
        <w:top w:val="none" w:sz="0" w:space="0" w:color="auto"/>
        <w:left w:val="none" w:sz="0" w:space="0" w:color="auto"/>
        <w:bottom w:val="none" w:sz="0" w:space="0" w:color="auto"/>
        <w:right w:val="none" w:sz="0" w:space="0" w:color="auto"/>
      </w:divBdr>
    </w:div>
    <w:div w:id="789981890">
      <w:bodyDiv w:val="1"/>
      <w:marLeft w:val="0"/>
      <w:marRight w:val="0"/>
      <w:marTop w:val="0"/>
      <w:marBottom w:val="0"/>
      <w:divBdr>
        <w:top w:val="none" w:sz="0" w:space="0" w:color="auto"/>
        <w:left w:val="none" w:sz="0" w:space="0" w:color="auto"/>
        <w:bottom w:val="none" w:sz="0" w:space="0" w:color="auto"/>
        <w:right w:val="none" w:sz="0" w:space="0" w:color="auto"/>
      </w:divBdr>
    </w:div>
    <w:div w:id="811098637">
      <w:bodyDiv w:val="1"/>
      <w:marLeft w:val="0"/>
      <w:marRight w:val="0"/>
      <w:marTop w:val="0"/>
      <w:marBottom w:val="0"/>
      <w:divBdr>
        <w:top w:val="none" w:sz="0" w:space="0" w:color="auto"/>
        <w:left w:val="none" w:sz="0" w:space="0" w:color="auto"/>
        <w:bottom w:val="none" w:sz="0" w:space="0" w:color="auto"/>
        <w:right w:val="none" w:sz="0" w:space="0" w:color="auto"/>
      </w:divBdr>
    </w:div>
    <w:div w:id="858927237">
      <w:bodyDiv w:val="1"/>
      <w:marLeft w:val="0"/>
      <w:marRight w:val="0"/>
      <w:marTop w:val="0"/>
      <w:marBottom w:val="0"/>
      <w:divBdr>
        <w:top w:val="none" w:sz="0" w:space="0" w:color="auto"/>
        <w:left w:val="none" w:sz="0" w:space="0" w:color="auto"/>
        <w:bottom w:val="none" w:sz="0" w:space="0" w:color="auto"/>
        <w:right w:val="none" w:sz="0" w:space="0" w:color="auto"/>
      </w:divBdr>
    </w:div>
    <w:div w:id="933637205">
      <w:bodyDiv w:val="1"/>
      <w:marLeft w:val="0"/>
      <w:marRight w:val="0"/>
      <w:marTop w:val="0"/>
      <w:marBottom w:val="0"/>
      <w:divBdr>
        <w:top w:val="none" w:sz="0" w:space="0" w:color="auto"/>
        <w:left w:val="none" w:sz="0" w:space="0" w:color="auto"/>
        <w:bottom w:val="none" w:sz="0" w:space="0" w:color="auto"/>
        <w:right w:val="none" w:sz="0" w:space="0" w:color="auto"/>
      </w:divBdr>
    </w:div>
    <w:div w:id="1193036422">
      <w:bodyDiv w:val="1"/>
      <w:marLeft w:val="0"/>
      <w:marRight w:val="0"/>
      <w:marTop w:val="0"/>
      <w:marBottom w:val="0"/>
      <w:divBdr>
        <w:top w:val="none" w:sz="0" w:space="0" w:color="auto"/>
        <w:left w:val="none" w:sz="0" w:space="0" w:color="auto"/>
        <w:bottom w:val="none" w:sz="0" w:space="0" w:color="auto"/>
        <w:right w:val="none" w:sz="0" w:space="0" w:color="auto"/>
      </w:divBdr>
    </w:div>
    <w:div w:id="1246692511">
      <w:bodyDiv w:val="1"/>
      <w:marLeft w:val="0"/>
      <w:marRight w:val="0"/>
      <w:marTop w:val="0"/>
      <w:marBottom w:val="0"/>
      <w:divBdr>
        <w:top w:val="none" w:sz="0" w:space="0" w:color="auto"/>
        <w:left w:val="none" w:sz="0" w:space="0" w:color="auto"/>
        <w:bottom w:val="none" w:sz="0" w:space="0" w:color="auto"/>
        <w:right w:val="none" w:sz="0" w:space="0" w:color="auto"/>
      </w:divBdr>
    </w:div>
    <w:div w:id="1331372235">
      <w:bodyDiv w:val="1"/>
      <w:marLeft w:val="0"/>
      <w:marRight w:val="0"/>
      <w:marTop w:val="0"/>
      <w:marBottom w:val="0"/>
      <w:divBdr>
        <w:top w:val="none" w:sz="0" w:space="0" w:color="auto"/>
        <w:left w:val="none" w:sz="0" w:space="0" w:color="auto"/>
        <w:bottom w:val="none" w:sz="0" w:space="0" w:color="auto"/>
        <w:right w:val="none" w:sz="0" w:space="0" w:color="auto"/>
      </w:divBdr>
    </w:div>
    <w:div w:id="1535997092">
      <w:bodyDiv w:val="1"/>
      <w:marLeft w:val="0"/>
      <w:marRight w:val="0"/>
      <w:marTop w:val="0"/>
      <w:marBottom w:val="0"/>
      <w:divBdr>
        <w:top w:val="none" w:sz="0" w:space="0" w:color="auto"/>
        <w:left w:val="none" w:sz="0" w:space="0" w:color="auto"/>
        <w:bottom w:val="none" w:sz="0" w:space="0" w:color="auto"/>
        <w:right w:val="none" w:sz="0" w:space="0" w:color="auto"/>
      </w:divBdr>
    </w:div>
    <w:div w:id="1548109004">
      <w:bodyDiv w:val="1"/>
      <w:marLeft w:val="0"/>
      <w:marRight w:val="0"/>
      <w:marTop w:val="0"/>
      <w:marBottom w:val="0"/>
      <w:divBdr>
        <w:top w:val="none" w:sz="0" w:space="0" w:color="auto"/>
        <w:left w:val="none" w:sz="0" w:space="0" w:color="auto"/>
        <w:bottom w:val="none" w:sz="0" w:space="0" w:color="auto"/>
        <w:right w:val="none" w:sz="0" w:space="0" w:color="auto"/>
      </w:divBdr>
    </w:div>
    <w:div w:id="1567647334">
      <w:bodyDiv w:val="1"/>
      <w:marLeft w:val="0"/>
      <w:marRight w:val="0"/>
      <w:marTop w:val="0"/>
      <w:marBottom w:val="0"/>
      <w:divBdr>
        <w:top w:val="none" w:sz="0" w:space="0" w:color="auto"/>
        <w:left w:val="none" w:sz="0" w:space="0" w:color="auto"/>
        <w:bottom w:val="none" w:sz="0" w:space="0" w:color="auto"/>
        <w:right w:val="none" w:sz="0" w:space="0" w:color="auto"/>
      </w:divBdr>
    </w:div>
    <w:div w:id="1611937390">
      <w:bodyDiv w:val="1"/>
      <w:marLeft w:val="0"/>
      <w:marRight w:val="0"/>
      <w:marTop w:val="0"/>
      <w:marBottom w:val="0"/>
      <w:divBdr>
        <w:top w:val="none" w:sz="0" w:space="0" w:color="auto"/>
        <w:left w:val="none" w:sz="0" w:space="0" w:color="auto"/>
        <w:bottom w:val="none" w:sz="0" w:space="0" w:color="auto"/>
        <w:right w:val="none" w:sz="0" w:space="0" w:color="auto"/>
      </w:divBdr>
    </w:div>
    <w:div w:id="1647541181">
      <w:bodyDiv w:val="1"/>
      <w:marLeft w:val="0"/>
      <w:marRight w:val="0"/>
      <w:marTop w:val="0"/>
      <w:marBottom w:val="0"/>
      <w:divBdr>
        <w:top w:val="none" w:sz="0" w:space="0" w:color="auto"/>
        <w:left w:val="none" w:sz="0" w:space="0" w:color="auto"/>
        <w:bottom w:val="none" w:sz="0" w:space="0" w:color="auto"/>
        <w:right w:val="none" w:sz="0" w:space="0" w:color="auto"/>
      </w:divBdr>
    </w:div>
    <w:div w:id="1670013381">
      <w:bodyDiv w:val="1"/>
      <w:marLeft w:val="0"/>
      <w:marRight w:val="0"/>
      <w:marTop w:val="0"/>
      <w:marBottom w:val="0"/>
      <w:divBdr>
        <w:top w:val="none" w:sz="0" w:space="0" w:color="auto"/>
        <w:left w:val="none" w:sz="0" w:space="0" w:color="auto"/>
        <w:bottom w:val="none" w:sz="0" w:space="0" w:color="auto"/>
        <w:right w:val="none" w:sz="0" w:space="0" w:color="auto"/>
      </w:divBdr>
    </w:div>
    <w:div w:id="1682466112">
      <w:bodyDiv w:val="1"/>
      <w:marLeft w:val="0"/>
      <w:marRight w:val="0"/>
      <w:marTop w:val="0"/>
      <w:marBottom w:val="0"/>
      <w:divBdr>
        <w:top w:val="none" w:sz="0" w:space="0" w:color="auto"/>
        <w:left w:val="none" w:sz="0" w:space="0" w:color="auto"/>
        <w:bottom w:val="none" w:sz="0" w:space="0" w:color="auto"/>
        <w:right w:val="none" w:sz="0" w:space="0" w:color="auto"/>
      </w:divBdr>
    </w:div>
    <w:div w:id="1685011442">
      <w:bodyDiv w:val="1"/>
      <w:marLeft w:val="0"/>
      <w:marRight w:val="0"/>
      <w:marTop w:val="0"/>
      <w:marBottom w:val="0"/>
      <w:divBdr>
        <w:top w:val="none" w:sz="0" w:space="0" w:color="auto"/>
        <w:left w:val="none" w:sz="0" w:space="0" w:color="auto"/>
        <w:bottom w:val="none" w:sz="0" w:space="0" w:color="auto"/>
        <w:right w:val="none" w:sz="0" w:space="0" w:color="auto"/>
      </w:divBdr>
    </w:div>
    <w:div w:id="1806846525">
      <w:bodyDiv w:val="1"/>
      <w:marLeft w:val="0"/>
      <w:marRight w:val="0"/>
      <w:marTop w:val="0"/>
      <w:marBottom w:val="0"/>
      <w:divBdr>
        <w:top w:val="none" w:sz="0" w:space="0" w:color="auto"/>
        <w:left w:val="none" w:sz="0" w:space="0" w:color="auto"/>
        <w:bottom w:val="none" w:sz="0" w:space="0" w:color="auto"/>
        <w:right w:val="none" w:sz="0" w:space="0" w:color="auto"/>
      </w:divBdr>
    </w:div>
    <w:div w:id="1907181948">
      <w:bodyDiv w:val="1"/>
      <w:marLeft w:val="0"/>
      <w:marRight w:val="0"/>
      <w:marTop w:val="0"/>
      <w:marBottom w:val="0"/>
      <w:divBdr>
        <w:top w:val="none" w:sz="0" w:space="0" w:color="auto"/>
        <w:left w:val="none" w:sz="0" w:space="0" w:color="auto"/>
        <w:bottom w:val="none" w:sz="0" w:space="0" w:color="auto"/>
        <w:right w:val="none" w:sz="0" w:space="0" w:color="auto"/>
      </w:divBdr>
    </w:div>
    <w:div w:id="1987971142">
      <w:bodyDiv w:val="1"/>
      <w:marLeft w:val="0"/>
      <w:marRight w:val="0"/>
      <w:marTop w:val="0"/>
      <w:marBottom w:val="0"/>
      <w:divBdr>
        <w:top w:val="none" w:sz="0" w:space="0" w:color="auto"/>
        <w:left w:val="none" w:sz="0" w:space="0" w:color="auto"/>
        <w:bottom w:val="none" w:sz="0" w:space="0" w:color="auto"/>
        <w:right w:val="none" w:sz="0" w:space="0" w:color="auto"/>
      </w:divBdr>
    </w:div>
    <w:div w:id="2022706691">
      <w:bodyDiv w:val="1"/>
      <w:marLeft w:val="0"/>
      <w:marRight w:val="0"/>
      <w:marTop w:val="0"/>
      <w:marBottom w:val="0"/>
      <w:divBdr>
        <w:top w:val="none" w:sz="0" w:space="0" w:color="auto"/>
        <w:left w:val="none" w:sz="0" w:space="0" w:color="auto"/>
        <w:bottom w:val="none" w:sz="0" w:space="0" w:color="auto"/>
        <w:right w:val="none" w:sz="0" w:space="0" w:color="auto"/>
      </w:divBdr>
    </w:div>
    <w:div w:id="2025474230">
      <w:bodyDiv w:val="1"/>
      <w:marLeft w:val="0"/>
      <w:marRight w:val="0"/>
      <w:marTop w:val="0"/>
      <w:marBottom w:val="0"/>
      <w:divBdr>
        <w:top w:val="none" w:sz="0" w:space="0" w:color="auto"/>
        <w:left w:val="none" w:sz="0" w:space="0" w:color="auto"/>
        <w:bottom w:val="none" w:sz="0" w:space="0" w:color="auto"/>
        <w:right w:val="none" w:sz="0" w:space="0" w:color="auto"/>
      </w:divBdr>
    </w:div>
    <w:div w:id="2040232277">
      <w:bodyDiv w:val="1"/>
      <w:marLeft w:val="0"/>
      <w:marRight w:val="0"/>
      <w:marTop w:val="0"/>
      <w:marBottom w:val="0"/>
      <w:divBdr>
        <w:top w:val="none" w:sz="0" w:space="0" w:color="auto"/>
        <w:left w:val="none" w:sz="0" w:space="0" w:color="auto"/>
        <w:bottom w:val="none" w:sz="0" w:space="0" w:color="auto"/>
        <w:right w:val="none" w:sz="0" w:space="0" w:color="auto"/>
      </w:divBdr>
      <w:divsChild>
        <w:div w:id="165364014">
          <w:marLeft w:val="0"/>
          <w:marRight w:val="0"/>
          <w:marTop w:val="0"/>
          <w:marBottom w:val="0"/>
          <w:divBdr>
            <w:top w:val="none" w:sz="0" w:space="0" w:color="auto"/>
            <w:left w:val="none" w:sz="0" w:space="0" w:color="auto"/>
            <w:bottom w:val="none" w:sz="0" w:space="0" w:color="auto"/>
            <w:right w:val="none" w:sz="0" w:space="0" w:color="auto"/>
          </w:divBdr>
        </w:div>
        <w:div w:id="242960182">
          <w:marLeft w:val="0"/>
          <w:marRight w:val="0"/>
          <w:marTop w:val="0"/>
          <w:marBottom w:val="0"/>
          <w:divBdr>
            <w:top w:val="none" w:sz="0" w:space="0" w:color="auto"/>
            <w:left w:val="none" w:sz="0" w:space="0" w:color="auto"/>
            <w:bottom w:val="none" w:sz="0" w:space="0" w:color="auto"/>
            <w:right w:val="none" w:sz="0" w:space="0" w:color="auto"/>
          </w:divBdr>
        </w:div>
        <w:div w:id="277875859">
          <w:marLeft w:val="0"/>
          <w:marRight w:val="0"/>
          <w:marTop w:val="0"/>
          <w:marBottom w:val="0"/>
          <w:divBdr>
            <w:top w:val="none" w:sz="0" w:space="0" w:color="auto"/>
            <w:left w:val="none" w:sz="0" w:space="0" w:color="auto"/>
            <w:bottom w:val="none" w:sz="0" w:space="0" w:color="auto"/>
            <w:right w:val="none" w:sz="0" w:space="0" w:color="auto"/>
          </w:divBdr>
        </w:div>
        <w:div w:id="664286024">
          <w:marLeft w:val="0"/>
          <w:marRight w:val="0"/>
          <w:marTop w:val="0"/>
          <w:marBottom w:val="0"/>
          <w:divBdr>
            <w:top w:val="none" w:sz="0" w:space="0" w:color="auto"/>
            <w:left w:val="none" w:sz="0" w:space="0" w:color="auto"/>
            <w:bottom w:val="none" w:sz="0" w:space="0" w:color="auto"/>
            <w:right w:val="none" w:sz="0" w:space="0" w:color="auto"/>
          </w:divBdr>
        </w:div>
        <w:div w:id="710229357">
          <w:marLeft w:val="0"/>
          <w:marRight w:val="0"/>
          <w:marTop w:val="0"/>
          <w:marBottom w:val="0"/>
          <w:divBdr>
            <w:top w:val="none" w:sz="0" w:space="0" w:color="auto"/>
            <w:left w:val="none" w:sz="0" w:space="0" w:color="auto"/>
            <w:bottom w:val="none" w:sz="0" w:space="0" w:color="auto"/>
            <w:right w:val="none" w:sz="0" w:space="0" w:color="auto"/>
          </w:divBdr>
        </w:div>
        <w:div w:id="1559053160">
          <w:marLeft w:val="0"/>
          <w:marRight w:val="0"/>
          <w:marTop w:val="0"/>
          <w:marBottom w:val="0"/>
          <w:divBdr>
            <w:top w:val="none" w:sz="0" w:space="0" w:color="auto"/>
            <w:left w:val="none" w:sz="0" w:space="0" w:color="auto"/>
            <w:bottom w:val="none" w:sz="0" w:space="0" w:color="auto"/>
            <w:right w:val="none" w:sz="0" w:space="0" w:color="auto"/>
          </w:divBdr>
        </w:div>
        <w:div w:id="1932662767">
          <w:marLeft w:val="0"/>
          <w:marRight w:val="0"/>
          <w:marTop w:val="0"/>
          <w:marBottom w:val="0"/>
          <w:divBdr>
            <w:top w:val="none" w:sz="0" w:space="0" w:color="auto"/>
            <w:left w:val="none" w:sz="0" w:space="0" w:color="auto"/>
            <w:bottom w:val="none" w:sz="0" w:space="0" w:color="auto"/>
            <w:right w:val="none" w:sz="0" w:space="0" w:color="auto"/>
          </w:divBdr>
        </w:div>
        <w:div w:id="2074423549">
          <w:marLeft w:val="0"/>
          <w:marRight w:val="0"/>
          <w:marTop w:val="0"/>
          <w:marBottom w:val="0"/>
          <w:divBdr>
            <w:top w:val="none" w:sz="0" w:space="0" w:color="auto"/>
            <w:left w:val="none" w:sz="0" w:space="0" w:color="auto"/>
            <w:bottom w:val="none" w:sz="0" w:space="0" w:color="auto"/>
            <w:right w:val="none" w:sz="0" w:space="0" w:color="auto"/>
          </w:divBdr>
        </w:div>
      </w:divsChild>
    </w:div>
    <w:div w:id="2098137672">
      <w:bodyDiv w:val="1"/>
      <w:marLeft w:val="0"/>
      <w:marRight w:val="0"/>
      <w:marTop w:val="0"/>
      <w:marBottom w:val="0"/>
      <w:divBdr>
        <w:top w:val="none" w:sz="0" w:space="0" w:color="auto"/>
        <w:left w:val="none" w:sz="0" w:space="0" w:color="auto"/>
        <w:bottom w:val="none" w:sz="0" w:space="0" w:color="auto"/>
        <w:right w:val="none" w:sz="0" w:space="0" w:color="auto"/>
      </w:divBdr>
    </w:div>
    <w:div w:id="2105686542">
      <w:bodyDiv w:val="1"/>
      <w:marLeft w:val="0"/>
      <w:marRight w:val="0"/>
      <w:marTop w:val="0"/>
      <w:marBottom w:val="0"/>
      <w:divBdr>
        <w:top w:val="none" w:sz="0" w:space="0" w:color="auto"/>
        <w:left w:val="none" w:sz="0" w:space="0" w:color="auto"/>
        <w:bottom w:val="none" w:sz="0" w:space="0" w:color="auto"/>
        <w:right w:val="none" w:sz="0" w:space="0" w:color="auto"/>
      </w:divBdr>
    </w:div>
    <w:div w:id="2127190953">
      <w:bodyDiv w:val="1"/>
      <w:marLeft w:val="0"/>
      <w:marRight w:val="0"/>
      <w:marTop w:val="0"/>
      <w:marBottom w:val="0"/>
      <w:divBdr>
        <w:top w:val="none" w:sz="0" w:space="0" w:color="auto"/>
        <w:left w:val="none" w:sz="0" w:space="0" w:color="auto"/>
        <w:bottom w:val="none" w:sz="0" w:space="0" w:color="auto"/>
        <w:right w:val="none" w:sz="0" w:space="0" w:color="auto"/>
      </w:divBdr>
    </w:div>
    <w:div w:id="2131238932">
      <w:bodyDiv w:val="1"/>
      <w:marLeft w:val="0"/>
      <w:marRight w:val="0"/>
      <w:marTop w:val="0"/>
      <w:marBottom w:val="0"/>
      <w:divBdr>
        <w:top w:val="none" w:sz="0" w:space="0" w:color="auto"/>
        <w:left w:val="none" w:sz="0" w:space="0" w:color="auto"/>
        <w:bottom w:val="none" w:sz="0" w:space="0" w:color="auto"/>
        <w:right w:val="none" w:sz="0" w:space="0" w:color="auto"/>
      </w:divBdr>
    </w:div>
    <w:div w:id="214264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harmacyregulation.org/sites/default/files/document/standards-for-the-initial-education-and-training-of-pharmacists-january-2021_0.pdf"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gov.uk/government/publications/uk-5-year-action-plan-for-antimicrobial-resistance-2019-to-2024"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onehealthejp.eu/abou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pharms.com/Portals/0/RPS%20document%20library/Open%20access/Policy/AMS%20policy.pdf" TargetMode="External"/><Relationship Id="rId5" Type="http://schemas.openxmlformats.org/officeDocument/2006/relationships/numbering" Target="numbering.xml"/><Relationship Id="rId15" Type="http://schemas.openxmlformats.org/officeDocument/2006/relationships/hyperlink" Target="http://www.who.int/gpsc/5may/en/"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jhin.2018.06.0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ISO690Nmerical.XSL" StyleName="ISO 690 - Numerical Reference" Version="1987">
  <b:Source>
    <b:Tag>RSt22</b:Tag>
    <b:SourceType>DocumentFromInternetSite</b:SourceType>
    <b:Guid>{FF996293-25BB-489C-BF02-13DB323F0139}</b:Guid>
    <b:Title>RStudio: Integrated Development for R</b:Title>
    <b:Year>2022</b:Year>
    <b:Author>
      <b:Author>
        <b:Corporate>RStudio Team</b:Corporate>
      </b:Author>
    </b:Author>
    <b:InternetSiteTitle>RStudio, PBC, Boston, MA, USA</b:InternetSiteTitle>
    <b:URL>http://www.rstudio.com/.</b:URL>
    <b:RefOrder>2</b:RefOrder>
  </b:Source>
  <b:Source>
    <b:Tag>Cou18</b:Tag>
    <b:SourceType>JournalArticle</b:SourceType>
    <b:Guid>{02416323-7016-4867-9245-48E5D0099657}</b:Guid>
    <b:Title>Development of consensus based national antimicrobial stewardship competencies for UK undergraduate healthcare professional education</b:Title>
    <b:Year>2018</b:Year>
    <b:Author>
      <b:Author>
        <b:Corporate>Courtenay, M et al</b:Corporate>
      </b:Author>
    </b:Author>
    <b:JournalName>Journal of Hospital Infection</b:JournalName>
    <b:Pages>245</b:Pages>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894A6FB3A7FFCD4E890C163FB1644178" ma:contentTypeVersion="13" ma:contentTypeDescription="Create a new document." ma:contentTypeScope="" ma:versionID="dd06b4ffd026f2681627be52b87ce6ae">
  <xsd:schema xmlns:xsd="http://www.w3.org/2001/XMLSchema" xmlns:xs="http://www.w3.org/2001/XMLSchema" xmlns:p="http://schemas.microsoft.com/office/2006/metadata/properties" xmlns:ns3="f7aafe11-9e52-4ef1-b61a-c5a1d9fb54dc" xmlns:ns4="b13a60ac-80ce-401f-aa30-232d29d4bc34" targetNamespace="http://schemas.microsoft.com/office/2006/metadata/properties" ma:root="true" ma:fieldsID="b1f115e65c548e83f5a14cfffd72753f" ns3:_="" ns4:_="">
    <xsd:import namespace="f7aafe11-9e52-4ef1-b61a-c5a1d9fb54dc"/>
    <xsd:import namespace="b13a60ac-80ce-401f-aa30-232d29d4bc3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aafe11-9e52-4ef1-b61a-c5a1d9fb54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3a60ac-80ce-401f-aa30-232d29d4bc3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244713-70E2-4438-B2E3-6B9F9AAA63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33E6B5A-93EA-4995-A6BC-E025E8CBEBB5}">
  <ds:schemaRefs>
    <ds:schemaRef ds:uri="http://schemas.openxmlformats.org/officeDocument/2006/bibliography"/>
  </ds:schemaRefs>
</ds:datastoreItem>
</file>

<file path=customXml/itemProps3.xml><?xml version="1.0" encoding="utf-8"?>
<ds:datastoreItem xmlns:ds="http://schemas.openxmlformats.org/officeDocument/2006/customXml" ds:itemID="{D1F10B3C-F36E-437C-8C7D-D1B0885009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aafe11-9e52-4ef1-b61a-c5a1d9fb54dc"/>
    <ds:schemaRef ds:uri="b13a60ac-80ce-401f-aa30-232d29d4b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1377A7-E2EC-44FF-AF90-B6EEBBF10F60}">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6</Pages>
  <Words>3480</Words>
  <Characters>1983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Martin</dc:creator>
  <cp:keywords/>
  <dc:description/>
  <cp:lastModifiedBy>Ryan Hamilton</cp:lastModifiedBy>
  <cp:revision>9</cp:revision>
  <dcterms:created xsi:type="dcterms:W3CDTF">2023-05-14T14:28:00Z</dcterms:created>
  <dcterms:modified xsi:type="dcterms:W3CDTF">2023-07-1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A6FB3A7FFCD4E890C163FB1644178</vt:lpwstr>
  </property>
</Properties>
</file>